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rPr/>
      </w:pPr>
      <w:r>
        <w:rPr/>
        <w:t>rn:R01703 { Hexadecanoic acid } &lt;-- Hydrogen peroxide -- rn:R00069 &lt;-- 4-Imidazolone-5-propanoate --&gt; rn:R02288</w:t>
      </w:r>
    </w:p>
    <w:p>
      <w:pPr>
        <w:pStyle w:val="Style15"/>
        <w:rPr/>
      </w:pPr>
      <w:r>
        <w:rPr/>
        <w:t>rn:R01703 { Hexadecanoic acid } &lt;-- Hydrogen peroxide -- rn:R00069 &lt;-- 4-Imidazolone-5-propanoate --&gt; rn:R02914</w:t>
      </w:r>
    </w:p>
    <w:p>
      <w:pPr>
        <w:pStyle w:val="Style15"/>
        <w:rPr/>
      </w:pPr>
      <w:r>
        <w:rPr/>
        <w:t>rn:R01703 { Hexadecanoic acid } &lt;-- Hydrogen peroxide -- rn:R00069 &lt;-- 4-Imidazolone-5-propanoate --&gt; rn:R04282</w:t>
      </w:r>
    </w:p>
    <w:p>
      <w:pPr>
        <w:pStyle w:val="Style15"/>
        <w:rPr/>
      </w:pPr>
      <w:r>
        <w:rPr/>
        <w:t>rn:R01703 { Hexadecanoic acid } &lt;-- Hydrogen peroxide -- rn:R00069 &lt;-- 4-Imidazolone-5-propanoate --&gt; rn:R04283</w:t>
      </w:r>
    </w:p>
    <w:p>
      <w:pPr>
        <w:pStyle w:val="Style15"/>
        <w:rPr/>
      </w:pPr>
      <w:r>
        <w:rPr/>
        <w:t>rn:R05136 { Salicylaldehyde } &lt;-- Pyruvate -- rn:R00210 &lt;-- Acetyl-CoA --&gt; rn:R00693</w:t>
      </w:r>
    </w:p>
    <w:p>
      <w:pPr>
        <w:pStyle w:val="Style15"/>
        <w:rPr/>
      </w:pPr>
      <w:r>
        <w:rPr/>
        <w:t>rn:R05136 { Salicylaldehyde } &lt;-- Pyruvate -- rn:R00210 &lt;-- Acetyl-CoA --&gt; rn:R02152</w:t>
      </w:r>
    </w:p>
    <w:p>
      <w:pPr>
        <w:pStyle w:val="Style15"/>
        <w:rPr/>
      </w:pPr>
      <w:r>
        <w:rPr/>
        <w:t>rn:R05136 { Salicylaldehyde } &lt;-- Pyruvate -- rn:R00210 &lt;-- Acetyl-CoA --&gt; rn:R02911</w:t>
      </w:r>
    </w:p>
    <w:p>
      <w:pPr>
        <w:pStyle w:val="Style15"/>
        <w:rPr/>
      </w:pPr>
      <w:r>
        <w:rPr/>
        <w:t>rn:R05136 { Salicylaldehyde } &lt;-- Pyruvate -- rn:R00210 &lt;-- Acetyl-CoA --&gt; rn:R02955</w:t>
      </w:r>
    </w:p>
    <w:p>
      <w:pPr>
        <w:pStyle w:val="Style15"/>
        <w:rPr/>
      </w:pPr>
      <w:r>
        <w:rPr/>
        <w:t>rn:R05136 { Salicylaldehyde } &lt;-- Pyruvate -- rn:R00210 &lt;-- Acetyl-CoA --&gt; rn:R03153</w:t>
      </w:r>
    </w:p>
    <w:p>
      <w:pPr>
        <w:pStyle w:val="Style15"/>
        <w:rPr/>
      </w:pPr>
      <w:r>
        <w:rPr/>
        <w:t>rn:R05136 { Salicylaldehyde } &lt;-- Pyruvate -- rn:R00210 &lt;-- Acetyl-CoA --&gt; rn:R03903</w:t>
      </w:r>
    </w:p>
    <w:p>
      <w:pPr>
        <w:pStyle w:val="Style15"/>
        <w:rPr/>
      </w:pPr>
      <w:r>
        <w:rPr/>
        <w:t>rn:R05136 { Salicylaldehyde } &lt;-- Pyruvate -- rn:R00210 &lt;-- Acetyl-CoA --&gt; rn:R04950</w:t>
      </w:r>
    </w:p>
    <w:p>
      <w:pPr>
        <w:pStyle w:val="Style15"/>
        <w:rPr/>
      </w:pPr>
      <w:r>
        <w:rPr/>
        <w:t>rn:R05136 { Salicylaldehyde } &lt;-- Pyruvate -- rn:R00210 &lt;-- Acetyl-CoA --&gt; rn:R05509</w:t>
      </w:r>
    </w:p>
    <w:p>
      <w:pPr>
        <w:pStyle w:val="Style15"/>
        <w:rPr/>
      </w:pPr>
      <w:r>
        <w:rPr/>
        <w:t>rn:R05136 { Salicylaldehyde } &lt;-- Pyruvate -- rn:R00210 &lt;-- Acetyl-CoA --&gt; rn:R07253</w:t>
      </w:r>
    </w:p>
    <w:p>
      <w:pPr>
        <w:pStyle w:val="Style15"/>
        <w:rPr/>
      </w:pPr>
      <w:r>
        <w:rPr/>
        <w:t>rn:R05136 { Salicylaldehyde } &lt;-- Pyruvate -- rn:R00210 &lt;-- Acetyl-CoA --&gt; rn:R07937</w:t>
      </w:r>
    </w:p>
    <w:p>
      <w:pPr>
        <w:pStyle w:val="Style15"/>
        <w:rPr/>
      </w:pPr>
      <w:r>
        <w:rPr/>
        <w:t>rn:R05136 { Salicylaldehyde } &lt;-- Pyruvate -- rn:R00210 &lt;-- Acetyl-CoA --&gt; rn:R07953</w:t>
      </w:r>
    </w:p>
    <w:p>
      <w:pPr>
        <w:pStyle w:val="Style15"/>
        <w:rPr/>
      </w:pPr>
      <w:r>
        <w:rPr/>
        <w:t>rn:R05136 { Salicylaldehyde } &lt;-- Pyruvate -- rn:R00210 &lt;-- Acetyl-CoA --&gt; rn:R08036</w:t>
      </w:r>
    </w:p>
    <w:p>
      <w:pPr>
        <w:pStyle w:val="Style15"/>
        <w:rPr/>
      </w:pPr>
      <w:r>
        <w:rPr/>
        <w:t>rn:R05136 { Salicylaldehyde } &lt;-- Pyruvate -- rn:R00210 &lt;-- Acetyl-CoA --&gt; rn:R08870</w:t>
      </w:r>
    </w:p>
    <w:p>
      <w:pPr>
        <w:pStyle w:val="Style15"/>
        <w:rPr/>
      </w:pPr>
      <w:r>
        <w:rPr/>
        <w:t>rn:R05136 { Salicylaldehyde } &lt;-- Pyruvate -- rn:R00210 &lt;-- Acetyl-CoA --&gt; rn:R08871</w:t>
      </w:r>
    </w:p>
    <w:p>
      <w:pPr>
        <w:pStyle w:val="Style15"/>
        <w:rPr/>
      </w:pPr>
      <w:r>
        <w:rPr/>
        <w:t>rn:R05136 { Salicylaldehyde } &lt;-- Pyruvate -- rn:R00210 &lt;-- Acetyl-CoA --&gt; rn:R08938</w:t>
      </w:r>
    </w:p>
    <w:p>
      <w:pPr>
        <w:pStyle w:val="Style15"/>
        <w:rPr/>
      </w:pPr>
      <w:r>
        <w:rPr/>
        <w:t>rn:R05136 { Salicylaldehyde } &lt;-- Pyruvate -- rn:R00210 &lt;-- Acetyl-CoA --&gt; rn:R10500</w:t>
      </w:r>
    </w:p>
    <w:p>
      <w:pPr>
        <w:pStyle w:val="Style15"/>
        <w:rPr/>
      </w:pPr>
      <w:r>
        <w:rPr/>
        <w:t>rn:R05136 { Salicylaldehyde } &lt;-- Pyruvate -- rn:R00210 &lt;-- Acetyl-CoA --&gt; rn:R10600</w:t>
      </w:r>
    </w:p>
    <w:p>
      <w:pPr>
        <w:pStyle w:val="Style15"/>
        <w:rPr/>
      </w:pPr>
      <w:r>
        <w:rPr/>
        <w:t>rn:R05136 { Salicylaldehyde } &lt;-- Pyruvate -- rn:R00210 &lt;-- Acetyl-CoA --&gt; rn:R10745</w:t>
      </w:r>
    </w:p>
    <w:p>
      <w:pPr>
        <w:pStyle w:val="Style15"/>
        <w:rPr/>
      </w:pPr>
      <w:r>
        <w:rPr/>
        <w:t>rn:R05136 { Salicylaldehyde } &lt;-- Pyruvate -- rn:R00210 &lt;-- Acetyl-CoA --&gt; rn:R10746</w:t>
      </w:r>
    </w:p>
    <w:p>
      <w:pPr>
        <w:pStyle w:val="Style15"/>
        <w:rPr/>
      </w:pPr>
      <w:r>
        <w:rPr/>
        <w:t>rn:R05136 { Salicylaldehyde } &lt;-- Pyruvate -- rn:R00210 &lt;-- Acetyl-CoA --&gt; rn:R10893</w:t>
      </w:r>
    </w:p>
    <w:p>
      <w:pPr>
        <w:pStyle w:val="Style15"/>
        <w:rPr/>
      </w:pPr>
      <w:r>
        <w:rPr/>
        <w:t>rn:R05136 { Salicylaldehyde } &lt;-- Pyruvate -- rn:R00210 &lt;-- Acetyl-CoA --&gt; rn:R11124</w:t>
      </w:r>
    </w:p>
    <w:p>
      <w:pPr>
        <w:pStyle w:val="Style15"/>
        <w:rPr/>
      </w:pPr>
      <w:r>
        <w:rPr/>
        <w:t>rn:R05136 { Salicylaldehyde } &lt;-- Pyruvate -- rn:R00210 &lt;-- Acetyl-CoA --&gt; rn:R11125</w:t>
      </w:r>
    </w:p>
    <w:p>
      <w:pPr>
        <w:pStyle w:val="Style15"/>
        <w:rPr/>
      </w:pPr>
      <w:r>
        <w:rPr/>
        <w:t>rn:R05136 { Salicylaldehyde } &lt;-- Pyruvate -- rn:R00210 &lt;-- Acetyl-CoA --&gt; rn:R11479</w:t>
      </w:r>
    </w:p>
    <w:p>
      <w:pPr>
        <w:pStyle w:val="Style15"/>
        <w:rPr/>
      </w:pPr>
      <w:r>
        <w:rPr/>
        <w:t>rn:R05136 { Salicylaldehyde } &lt;-- Pyruvate -- rn:R00210 &lt;-- Acetyl-CoA --&gt; rn:R11708</w:t>
      </w:r>
    </w:p>
    <w:p>
      <w:pPr>
        <w:pStyle w:val="Style15"/>
        <w:rPr/>
      </w:pPr>
      <w:r>
        <w:rPr/>
        <w:t>rn:R05136 { Salicylaldehyde } &lt;-- Pyruvate -- rn:R00210 &lt;-- Acetyl-CoA --&gt; rn:R11902</w:t>
      </w:r>
    </w:p>
    <w:p>
      <w:pPr>
        <w:pStyle w:val="Style15"/>
        <w:rPr/>
      </w:pPr>
      <w:r>
        <w:rPr/>
        <w:t>rn:R01703 { Hexadecanoic acid } &lt;-- Hydrogen peroxide -- rn:R00274 &lt;-- Glutathione disulfide --&gt; rn:R01111</w:t>
      </w:r>
    </w:p>
    <w:p>
      <w:pPr>
        <w:pStyle w:val="Style15"/>
        <w:rPr/>
      </w:pPr>
      <w:r>
        <w:rPr/>
        <w:t>rn:R01703 { Hexadecanoic acid } &lt;-- Hydrogen peroxide -- rn:R00274 &lt;-- Glutathione disulfide --&gt; rn:R03915</w:t>
      </w:r>
    </w:p>
    <w:p>
      <w:pPr>
        <w:pStyle w:val="Style15"/>
        <w:rPr/>
      </w:pPr>
      <w:r>
        <w:rPr/>
        <w:t>rn:R01703 { Hexadecanoic acid } &lt;-- Hydrogen peroxide -- rn:R00274 &lt;-- Glutathione disulfide --&gt; rn:R03984</w:t>
      </w:r>
    </w:p>
    <w:p>
      <w:pPr>
        <w:pStyle w:val="Style15"/>
        <w:rPr/>
      </w:pPr>
      <w:r>
        <w:rPr/>
        <w:t>rn:R01703 { Hexadecanoic acid } &lt;-- Hydrogen peroxide -- rn:R00274 &lt;-- Glutathione disulfide --&gt; rn:R04039</w:t>
      </w:r>
    </w:p>
    <w:p>
      <w:pPr>
        <w:pStyle w:val="Style15"/>
        <w:rPr/>
      </w:pPr>
      <w:r>
        <w:rPr/>
        <w:t>rn:R01703 { Hexadecanoic acid } &lt;-- Hydrogen peroxide -- rn:R00274 &lt;-- Glutathione disulfide --&gt; rn:R05267</w:t>
      </w:r>
    </w:p>
    <w:p>
      <w:pPr>
        <w:pStyle w:val="Style15"/>
        <w:rPr/>
      </w:pPr>
      <w:r>
        <w:rPr/>
        <w:t>rn:R01703 { Hexadecanoic acid } &lt;-- Hydrogen peroxide -- rn:R00274 &lt;-- Glutathione disulfide --&gt; rn:R05717</w:t>
      </w:r>
    </w:p>
    <w:p>
      <w:pPr>
        <w:pStyle w:val="Style15"/>
        <w:rPr/>
      </w:pPr>
      <w:r>
        <w:rPr/>
        <w:t>rn:R02234 { Cyclohexanone } &lt;-- Acceptor -- rn:R00283 &lt;-- Hydroxylamine --&gt; rn:R01485</w:t>
      </w:r>
    </w:p>
    <w:p>
      <w:pPr>
        <w:pStyle w:val="Style15"/>
        <w:rPr/>
      </w:pPr>
      <w:r>
        <w:rPr/>
        <w:t>rn:R03212 { 3-Hydroxycyclohexanone } &lt;-- Acceptor -- rn:R00283 &lt;-- Hydroxylamine --&gt; rn:R01485</w:t>
      </w:r>
    </w:p>
    <w:p>
      <w:pPr>
        <w:pStyle w:val="Style15"/>
        <w:rPr/>
      </w:pPr>
      <w:r>
        <w:rPr/>
        <w:t>rn:R02234 { Cyclohexanone } &lt;-- Acceptor -- rn:R00283 &lt;-- Hydroxylamine --&gt; rn:R10164</w:t>
      </w:r>
    </w:p>
    <w:p>
      <w:pPr>
        <w:pStyle w:val="Style15"/>
        <w:rPr/>
      </w:pPr>
      <w:r>
        <w:rPr/>
        <w:t>rn:R03212 { 3-Hydroxycyclohexanone } &lt;-- Acceptor -- rn:R00283 &lt;-- Hydroxylamine --&gt; rn:R10164</w:t>
      </w:r>
    </w:p>
    <w:p>
      <w:pPr>
        <w:pStyle w:val="Style15"/>
        <w:rPr/>
      </w:pPr>
      <w:r>
        <w:rPr/>
        <w:t>rn:R02234 { Cyclohexanone } &lt;-- Acceptor -- rn:R00283 &lt;-- Hydroxylamine --&gt; rn:R10165</w:t>
      </w:r>
    </w:p>
    <w:p>
      <w:pPr>
        <w:pStyle w:val="Style15"/>
        <w:rPr/>
      </w:pPr>
      <w:r>
        <w:rPr/>
        <w:t>rn:R03212 { 3-Hydroxycyclohexanone } &lt;-- Acceptor -- rn:R00283 &lt;-- Hydroxylamine --&gt; rn:R10165</w:t>
      </w:r>
    </w:p>
    <w:p>
      <w:pPr>
        <w:pStyle w:val="Style15"/>
        <w:rPr/>
      </w:pPr>
      <w:r>
        <w:rPr/>
        <w:t>rn:R02234 { Cyclohexanone } &lt;-- Acceptor -- rn:R00283 &lt;-- Hydroxylamine --&gt; rn:R10230</w:t>
      </w:r>
    </w:p>
    <w:p>
      <w:pPr>
        <w:pStyle w:val="Style15"/>
        <w:rPr/>
      </w:pPr>
      <w:r>
        <w:rPr/>
        <w:t>rn:R03212 { 3-Hydroxycyclohexanone } &lt;-- Acceptor -- rn:R00283 &lt;-- Hydroxylamine --&gt; rn:R10230</w:t>
      </w:r>
    </w:p>
    <w:p>
      <w:pPr>
        <w:pStyle w:val="Style15"/>
        <w:rPr/>
      </w:pPr>
      <w:r>
        <w:rPr/>
        <w:t>rn:R02234 { Cyclohexanone } &lt;-- Acceptor -- rn:R00283 &lt;-- Hydroxylamine --&gt; rn:R10913</w:t>
      </w:r>
    </w:p>
    <w:p>
      <w:pPr>
        <w:pStyle w:val="Style15"/>
        <w:rPr/>
      </w:pPr>
      <w:r>
        <w:rPr/>
        <w:t>rn:R03212 { 3-Hydroxycyclohexanone } &lt;-- Acceptor -- rn:R00283 &lt;-- Hydroxylamine --&gt; rn:R10913</w:t>
      </w:r>
    </w:p>
    <w:p>
      <w:pPr>
        <w:pStyle w:val="Style15"/>
        <w:rPr/>
      </w:pPr>
      <w:r>
        <w:rPr/>
        <w:t>rn:R02234 { Cyclohexanone } &lt;-- Acceptor -- rn:R00284 &lt;-- Hydroxylamine --&gt; rn:R01485</w:t>
      </w:r>
    </w:p>
    <w:p>
      <w:pPr>
        <w:pStyle w:val="Style15"/>
        <w:rPr/>
      </w:pPr>
      <w:r>
        <w:rPr/>
        <w:t>rn:R03212 { 3-Hydroxycyclohexanone } &lt;-- Acceptor -- rn:R00284 &lt;-- Hydroxylamine --&gt; rn:R01485</w:t>
      </w:r>
    </w:p>
    <w:p>
      <w:pPr>
        <w:pStyle w:val="Style15"/>
        <w:rPr/>
      </w:pPr>
      <w:r>
        <w:rPr/>
        <w:t>rn:R02234 { Cyclohexanone } &lt;-- Acceptor -- rn:R00284 &lt;-- Hydroxylamine --&gt; rn:R10164</w:t>
      </w:r>
    </w:p>
    <w:p>
      <w:pPr>
        <w:pStyle w:val="Style15"/>
        <w:rPr/>
      </w:pPr>
      <w:r>
        <w:rPr/>
        <w:t>rn:R03212 { 3-Hydroxycyclohexanone } &lt;-- Acceptor -- rn:R00284 &lt;-- Hydroxylamine --&gt; rn:R10164</w:t>
      </w:r>
    </w:p>
    <w:p>
      <w:pPr>
        <w:pStyle w:val="Style15"/>
        <w:rPr/>
      </w:pPr>
      <w:r>
        <w:rPr/>
        <w:t>rn:R02234 { Cyclohexanone } &lt;-- Acceptor -- rn:R00284 &lt;-- Hydroxylamine --&gt; rn:R10165</w:t>
      </w:r>
    </w:p>
    <w:p>
      <w:pPr>
        <w:pStyle w:val="Style15"/>
        <w:rPr/>
      </w:pPr>
      <w:r>
        <w:rPr/>
        <w:t>rn:R03212 { 3-Hydroxycyclohexanone } &lt;-- Acceptor -- rn:R00284 &lt;-- Hydroxylamine --&gt; rn:R10165</w:t>
      </w:r>
    </w:p>
    <w:p>
      <w:pPr>
        <w:pStyle w:val="Style15"/>
        <w:rPr/>
      </w:pPr>
      <w:r>
        <w:rPr/>
        <w:t>rn:R02234 { Cyclohexanone } &lt;-- Acceptor -- rn:R00284 &lt;-- Hydroxylamine --&gt; rn:R10230</w:t>
      </w:r>
    </w:p>
    <w:p>
      <w:pPr>
        <w:pStyle w:val="Style15"/>
        <w:rPr/>
      </w:pPr>
      <w:r>
        <w:rPr/>
        <w:t>rn:R03212 { 3-Hydroxycyclohexanone } &lt;-- Acceptor -- rn:R00284 &lt;-- Hydroxylamine --&gt; rn:R10230</w:t>
      </w:r>
    </w:p>
    <w:p>
      <w:pPr>
        <w:pStyle w:val="Style15"/>
        <w:rPr/>
      </w:pPr>
      <w:r>
        <w:rPr/>
        <w:t>rn:R02234 { Cyclohexanone } &lt;-- Acceptor -- rn:R00284 &lt;-- Hydroxylamine --&gt; rn:R10913</w:t>
      </w:r>
    </w:p>
    <w:p>
      <w:pPr>
        <w:pStyle w:val="Style15"/>
        <w:rPr/>
      </w:pPr>
      <w:r>
        <w:rPr/>
        <w:t>rn:R03212 { 3-Hydroxycyclohexanone } &lt;-- Acceptor -- rn:R00284 &lt;-- Hydroxylamine --&gt; rn:R10913</w:t>
      </w:r>
    </w:p>
    <w:p>
      <w:pPr>
        <w:pStyle w:val="Style15"/>
        <w:rPr/>
      </w:pPr>
      <w:r>
        <w:rPr/>
        <w:t>rn:R02468 { (-)-Limonene } &lt;-- [Reduced NADPH---hemoprotein reductase] -- rn:R00311 &lt;-- Fe2+ --&gt; rn:R00310</w:t>
      </w:r>
    </w:p>
    <w:p>
      <w:pPr>
        <w:pStyle w:val="Style15"/>
        <w:rPr/>
      </w:pPr>
      <w:r>
        <w:rPr/>
        <w:t>rn:R02469 { (-)-Limonene } &lt;-- [Reduced NADPH---hemoprotein reductase] -- rn:R00311 &lt;-- Fe2+ --&gt; rn:R00310</w:t>
      </w:r>
    </w:p>
    <w:p>
      <w:pPr>
        <w:pStyle w:val="Style15"/>
        <w:rPr/>
      </w:pPr>
      <w:r>
        <w:rPr/>
        <w:t>rn:R02470 { (-)-Limonene } &lt;-- [Reduced NADPH---hemoprotein reductase] -- rn:R00311 &lt;-- Fe2+ --&gt; rn:R00310</w:t>
      </w:r>
    </w:p>
    <w:p>
      <w:pPr>
        <w:pStyle w:val="Style15"/>
        <w:rPr/>
      </w:pPr>
      <w:r>
        <w:rPr/>
        <w:t>rn:R04366 { Linalool } &lt;-- [Reduced NADPH---hemoprotein reductase] -- rn:R00311 &lt;-- Fe2+ --&gt; rn:R00310</w:t>
      </w:r>
    </w:p>
    <w:p>
      <w:pPr>
        <w:pStyle w:val="Style15"/>
        <w:rPr/>
      </w:pPr>
      <w:r>
        <w:rPr/>
        <w:t>rn:R06119 { d-Limonene } &lt;-- [Reduced NADPH---hemoprotein reductase] -- rn:R00311 &lt;-- Fe2+ --&gt; rn:R00310</w:t>
      </w:r>
    </w:p>
    <w:p>
      <w:pPr>
        <w:pStyle w:val="Style15"/>
        <w:rPr/>
      </w:pPr>
      <w:r>
        <w:rPr/>
        <w:t>rn:R09451 { Hexadecanoic acid } &lt;-- [Reduced NADPH---hemoprotein reductase] -- rn:R00311 &lt;-- Fe2+ --&gt; rn:R00310</w:t>
      </w:r>
    </w:p>
    <w:p>
      <w:pPr>
        <w:pStyle w:val="Style15"/>
        <w:rPr/>
      </w:pPr>
      <w:r>
        <w:rPr/>
        <w:t>rn:R09452 { (9Z)-Octadecenoic acid } &lt;-- [Reduced NADPH---hemoprotein reductase] -- rn:R00311 &lt;-- Fe2+ --&gt; rn:R00310</w:t>
      </w:r>
    </w:p>
    <w:p>
      <w:pPr>
        <w:pStyle w:val="Style15"/>
        <w:rPr/>
      </w:pPr>
      <w:r>
        <w:rPr/>
        <w:t>rn:R09922 { (+)-Linalool } &lt;-- [Reduced NADPH---hemoprotein reductase] -- rn:R00311 &lt;-- Fe2+ --&gt; rn:R00310</w:t>
      </w:r>
    </w:p>
    <w:p>
      <w:pPr>
        <w:pStyle w:val="Style15"/>
        <w:rPr/>
      </w:pPr>
      <w:r>
        <w:rPr/>
        <w:t>rn:R09923 { (-)-Linalool } &lt;-- [Reduced NADPH---hemoprotein reductase] -- rn:R00311 &lt;-- Fe2+ --&gt; rn:R00310</w:t>
      </w:r>
    </w:p>
    <w:p>
      <w:pPr>
        <w:pStyle w:val="Style15"/>
        <w:rPr/>
      </w:pPr>
      <w:r>
        <w:rPr/>
        <w:t>rn:R09925 { Linalool } &lt;-- [Reduced NADPH---hemoprotein reductase] -- rn:R00311 &lt;-- Fe2+ --&gt; rn:R00310</w:t>
      </w:r>
    </w:p>
    <w:p>
      <w:pPr>
        <w:pStyle w:val="Style15"/>
        <w:rPr/>
      </w:pPr>
      <w:r>
        <w:rPr/>
        <w:t>rn:R09934 { Humulene } &lt;-- [Reduced NADPH---hemoprotein reductase] -- rn:R00311 &lt;-- Fe2+ --&gt; rn:R00310</w:t>
      </w:r>
    </w:p>
    <w:p>
      <w:pPr>
        <w:pStyle w:val="Style15"/>
        <w:rPr/>
      </w:pPr>
      <w:r>
        <w:rPr/>
        <w:t>rn:R10562 { (E,E)-Geranyllinalool } &lt;-- [Reduced NADPH---hemoprotein reductase] -- rn:R00311 &lt;-- Fe2+ --&gt; rn:R00310</w:t>
      </w:r>
    </w:p>
    <w:p>
      <w:pPr>
        <w:pStyle w:val="Style15"/>
        <w:rPr/>
      </w:pPr>
      <w:r>
        <w:rPr/>
        <w:t>rn:R11055 { Myrcene } &lt;-- [Reduced NADPH---hemoprotein reductase] -- rn:R00311 &lt;-- Fe2+ --&gt; rn:R00310</w:t>
      </w:r>
    </w:p>
    <w:p>
      <w:pPr>
        <w:pStyle w:val="Style15"/>
        <w:rPr/>
      </w:pPr>
      <w:r>
        <w:rPr/>
        <w:t>rn:R02468 { (-)-Limonene } &lt;-- [Reduced NADPH---hemoprotein reductase] -- rn:R00311 &lt;-- Biliverdin --&gt; rn:R05817</w:t>
      </w:r>
    </w:p>
    <w:p>
      <w:pPr>
        <w:pStyle w:val="Style15"/>
        <w:rPr/>
      </w:pPr>
      <w:r>
        <w:rPr/>
        <w:t>rn:R02469 { (-)-Limonene } &lt;-- [Reduced NADPH---hemoprotein reductase] -- rn:R00311 &lt;-- Biliverdin --&gt; rn:R05817</w:t>
      </w:r>
    </w:p>
    <w:p>
      <w:pPr>
        <w:pStyle w:val="Style15"/>
        <w:rPr/>
      </w:pPr>
      <w:r>
        <w:rPr/>
        <w:t>rn:R02470 { (-)-Limonene } &lt;-- [Reduced NADPH---hemoprotein reductase] -- rn:R00311 &lt;-- Biliverdin --&gt; rn:R05817</w:t>
      </w:r>
    </w:p>
    <w:p>
      <w:pPr>
        <w:pStyle w:val="Style15"/>
        <w:rPr/>
      </w:pPr>
      <w:r>
        <w:rPr/>
        <w:t>rn:R04366 { Linalool } &lt;-- [Reduced NADPH---hemoprotein reductase] -- rn:R00311 &lt;-- Biliverdin --&gt; rn:R05817</w:t>
      </w:r>
    </w:p>
    <w:p>
      <w:pPr>
        <w:pStyle w:val="Style15"/>
        <w:rPr/>
      </w:pPr>
      <w:r>
        <w:rPr/>
        <w:t>rn:R06119 { d-Limonene } &lt;-- [Reduced NADPH---hemoprotein reductase] -- rn:R00311 &lt;-- Biliverdin --&gt; rn:R05817</w:t>
      </w:r>
    </w:p>
    <w:p>
      <w:pPr>
        <w:pStyle w:val="Style15"/>
        <w:rPr/>
      </w:pPr>
      <w:r>
        <w:rPr/>
        <w:t>rn:R09451 { Hexadecanoic acid } &lt;-- [Reduced NADPH---hemoprotein reductase] -- rn:R00311 &lt;-- Biliverdin --&gt; rn:R05817</w:t>
      </w:r>
    </w:p>
    <w:p>
      <w:pPr>
        <w:pStyle w:val="Style15"/>
        <w:rPr/>
      </w:pPr>
      <w:r>
        <w:rPr/>
        <w:t>rn:R09452 { (9Z)-Octadecenoic acid } &lt;-- [Reduced NADPH---hemoprotein reductase] -- rn:R00311 &lt;-- Biliverdin --&gt; rn:R05817</w:t>
      </w:r>
    </w:p>
    <w:p>
      <w:pPr>
        <w:pStyle w:val="Style15"/>
        <w:rPr/>
      </w:pPr>
      <w:r>
        <w:rPr/>
        <w:t>rn:R09922 { (+)-Linalool } &lt;-- [Reduced NADPH---hemoprotein reductase] -- rn:R00311 &lt;-- Biliverdin --&gt; rn:R05817</w:t>
      </w:r>
    </w:p>
    <w:p>
      <w:pPr>
        <w:pStyle w:val="Style15"/>
        <w:rPr/>
      </w:pPr>
      <w:r>
        <w:rPr/>
        <w:t>rn:R09923 { (-)-Linalool } &lt;-- [Reduced NADPH---hemoprotein reductase] -- rn:R00311 &lt;-- Biliverdin --&gt; rn:R05817</w:t>
      </w:r>
    </w:p>
    <w:p>
      <w:pPr>
        <w:pStyle w:val="Style15"/>
        <w:rPr/>
      </w:pPr>
      <w:r>
        <w:rPr/>
        <w:t>rn:R09925 { Linalool } &lt;-- [Reduced NADPH---hemoprotein reductase] -- rn:R00311 &lt;-- Biliverdin --&gt; rn:R05817</w:t>
      </w:r>
    </w:p>
    <w:p>
      <w:pPr>
        <w:pStyle w:val="Style15"/>
        <w:rPr/>
      </w:pPr>
      <w:r>
        <w:rPr/>
        <w:t>rn:R09934 { Humulene } &lt;-- [Reduced NADPH---hemoprotein reductase] -- rn:R00311 &lt;-- Biliverdin --&gt; rn:R05817</w:t>
      </w:r>
    </w:p>
    <w:p>
      <w:pPr>
        <w:pStyle w:val="Style15"/>
        <w:rPr/>
      </w:pPr>
      <w:r>
        <w:rPr/>
        <w:t>rn:R10562 { (E,E)-Geranyllinalool } &lt;-- [Reduced NADPH---hemoprotein reductase] -- rn:R00311 &lt;-- Biliverdin --&gt; rn:R05817</w:t>
      </w:r>
    </w:p>
    <w:p>
      <w:pPr>
        <w:pStyle w:val="Style15"/>
        <w:rPr/>
      </w:pPr>
      <w:r>
        <w:rPr/>
        <w:t>rn:R11055 { Myrcene } &lt;-- [Reduced NADPH---hemoprotein reductase] -- rn:R00311 &lt;-- Biliverdin --&gt; rn:R05817</w:t>
      </w:r>
    </w:p>
    <w:p>
      <w:pPr>
        <w:pStyle w:val="Style15"/>
        <w:rPr/>
      </w:pPr>
      <w:r>
        <w:rPr/>
        <w:t>rn:R02468 { (-)-Limonene } &lt;-- [Reduced NADPH---hemoprotein reductase] -- rn:R00311 &lt;-- Biliverdin --&gt; rn:R05818</w:t>
      </w:r>
    </w:p>
    <w:p>
      <w:pPr>
        <w:pStyle w:val="Style15"/>
        <w:rPr/>
      </w:pPr>
      <w:r>
        <w:rPr/>
        <w:t>rn:R02469 { (-)-Limonene } &lt;-- [Reduced NADPH---hemoprotein reductase] -- rn:R00311 &lt;-- Biliverdin --&gt; rn:R05818</w:t>
      </w:r>
    </w:p>
    <w:p>
      <w:pPr>
        <w:pStyle w:val="Style15"/>
        <w:rPr/>
      </w:pPr>
      <w:r>
        <w:rPr/>
        <w:t>rn:R02470 { (-)-Limonene } &lt;-- [Reduced NADPH---hemoprotein reductase] -- rn:R00311 &lt;-- Biliverdin --&gt; rn:R05818</w:t>
      </w:r>
    </w:p>
    <w:p>
      <w:pPr>
        <w:pStyle w:val="Style15"/>
        <w:rPr/>
      </w:pPr>
      <w:r>
        <w:rPr/>
        <w:t>rn:R04366 { Linalool } &lt;-- [Reduced NADPH---hemoprotein reductase] -- rn:R00311 &lt;-- Biliverdin --&gt; rn:R05818</w:t>
      </w:r>
    </w:p>
    <w:p>
      <w:pPr>
        <w:pStyle w:val="Style15"/>
        <w:rPr/>
      </w:pPr>
      <w:r>
        <w:rPr/>
        <w:t>rn:R06119 { d-Limonene } &lt;-- [Reduced NADPH---hemoprotein reductase] -- rn:R00311 &lt;-- Biliverdin --&gt; rn:R05818</w:t>
      </w:r>
    </w:p>
    <w:p>
      <w:pPr>
        <w:pStyle w:val="Style15"/>
        <w:rPr/>
      </w:pPr>
      <w:r>
        <w:rPr/>
        <w:t>rn:R09451 { Hexadecanoic acid } &lt;-- [Reduced NADPH---hemoprotein reductase] -- rn:R00311 &lt;-- Biliverdin --&gt; rn:R05818</w:t>
      </w:r>
    </w:p>
    <w:p>
      <w:pPr>
        <w:pStyle w:val="Style15"/>
        <w:rPr/>
      </w:pPr>
      <w:r>
        <w:rPr/>
        <w:t>rn:R09452 { (9Z)-Octadecenoic acid } &lt;-- [Reduced NADPH---hemoprotein reductase] -- rn:R00311 &lt;-- Biliverdin --&gt; rn:R05818</w:t>
      </w:r>
    </w:p>
    <w:p>
      <w:pPr>
        <w:pStyle w:val="Style15"/>
        <w:rPr/>
      </w:pPr>
      <w:r>
        <w:rPr/>
        <w:t>rn:R09922 { (+)-Linalool } &lt;-- [Reduced NADPH---hemoprotein reductase] -- rn:R00311 &lt;-- Biliverdin --&gt; rn:R05818</w:t>
      </w:r>
    </w:p>
    <w:p>
      <w:pPr>
        <w:pStyle w:val="Style15"/>
        <w:rPr/>
      </w:pPr>
      <w:r>
        <w:rPr/>
        <w:t>rn:R09923 { (-)-Linalool } &lt;-- [Reduced NADPH---hemoprotein reductase] -- rn:R00311 &lt;-- Biliverdin --&gt; rn:R05818</w:t>
      </w:r>
    </w:p>
    <w:p>
      <w:pPr>
        <w:pStyle w:val="Style15"/>
        <w:rPr/>
      </w:pPr>
      <w:r>
        <w:rPr/>
        <w:t>rn:R09925 { Linalool } &lt;-- [Reduced NADPH---hemoprotein reductase] -- rn:R00311 &lt;-- Biliverdin --&gt; rn:R05818</w:t>
      </w:r>
    </w:p>
    <w:p>
      <w:pPr>
        <w:pStyle w:val="Style15"/>
        <w:rPr/>
      </w:pPr>
      <w:r>
        <w:rPr/>
        <w:t>rn:R09934 { Humulene } &lt;-- [Reduced NADPH---hemoprotein reductase] -- rn:R00311 &lt;-- Biliverdin --&gt; rn:R05818</w:t>
      </w:r>
    </w:p>
    <w:p>
      <w:pPr>
        <w:pStyle w:val="Style15"/>
        <w:rPr/>
      </w:pPr>
      <w:r>
        <w:rPr/>
        <w:t>rn:R10562 { (E,E)-Geranyllinalool } &lt;-- [Reduced NADPH---hemoprotein reductase] -- rn:R00311 &lt;-- Biliverdin --&gt; rn:R05818</w:t>
      </w:r>
    </w:p>
    <w:p>
      <w:pPr>
        <w:pStyle w:val="Style15"/>
        <w:rPr/>
      </w:pPr>
      <w:r>
        <w:rPr/>
        <w:t>rn:R11055 { Myrcene } &lt;-- [Reduced NADPH---hemoprotein reductase] -- rn:R00311 &lt;-- Biliverdin --&gt; rn:R05818</w:t>
      </w:r>
    </w:p>
    <w:p>
      <w:pPr>
        <w:pStyle w:val="Style15"/>
        <w:rPr/>
      </w:pPr>
      <w:r>
        <w:rPr/>
        <w:t>rn:R02468 { (-)-Limonene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0311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0311 &lt;-- Fe2+ --&gt; rn:R09541</w:t>
      </w:r>
    </w:p>
    <w:p>
      <w:pPr>
        <w:pStyle w:val="Style15"/>
        <w:rPr/>
      </w:pPr>
      <w:r>
        <w:rPr/>
        <w:t>rn:R02469 { (-)-Limonene } &lt;-- [Reduced NADPH---hemoprotein reductase] -- rn:R00311 &lt;-- Fe2+ --&gt; rn:R09541</w:t>
      </w:r>
    </w:p>
    <w:p>
      <w:pPr>
        <w:pStyle w:val="Style15"/>
        <w:rPr/>
      </w:pPr>
      <w:r>
        <w:rPr/>
        <w:t>rn:R02470 { (-)-Limonene } &lt;-- [Reduced NADPH---hemoprotein reductase] -- rn:R00311 &lt;-- Fe2+ --&gt; rn:R09541</w:t>
      </w:r>
    </w:p>
    <w:p>
      <w:pPr>
        <w:pStyle w:val="Style15"/>
        <w:rPr/>
      </w:pPr>
      <w:r>
        <w:rPr/>
        <w:t>rn:R04366 { Linalool } &lt;-- [Reduced NADPH---hemoprotein reductase] -- rn:R00311 &lt;-- Fe2+ --&gt; rn:R09541</w:t>
      </w:r>
    </w:p>
    <w:p>
      <w:pPr>
        <w:pStyle w:val="Style15"/>
        <w:rPr/>
      </w:pPr>
      <w:r>
        <w:rPr/>
        <w:t>rn:R06119 { d-Limonene } &lt;-- [Reduced NADPH---hemoprotein reductase] -- rn:R00311 &lt;-- Fe2+ --&gt; rn:R09541</w:t>
      </w:r>
    </w:p>
    <w:p>
      <w:pPr>
        <w:pStyle w:val="Style15"/>
        <w:rPr/>
      </w:pPr>
      <w:r>
        <w:rPr/>
        <w:t>rn:R09451 { Hexadecanoic acid } &lt;-- [Reduced NADPH---hemoprotein reductase] -- rn:R00311 &lt;-- Fe2+ --&gt; rn:R09541</w:t>
      </w:r>
    </w:p>
    <w:p>
      <w:pPr>
        <w:pStyle w:val="Style15"/>
        <w:rPr/>
      </w:pPr>
      <w:r>
        <w:rPr/>
        <w:t>rn:R09452 { (9Z)-Octadecenoic acid } &lt;-- [Reduced NADPH---hemoprotein reductase] -- rn:R00311 &lt;-- Fe2+ --&gt; rn:R09541</w:t>
      </w:r>
    </w:p>
    <w:p>
      <w:pPr>
        <w:pStyle w:val="Style15"/>
        <w:rPr/>
      </w:pPr>
      <w:r>
        <w:rPr/>
        <w:t>rn:R09922 { (+)-Linalool } &lt;-- [Reduced NADPH---hemoprotein reductase] -- rn:R00311 &lt;-- Fe2+ --&gt; rn:R09541</w:t>
      </w:r>
    </w:p>
    <w:p>
      <w:pPr>
        <w:pStyle w:val="Style15"/>
        <w:rPr/>
      </w:pPr>
      <w:r>
        <w:rPr/>
        <w:t>rn:R09923 { (-)-Linalool } &lt;-- [Reduced NADPH---hemoprotein reductase] -- rn:R00311 &lt;-- Fe2+ --&gt; rn:R09541</w:t>
      </w:r>
    </w:p>
    <w:p>
      <w:pPr>
        <w:pStyle w:val="Style15"/>
        <w:rPr/>
      </w:pPr>
      <w:r>
        <w:rPr/>
        <w:t>rn:R09925 { Linalool } &lt;-- [Reduced NADPH---hemoprotein reductase] -- rn:R00311 &lt;-- Fe2+ --&gt; rn:R09541</w:t>
      </w:r>
    </w:p>
    <w:p>
      <w:pPr>
        <w:pStyle w:val="Style15"/>
        <w:rPr/>
      </w:pPr>
      <w:r>
        <w:rPr/>
        <w:t>rn:R09934 { Humulene } &lt;-- [Reduced NADPH---hemoprotein reductase] -- rn:R00311 &lt;-- Fe2+ --&gt; rn:R09541</w:t>
      </w:r>
    </w:p>
    <w:p>
      <w:pPr>
        <w:pStyle w:val="Style15"/>
        <w:rPr/>
      </w:pPr>
      <w:r>
        <w:rPr/>
        <w:t>rn:R10562 { (E,E)-Geranyllinalool } &lt;-- [Reduced NADPH---hemoprotein reductase] -- rn:R00311 &lt;-- Fe2+ --&gt; rn:R09541</w:t>
      </w:r>
    </w:p>
    <w:p>
      <w:pPr>
        <w:pStyle w:val="Style15"/>
        <w:rPr/>
      </w:pPr>
      <w:r>
        <w:rPr/>
        <w:t>rn:R11055 { Myrcene } &lt;-- [Reduced NADPH---hemoprotein reductase] -- rn:R00311 &lt;-- Fe2+ --&gt; rn:R09541</w:t>
      </w:r>
    </w:p>
    <w:p>
      <w:pPr>
        <w:pStyle w:val="Style15"/>
        <w:rPr/>
      </w:pPr>
      <w:r>
        <w:rPr/>
        <w:t>rn:R02468 { (-)-Limonene } &lt;-- [Reduced NADPH---hemoprotein reductase] -- rn:R00311 &lt;-- CO --&gt; rn:R11168</w:t>
      </w:r>
    </w:p>
    <w:p>
      <w:pPr>
        <w:pStyle w:val="Style15"/>
        <w:rPr/>
      </w:pPr>
      <w:r>
        <w:rPr/>
        <w:t>rn:R02469 { (-)-Limonene } &lt;-- [Reduced NADPH---hemoprotein reductase] -- rn:R00311 &lt;-- CO --&gt; rn:R11168</w:t>
      </w:r>
    </w:p>
    <w:p>
      <w:pPr>
        <w:pStyle w:val="Style15"/>
        <w:rPr/>
      </w:pPr>
      <w:r>
        <w:rPr/>
        <w:t>rn:R02470 { (-)-Limonene } &lt;-- [Reduced NADPH---hemoprotein reductase] -- rn:R00311 &lt;-- CO --&gt; rn:R11168</w:t>
      </w:r>
    </w:p>
    <w:p>
      <w:pPr>
        <w:pStyle w:val="Style15"/>
        <w:rPr/>
      </w:pPr>
      <w:r>
        <w:rPr/>
        <w:t>rn:R04366 { Linalool } &lt;-- [Reduced NADPH---hemoprotein reductase] -- rn:R00311 &lt;-- CO --&gt; rn:R11168</w:t>
      </w:r>
    </w:p>
    <w:p>
      <w:pPr>
        <w:pStyle w:val="Style15"/>
        <w:rPr/>
      </w:pPr>
      <w:r>
        <w:rPr/>
        <w:t>rn:R06119 { d-Limonene } &lt;-- [Reduced NADPH---hemoprotein reductase] -- rn:R00311 &lt;-- CO --&gt; rn:R11168</w:t>
      </w:r>
    </w:p>
    <w:p>
      <w:pPr>
        <w:pStyle w:val="Style15"/>
        <w:rPr/>
      </w:pPr>
      <w:r>
        <w:rPr/>
        <w:t>rn:R09451 { Hexadecanoic acid } &lt;-- [Reduced NADPH---hemoprotein reductase] -- rn:R00311 &lt;-- CO --&gt; rn:R11168</w:t>
      </w:r>
    </w:p>
    <w:p>
      <w:pPr>
        <w:pStyle w:val="Style15"/>
        <w:rPr/>
      </w:pPr>
      <w:r>
        <w:rPr/>
        <w:t>rn:R09452 { (9Z)-Octadecenoic acid } &lt;-- [Reduced NADPH---hemoprotein reductase] -- rn:R00311 &lt;-- CO --&gt; rn:R11168</w:t>
      </w:r>
    </w:p>
    <w:p>
      <w:pPr>
        <w:pStyle w:val="Style15"/>
        <w:rPr/>
      </w:pPr>
      <w:r>
        <w:rPr/>
        <w:t>rn:R09922 { (+)-Linalool } &lt;-- [Reduced NADPH---hemoprotein reductase] -- rn:R00311 &lt;-- CO --&gt; rn:R11168</w:t>
      </w:r>
    </w:p>
    <w:p>
      <w:pPr>
        <w:pStyle w:val="Style15"/>
        <w:rPr/>
      </w:pPr>
      <w:r>
        <w:rPr/>
        <w:t>rn:R09923 { (-)-Linalool } &lt;-- [Reduced NADPH---hemoprotein reductase] -- rn:R00311 &lt;-- CO --&gt; rn:R11168</w:t>
      </w:r>
    </w:p>
    <w:p>
      <w:pPr>
        <w:pStyle w:val="Style15"/>
        <w:rPr/>
      </w:pPr>
      <w:r>
        <w:rPr/>
        <w:t>rn:R09925 { Linalool } &lt;-- [Reduced NADPH---hemoprotein reductase] -- rn:R00311 &lt;-- CO --&gt; rn:R11168</w:t>
      </w:r>
    </w:p>
    <w:p>
      <w:pPr>
        <w:pStyle w:val="Style15"/>
        <w:rPr/>
      </w:pPr>
      <w:r>
        <w:rPr/>
        <w:t>rn:R09934 { Humulene } &lt;-- [Reduced NADPH---hemoprotein reductase] -- rn:R00311 &lt;-- CO --&gt; rn:R11168</w:t>
      </w:r>
    </w:p>
    <w:p>
      <w:pPr>
        <w:pStyle w:val="Style15"/>
        <w:rPr/>
      </w:pPr>
      <w:r>
        <w:rPr/>
        <w:t>rn:R10562 { (E,E)-Geranyllinalool } &lt;-- [Reduced NADPH---hemoprotein reductase] -- rn:R00311 &lt;-- CO --&gt; rn:R11168</w:t>
      </w:r>
    </w:p>
    <w:p>
      <w:pPr>
        <w:pStyle w:val="Style15"/>
        <w:rPr/>
      </w:pPr>
      <w:r>
        <w:rPr/>
        <w:t>rn:R11055 { Myrcene } &lt;-- [Reduced NADPH---hemoprotein reductase] -- rn:R00311 &lt;-- CO --&gt; rn:R11168</w:t>
      </w:r>
    </w:p>
    <w:p>
      <w:pPr>
        <w:pStyle w:val="Style15"/>
        <w:rPr/>
      </w:pPr>
      <w:r>
        <w:rPr/>
        <w:t>rn:R02234 { Cyclohexanone } &lt;-- Acceptor -- rn:R00544 &lt;-- Carboxylate --&gt; rn:R09930</w:t>
      </w:r>
    </w:p>
    <w:p>
      <w:pPr>
        <w:pStyle w:val="Style15"/>
        <w:rPr/>
      </w:pPr>
      <w:r>
        <w:rPr/>
        <w:t>rn:R03212 { 3-Hydroxycyclohexanone } &lt;-- Acceptor -- rn:R00544 &lt;-- Carboxylate --&gt; rn:R09930</w:t>
      </w:r>
    </w:p>
    <w:p>
      <w:pPr>
        <w:pStyle w:val="Style15"/>
        <w:rPr/>
      </w:pPr>
      <w:r>
        <w:rPr/>
        <w:t>rn:R02234 { Cyclohexanone } &lt;-- Acceptor -- rn:R00639 &lt;-- Aldehyde --&gt; rn:R00634</w:t>
      </w:r>
    </w:p>
    <w:p>
      <w:pPr>
        <w:pStyle w:val="Style15"/>
        <w:rPr/>
      </w:pPr>
      <w:r>
        <w:rPr/>
        <w:t>rn:R03212 { 3-Hydroxycyclohexanone } &lt;-- Acceptor -- rn:R00639 &lt;-- Aldehyde --&gt; rn:R00634</w:t>
      </w:r>
    </w:p>
    <w:p>
      <w:pPr>
        <w:pStyle w:val="Style15"/>
        <w:rPr/>
      </w:pPr>
      <w:r>
        <w:rPr/>
        <w:t>rn:R02234 { Cyclohexanone } &lt;-- Acceptor -- rn:R00639 &lt;-- Aldehyde --&gt; rn:R10911</w:t>
      </w:r>
    </w:p>
    <w:p>
      <w:pPr>
        <w:pStyle w:val="Style15"/>
        <w:rPr/>
      </w:pPr>
      <w:r>
        <w:rPr/>
        <w:t>rn:R03212 { 3-Hydroxycyclohexanone } &lt;-- Acceptor -- rn:R00639 &lt;-- Aldehyde --&gt; rn:R10911</w:t>
      </w:r>
    </w:p>
    <w:p>
      <w:pPr>
        <w:pStyle w:val="Style15"/>
        <w:rPr/>
      </w:pPr>
      <w:r>
        <w:rPr/>
        <w:t>rn:R02234 { Cyclohexanone } &lt;-- Acceptor -- rn:R00639 &lt;-- Aldehyde --&gt; rn:R10912</w:t>
      </w:r>
    </w:p>
    <w:p>
      <w:pPr>
        <w:pStyle w:val="Style15"/>
        <w:rPr/>
      </w:pPr>
      <w:r>
        <w:rPr/>
        <w:t>rn:R03212 { 3-Hydroxycyclohexanone } &lt;-- Acceptor -- rn:R00639 &lt;-- Aldehyde --&gt; rn:R10912</w:t>
      </w:r>
    </w:p>
    <w:p>
      <w:pPr>
        <w:pStyle w:val="Style15"/>
        <w:rPr/>
      </w:pPr>
      <w:r>
        <w:rPr/>
        <w:t>rn:R01703 { Hexadecanoic acid } &lt;-- Hydrogen peroxide -- rn:R00644 &lt;-- Dehydroascorbate --&gt; rn:R01108</w:t>
      </w:r>
    </w:p>
    <w:p>
      <w:pPr>
        <w:pStyle w:val="Style15"/>
        <w:rPr/>
      </w:pPr>
      <w:r>
        <w:rPr/>
        <w:t>rn:R01703 { Hexadecanoic acid } &lt;-- Hydrogen peroxide -- rn:R00644 &lt;-- Dehydroascorbate --&gt; rn:R04785</w:t>
      </w:r>
    </w:p>
    <w:p>
      <w:pPr>
        <w:pStyle w:val="Style15"/>
        <w:rPr/>
      </w:pPr>
      <w:r>
        <w:rPr/>
        <w:t>rn:R01703 { Hexadecanoic acid } &lt;-- Hydrogen peroxide -- rn:R00644 &lt;-- Dehydroascorbate --&gt; rn:R0835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D-Phenylalanine --&gt; rn:R0137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AMP --&gt; rn:R0149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D-Phenylalanine --&gt; rn:R0158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D-Phenylalanine --&gt; rn:R0390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AMP --&gt; rn:R0571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AMP --&gt; rn:R0874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6 &lt;-- AMP --&gt; rn:R11679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0069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0137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0137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0137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0137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0137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1043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8 &lt;-- Phenylpyruvate --&gt; rn:R1050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0069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011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027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064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0069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0137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0137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0137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0137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0137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265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320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395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0886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1043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Phenylpyruvate --&gt; rn:R1050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1150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89 &lt;-- Hydrogen peroxide --&gt; rn:R1152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0 &lt;-- 2-Phenylacetamide --&gt; rn:R02540</w:t>
      </w:r>
    </w:p>
    <w:p>
      <w:pPr>
        <w:pStyle w:val="Style15"/>
        <w:rPr/>
      </w:pPr>
      <w:r>
        <w:rPr/>
        <w:t>rn:R05136 { Salicylaldehyde } &lt;-- Pyruvate -- rn:R00692 &lt;-- Phenylpyruvate --&gt; rn:R0069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00695</w:t>
      </w:r>
    </w:p>
    <w:p>
      <w:pPr>
        <w:pStyle w:val="Style15"/>
        <w:rPr/>
      </w:pPr>
      <w:r>
        <w:rPr/>
        <w:t>rn:R05136 { Salicylaldehyde } &lt;-- Pyruvate -- rn:R00692 &lt;-- Phenylpyruvate --&gt; rn:R0137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01372</w:t>
      </w:r>
    </w:p>
    <w:p>
      <w:pPr>
        <w:pStyle w:val="Style15"/>
        <w:rPr/>
      </w:pPr>
      <w:r>
        <w:rPr/>
        <w:t>rn:R05136 { Salicylaldehyde } &lt;-- Pyruvate -- rn:R00692 &lt;-- Phenylpyruvate --&gt; rn:R0137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01375</w:t>
      </w:r>
    </w:p>
    <w:p>
      <w:pPr>
        <w:pStyle w:val="Style15"/>
        <w:rPr/>
      </w:pPr>
      <w:r>
        <w:rPr/>
        <w:t>rn:R05136 { Salicylaldehyde } &lt;-- Pyruvate -- rn:R00692 &lt;-- Phenylpyruvate --&gt; rn:R0137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01376</w:t>
      </w:r>
    </w:p>
    <w:p>
      <w:pPr>
        <w:pStyle w:val="Style15"/>
        <w:rPr/>
      </w:pPr>
      <w:r>
        <w:rPr/>
        <w:t>rn:R05136 { Salicylaldehyde } &lt;-- Pyruvate -- rn:R00692 &lt;-- Phenylpyruvate --&gt; rn:R0137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01377</w:t>
      </w:r>
    </w:p>
    <w:p>
      <w:pPr>
        <w:pStyle w:val="Style15"/>
        <w:rPr/>
      </w:pPr>
      <w:r>
        <w:rPr/>
        <w:t>rn:R05136 { Salicylaldehyde } &lt;-- Pyruvate -- rn:R00692 &lt;-- Phenylpyruvate --&gt; rn:R0137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01378</w:t>
      </w:r>
    </w:p>
    <w:p>
      <w:pPr>
        <w:pStyle w:val="Style15"/>
        <w:rPr/>
      </w:pPr>
      <w:r>
        <w:rPr/>
        <w:t>rn:R05136 { Salicylaldehyde } &lt;-- Pyruvate -- rn:R00692 &lt;-- L-Alanine --&gt; rn:R0418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L-Alanine --&gt; rn:R04187</w:t>
      </w:r>
    </w:p>
    <w:p>
      <w:pPr>
        <w:pStyle w:val="Style15"/>
        <w:rPr/>
      </w:pPr>
      <w:r>
        <w:rPr/>
        <w:t>rn:R05136 { Salicylaldehyde } &lt;-- Pyruvate -- rn:R00692 &lt;-- L-Alanine --&gt; rn:R0887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L-Alanine --&gt; rn:R08872</w:t>
      </w:r>
    </w:p>
    <w:p>
      <w:pPr>
        <w:pStyle w:val="Style15"/>
        <w:rPr/>
      </w:pPr>
      <w:r>
        <w:rPr/>
        <w:t>rn:R05136 { Salicylaldehyde } &lt;-- Pyruvate -- rn:R00692 &lt;-- Phenylpyruvate --&gt; rn:R1043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10431</w:t>
      </w:r>
    </w:p>
    <w:p>
      <w:pPr>
        <w:pStyle w:val="Style15"/>
        <w:rPr/>
      </w:pPr>
      <w:r>
        <w:rPr/>
        <w:t>rn:R05136 { Salicylaldehyde } &lt;-- Pyruvate -- rn:R00692 &lt;-- Phenylpyruvate --&gt; rn:R1050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2 &lt;-- Phenylpyruvate --&gt; rn:R1050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011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024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025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0069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089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0137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0137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0137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0137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0137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228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3189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397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397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405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477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L-Glutamate --&gt; rn:R0764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1043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4 &lt;-- Phenylpyruvate --&gt; rn:R1050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225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225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225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225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674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678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678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842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0842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7 &lt;-- trans-Cinnamate --&gt; rn:R1107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8 &lt;-- 2-Phenylacetamide --&gt; rn:R0254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9 &lt;-- Phenethylamine --&gt; rn:R0261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0699 &lt;-- Phenethylamine --&gt; rn:R02613</w:t>
      </w:r>
    </w:p>
    <w:p>
      <w:pPr>
        <w:pStyle w:val="Style15"/>
        <w:rPr/>
      </w:pPr>
      <w:r>
        <w:rPr/>
        <w:t>rn:R02468 { (-)-Limonene } &lt;-- [Reduced NADPH---hemoprotein reductase] -- rn:R00730 &lt;-- N-Hydroxy-L-tyrosine --&gt; rn:R04460</w:t>
      </w:r>
    </w:p>
    <w:p>
      <w:pPr>
        <w:pStyle w:val="Style15"/>
        <w:rPr/>
      </w:pPr>
      <w:r>
        <w:rPr/>
        <w:t>rn:R02469 { (-)-Limonene } &lt;-- [Reduced NADPH---hemoprotein reductase] -- rn:R00730 &lt;-- N-Hydroxy-L-tyrosine --&gt; rn:R04460</w:t>
      </w:r>
    </w:p>
    <w:p>
      <w:pPr>
        <w:pStyle w:val="Style15"/>
        <w:rPr/>
      </w:pPr>
      <w:r>
        <w:rPr/>
        <w:t>rn:R02470 { (-)-Limonene } &lt;-- [Reduced NADPH---hemoprotein reductase] -- rn:R00730 &lt;-- N-Hydroxy-L-tyrosine --&gt; rn:R04460</w:t>
      </w:r>
    </w:p>
    <w:p>
      <w:pPr>
        <w:pStyle w:val="Style15"/>
        <w:rPr/>
      </w:pPr>
      <w:r>
        <w:rPr/>
        <w:t>rn:R04366 { Linalool } &lt;-- [Reduced NADPH---hemoprotein reductase] -- rn:R00730 &lt;-- N-Hydroxy-L-tyrosine --&gt; rn:R04460</w:t>
      </w:r>
    </w:p>
    <w:p>
      <w:pPr>
        <w:pStyle w:val="Style15"/>
        <w:rPr/>
      </w:pPr>
      <w:r>
        <w:rPr/>
        <w:t>rn:R06119 { d-Limonene } &lt;-- [Reduced NADPH---hemoprotein reductase] -- rn:R00730 &lt;-- N-Hydroxy-L-tyrosine --&gt; rn:R04460</w:t>
      </w:r>
    </w:p>
    <w:p>
      <w:pPr>
        <w:pStyle w:val="Style15"/>
        <w:rPr/>
      </w:pPr>
      <w:r>
        <w:rPr/>
        <w:t>rn:R09451 { Hexadecanoic acid } &lt;-- [Reduced NADPH---hemoprotein reductase] -- rn:R00730 &lt;-- N-Hydroxy-L-tyrosine --&gt; rn:R04460</w:t>
      </w:r>
    </w:p>
    <w:p>
      <w:pPr>
        <w:pStyle w:val="Style15"/>
        <w:rPr/>
      </w:pPr>
      <w:r>
        <w:rPr/>
        <w:t>rn:R09452 { (9Z)-Octadecenoic acid } &lt;-- [Reduced NADPH---hemoprotein reductase] -- rn:R00730 &lt;-- N-Hydroxy-L-tyrosine --&gt; rn:R04460</w:t>
      </w:r>
    </w:p>
    <w:p>
      <w:pPr>
        <w:pStyle w:val="Style15"/>
        <w:rPr/>
      </w:pPr>
      <w:r>
        <w:rPr/>
        <w:t>rn:R09922 { (+)-Linalool } &lt;-- [Reduced NADPH---hemoprotein reductase] -- rn:R00730 &lt;-- N-Hydroxy-L-tyrosine --&gt; rn:R04460</w:t>
      </w:r>
    </w:p>
    <w:p>
      <w:pPr>
        <w:pStyle w:val="Style15"/>
        <w:rPr/>
      </w:pPr>
      <w:r>
        <w:rPr/>
        <w:t>rn:R09923 { (-)-Linalool } &lt;-- [Reduced NADPH---hemoprotein reductase] -- rn:R00730 &lt;-- N-Hydroxy-L-tyrosine --&gt; rn:R04460</w:t>
      </w:r>
    </w:p>
    <w:p>
      <w:pPr>
        <w:pStyle w:val="Style15"/>
        <w:rPr/>
      </w:pPr>
      <w:r>
        <w:rPr/>
        <w:t>rn:R09925 { Linalool } &lt;-- [Reduced NADPH---hemoprotein reductase] -- rn:R00730 &lt;-- N-Hydroxy-L-tyrosine --&gt; rn:R04460</w:t>
      </w:r>
    </w:p>
    <w:p>
      <w:pPr>
        <w:pStyle w:val="Style15"/>
        <w:rPr/>
      </w:pPr>
      <w:r>
        <w:rPr/>
        <w:t>rn:R09934 { Humulene } &lt;-- [Reduced NADPH---hemoprotein reductase] -- rn:R00730 &lt;-- N-Hydroxy-L-tyrosine --&gt; rn:R04460</w:t>
      </w:r>
    </w:p>
    <w:p>
      <w:pPr>
        <w:pStyle w:val="Style15"/>
        <w:rPr/>
      </w:pPr>
      <w:r>
        <w:rPr/>
        <w:t>rn:R10562 { (E,E)-Geranyllinalool } &lt;-- [Reduced NADPH---hemoprotein reductase] -- rn:R00730 &lt;-- N-Hydroxy-L-tyrosine --&gt; rn:R04460</w:t>
      </w:r>
    </w:p>
    <w:p>
      <w:pPr>
        <w:pStyle w:val="Style15"/>
        <w:rPr/>
      </w:pPr>
      <w:r>
        <w:rPr/>
        <w:t>rn:R11055 { Myrcene } &lt;-- [Reduced NADPH---hemoprotein reductase] -- rn:R00730 &lt;-- N-Hydroxy-L-tyrosine --&gt; rn:R04460</w:t>
      </w:r>
    </w:p>
    <w:p>
      <w:pPr>
        <w:pStyle w:val="Style15"/>
        <w:rPr/>
      </w:pPr>
      <w:r>
        <w:rPr/>
        <w:t>rn:R02468 { (-)-Limonene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0730 &lt;-- [Oxidized NADPH---hemoprotein reductase] --&gt; rn:R08551</w:t>
      </w:r>
    </w:p>
    <w:p>
      <w:pPr>
        <w:pStyle w:val="Style15"/>
        <w:rPr/>
      </w:pPr>
      <w:r>
        <w:rPr/>
        <w:t>rn:R02781 { 2,4,6/3,5-Pentahydroxycyclohexanone } &lt;-- L-Glutamine -- rn:R00986 &lt;-- L-Glutamate --&gt; rn:R00114</w:t>
      </w:r>
    </w:p>
    <w:p>
      <w:pPr>
        <w:pStyle w:val="Style15"/>
        <w:rPr/>
      </w:pPr>
      <w:r>
        <w:rPr/>
        <w:t>rn:R02781 { 2,4,6/3,5-Pentahydroxycyclohexanone } &lt;-- L-Glutamine -- rn:R00986 &lt;-- Pyruvate --&gt; rn:R00210</w:t>
      </w:r>
    </w:p>
    <w:p>
      <w:pPr>
        <w:pStyle w:val="Style15"/>
        <w:rPr/>
      </w:pPr>
      <w:r>
        <w:rPr/>
        <w:t>rn:R02781 { 2,4,6/3,5-Pentahydroxycyclohexanone } &lt;-- L-Glutamine -- rn:R00986 &lt;-- L-Glutamate --&gt; rn:R00248</w:t>
      </w:r>
    </w:p>
    <w:p>
      <w:pPr>
        <w:pStyle w:val="Style15"/>
        <w:rPr/>
      </w:pPr>
      <w:r>
        <w:rPr/>
        <w:t>rn:R02781 { 2,4,6/3,5-Pentahydroxycyclohexanone } &lt;-- L-Glutamine -- rn:R00986 &lt;-- L-Glutamate --&gt; rn:R00254</w:t>
      </w:r>
    </w:p>
    <w:p>
      <w:pPr>
        <w:pStyle w:val="Style15"/>
        <w:rPr/>
      </w:pPr>
      <w:r>
        <w:rPr/>
        <w:t>rn:R02781 { 2,4,6/3,5-Pentahydroxycyclohexanone } &lt;-- L-Glutamine -- rn:R00986 &lt;-- Pyruvate --&gt; rn:R00692</w:t>
      </w:r>
    </w:p>
    <w:p>
      <w:pPr>
        <w:pStyle w:val="Style15"/>
        <w:rPr/>
      </w:pPr>
      <w:r>
        <w:rPr/>
        <w:t>rn:R02781 { 2,4,6/3,5-Pentahydroxycyclohexanone } &lt;-- L-Glutamine -- rn:R00986 &lt;-- Pyruvate --&gt; rn:R00750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823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825</w:t>
      </w:r>
    </w:p>
    <w:p>
      <w:pPr>
        <w:pStyle w:val="Style15"/>
        <w:rPr/>
      </w:pPr>
      <w:r>
        <w:rPr/>
        <w:t>rn:R02781 { 2,4,6/3,5-Pentahydroxycyclohexanone } &lt;-- L-Glutamine -- rn:R00986 &lt;-- L-Glutamate --&gt; rn:R00894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980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982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984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989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990</w:t>
      </w:r>
    </w:p>
    <w:p>
      <w:pPr>
        <w:pStyle w:val="Style15"/>
        <w:rPr/>
      </w:pPr>
      <w:r>
        <w:rPr/>
        <w:t>rn:R02781 { 2,4,6/3,5-Pentahydroxycyclohexanone } &lt;-- L-Glutamine -- rn:R00986 &lt;-- Anthranilate --&gt; rn:R00991</w:t>
      </w:r>
    </w:p>
    <w:p>
      <w:pPr>
        <w:pStyle w:val="Style15"/>
        <w:rPr/>
      </w:pPr>
      <w:r>
        <w:rPr/>
        <w:t>rn:R02781 { 2,4,6/3,5-Pentahydroxycyclohexanone } &lt;-- L-Glutamine -- rn:R00986 &lt;-- Pyruvate --&gt; rn:R01147</w:t>
      </w:r>
    </w:p>
    <w:p>
      <w:pPr>
        <w:pStyle w:val="Style15"/>
        <w:rPr/>
      </w:pPr>
      <w:r>
        <w:rPr/>
        <w:t>rn:R02781 { 2,4,6/3,5-Pentahydroxycyclohexanone } &lt;-- L-Glutamine -- rn:R00986 &lt;-- Pyruvate --&gt; rn:R01302</w:t>
      </w:r>
    </w:p>
    <w:p>
      <w:pPr>
        <w:pStyle w:val="Style15"/>
        <w:rPr/>
      </w:pPr>
      <w:r>
        <w:rPr/>
        <w:t>rn:R02781 { 2,4,6/3,5-Pentahydroxycyclohexanone } &lt;-- L-Glutamine -- rn:R00986 &lt;-- Pyruvate --&gt; rn:R01647</w:t>
      </w:r>
    </w:p>
    <w:p>
      <w:pPr>
        <w:pStyle w:val="Style15"/>
        <w:rPr/>
      </w:pPr>
      <w:r>
        <w:rPr/>
        <w:t>rn:R02781 { 2,4,6/3,5-Pentahydroxycyclohexanone } &lt;-- L-Glutamine -- rn:R00986 &lt;-- Pyruvate --&gt; rn:R01712</w:t>
      </w:r>
    </w:p>
    <w:p>
      <w:pPr>
        <w:pStyle w:val="Style15"/>
        <w:rPr/>
      </w:pPr>
      <w:r>
        <w:rPr/>
        <w:t>rn:R02781 { 2,4,6/3,5-Pentahydroxycyclohexanone } &lt;-- L-Glutamine -- rn:R00986 &lt;-- Anthranilate --&gt; rn:R01816</w:t>
      </w:r>
    </w:p>
    <w:p>
      <w:pPr>
        <w:pStyle w:val="Style15"/>
        <w:rPr/>
      </w:pPr>
      <w:r>
        <w:rPr/>
        <w:t>rn:R02781 { 2,4,6/3,5-Pentahydroxycyclohexanone } &lt;-- L-Glutamine -- rn:R00986 &lt;-- Pyruvate --&gt; rn:R02050</w:t>
      </w:r>
    </w:p>
    <w:p>
      <w:pPr>
        <w:pStyle w:val="Style15"/>
        <w:rPr/>
      </w:pPr>
      <w:r>
        <w:rPr/>
        <w:t>rn:R02781 { 2,4,6/3,5-Pentahydroxycyclohexanone } &lt;-- L-Glutamine -- rn:R00986 &lt;-- Pyruvate --&gt; rn:R02271</w:t>
      </w:r>
    </w:p>
    <w:p>
      <w:pPr>
        <w:pStyle w:val="Style15"/>
        <w:rPr/>
      </w:pPr>
      <w:r>
        <w:rPr/>
        <w:t>rn:R02781 { 2,4,6/3,5-Pentahydroxycyclohexanone } &lt;-- L-Glutamine -- rn:R00986 &lt;-- L-Glutamate --&gt; rn:R02287</w:t>
      </w:r>
    </w:p>
    <w:p>
      <w:pPr>
        <w:pStyle w:val="Style15"/>
        <w:rPr/>
      </w:pPr>
      <w:r>
        <w:rPr/>
        <w:t>rn:R02781 { 2,4,6/3,5-Pentahydroxycyclohexanone } &lt;-- L-Glutamine -- rn:R00986 &lt;-- Anthranilate --&gt; rn:R02453</w:t>
      </w:r>
    </w:p>
    <w:p>
      <w:pPr>
        <w:pStyle w:val="Style15"/>
        <w:rPr/>
      </w:pPr>
      <w:r>
        <w:rPr/>
        <w:t>rn:R02781 { 2,4,6/3,5-Pentahydroxycyclohexanone } &lt;-- L-Glutamine -- rn:R00986 &lt;-- L-Glutamate --&gt; rn:R03189</w:t>
      </w:r>
    </w:p>
    <w:p>
      <w:pPr>
        <w:pStyle w:val="Style15"/>
        <w:rPr/>
      </w:pPr>
      <w:r>
        <w:rPr/>
        <w:t>rn:R02781 { 2,4,6/3,5-Pentahydroxycyclohexanone } &lt;-- L-Glutamine -- rn:R00986 &lt;-- L-Glutamate --&gt; rn:R03970</w:t>
      </w:r>
    </w:p>
    <w:p>
      <w:pPr>
        <w:pStyle w:val="Style15"/>
        <w:rPr/>
      </w:pPr>
      <w:r>
        <w:rPr/>
        <w:t>rn:R02781 { 2,4,6/3,5-Pentahydroxycyclohexanone } &lt;-- L-Glutamine -- rn:R00986 &lt;-- L-Glutamate --&gt; rn:R03971</w:t>
      </w:r>
    </w:p>
    <w:p>
      <w:pPr>
        <w:pStyle w:val="Style15"/>
        <w:rPr/>
      </w:pPr>
      <w:r>
        <w:rPr/>
        <w:t>rn:R02781 { 2,4,6/3,5-Pentahydroxycyclohexanone } &lt;-- L-Glutamine -- rn:R00986 &lt;-- L-Glutamate --&gt; rn:R04051</w:t>
      </w:r>
    </w:p>
    <w:p>
      <w:pPr>
        <w:pStyle w:val="Style15"/>
        <w:rPr/>
      </w:pPr>
      <w:r>
        <w:rPr/>
        <w:t>rn:R02781 { 2,4,6/3,5-Pentahydroxycyclohexanone } &lt;-- L-Glutamine -- rn:R00986 &lt;-- Pyruvate --&gt; rn:R04152</w:t>
      </w:r>
    </w:p>
    <w:p>
      <w:pPr>
        <w:pStyle w:val="Style15"/>
        <w:rPr/>
      </w:pPr>
      <w:r>
        <w:rPr/>
        <w:t>rn:R02781 { 2,4,6/3,5-Pentahydroxycyclohexanone } &lt;-- L-Glutamine -- rn:R00986 &lt;-- L-Glutamate --&gt; rn:R04776</w:t>
      </w:r>
    </w:p>
    <w:p>
      <w:pPr>
        <w:pStyle w:val="Style15"/>
        <w:rPr/>
      </w:pPr>
      <w:r>
        <w:rPr/>
        <w:t>rn:R02781 { 2,4,6/3,5-Pentahydroxycyclohexanone } &lt;-- L-Glutamine -- rn:R00986 &lt;-- L-Glutamate --&gt; rn:R07643</w:t>
      </w:r>
    </w:p>
    <w:p>
      <w:pPr>
        <w:pStyle w:val="Style15"/>
        <w:rPr/>
      </w:pPr>
      <w:r>
        <w:rPr/>
        <w:t>rn:R02781 { 2,4,6/3,5-Pentahydroxycyclohexanone } &lt;-- L-Glutamine -- rn:R00986 &lt;-- Anthranilate --&gt; rn:R08473</w:t>
      </w:r>
    </w:p>
    <w:p>
      <w:pPr>
        <w:pStyle w:val="Style15"/>
        <w:rPr/>
      </w:pPr>
      <w:r>
        <w:rPr/>
        <w:t>rn:R02781 { 2,4,6/3,5-Pentahydroxycyclohexanone } &lt;-- L-Glutamine -- rn:R00986 &lt;-- Anthranilate --&gt; rn:R08477</w:t>
      </w:r>
    </w:p>
    <w:p>
      <w:pPr>
        <w:pStyle w:val="Style15"/>
        <w:rPr/>
      </w:pPr>
      <w:r>
        <w:rPr/>
        <w:t>rn:R02781 { 2,4,6/3,5-Pentahydroxycyclohexanone } &lt;-- L-Glutamine -- rn:R00986 &lt;-- Pyruvate --&gt; rn:R09088</w:t>
      </w:r>
    </w:p>
    <w:p>
      <w:pPr>
        <w:pStyle w:val="Style15"/>
        <w:rPr/>
      </w:pPr>
      <w:r>
        <w:rPr/>
        <w:t>rn:R02781 { 2,4,6/3,5-Pentahydroxycyclohexanone } &lt;-- L-Glutamine -- rn:R00986 &lt;-- Anthranilate --&gt; rn:R09517</w:t>
      </w:r>
    </w:p>
    <w:p>
      <w:pPr>
        <w:pStyle w:val="Style15"/>
        <w:rPr/>
      </w:pPr>
      <w:r>
        <w:rPr/>
        <w:t>rn:R02781 { 2,4,6/3,5-Pentahydroxycyclohexanone } &lt;-- L-Glutamine -- rn:R00986 &lt;-- Pyruvate --&gt; rn:R10180</w:t>
      </w:r>
    </w:p>
    <w:p>
      <w:pPr>
        <w:pStyle w:val="Style15"/>
        <w:rPr/>
      </w:pPr>
      <w:r>
        <w:rPr/>
        <w:t>rn:R02781 { 2,4,6/3,5-Pentahydroxycyclohexanone } &lt;-- L-Glutamine -- rn:R00986 &lt;-- Anthranilate --&gt; rn:R10451</w:t>
      </w:r>
    </w:p>
    <w:p>
      <w:pPr>
        <w:pStyle w:val="Style15"/>
        <w:rPr/>
      </w:pPr>
      <w:r>
        <w:rPr/>
        <w:t>rn:R02781 { 2,4,6/3,5-Pentahydroxycyclohexanone } &lt;-- L-Glutamine -- rn:R00986 &lt;-- Anthranilate --&gt; rn:R10495</w:t>
      </w:r>
    </w:p>
    <w:p>
      <w:pPr>
        <w:pStyle w:val="Style15"/>
        <w:rPr/>
      </w:pPr>
      <w:r>
        <w:rPr/>
        <w:t>rn:R02781 { 2,4,6/3,5-Pentahydroxycyclohexanone } &lt;-- L-Glutamine -- rn:R00986 &lt;-- Anthranilate --&gt; rn:R12035</w:t>
      </w:r>
    </w:p>
    <w:p>
      <w:pPr>
        <w:pStyle w:val="Style15"/>
        <w:rPr/>
      </w:pPr>
      <w:r>
        <w:rPr/>
        <w:t>rn:R05136 { Salicylaldehyde } &lt;-- Pyruvate -- rn:R01147 &lt;-- Pyridoxal phosphate --&gt; rn:R00173</w:t>
      </w:r>
    </w:p>
    <w:p>
      <w:pPr>
        <w:pStyle w:val="Style15"/>
        <w:rPr/>
      </w:pPr>
      <w:r>
        <w:rPr/>
        <w:t>rn:R05136 { Salicylaldehyde } &lt;-- Pyruvate -- rn:R01147 &lt;-- D-Alanine --&gt; rn:R02718</w:t>
      </w:r>
    </w:p>
    <w:p>
      <w:pPr>
        <w:pStyle w:val="Style15"/>
        <w:rPr/>
      </w:pPr>
      <w:r>
        <w:rPr/>
        <w:t>rn:R05136 { Salicylaldehyde } &lt;-- Pyruvate -- rn:R01147 &lt;-- D-Alanine --&gt; rn:R04369</w:t>
      </w:r>
    </w:p>
    <w:p>
      <w:pPr>
        <w:pStyle w:val="Style15"/>
        <w:rPr/>
      </w:pPr>
      <w:r>
        <w:rPr/>
        <w:t>rn:R05537 { 3-(2-Hydroxyphenyl)propanoate } &lt;-- FAD -- rn:R01279 &lt;-- FADH2 --&gt; rn:R03978</w:t>
      </w:r>
    </w:p>
    <w:p>
      <w:pPr>
        <w:pStyle w:val="Style15"/>
        <w:rPr/>
      </w:pPr>
      <w:r>
        <w:rPr/>
        <w:t>rn:R05537 { 3-(2-Hydroxyphenyl)propanoate } &lt;-- FAD -- rn:R01279 &lt;-- FADH2 --&gt; rn:R05488</w:t>
      </w:r>
    </w:p>
    <w:p>
      <w:pPr>
        <w:pStyle w:val="Style15"/>
        <w:rPr/>
      </w:pPr>
      <w:r>
        <w:rPr/>
        <w:t>rn:R05537 { 3-(2-Hydroxyphenyl)propanoate } &lt;-- FAD -- rn:R01279 &lt;-- FADH2 --&gt; rn:R09517</w:t>
      </w:r>
    </w:p>
    <w:p>
      <w:pPr>
        <w:pStyle w:val="Style15"/>
        <w:rPr/>
      </w:pPr>
      <w:r>
        <w:rPr/>
        <w:t>rn:R05537 { 3-(2-Hydroxyphenyl)propanoate } &lt;-- FAD -- rn:R01279 &lt;-- FADH2 --&gt; rn:R11653</w:t>
      </w:r>
    </w:p>
    <w:p>
      <w:pPr>
        <w:pStyle w:val="Style15"/>
        <w:rPr/>
      </w:pPr>
      <w:r>
        <w:rPr/>
        <w:t>rn:R05537 { 3-(2-Hydroxyphenyl)propanoate } &lt;-- FAD -- rn:R01279 &lt;-- FADH2 --&gt; rn:R12021</w:t>
      </w:r>
    </w:p>
    <w:p>
      <w:pPr>
        <w:pStyle w:val="Style15"/>
        <w:rPr/>
      </w:pPr>
      <w:r>
        <w:rPr/>
        <w:t>rn:R05537 { 3-(2-Hydroxyphenyl)propanoate } &lt;-- FAD -- rn:R01279 &lt;-- FADH2 --&gt; rn:R12023</w:t>
      </w:r>
    </w:p>
    <w:p>
      <w:pPr>
        <w:pStyle w:val="Style15"/>
        <w:rPr/>
      </w:pPr>
      <w:r>
        <w:rPr/>
        <w:t>rn:R05537 { 3-(2-Hydroxyphenyl)propanoate } &lt;-- FAD -- rn:R01279 &lt;-- FADH2 --&gt; rn:R12027</w:t>
      </w:r>
    </w:p>
    <w:p>
      <w:pPr>
        <w:pStyle w:val="Style15"/>
        <w:rPr/>
      </w:pPr>
      <w:r>
        <w:rPr/>
        <w:t>rn:R05537 { 3-(2-Hydroxyphenyl)propanoate } &lt;-- FAD -- rn:R01279 &lt;-- FADH2 --&gt; rn:R12030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238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238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238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238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238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238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238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238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238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238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238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238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238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296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296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296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296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296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296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296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296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296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296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296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296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296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297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297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297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297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297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297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297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297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297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297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297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297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297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298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298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298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298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298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298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298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298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298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298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298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298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298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299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299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299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299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299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299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299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299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299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299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299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299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299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300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300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300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300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300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300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300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300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300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300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300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300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300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302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302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302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302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302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302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302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302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302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302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302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302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302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303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303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303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303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303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303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303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303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303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303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303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303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303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304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304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304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304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304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304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304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304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304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304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304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304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304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1308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1308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1308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1308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1308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1308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1308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1308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1308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1308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1308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1308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1308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5000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5000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5000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5000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5000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5000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5000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5000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5000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5000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5000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5000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5000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5615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5615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5615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5615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5615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5615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5615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5615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5615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5615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5615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5615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5615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5616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5616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5616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5616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5616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5616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5616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5616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5616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5616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5616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5616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5616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7273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7273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7273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7273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7273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7273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7273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7273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7273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7273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7273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7273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7273</w:t>
      </w:r>
    </w:p>
    <w:p>
      <w:pPr>
        <w:pStyle w:val="Style15"/>
        <w:rPr/>
      </w:pPr>
      <w:r>
        <w:rPr/>
        <w:t>rn:R02468 { (-)-Limonene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1295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09040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09040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09040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09040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09040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09040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09040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09040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09040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09040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09040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09040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09040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11102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11102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11102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11102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11102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11102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11102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11102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11102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11102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11102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11102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11102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11608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11608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11608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11608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11608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11608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11608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11608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11608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11608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11608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11608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11608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11872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11872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11872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11872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11872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11872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11872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11872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11872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11872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11872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11872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11872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12013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12013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12013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12013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12013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12013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12013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12013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12013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12013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12013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12013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12013</w:t>
      </w:r>
    </w:p>
    <w:p>
      <w:pPr>
        <w:pStyle w:val="Style15"/>
        <w:rPr/>
      </w:pPr>
      <w:r>
        <w:rPr/>
        <w:t>rn:R02468 { (-)-Limonene } &lt;-- [Reduced NADPH---hemoprotein reductase] -- rn:R01295 &lt;-- 4-Hydroxybenzoate --&gt; rn:R12015</w:t>
      </w:r>
    </w:p>
    <w:p>
      <w:pPr>
        <w:pStyle w:val="Style15"/>
        <w:rPr/>
      </w:pPr>
      <w:r>
        <w:rPr/>
        <w:t>rn:R02469 { (-)-Limonene } &lt;-- [Reduced NADPH---hemoprotein reductase] -- rn:R01295 &lt;-- 4-Hydroxybenzoate --&gt; rn:R12015</w:t>
      </w:r>
    </w:p>
    <w:p>
      <w:pPr>
        <w:pStyle w:val="Style15"/>
        <w:rPr/>
      </w:pPr>
      <w:r>
        <w:rPr/>
        <w:t>rn:R02470 { (-)-Limonene } &lt;-- [Reduced NADPH---hemoprotein reductase] -- rn:R01295 &lt;-- 4-Hydroxybenzoate --&gt; rn:R12015</w:t>
      </w:r>
    </w:p>
    <w:p>
      <w:pPr>
        <w:pStyle w:val="Style15"/>
        <w:rPr/>
      </w:pPr>
      <w:r>
        <w:rPr/>
        <w:t>rn:R04366 { Linalool } &lt;-- [Reduced NADPH---hemoprotein reductase] -- rn:R01295 &lt;-- 4-Hydroxybenzoate --&gt; rn:R12015</w:t>
      </w:r>
    </w:p>
    <w:p>
      <w:pPr>
        <w:pStyle w:val="Style15"/>
        <w:rPr/>
      </w:pPr>
      <w:r>
        <w:rPr/>
        <w:t>rn:R06119 { d-Limonene } &lt;-- [Reduced NADPH---hemoprotein reductase] -- rn:R01295 &lt;-- 4-Hydroxybenzoate --&gt; rn:R12015</w:t>
      </w:r>
    </w:p>
    <w:p>
      <w:pPr>
        <w:pStyle w:val="Style15"/>
        <w:rPr/>
      </w:pPr>
      <w:r>
        <w:rPr/>
        <w:t>rn:R09451 { Hexadecanoic acid } &lt;-- [Reduced NADPH---hemoprotein reductase] -- rn:R01295 &lt;-- 4-Hydroxybenzoate --&gt; rn:R12015</w:t>
      </w:r>
    </w:p>
    <w:p>
      <w:pPr>
        <w:pStyle w:val="Style15"/>
        <w:rPr/>
      </w:pPr>
      <w:r>
        <w:rPr/>
        <w:t>rn:R09452 { (9Z)-Octadecenoic acid } &lt;-- [Reduced NADPH---hemoprotein reductase] -- rn:R01295 &lt;-- 4-Hydroxybenzoate --&gt; rn:R12015</w:t>
      </w:r>
    </w:p>
    <w:p>
      <w:pPr>
        <w:pStyle w:val="Style15"/>
        <w:rPr/>
      </w:pPr>
      <w:r>
        <w:rPr/>
        <w:t>rn:R09922 { (+)-Linalool } &lt;-- [Reduced NADPH---hemoprotein reductase] -- rn:R01295 &lt;-- 4-Hydroxybenzoate --&gt; rn:R12015</w:t>
      </w:r>
    </w:p>
    <w:p>
      <w:pPr>
        <w:pStyle w:val="Style15"/>
        <w:rPr/>
      </w:pPr>
      <w:r>
        <w:rPr/>
        <w:t>rn:R09923 { (-)-Linalool } &lt;-- [Reduced NADPH---hemoprotein reductase] -- rn:R01295 &lt;-- 4-Hydroxybenzoate --&gt; rn:R12015</w:t>
      </w:r>
    </w:p>
    <w:p>
      <w:pPr>
        <w:pStyle w:val="Style15"/>
        <w:rPr/>
      </w:pPr>
      <w:r>
        <w:rPr/>
        <w:t>rn:R09925 { Linalool } &lt;-- [Reduced NADPH---hemoprotein reductase] -- rn:R01295 &lt;-- 4-Hydroxybenzoate --&gt; rn:R12015</w:t>
      </w:r>
    </w:p>
    <w:p>
      <w:pPr>
        <w:pStyle w:val="Style15"/>
        <w:rPr/>
      </w:pPr>
      <w:r>
        <w:rPr/>
        <w:t>rn:R09934 { Humulene } &lt;-- [Reduced NADPH---hemoprotein reductase] -- rn:R01295 &lt;-- 4-Hydroxybenzoate --&gt; rn:R12015</w:t>
      </w:r>
    </w:p>
    <w:p>
      <w:pPr>
        <w:pStyle w:val="Style15"/>
        <w:rPr/>
      </w:pPr>
      <w:r>
        <w:rPr/>
        <w:t>rn:R10562 { (E,E)-Geranyllinalool } &lt;-- [Reduced NADPH---hemoprotein reductase] -- rn:R01295 &lt;-- 4-Hydroxybenzoate --&gt; rn:R12015</w:t>
      </w:r>
    </w:p>
    <w:p>
      <w:pPr>
        <w:pStyle w:val="Style15"/>
        <w:rPr/>
      </w:pPr>
      <w:r>
        <w:rPr/>
        <w:t>rn:R11055 { Myrcene } &lt;-- [Reduced NADPH---hemoprotein reductase] -- rn:R01295 &lt;-- 4-Hydroxybenzoate --&gt; rn:R12015</w:t>
      </w:r>
    </w:p>
    <w:p>
      <w:pPr>
        <w:pStyle w:val="Style15"/>
        <w:rPr/>
      </w:pPr>
      <w:r>
        <w:rPr/>
        <w:t>rn:R05136 { Salicylaldehyde } &lt;-- Pyruvate -- rn:R01302 &lt;-- Chorismate --&gt; rn:R00986</w:t>
      </w:r>
    </w:p>
    <w:p>
      <w:pPr>
        <w:pStyle w:val="Style15"/>
        <w:rPr/>
      </w:pPr>
      <w:r>
        <w:rPr/>
        <w:t>rn:R05136 { Salicylaldehyde } &lt;-- Pyruvate -- rn:R01302 &lt;-- Chorismate --&gt; rn:R01715</w:t>
      </w:r>
    </w:p>
    <w:p>
      <w:pPr>
        <w:pStyle w:val="Style15"/>
        <w:rPr/>
      </w:pPr>
      <w:r>
        <w:rPr/>
        <w:t>rn:R05136 { Salicylaldehyde } &lt;-- Pyruvate -- rn:R01302 &lt;-- Chorismate --&gt; rn:R01717</w:t>
      </w:r>
    </w:p>
    <w:p>
      <w:pPr>
        <w:pStyle w:val="Style15"/>
        <w:rPr/>
      </w:pPr>
      <w:r>
        <w:rPr/>
        <w:t>rn:R05136 { Salicylaldehyde } &lt;-- Pyruvate -- rn:R01302 &lt;-- Chorismate --&gt; rn:R06603</w:t>
      </w:r>
    </w:p>
    <w:p>
      <w:pPr>
        <w:pStyle w:val="Style15"/>
        <w:rPr/>
      </w:pPr>
      <w:r>
        <w:rPr/>
        <w:t>rn:R05136 { Salicylaldehyde } &lt;-- Pyruvate -- rn:R01302 &lt;-- Chorismate --&gt; rn:R10583</w:t>
      </w:r>
    </w:p>
    <w:p>
      <w:pPr>
        <w:pStyle w:val="Style15"/>
        <w:rPr/>
      </w:pPr>
      <w:r>
        <w:rPr/>
        <w:t>rn:R05136 { Salicylaldehyde } &lt;-- Pyruvate -- rn:R01302 &lt;-- Chorismate --&gt; rn:R10666</w:t>
      </w:r>
    </w:p>
    <w:p>
      <w:pPr>
        <w:pStyle w:val="Style15"/>
        <w:rPr/>
      </w:pPr>
      <w:r>
        <w:rPr/>
        <w:t>rn:R02234 { Cyclohexanone } &lt;-- Acceptor -- rn:R01303 &lt;-- 4-Hydroxybenzaldehyde --&gt; rn:R01293</w:t>
      </w:r>
    </w:p>
    <w:p>
      <w:pPr>
        <w:pStyle w:val="Style15"/>
        <w:rPr/>
      </w:pPr>
      <w:r>
        <w:rPr/>
        <w:t>rn:R03212 { 3-Hydroxycyclohexanone } &lt;-- Acceptor -- rn:R01303 &lt;-- 4-Hydroxybenzaldehyde --&gt; rn:R01293</w:t>
      </w:r>
    </w:p>
    <w:p>
      <w:pPr>
        <w:pStyle w:val="Style15"/>
        <w:rPr/>
      </w:pPr>
      <w:r>
        <w:rPr/>
        <w:t>rn:R02234 { Cyclohexanone } &lt;-- Acceptor -- rn:R01303 &lt;-- 4-Hydroxybenzaldehyde --&gt; rn:R01294</w:t>
      </w:r>
    </w:p>
    <w:p>
      <w:pPr>
        <w:pStyle w:val="Style15"/>
        <w:rPr/>
      </w:pPr>
      <w:r>
        <w:rPr/>
        <w:t>rn:R03212 { 3-Hydroxycyclohexanone } &lt;-- Acceptor -- rn:R01303 &lt;-- 4-Hydroxybenzaldehyde --&gt; rn:R01294</w:t>
      </w:r>
    </w:p>
    <w:p>
      <w:pPr>
        <w:pStyle w:val="Style15"/>
        <w:rPr/>
      </w:pPr>
      <w:r>
        <w:rPr/>
        <w:t>rn:R02179 { (-)-Menthol } &lt;-- UDP-glucose -- rn:R01304 &lt;-- 4-(beta-D-Glucosyloxy)benzoate --&gt; rn:R09039</w:t>
      </w:r>
    </w:p>
    <w:p>
      <w:pPr>
        <w:pStyle w:val="Style15"/>
        <w:rPr/>
      </w:pPr>
      <w:r>
        <w:rPr/>
        <w:t>rn:R03548 { 7,8-Dihydroxycoumarin } &lt;-- UDP-glucose -- rn:R01304 &lt;-- 4-(beta-D-Glucosyloxy)benzoate --&gt; rn:R09039</w:t>
      </w:r>
    </w:p>
    <w:p>
      <w:pPr>
        <w:pStyle w:val="Style15"/>
        <w:rPr/>
      </w:pPr>
      <w:r>
        <w:rPr/>
        <w:t>rn:R02468 { (-)-Limonene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1348 &lt;-- [Oxidized NADPH---hemoprotein reductase] --&gt; rn:R08551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86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88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89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0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2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3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4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7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8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0699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8463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8652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8690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9578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09579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10495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10499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11068</w:t>
      </w:r>
    </w:p>
    <w:p>
      <w:pPr>
        <w:pStyle w:val="Style15"/>
        <w:rPr/>
      </w:pPr>
      <w:r>
        <w:rPr/>
        <w:t>rn:R02781 { 2,4,6/3,5-Pentahydroxycyclohexanone } &lt;-- L-Glutamine -- rn:R01375 &lt;-- L-Phenylalanine --&gt; rn:R11918</w:t>
      </w:r>
    </w:p>
    <w:p>
      <w:pPr>
        <w:pStyle w:val="Style15"/>
        <w:rPr/>
      </w:pPr>
      <w:r>
        <w:rPr/>
        <w:t>rn:R01419 { Benzaldehyde } &lt;-- Benzaldehyde -- rn:R01419 &lt;-- Benzoate --&gt; rn:R01295</w:t>
      </w:r>
    </w:p>
    <w:p>
      <w:pPr>
        <w:pStyle w:val="Style15"/>
        <w:rPr/>
      </w:pPr>
      <w:r>
        <w:rPr/>
        <w:t>rn:R01420 { Benzaldehyde } &lt;-- Benzaldehyde -- rn:R01419 &lt;-- Benzoate --&gt; rn:R01295</w:t>
      </w:r>
    </w:p>
    <w:p>
      <w:pPr>
        <w:pStyle w:val="Style15"/>
        <w:rPr/>
      </w:pPr>
      <w:r>
        <w:rPr/>
        <w:t>rn:R01419 { Benzaldehyde } &lt;-- Benzaldehyde -- rn:R01419 &lt;-- Benzoate --&gt; rn:R01422</w:t>
      </w:r>
    </w:p>
    <w:p>
      <w:pPr>
        <w:pStyle w:val="Style15"/>
        <w:rPr/>
      </w:pPr>
      <w:r>
        <w:rPr/>
        <w:t>rn:R01420 { Benzaldehyde } &lt;-- Benzaldehyde -- rn:R01419 &lt;-- Benzoate --&gt; rn:R01422</w:t>
      </w:r>
    </w:p>
    <w:p>
      <w:pPr>
        <w:pStyle w:val="Style15"/>
        <w:rPr/>
      </w:pPr>
      <w:r>
        <w:rPr/>
        <w:t>rn:R01419 { Benzaldehyde } &lt;-- Benzaldehyde -- rn:R01419 &lt;-- Benzoate --&gt; rn:R01426</w:t>
      </w:r>
    </w:p>
    <w:p>
      <w:pPr>
        <w:pStyle w:val="Style15"/>
        <w:rPr/>
      </w:pPr>
      <w:r>
        <w:rPr/>
        <w:t>rn:R01420 { Benzaldehyde } &lt;-- Benzaldehyde -- rn:R01419 &lt;-- Benzoate --&gt; rn:R01426</w:t>
      </w:r>
    </w:p>
    <w:p>
      <w:pPr>
        <w:pStyle w:val="Style15"/>
        <w:rPr/>
      </w:pPr>
      <w:r>
        <w:rPr/>
        <w:t>rn:R01419 { Benzaldehyde } &lt;-- Benzaldehyde -- rn:R01419 &lt;-- Benzoate --&gt; rn:R01427</w:t>
      </w:r>
    </w:p>
    <w:p>
      <w:pPr>
        <w:pStyle w:val="Style15"/>
        <w:rPr/>
      </w:pPr>
      <w:r>
        <w:rPr/>
        <w:t>rn:R01420 { Benzaldehyde } &lt;-- Benzaldehyde -- rn:R01419 &lt;-- Benzoate --&gt; rn:R01427</w:t>
      </w:r>
    </w:p>
    <w:p>
      <w:pPr>
        <w:pStyle w:val="Style15"/>
        <w:rPr/>
      </w:pPr>
      <w:r>
        <w:rPr/>
        <w:t>rn:R01419 { Benzaldehyde } &lt;-- Benzaldehyde -- rn:R01419 &lt;-- Benzoate --&gt; rn:R05621</w:t>
      </w:r>
    </w:p>
    <w:p>
      <w:pPr>
        <w:pStyle w:val="Style15"/>
        <w:rPr/>
      </w:pPr>
      <w:r>
        <w:rPr/>
        <w:t>rn:R01420 { Benzaldehyde } &lt;-- Benzaldehyde -- rn:R01419 &lt;-- Benzoate --&gt; rn:R05621</w:t>
      </w:r>
    </w:p>
    <w:p>
      <w:pPr>
        <w:pStyle w:val="Style15"/>
        <w:rPr/>
      </w:pPr>
      <w:r>
        <w:rPr/>
        <w:t>rn:R01419 { Benzaldehyde } &lt;-- Benzaldehyde -- rn:R01419 &lt;-- Benzoate --&gt; rn:R05622</w:t>
      </w:r>
    </w:p>
    <w:p>
      <w:pPr>
        <w:pStyle w:val="Style15"/>
        <w:rPr/>
      </w:pPr>
      <w:r>
        <w:rPr/>
        <w:t>rn:R01420 { Benzaldehyde } &lt;-- Benzaldehyde -- rn:R01419 &lt;-- Benzoate --&gt; rn:R05622</w:t>
      </w:r>
    </w:p>
    <w:p>
      <w:pPr>
        <w:pStyle w:val="Style15"/>
        <w:rPr/>
      </w:pPr>
      <w:r>
        <w:rPr/>
        <w:t>rn:R01419 { Benzaldehyde } &lt;-- Benzaldehyde -- rn:R01419 &lt;-- Benzoate --&gt; rn:R06727</w:t>
      </w:r>
    </w:p>
    <w:p>
      <w:pPr>
        <w:pStyle w:val="Style15"/>
        <w:rPr/>
      </w:pPr>
      <w:r>
        <w:rPr/>
        <w:t>rn:R01420 { Benzaldehyde } &lt;-- Benzaldehyde -- rn:R01419 &lt;-- Benzoate --&gt; rn:R06727</w:t>
      </w:r>
    </w:p>
    <w:p>
      <w:pPr>
        <w:pStyle w:val="Style15"/>
        <w:rPr/>
      </w:pPr>
      <w:r>
        <w:rPr/>
        <w:t>rn:R01419 { Benzaldehyde } &lt;-- Benzaldehyde -- rn:R01419 &lt;-- Benzoate --&gt; rn:R07188</w:t>
      </w:r>
    </w:p>
    <w:p>
      <w:pPr>
        <w:pStyle w:val="Style15"/>
        <w:rPr/>
      </w:pPr>
      <w:r>
        <w:rPr/>
        <w:t>rn:R01420 { Benzaldehyde } &lt;-- Benzaldehyde -- rn:R01419 &lt;-- Benzoate --&gt; rn:R07188</w:t>
      </w:r>
    </w:p>
    <w:p>
      <w:pPr>
        <w:pStyle w:val="Style15"/>
        <w:rPr/>
      </w:pPr>
      <w:r>
        <w:rPr/>
        <w:t>rn:R01419 { Benzaldehyde } &lt;-- Benzaldehyde -- rn:R01419 &lt;-- Benzoate --&gt; rn:R08838</w:t>
      </w:r>
    </w:p>
    <w:p>
      <w:pPr>
        <w:pStyle w:val="Style15"/>
        <w:rPr/>
      </w:pPr>
      <w:r>
        <w:rPr/>
        <w:t>rn:R01420 { Benzaldehyde } &lt;-- Benzaldehyde -- rn:R01419 &lt;-- Benzoate --&gt; rn:R08838</w:t>
      </w:r>
    </w:p>
    <w:p>
      <w:pPr>
        <w:pStyle w:val="Style15"/>
        <w:rPr/>
      </w:pPr>
      <w:r>
        <w:rPr/>
        <w:t>rn:R01419 { Benzaldehyde } &lt;-- Benzaldehyde -- rn:R01419 &lt;-- Benzoate --&gt; rn:R09088</w:t>
      </w:r>
    </w:p>
    <w:p>
      <w:pPr>
        <w:pStyle w:val="Style15"/>
        <w:rPr/>
      </w:pPr>
      <w:r>
        <w:rPr/>
        <w:t>rn:R01420 { Benzaldehyde } &lt;-- Benzaldehyde -- rn:R01419 &lt;-- Benzoate --&gt; rn:R09088</w:t>
      </w:r>
    </w:p>
    <w:p>
      <w:pPr>
        <w:pStyle w:val="Style15"/>
        <w:rPr/>
      </w:pPr>
      <w:r>
        <w:rPr/>
        <w:t>rn:R01419 { Benzaldehyde } &lt;-- Benzaldehyde -- rn:R01419 &lt;-- Benzoate --&gt; rn:R10447</w:t>
      </w:r>
    </w:p>
    <w:p>
      <w:pPr>
        <w:pStyle w:val="Style15"/>
        <w:rPr/>
      </w:pPr>
      <w:r>
        <w:rPr/>
        <w:t>rn:R01420 { Benzaldehyde } &lt;-- Benzaldehyde -- rn:R01419 &lt;-- Benzoate --&gt; rn:R10447</w:t>
      </w:r>
    </w:p>
    <w:p>
      <w:pPr>
        <w:pStyle w:val="Style15"/>
        <w:rPr/>
      </w:pPr>
      <w:r>
        <w:rPr/>
        <w:t>rn:R01419 { Benzaldehyde } &lt;-- Benzaldehyde -- rn:R01420 &lt;-- Benzoate --&gt; rn:R01295</w:t>
      </w:r>
    </w:p>
    <w:p>
      <w:pPr>
        <w:pStyle w:val="Style15"/>
        <w:rPr/>
      </w:pPr>
      <w:r>
        <w:rPr/>
        <w:t>rn:R01420 { Benzaldehyde } &lt;-- Benzaldehyde -- rn:R01420 &lt;-- Benzoate --&gt; rn:R01295</w:t>
      </w:r>
    </w:p>
    <w:p>
      <w:pPr>
        <w:pStyle w:val="Style15"/>
        <w:rPr/>
      </w:pPr>
      <w:r>
        <w:rPr/>
        <w:t>rn:R01419 { Benzaldehyde } &lt;-- Benzaldehyde -- rn:R01420 &lt;-- Benzoate --&gt; rn:R01422</w:t>
      </w:r>
    </w:p>
    <w:p>
      <w:pPr>
        <w:pStyle w:val="Style15"/>
        <w:rPr/>
      </w:pPr>
      <w:r>
        <w:rPr/>
        <w:t>rn:R01420 { Benzaldehyde } &lt;-- Benzaldehyde -- rn:R01420 &lt;-- Benzoate --&gt; rn:R01422</w:t>
      </w:r>
    </w:p>
    <w:p>
      <w:pPr>
        <w:pStyle w:val="Style15"/>
        <w:rPr/>
      </w:pPr>
      <w:r>
        <w:rPr/>
        <w:t>rn:R01419 { Benzaldehyde } &lt;-- Benzaldehyde -- rn:R01420 &lt;-- Benzoate --&gt; rn:R01426</w:t>
      </w:r>
    </w:p>
    <w:p>
      <w:pPr>
        <w:pStyle w:val="Style15"/>
        <w:rPr/>
      </w:pPr>
      <w:r>
        <w:rPr/>
        <w:t>rn:R01420 { Benzaldehyde } &lt;-- Benzaldehyde -- rn:R01420 &lt;-- Benzoate --&gt; rn:R01426</w:t>
      </w:r>
    </w:p>
    <w:p>
      <w:pPr>
        <w:pStyle w:val="Style15"/>
        <w:rPr/>
      </w:pPr>
      <w:r>
        <w:rPr/>
        <w:t>rn:R01419 { Benzaldehyde } &lt;-- Benzaldehyde -- rn:R01420 &lt;-- Benzoate --&gt; rn:R01427</w:t>
      </w:r>
    </w:p>
    <w:p>
      <w:pPr>
        <w:pStyle w:val="Style15"/>
        <w:rPr/>
      </w:pPr>
      <w:r>
        <w:rPr/>
        <w:t>rn:R01420 { Benzaldehyde } &lt;-- Benzaldehyde -- rn:R01420 &lt;-- Benzoate --&gt; rn:R01427</w:t>
      </w:r>
    </w:p>
    <w:p>
      <w:pPr>
        <w:pStyle w:val="Style15"/>
        <w:rPr/>
      </w:pPr>
      <w:r>
        <w:rPr/>
        <w:t>rn:R01419 { Benzaldehyde } &lt;-- Benzaldehyde -- rn:R01420 &lt;-- Benzoate --&gt; rn:R05621</w:t>
      </w:r>
    </w:p>
    <w:p>
      <w:pPr>
        <w:pStyle w:val="Style15"/>
        <w:rPr/>
      </w:pPr>
      <w:r>
        <w:rPr/>
        <w:t>rn:R01420 { Benzaldehyde } &lt;-- Benzaldehyde -- rn:R01420 &lt;-- Benzoate --&gt; rn:R05621</w:t>
      </w:r>
    </w:p>
    <w:p>
      <w:pPr>
        <w:pStyle w:val="Style15"/>
        <w:rPr/>
      </w:pPr>
      <w:r>
        <w:rPr/>
        <w:t>rn:R01419 { Benzaldehyde } &lt;-- Benzaldehyde -- rn:R01420 &lt;-- Benzoate --&gt; rn:R05622</w:t>
      </w:r>
    </w:p>
    <w:p>
      <w:pPr>
        <w:pStyle w:val="Style15"/>
        <w:rPr/>
      </w:pPr>
      <w:r>
        <w:rPr/>
        <w:t>rn:R01420 { Benzaldehyde } &lt;-- Benzaldehyde -- rn:R01420 &lt;-- Benzoate --&gt; rn:R05622</w:t>
      </w:r>
    </w:p>
    <w:p>
      <w:pPr>
        <w:pStyle w:val="Style15"/>
        <w:rPr/>
      </w:pPr>
      <w:r>
        <w:rPr/>
        <w:t>rn:R01419 { Benzaldehyde } &lt;-- Benzaldehyde -- rn:R01420 &lt;-- Benzoate --&gt; rn:R06727</w:t>
      </w:r>
    </w:p>
    <w:p>
      <w:pPr>
        <w:pStyle w:val="Style15"/>
        <w:rPr/>
      </w:pPr>
      <w:r>
        <w:rPr/>
        <w:t>rn:R01420 { Benzaldehyde } &lt;-- Benzaldehyde -- rn:R01420 &lt;-- Benzoate --&gt; rn:R06727</w:t>
      </w:r>
    </w:p>
    <w:p>
      <w:pPr>
        <w:pStyle w:val="Style15"/>
        <w:rPr/>
      </w:pPr>
      <w:r>
        <w:rPr/>
        <w:t>rn:R01419 { Benzaldehyde } &lt;-- Benzaldehyde -- rn:R01420 &lt;-- Benzoate --&gt; rn:R07188</w:t>
      </w:r>
    </w:p>
    <w:p>
      <w:pPr>
        <w:pStyle w:val="Style15"/>
        <w:rPr/>
      </w:pPr>
      <w:r>
        <w:rPr/>
        <w:t>rn:R01420 { Benzaldehyde } &lt;-- Benzaldehyde -- rn:R01420 &lt;-- Benzoate --&gt; rn:R07188</w:t>
      </w:r>
    </w:p>
    <w:p>
      <w:pPr>
        <w:pStyle w:val="Style15"/>
        <w:rPr/>
      </w:pPr>
      <w:r>
        <w:rPr/>
        <w:t>rn:R01419 { Benzaldehyde } &lt;-- Benzaldehyde -- rn:R01420 &lt;-- Benzoate --&gt; rn:R08838</w:t>
      </w:r>
    </w:p>
    <w:p>
      <w:pPr>
        <w:pStyle w:val="Style15"/>
        <w:rPr/>
      </w:pPr>
      <w:r>
        <w:rPr/>
        <w:t>rn:R01420 { Benzaldehyde } &lt;-- Benzaldehyde -- rn:R01420 &lt;-- Benzoate --&gt; rn:R08838</w:t>
      </w:r>
    </w:p>
    <w:p>
      <w:pPr>
        <w:pStyle w:val="Style15"/>
        <w:rPr/>
      </w:pPr>
      <w:r>
        <w:rPr/>
        <w:t>rn:R01419 { Benzaldehyde } &lt;-- Benzaldehyde -- rn:R01420 &lt;-- Benzoate --&gt; rn:R09088</w:t>
      </w:r>
    </w:p>
    <w:p>
      <w:pPr>
        <w:pStyle w:val="Style15"/>
        <w:rPr/>
      </w:pPr>
      <w:r>
        <w:rPr/>
        <w:t>rn:R01420 { Benzaldehyde } &lt;-- Benzaldehyde -- rn:R01420 &lt;-- Benzoate --&gt; rn:R09088</w:t>
      </w:r>
    </w:p>
    <w:p>
      <w:pPr>
        <w:pStyle w:val="Style15"/>
        <w:rPr/>
      </w:pPr>
      <w:r>
        <w:rPr/>
        <w:t>rn:R01419 { Benzaldehyde } &lt;-- Benzaldehyde -- rn:R01420 &lt;-- Benzoate --&gt; rn:R10447</w:t>
      </w:r>
    </w:p>
    <w:p>
      <w:pPr>
        <w:pStyle w:val="Style15"/>
        <w:rPr/>
      </w:pPr>
      <w:r>
        <w:rPr/>
        <w:t>rn:R01420 { Benzaldehyde } &lt;-- Benzaldehyde -- rn:R01420 &lt;-- Benzoate --&gt; rn:R10447</w:t>
      </w:r>
    </w:p>
    <w:p>
      <w:pPr>
        <w:pStyle w:val="Style15"/>
        <w:rPr/>
      </w:pPr>
      <w:r>
        <w:rPr/>
        <w:t>rn:R05136 { Salicylaldehyde } &lt;-- Pyruvate -- rn:R01712 &lt;-- Pyridoxal --&gt; rn:R00174</w:t>
      </w:r>
    </w:p>
    <w:p>
      <w:pPr>
        <w:pStyle w:val="Style15"/>
        <w:rPr/>
      </w:pPr>
      <w:r>
        <w:rPr/>
        <w:t>rn:R05136 { Salicylaldehyde } &lt;-- Pyruvate -- rn:R01712 &lt;-- Pyridoxal --&gt; rn:R01707</w:t>
      </w:r>
    </w:p>
    <w:p>
      <w:pPr>
        <w:pStyle w:val="Style15"/>
        <w:rPr/>
      </w:pPr>
      <w:r>
        <w:rPr/>
        <w:t>rn:R05136 { Salicylaldehyde } &lt;-- Pyruvate -- rn:R01712 &lt;-- Pyridoxal --&gt; rn:R01709</w:t>
      </w:r>
    </w:p>
    <w:p>
      <w:pPr>
        <w:pStyle w:val="Style15"/>
        <w:rPr/>
      </w:pPr>
      <w:r>
        <w:rPr/>
        <w:t>rn:R05136 { Salicylaldehyde } &lt;-- Pyruvate -- rn:R01712 &lt;-- L-Alanine --&gt; rn:R04187</w:t>
      </w:r>
    </w:p>
    <w:p>
      <w:pPr>
        <w:pStyle w:val="Style15"/>
        <w:rPr/>
      </w:pPr>
      <w:r>
        <w:rPr/>
        <w:t>rn:R05136 { Salicylaldehyde } &lt;-- Pyruvate -- rn:R01712 &lt;-- L-Alanine --&gt; rn:R08872</w:t>
      </w:r>
    </w:p>
    <w:p>
      <w:pPr>
        <w:pStyle w:val="Style15"/>
        <w:rPr/>
      </w:pPr>
      <w:r>
        <w:rPr/>
        <w:t>rn:R05136 { Salicylaldehyde } &lt;-- Pyruvate -- rn:R02050 &lt;-- 2-Methyl-3-oxopropanoate --&gt; rn:R00922</w:t>
      </w:r>
    </w:p>
    <w:p>
      <w:pPr>
        <w:pStyle w:val="Style15"/>
        <w:rPr/>
      </w:pPr>
      <w:r>
        <w:rPr/>
        <w:t>rn:R05136 { Salicylaldehyde } &lt;-- Pyruvate -- rn:R02050 &lt;-- L-Alanine --&gt; rn:R04187</w:t>
      </w:r>
    </w:p>
    <w:p>
      <w:pPr>
        <w:pStyle w:val="Style15"/>
        <w:rPr/>
      </w:pPr>
      <w:r>
        <w:rPr/>
        <w:t>rn:R05136 { Salicylaldehyde } &lt;-- Pyruvate -- rn:R02050 &lt;-- L-Alanine --&gt; rn:R08872</w:t>
      </w:r>
    </w:p>
    <w:p>
      <w:pPr>
        <w:pStyle w:val="Style15"/>
        <w:rPr/>
      </w:pPr>
      <w:r>
        <w:rPr/>
        <w:t>rn:R02177 { (-)-Menthol } &lt;-- (-)-Menthol -- rn:R02177 &lt;-- (-)-Menthone --&gt; rn:R08925</w:t>
      </w:r>
    </w:p>
    <w:p>
      <w:pPr>
        <w:pStyle w:val="Style15"/>
        <w:rPr/>
      </w:pPr>
      <w:r>
        <w:rPr/>
        <w:t>rn:R02178 { (-)-Menthol } &lt;-- (-)-Menthol -- rn:R02177 &lt;-- (-)-Menthone --&gt; rn:R08925</w:t>
      </w:r>
    </w:p>
    <w:p>
      <w:pPr>
        <w:pStyle w:val="Style15"/>
        <w:rPr/>
      </w:pPr>
      <w:r>
        <w:rPr/>
        <w:t>rn:R02179 { (-)-Menthol } &lt;-- (-)-Menthol -- rn:R02177 &lt;-- (-)-Menthone --&gt; rn:R08925</w:t>
      </w:r>
    </w:p>
    <w:p>
      <w:pPr>
        <w:pStyle w:val="Style15"/>
        <w:rPr/>
      </w:pPr>
      <w:r>
        <w:rPr/>
        <w:t>rn:R08530 { (-)-Menthol } &lt;-- (-)-Menthol -- rn:R02177 &lt;-- (-)-Menthone --&gt; rn:R08925</w:t>
      </w:r>
    </w:p>
    <w:p>
      <w:pPr>
        <w:pStyle w:val="Style15"/>
        <w:rPr/>
      </w:pPr>
      <w:r>
        <w:rPr/>
        <w:t>rn:R02468 { (-)-Limonene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2253 &lt;-- [Oxidized NADPH---hemoprotein reductase] --&gt; rn:R08551</w:t>
      </w:r>
    </w:p>
    <w:p>
      <w:pPr>
        <w:pStyle w:val="Style15"/>
        <w:rPr/>
      </w:pPr>
      <w:r>
        <w:rPr/>
        <w:t>rn:R05136 { Salicylaldehyde } &lt;-- Pyruvate -- rn:R02271 &lt;-- L-Alanine --&gt; rn:R04187</w:t>
      </w:r>
    </w:p>
    <w:p>
      <w:pPr>
        <w:pStyle w:val="Style15"/>
        <w:rPr/>
      </w:pPr>
      <w:r>
        <w:rPr/>
        <w:t>rn:R05136 { Salicylaldehyde } &lt;-- Pyruvate -- rn:R02271 &lt;-- L-Alanine --&gt; rn:R08872</w:t>
      </w:r>
    </w:p>
    <w:p>
      <w:pPr>
        <w:pStyle w:val="Style15"/>
        <w:rPr/>
      </w:pPr>
      <w:r>
        <w:rPr/>
        <w:t>rn:R08436 { 3,4-Dihydroxybenzaldehyde } &lt;-- Tyramine -- rn:R02382 &lt;-- Hydrogen peroxide --&gt; rn:R00069</w:t>
      </w:r>
    </w:p>
    <w:p>
      <w:pPr>
        <w:pStyle w:val="Style15"/>
        <w:rPr/>
      </w:pPr>
      <w:r>
        <w:rPr/>
        <w:t>rn:R08436 { 3,4-Dihydroxybenzaldehyde } &lt;-- Tyramine -- rn:R02382 &lt;-- Hydrogen peroxide --&gt; rn:R00113</w:t>
      </w:r>
    </w:p>
    <w:p>
      <w:pPr>
        <w:pStyle w:val="Style15"/>
        <w:rPr/>
      </w:pPr>
      <w:r>
        <w:rPr/>
        <w:t>rn:R08436 { 3,4-Dihydroxybenzaldehyde } &lt;-- Tyramine -- rn:R02382 &lt;-- Hydrogen peroxide --&gt; rn:R00274</w:t>
      </w:r>
    </w:p>
    <w:p>
      <w:pPr>
        <w:pStyle w:val="Style15"/>
        <w:rPr/>
      </w:pPr>
      <w:r>
        <w:rPr/>
        <w:t>rn:R08436 { 3,4-Dihydroxybenzaldehyde } &lt;-- Tyramine -- rn:R02382 &lt;-- Hydrogen peroxide --&gt; rn:R00644</w:t>
      </w:r>
    </w:p>
    <w:p>
      <w:pPr>
        <w:pStyle w:val="Style15"/>
        <w:rPr/>
      </w:pPr>
      <w:r>
        <w:rPr/>
        <w:t>rn:R08436 { 3,4-Dihydroxybenzaldehyde } &lt;-- Tyramine -- rn:R02382 &lt;-- Hydrogen peroxide --&gt; rn:R02657</w:t>
      </w:r>
    </w:p>
    <w:p>
      <w:pPr>
        <w:pStyle w:val="Style15"/>
        <w:rPr/>
      </w:pPr>
      <w:r>
        <w:rPr/>
        <w:t>rn:R08436 { 3,4-Dihydroxybenzaldehyde } &lt;-- Tyramine -- rn:R02382 &lt;-- 4-Hydroxyphenylacetaldehyde --&gt; rn:R02695</w:t>
      </w:r>
    </w:p>
    <w:p>
      <w:pPr>
        <w:pStyle w:val="Style15"/>
        <w:rPr/>
      </w:pPr>
      <w:r>
        <w:rPr/>
        <w:t>rn:R08436 { 3,4-Dihydroxybenzaldehyde } &lt;-- Tyramine -- rn:R02382 &lt;-- 4-Hydroxyphenylacetaldehyde --&gt; rn:R02697</w:t>
      </w:r>
    </w:p>
    <w:p>
      <w:pPr>
        <w:pStyle w:val="Style15"/>
        <w:rPr/>
      </w:pPr>
      <w:r>
        <w:rPr/>
        <w:t>rn:R08436 { 3,4-Dihydroxybenzaldehyde } &lt;-- Tyramine -- rn:R02382 &lt;-- Hydrogen peroxide --&gt; rn:R03208</w:t>
      </w:r>
    </w:p>
    <w:p>
      <w:pPr>
        <w:pStyle w:val="Style15"/>
        <w:rPr/>
      </w:pPr>
      <w:r>
        <w:rPr/>
        <w:t>rn:R08436 { 3,4-Dihydroxybenzaldehyde } &lt;-- Tyramine -- rn:R02382 &lt;-- Hydrogen peroxide --&gt; rn:R03953</w:t>
      </w:r>
    </w:p>
    <w:p>
      <w:pPr>
        <w:pStyle w:val="Style15"/>
        <w:rPr/>
      </w:pPr>
      <w:r>
        <w:rPr/>
        <w:t>rn:R08436 { 3,4-Dihydroxybenzaldehyde } &lt;-- Tyramine -- rn:R02382 &lt;-- 4-Hydroxyphenylacetaldehyde --&gt; rn:R04305</w:t>
      </w:r>
    </w:p>
    <w:p>
      <w:pPr>
        <w:pStyle w:val="Style15"/>
        <w:rPr/>
      </w:pPr>
      <w:r>
        <w:rPr/>
        <w:t>rn:R08436 { 3,4-Dihydroxybenzaldehyde } &lt;-- Tyramine -- rn:R02382 &lt;-- Hydrogen peroxide --&gt; rn:R08863</w:t>
      </w:r>
    </w:p>
    <w:p>
      <w:pPr>
        <w:pStyle w:val="Style15"/>
        <w:rPr/>
      </w:pPr>
      <w:r>
        <w:rPr/>
        <w:t>rn:R08436 { 3,4-Dihydroxybenzaldehyde } &lt;-- Tyramine -- rn:R02382 &lt;-- Hydrogen peroxide --&gt; rn:R11503</w:t>
      </w:r>
    </w:p>
    <w:p>
      <w:pPr>
        <w:pStyle w:val="Style15"/>
        <w:rPr/>
      </w:pPr>
      <w:r>
        <w:rPr/>
        <w:t>rn:R08436 { 3,4-Dihydroxybenzaldehyde } &lt;-- Tyramine -- rn:R02382 &lt;-- Hydrogen peroxide --&gt; rn:R11522</w:t>
      </w:r>
    </w:p>
    <w:p>
      <w:pPr>
        <w:pStyle w:val="Style15"/>
        <w:rPr/>
      </w:pPr>
      <w:r>
        <w:rPr/>
        <w:t>rn:R08436 { 3,4-Dihydroxybenzaldehyde } &lt;-- Tyramine -- rn:R02383 &lt;-- Dopamine --&gt; rn:R02535</w:t>
      </w:r>
    </w:p>
    <w:p>
      <w:pPr>
        <w:pStyle w:val="Style15"/>
        <w:rPr/>
      </w:pPr>
      <w:r>
        <w:rPr/>
        <w:t>rn:R08436 { 3,4-Dihydroxybenzaldehyde } &lt;-- Tyramine -- rn:R02383 &lt;-- Dopamine --&gt; rn:R04084</w:t>
      </w:r>
    </w:p>
    <w:p>
      <w:pPr>
        <w:pStyle w:val="Style15"/>
        <w:rPr/>
      </w:pPr>
      <w:r>
        <w:rPr/>
        <w:t>rn:R08436 { 3,4-Dihydroxybenzaldehyde } &lt;-- Tyramine -- rn:R02383 &lt;-- Dopamine --&gt; rn:R04300</w:t>
      </w:r>
    </w:p>
    <w:p>
      <w:pPr>
        <w:pStyle w:val="Style15"/>
        <w:rPr/>
      </w:pPr>
      <w:r>
        <w:rPr/>
        <w:t>rn:R08436 { 3,4-Dihydroxybenzaldehyde } &lt;-- Tyramine -- rn:R02383 &lt;-- Dopamine --&gt; rn:R04301</w:t>
      </w:r>
    </w:p>
    <w:p>
      <w:pPr>
        <w:pStyle w:val="Style15"/>
        <w:rPr/>
      </w:pPr>
      <w:r>
        <w:rPr/>
        <w:t>rn:R08436 { 3,4-Dihydroxybenzaldehyde } &lt;-- Tyramine -- rn:R02383 &lt;-- Dopamine --&gt; rn:R04305</w:t>
      </w:r>
    </w:p>
    <w:p>
      <w:pPr>
        <w:pStyle w:val="Style15"/>
        <w:rPr/>
      </w:pPr>
      <w:r>
        <w:rPr/>
        <w:t>rn:R08436 { 3,4-Dihydroxybenzaldehyde } &lt;-- Tyramine -- rn:R02383 &lt;-- Dopamine --&gt; rn:R05749</w:t>
      </w:r>
    </w:p>
    <w:p>
      <w:pPr>
        <w:pStyle w:val="Style15"/>
        <w:rPr/>
      </w:pPr>
      <w:r>
        <w:rPr/>
        <w:t>rn:R08436 { 3,4-Dihydroxybenzaldehyde } &lt;-- Tyramine -- rn:R02383 &lt;-- Dopamine --&gt; rn:R05750</w:t>
      </w:r>
    </w:p>
    <w:p>
      <w:pPr>
        <w:pStyle w:val="Style15"/>
        <w:rPr/>
      </w:pPr>
      <w:r>
        <w:rPr/>
        <w:t>rn:R08436 { 3,4-Dihydroxybenzaldehyde } &lt;-- Tyramine -- rn:R02383 &lt;-- Dopamine --&gt; rn:R08444</w:t>
      </w:r>
    </w:p>
    <w:p>
      <w:pPr>
        <w:pStyle w:val="Style15"/>
        <w:rPr/>
      </w:pPr>
      <w:r>
        <w:rPr/>
        <w:t>rn:R08436 { 3,4-Dihydroxybenzaldehyde } &lt;-- Tyramine -- rn:R02383 &lt;-- Dopamine --&gt; rn:R08445</w:t>
      </w:r>
    </w:p>
    <w:p>
      <w:pPr>
        <w:pStyle w:val="Style15"/>
        <w:rPr/>
      </w:pPr>
      <w:r>
        <w:rPr/>
        <w:t>rn:R08436 { 3,4-Dihydroxybenzaldehyde } &lt;-- Tyramine -- rn:R02383 &lt;-- Dopamine --&gt; rn:R08447</w:t>
      </w:r>
    </w:p>
    <w:p>
      <w:pPr>
        <w:pStyle w:val="Style15"/>
        <w:rPr/>
      </w:pPr>
      <w:r>
        <w:rPr/>
        <w:t>rn:R08436 { 3,4-Dihydroxybenzaldehyde } &lt;-- Tyramine -- rn:R02383 &lt;-- Dopamine --&gt; rn:R08513</w:t>
      </w:r>
    </w:p>
    <w:p>
      <w:pPr>
        <w:pStyle w:val="Style15"/>
        <w:rPr/>
      </w:pPr>
      <w:r>
        <w:rPr/>
        <w:t>rn:R08436 { 3,4-Dihydroxybenzaldehyde } &lt;-- Tyramine -- rn:R02383 &lt;-- Dopamine --&gt; rn:R08832</w:t>
      </w:r>
    </w:p>
    <w:p>
      <w:pPr>
        <w:pStyle w:val="Style15"/>
        <w:rPr/>
      </w:pPr>
      <w:r>
        <w:rPr/>
        <w:t>rn:R08436 { 3,4-Dihydroxybenzaldehyde } &lt;-- Tyramine -- rn:R02383 &lt;-- Dopamine --&gt; rn:R08835</w:t>
      </w:r>
    </w:p>
    <w:p>
      <w:pPr>
        <w:pStyle w:val="Style15"/>
        <w:rPr/>
      </w:pPr>
      <w:r>
        <w:rPr/>
        <w:t>rn:R08436 { 3,4-Dihydroxybenzaldehyde } &lt;-- Tyramine -- rn:R02383 &lt;-- Dopamine --&gt; rn:R11684</w:t>
      </w:r>
    </w:p>
    <w:p>
      <w:pPr>
        <w:pStyle w:val="Style15"/>
        <w:rPr/>
      </w:pPr>
      <w:r>
        <w:rPr/>
        <w:t>rn:R08436 { 3,4-Dihydroxybenzaldehyde } &lt;-- Tyramine -- rn:R02384 &lt;-- N-Methyltyramine --&gt; rn:R03943</w:t>
      </w:r>
    </w:p>
    <w:p>
      <w:pPr>
        <w:pStyle w:val="Style15"/>
        <w:rPr/>
      </w:pPr>
      <w:r>
        <w:rPr/>
        <w:t>rn:R05537 { 3-(2-Hydroxyphenyl)propanoate } &lt;-- FAD -- rn:R02487 &lt;-- FADH2 --&gt; rn:R03978</w:t>
      </w:r>
    </w:p>
    <w:p>
      <w:pPr>
        <w:pStyle w:val="Style15"/>
        <w:rPr/>
      </w:pPr>
      <w:r>
        <w:rPr/>
        <w:t>rn:R05537 { 3-(2-Hydroxyphenyl)propanoate } &lt;-- FAD -- rn:R02487 &lt;-- FADH2 --&gt; rn:R05488</w:t>
      </w:r>
    </w:p>
    <w:p>
      <w:pPr>
        <w:pStyle w:val="Style15"/>
        <w:rPr/>
      </w:pPr>
      <w:r>
        <w:rPr/>
        <w:t>rn:R05537 { 3-(2-Hydroxyphenyl)propanoate } &lt;-- FAD -- rn:R02487 &lt;-- FADH2 --&gt; rn:R09517</w:t>
      </w:r>
    </w:p>
    <w:p>
      <w:pPr>
        <w:pStyle w:val="Style15"/>
        <w:rPr/>
      </w:pPr>
      <w:r>
        <w:rPr/>
        <w:t>rn:R05537 { 3-(2-Hydroxyphenyl)propanoate } &lt;-- FAD -- rn:R02487 &lt;-- FADH2 --&gt; rn:R11653</w:t>
      </w:r>
    </w:p>
    <w:p>
      <w:pPr>
        <w:pStyle w:val="Style15"/>
        <w:rPr/>
      </w:pPr>
      <w:r>
        <w:rPr/>
        <w:t>rn:R05537 { 3-(2-Hydroxyphenyl)propanoate } &lt;-- FAD -- rn:R02487 &lt;-- FADH2 --&gt; rn:R12021</w:t>
      </w:r>
    </w:p>
    <w:p>
      <w:pPr>
        <w:pStyle w:val="Style15"/>
        <w:rPr/>
      </w:pPr>
      <w:r>
        <w:rPr/>
        <w:t>rn:R05537 { 3-(2-Hydroxyphenyl)propanoate } &lt;-- FAD -- rn:R02487 &lt;-- FADH2 --&gt; rn:R12023</w:t>
      </w:r>
    </w:p>
    <w:p>
      <w:pPr>
        <w:pStyle w:val="Style15"/>
        <w:rPr/>
      </w:pPr>
      <w:r>
        <w:rPr/>
        <w:t>rn:R05537 { 3-(2-Hydroxyphenyl)propanoate } &lt;-- FAD -- rn:R02487 &lt;-- FADH2 --&gt; rn:R12027</w:t>
      </w:r>
    </w:p>
    <w:p>
      <w:pPr>
        <w:pStyle w:val="Style15"/>
        <w:rPr/>
      </w:pPr>
      <w:r>
        <w:rPr/>
        <w:t>rn:R05537 { 3-(2-Hydroxyphenyl)propanoate } &lt;-- FAD -- rn:R02487 &lt;-- FADH2 --&gt; rn:R12030</w:t>
      </w:r>
    </w:p>
    <w:p>
      <w:pPr>
        <w:pStyle w:val="Style15"/>
        <w:rPr/>
      </w:pPr>
      <w:r>
        <w:rPr/>
        <w:t>rn:R08447 { 4-Hydroxydihydrocinnamaldehyde } &lt;-- Dopamine -- rn:R02535 &lt;-- Dehydroascorbate --&gt; rn:R01108</w:t>
      </w:r>
    </w:p>
    <w:p>
      <w:pPr>
        <w:pStyle w:val="Style15"/>
        <w:rPr/>
      </w:pPr>
      <w:r>
        <w:rPr/>
        <w:t>rn:R08447 { 4-Hydroxydihydrocinnamaldehyde } &lt;-- Dopamine -- rn:R02535 &lt;-- L-Noradrenaline --&gt; rn:R02532</w:t>
      </w:r>
    </w:p>
    <w:p>
      <w:pPr>
        <w:pStyle w:val="Style15"/>
        <w:rPr/>
      </w:pPr>
      <w:r>
        <w:rPr/>
        <w:t>rn:R08447 { 4-Hydroxydihydrocinnamaldehyde } &lt;-- Dopamine -- rn:R02535 &lt;-- L-Noradrenaline --&gt; rn:R02534</w:t>
      </w:r>
    </w:p>
    <w:p>
      <w:pPr>
        <w:pStyle w:val="Style15"/>
        <w:rPr/>
      </w:pPr>
      <w:r>
        <w:rPr/>
        <w:t>rn:R08447 { 4-Hydroxydihydrocinnamaldehyde } &lt;-- Dopamine -- rn:R02535 &lt;-- Dehydroascorbate --&gt; rn:R04785</w:t>
      </w:r>
    </w:p>
    <w:p>
      <w:pPr>
        <w:pStyle w:val="Style15"/>
        <w:rPr/>
      </w:pPr>
      <w:r>
        <w:rPr/>
        <w:t>rn:R08447 { 4-Hydroxydihydrocinnamaldehyde } &lt;-- Dopamine -- rn:R02535 &lt;-- Dehydroascorbate --&gt; rn:R08358</w:t>
      </w:r>
    </w:p>
    <w:p>
      <w:pPr>
        <w:pStyle w:val="Style15"/>
        <w:rPr/>
      </w:pPr>
      <w:r>
        <w:rPr/>
        <w:t>rn:R02234 { Cyclohexanone } &lt;-- Acceptor -- rn:R02612 &lt;-- Phenylacetaldehyde --&gt; rn:R02536</w:t>
      </w:r>
    </w:p>
    <w:p>
      <w:pPr>
        <w:pStyle w:val="Style15"/>
        <w:rPr/>
      </w:pPr>
      <w:r>
        <w:rPr/>
        <w:t>rn:R03212 { 3-Hydroxycyclohexanone } &lt;-- Acceptor -- rn:R02612 &lt;-- Phenylacetaldehyde --&gt; rn:R02536</w:t>
      </w:r>
    </w:p>
    <w:p>
      <w:pPr>
        <w:pStyle w:val="Style15"/>
        <w:rPr/>
      </w:pPr>
      <w:r>
        <w:rPr/>
        <w:t>rn:R02234 { Cyclohexanone } &lt;-- Acceptor -- rn:R02612 &lt;-- Phenylacetaldehyde --&gt; rn:R02537</w:t>
      </w:r>
    </w:p>
    <w:p>
      <w:pPr>
        <w:pStyle w:val="Style15"/>
        <w:rPr/>
      </w:pPr>
      <w:r>
        <w:rPr/>
        <w:t>rn:R03212 { 3-Hydroxycyclohexanone } &lt;-- Acceptor -- rn:R02612 &lt;-- Phenylacetaldehyde --&gt; rn:R02537</w:t>
      </w:r>
    </w:p>
    <w:p>
      <w:pPr>
        <w:pStyle w:val="Style15"/>
        <w:rPr/>
      </w:pPr>
      <w:r>
        <w:rPr/>
        <w:t>rn:R02615 { Styrene oxide } &lt;-- Styrene oxide -- rn:R02615 &lt;-- Phenylacetaldehyde --&gt; rn:R02536</w:t>
      </w:r>
    </w:p>
    <w:p>
      <w:pPr>
        <w:pStyle w:val="Style15"/>
        <w:rPr/>
      </w:pPr>
      <w:r>
        <w:rPr/>
        <w:t>rn:R02615 { Styrene oxide } &lt;-- Styrene oxide -- rn:R02615 &lt;-- Phenylacetaldehyde --&gt; rn:R02537</w:t>
      </w:r>
    </w:p>
    <w:p>
      <w:pPr>
        <w:pStyle w:val="Style15"/>
        <w:rPr/>
      </w:pPr>
      <w:r>
        <w:rPr/>
        <w:t>rn:R01703 { Hexadecanoic acid } &lt;-- Hydrogen peroxide -- rn:R02657 &lt;-- Gentisate aldehyde --&gt; rn:R02655</w:t>
      </w:r>
    </w:p>
    <w:p>
      <w:pPr>
        <w:pStyle w:val="Style15"/>
        <w:rPr/>
      </w:pPr>
      <w:r>
        <w:rPr/>
        <w:t>rn:R02234 { Cyclohexanone } &lt;-- Acceptor -- rn:R02661 &lt;-- 2-Methylprop-2-enoyl-CoA --&gt; rn:R04224</w:t>
      </w:r>
    </w:p>
    <w:p>
      <w:pPr>
        <w:pStyle w:val="Style15"/>
        <w:rPr/>
      </w:pPr>
      <w:r>
        <w:rPr/>
        <w:t>rn:R03212 { 3-Hydroxycyclohexanone } &lt;-- Acceptor -- rn:R02661 &lt;-- 2-Methylprop-2-enoyl-CoA --&gt; rn:R04224</w:t>
      </w:r>
    </w:p>
    <w:p>
      <w:pPr>
        <w:pStyle w:val="Style15"/>
        <w:rPr/>
      </w:pPr>
      <w:r>
        <w:rPr/>
        <w:t>rn:R02468 { (-)-Limonene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2469 { (-)-Limonene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2470 { (-)-Limonene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4366 { Linalool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6119 { d-Limonene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9451 { Hexadecanoic acid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9452 { (9Z)-Octadecenoic acid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9922 { (+)-Linalool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9923 { (-)-Linalool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9925 { Linalool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9934 { Humulene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10562 { (E,E)-Geranyllinalool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11055 { Myrcene } &lt;-- [Reduced NADPH---hemoprotein reductase] -- rn:R02708 &lt;-- (S)-4-Hydroxymandelonitrile --&gt; rn:R02676</w:t>
      </w:r>
    </w:p>
    <w:p>
      <w:pPr>
        <w:pStyle w:val="Style15"/>
        <w:rPr/>
      </w:pPr>
      <w:r>
        <w:rPr/>
        <w:t>rn:R02468 { (-)-Limonene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2469 { (-)-Limonene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2470 { (-)-Limonene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4366 { Linalool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6119 { d-Limonene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9451 { Hexadecanoic acid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9452 { (9Z)-Octadecenoic acid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9922 { (+)-Linalool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9923 { (-)-Linalool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9925 { Linalool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9934 { Humulene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10562 { (E,E)-Geranyllinalool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11055 { Myrcene } &lt;-- [Reduced NADPH---hemoprotein reductase] -- rn:R02708 &lt;-- (S)-4-Hydroxymandelonitrile --&gt; rn:R04296</w:t>
      </w:r>
    </w:p>
    <w:p>
      <w:pPr>
        <w:pStyle w:val="Style15"/>
        <w:rPr/>
      </w:pPr>
      <w:r>
        <w:rPr/>
        <w:t>rn:R02468 { (-)-Limonene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2708 &lt;-- [Oxidized NADPH---hemoprotein reductase] --&gt; rn:R08551</w:t>
      </w:r>
    </w:p>
    <w:p>
      <w:pPr>
        <w:pStyle w:val="Style15"/>
        <w:rPr/>
      </w:pPr>
      <w:r>
        <w:rPr/>
        <w:t>rn:R02941 { Salicylaldehyde } &lt;-- Salicylaldehyde -- rn:R02941 &lt;-- Salicylate --&gt; rn:R00818</w:t>
      </w:r>
    </w:p>
    <w:p>
      <w:pPr>
        <w:pStyle w:val="Style15"/>
        <w:rPr/>
      </w:pPr>
      <w:r>
        <w:rPr/>
        <w:t>rn:R05136 { Salicylaldehyde } &lt;-- Salicylaldehyde -- rn:R02941 &lt;-- Salicylate --&gt; rn:R00818</w:t>
      </w:r>
    </w:p>
    <w:p>
      <w:pPr>
        <w:pStyle w:val="Style15"/>
        <w:rPr/>
      </w:pPr>
      <w:r>
        <w:rPr/>
        <w:t>rn:R02941 { Salicylaldehyde } &lt;-- Salicylaldehyde -- rn:R02941 &lt;-- Salicylate --&gt; rn:R07709</w:t>
      </w:r>
    </w:p>
    <w:p>
      <w:pPr>
        <w:pStyle w:val="Style15"/>
        <w:rPr/>
      </w:pPr>
      <w:r>
        <w:rPr/>
        <w:t>rn:R05136 { Salicylaldehyde } &lt;-- Salicylaldehyde -- rn:R02941 &lt;-- Salicylate --&gt; rn:R07709</w:t>
      </w:r>
    </w:p>
    <w:p>
      <w:pPr>
        <w:pStyle w:val="Style15"/>
        <w:rPr/>
      </w:pPr>
      <w:r>
        <w:rPr/>
        <w:t>rn:R02941 { Salicylaldehyde } &lt;-- Salicylaldehyde -- rn:R02941 &lt;-- Salicylate --&gt; rn:R07710</w:t>
      </w:r>
    </w:p>
    <w:p>
      <w:pPr>
        <w:pStyle w:val="Style15"/>
        <w:rPr/>
      </w:pPr>
      <w:r>
        <w:rPr/>
        <w:t>rn:R05136 { Salicylaldehyde } &lt;-- Salicylaldehyde -- rn:R02941 &lt;-- Salicylate --&gt; rn:R07710</w:t>
      </w:r>
    </w:p>
    <w:p>
      <w:pPr>
        <w:pStyle w:val="Style15"/>
        <w:rPr/>
      </w:pPr>
      <w:r>
        <w:rPr/>
        <w:t>rn:R02941 { Salicylaldehyde } &lt;-- Salicylaldehyde -- rn:R02941 &lt;-- Salicylate --&gt; rn:R09539</w:t>
      </w:r>
    </w:p>
    <w:p>
      <w:pPr>
        <w:pStyle w:val="Style15"/>
        <w:rPr/>
      </w:pPr>
      <w:r>
        <w:rPr/>
        <w:t>rn:R05136 { Salicylaldehyde } &lt;-- Salicylaldehyde -- rn:R02941 &lt;-- Salicylate --&gt; rn:R09539</w:t>
      </w:r>
    </w:p>
    <w:p>
      <w:pPr>
        <w:pStyle w:val="Style15"/>
        <w:rPr/>
      </w:pPr>
      <w:r>
        <w:rPr/>
        <w:t>rn:R02941 { Salicylaldehyde } &lt;-- Salicylaldehyde -- rn:R02941 &lt;-- Salicylate --&gt; rn:R10448</w:t>
      </w:r>
    </w:p>
    <w:p>
      <w:pPr>
        <w:pStyle w:val="Style15"/>
        <w:rPr/>
      </w:pPr>
      <w:r>
        <w:rPr/>
        <w:t>rn:R05136 { Salicylaldehyde } &lt;-- Salicylaldehyde -- rn:R02941 &lt;-- Salicylate --&gt; rn:R10448</w:t>
      </w:r>
    </w:p>
    <w:p>
      <w:pPr>
        <w:pStyle w:val="Style15"/>
        <w:rPr/>
      </w:pPr>
      <w:r>
        <w:rPr/>
        <w:t>rn:R08530 { (-)-Menthol } &lt;-- Acetyl-CoA -- rn:R02955 &lt;-- (3S)-Citramalyl-CoA --&gt; rn:R00237</w:t>
      </w:r>
    </w:p>
    <w:p>
      <w:pPr>
        <w:pStyle w:val="Style15"/>
        <w:rPr/>
      </w:pPr>
      <w:r>
        <w:rPr/>
        <w:t>rn:R08531 { (+)-Neomenthol } &lt;-- Acetyl-CoA -- rn:R02955 &lt;-- (3S)-Citramalyl-CoA --&gt; rn:R00237</w:t>
      </w:r>
    </w:p>
    <w:p>
      <w:pPr>
        <w:pStyle w:val="Style15"/>
        <w:rPr/>
      </w:pPr>
      <w:r>
        <w:rPr/>
        <w:t>rn:R08532 { (+)-Borneol } &lt;-- Acetyl-CoA -- rn:R02955 &lt;-- (3S)-Citramalyl-CoA --&gt; rn:R00237</w:t>
      </w:r>
    </w:p>
    <w:p>
      <w:pPr>
        <w:pStyle w:val="Style15"/>
        <w:rPr/>
      </w:pPr>
      <w:r>
        <w:rPr/>
        <w:t>rn:R10474 { Cinnamyl alcohol } &lt;-- Acetyl-CoA -- rn:R02955 &lt;-- (3S)-Citramalyl-CoA --&gt; rn:R00237</w:t>
      </w:r>
    </w:p>
    <w:p>
      <w:pPr>
        <w:pStyle w:val="Style15"/>
        <w:rPr/>
      </w:pPr>
      <w:r>
        <w:rPr/>
        <w:t>rn:R08530 { (-)-Menthol } &lt;-- Acetyl-CoA -- rn:R02955 &lt;-- Acetate --&gt; rn:R01241</w:t>
      </w:r>
    </w:p>
    <w:p>
      <w:pPr>
        <w:pStyle w:val="Style15"/>
        <w:rPr/>
      </w:pPr>
      <w:r>
        <w:rPr/>
        <w:t>rn:R08531 { (+)-Neomenthol } &lt;-- Acetyl-CoA -- rn:R02955 &lt;-- Acetate --&gt; rn:R01241</w:t>
      </w:r>
    </w:p>
    <w:p>
      <w:pPr>
        <w:pStyle w:val="Style15"/>
        <w:rPr/>
      </w:pPr>
      <w:r>
        <w:rPr/>
        <w:t>rn:R08532 { (+)-Borneol } &lt;-- Acetyl-CoA -- rn:R02955 &lt;-- Acetate --&gt; rn:R01241</w:t>
      </w:r>
    </w:p>
    <w:p>
      <w:pPr>
        <w:pStyle w:val="Style15"/>
        <w:rPr/>
      </w:pPr>
      <w:r>
        <w:rPr/>
        <w:t>rn:R10474 { Cinnamyl alcohol } &lt;-- Acetyl-CoA -- rn:R02955 &lt;-- Acetate --&gt; rn:R01241</w:t>
      </w:r>
    </w:p>
    <w:p>
      <w:pPr>
        <w:pStyle w:val="Style15"/>
        <w:rPr/>
      </w:pPr>
      <w:r>
        <w:rPr/>
        <w:t>rn:R08530 { (-)-Menthol } &lt;-- Acetyl-CoA -- rn:R02955 &lt;-- Acetate --&gt; rn:R01308</w:t>
      </w:r>
    </w:p>
    <w:p>
      <w:pPr>
        <w:pStyle w:val="Style15"/>
        <w:rPr/>
      </w:pPr>
      <w:r>
        <w:rPr/>
        <w:t>rn:R08531 { (+)-Neomenthol } &lt;-- Acetyl-CoA -- rn:R02955 &lt;-- Acetate --&gt; rn:R01308</w:t>
      </w:r>
    </w:p>
    <w:p>
      <w:pPr>
        <w:pStyle w:val="Style15"/>
        <w:rPr/>
      </w:pPr>
      <w:r>
        <w:rPr/>
        <w:t>rn:R08532 { (+)-Borneol } &lt;-- Acetyl-CoA -- rn:R02955 &lt;-- Acetate --&gt; rn:R01308</w:t>
      </w:r>
    </w:p>
    <w:p>
      <w:pPr>
        <w:pStyle w:val="Style15"/>
        <w:rPr/>
      </w:pPr>
      <w:r>
        <w:rPr/>
        <w:t>rn:R10474 { Cinnamyl alcohol } &lt;-- Acetyl-CoA -- rn:R02955 &lt;-- Acetate --&gt; rn:R01308</w:t>
      </w:r>
    </w:p>
    <w:p>
      <w:pPr>
        <w:pStyle w:val="Style15"/>
        <w:rPr/>
      </w:pPr>
      <w:r>
        <w:rPr/>
        <w:t>rn:R08530 { (-)-Menthol } &lt;-- Acetyl-CoA -- rn:R02955 &lt;-- Acetate --&gt; rn:R01426</w:t>
      </w:r>
    </w:p>
    <w:p>
      <w:pPr>
        <w:pStyle w:val="Style15"/>
        <w:rPr/>
      </w:pPr>
      <w:r>
        <w:rPr/>
        <w:t>rn:R08531 { (+)-Neomenthol } &lt;-- Acetyl-CoA -- rn:R02955 &lt;-- Acetate --&gt; rn:R01426</w:t>
      </w:r>
    </w:p>
    <w:p>
      <w:pPr>
        <w:pStyle w:val="Style15"/>
        <w:rPr/>
      </w:pPr>
      <w:r>
        <w:rPr/>
        <w:t>rn:R08532 { (+)-Borneol } &lt;-- Acetyl-CoA -- rn:R02955 &lt;-- Acetate --&gt; rn:R01426</w:t>
      </w:r>
    </w:p>
    <w:p>
      <w:pPr>
        <w:pStyle w:val="Style15"/>
        <w:rPr/>
      </w:pPr>
      <w:r>
        <w:rPr/>
        <w:t>rn:R10474 { Cinnamyl alcohol } &lt;-- Acetyl-CoA -- rn:R02955 &lt;-- Acetate --&gt; rn:R01426</w:t>
      </w:r>
    </w:p>
    <w:p>
      <w:pPr>
        <w:pStyle w:val="Style15"/>
        <w:rPr/>
      </w:pPr>
      <w:r>
        <w:rPr/>
        <w:t>rn:R08530 { (-)-Menthol } &lt;-- Acetyl-CoA -- rn:R02955 &lt;-- (3S)-Citramalyl-CoA --&gt; rn:R02491</w:t>
      </w:r>
    </w:p>
    <w:p>
      <w:pPr>
        <w:pStyle w:val="Style15"/>
        <w:rPr/>
      </w:pPr>
      <w:r>
        <w:rPr/>
        <w:t>rn:R08531 { (+)-Neomenthol } &lt;-- Acetyl-CoA -- rn:R02955 &lt;-- (3S)-Citramalyl-CoA --&gt; rn:R02491</w:t>
      </w:r>
    </w:p>
    <w:p>
      <w:pPr>
        <w:pStyle w:val="Style15"/>
        <w:rPr/>
      </w:pPr>
      <w:r>
        <w:rPr/>
        <w:t>rn:R08532 { (+)-Borneol } &lt;-- Acetyl-CoA -- rn:R02955 &lt;-- (3S)-Citramalyl-CoA --&gt; rn:R02491</w:t>
      </w:r>
    </w:p>
    <w:p>
      <w:pPr>
        <w:pStyle w:val="Style15"/>
        <w:rPr/>
      </w:pPr>
      <w:r>
        <w:rPr/>
        <w:t>rn:R10474 { Cinnamyl alcohol } &lt;-- Acetyl-CoA -- rn:R02955 &lt;-- (3S)-Citramalyl-CoA --&gt; rn:R02491</w:t>
      </w:r>
    </w:p>
    <w:p>
      <w:pPr>
        <w:pStyle w:val="Style15"/>
        <w:rPr/>
      </w:pPr>
      <w:r>
        <w:rPr/>
        <w:t>rn:R08530 { (-)-Menthol } &lt;-- Acetyl-CoA -- rn:R02955 &lt;-- Acetate --&gt; rn:R05138</w:t>
      </w:r>
    </w:p>
    <w:p>
      <w:pPr>
        <w:pStyle w:val="Style15"/>
        <w:rPr/>
      </w:pPr>
      <w:r>
        <w:rPr/>
        <w:t>rn:R08531 { (+)-Neomenthol } &lt;-- Acetyl-CoA -- rn:R02955 &lt;-- Acetate --&gt; rn:R05138</w:t>
      </w:r>
    </w:p>
    <w:p>
      <w:pPr>
        <w:pStyle w:val="Style15"/>
        <w:rPr/>
      </w:pPr>
      <w:r>
        <w:rPr/>
        <w:t>rn:R08532 { (+)-Borneol } &lt;-- Acetyl-CoA -- rn:R02955 &lt;-- Acetate --&gt; rn:R05138</w:t>
      </w:r>
    </w:p>
    <w:p>
      <w:pPr>
        <w:pStyle w:val="Style15"/>
        <w:rPr/>
      </w:pPr>
      <w:r>
        <w:rPr/>
        <w:t>rn:R10474 { Cinnamyl alcohol } &lt;-- Acetyl-CoA -- rn:R02955 &lt;-- Acetate --&gt; rn:R05138</w:t>
      </w:r>
    </w:p>
    <w:p>
      <w:pPr>
        <w:pStyle w:val="Style15"/>
        <w:rPr/>
      </w:pPr>
      <w:r>
        <w:rPr/>
        <w:t>rn:R08530 { (-)-Menthol } &lt;-- Acetyl-CoA -- rn:R02955 &lt;-- Acetate --&gt; rn:R05219</w:t>
      </w:r>
    </w:p>
    <w:p>
      <w:pPr>
        <w:pStyle w:val="Style15"/>
        <w:rPr/>
      </w:pPr>
      <w:r>
        <w:rPr/>
        <w:t>rn:R08531 { (+)-Neomenthol } &lt;-- Acetyl-CoA -- rn:R02955 &lt;-- Acetate --&gt; rn:R05219</w:t>
      </w:r>
    </w:p>
    <w:p>
      <w:pPr>
        <w:pStyle w:val="Style15"/>
        <w:rPr/>
      </w:pPr>
      <w:r>
        <w:rPr/>
        <w:t>rn:R08532 { (+)-Borneol } &lt;-- Acetyl-CoA -- rn:R02955 &lt;-- Acetate --&gt; rn:R05219</w:t>
      </w:r>
    </w:p>
    <w:p>
      <w:pPr>
        <w:pStyle w:val="Style15"/>
        <w:rPr/>
      </w:pPr>
      <w:r>
        <w:rPr/>
        <w:t>rn:R10474 { Cinnamyl alcohol } &lt;-- Acetyl-CoA -- rn:R02955 &lt;-- Acetate --&gt; rn:R05219</w:t>
      </w:r>
    </w:p>
    <w:p>
      <w:pPr>
        <w:pStyle w:val="Style15"/>
        <w:rPr/>
      </w:pPr>
      <w:r>
        <w:rPr/>
        <w:t>rn:R08530 { (-)-Menthol } &lt;-- Acetyl-CoA -- rn:R02955 &lt;-- Acetate --&gt; rn:R09931</w:t>
      </w:r>
    </w:p>
    <w:p>
      <w:pPr>
        <w:pStyle w:val="Style15"/>
        <w:rPr/>
      </w:pPr>
      <w:r>
        <w:rPr/>
        <w:t>rn:R08531 { (+)-Neomenthol } &lt;-- Acetyl-CoA -- rn:R02955 &lt;-- Acetate --&gt; rn:R09931</w:t>
      </w:r>
    </w:p>
    <w:p>
      <w:pPr>
        <w:pStyle w:val="Style15"/>
        <w:rPr/>
      </w:pPr>
      <w:r>
        <w:rPr/>
        <w:t>rn:R08532 { (+)-Borneol } &lt;-- Acetyl-CoA -- rn:R02955 &lt;-- Acetate --&gt; rn:R09931</w:t>
      </w:r>
    </w:p>
    <w:p>
      <w:pPr>
        <w:pStyle w:val="Style15"/>
        <w:rPr/>
      </w:pPr>
      <w:r>
        <w:rPr/>
        <w:t>rn:R10474 { Cinnamyl alcohol } &lt;-- Acetyl-CoA -- rn:R02955 &lt;-- Acetate --&gt; rn:R09931</w:t>
      </w:r>
    </w:p>
    <w:p>
      <w:pPr>
        <w:pStyle w:val="Style15"/>
        <w:rPr/>
      </w:pPr>
      <w:r>
        <w:rPr/>
        <w:t>rn:R05537 { 3-(2-Hydroxyphenyl)propanoate } &lt;-- FAD -- rn:R02979 &lt;-- FADH2 --&gt; rn:R03978</w:t>
      </w:r>
    </w:p>
    <w:p>
      <w:pPr>
        <w:pStyle w:val="Style15"/>
        <w:rPr/>
      </w:pPr>
      <w:r>
        <w:rPr/>
        <w:t>rn:R05537 { 3-(2-Hydroxyphenyl)propanoate } &lt;-- FAD -- rn:R02979 &lt;-- FADH2 --&gt; rn:R05488</w:t>
      </w:r>
    </w:p>
    <w:p>
      <w:pPr>
        <w:pStyle w:val="Style15"/>
        <w:rPr/>
      </w:pPr>
      <w:r>
        <w:rPr/>
        <w:t>rn:R05537 { 3-(2-Hydroxyphenyl)propanoate } &lt;-- FAD -- rn:R02979 &lt;-- FADH2 --&gt; rn:R09517</w:t>
      </w:r>
    </w:p>
    <w:p>
      <w:pPr>
        <w:pStyle w:val="Style15"/>
        <w:rPr/>
      </w:pPr>
      <w:r>
        <w:rPr/>
        <w:t>rn:R05537 { 3-(2-Hydroxyphenyl)propanoate } &lt;-- FAD -- rn:R02979 &lt;-- FADH2 --&gt; rn:R11653</w:t>
      </w:r>
    </w:p>
    <w:p>
      <w:pPr>
        <w:pStyle w:val="Style15"/>
        <w:rPr/>
      </w:pPr>
      <w:r>
        <w:rPr/>
        <w:t>rn:R05537 { 3-(2-Hydroxyphenyl)propanoate } &lt;-- FAD -- rn:R02979 &lt;-- FADH2 --&gt; rn:R12021</w:t>
      </w:r>
    </w:p>
    <w:p>
      <w:pPr>
        <w:pStyle w:val="Style15"/>
        <w:rPr/>
      </w:pPr>
      <w:r>
        <w:rPr/>
        <w:t>rn:R05537 { 3-(2-Hydroxyphenyl)propanoate } &lt;-- FAD -- rn:R02979 &lt;-- FADH2 --&gt; rn:R12023</w:t>
      </w:r>
    </w:p>
    <w:p>
      <w:pPr>
        <w:pStyle w:val="Style15"/>
        <w:rPr/>
      </w:pPr>
      <w:r>
        <w:rPr/>
        <w:t>rn:R05537 { 3-(2-Hydroxyphenyl)propanoate } &lt;-- FAD -- rn:R02979 &lt;-- FADH2 --&gt; rn:R12027</w:t>
      </w:r>
    </w:p>
    <w:p>
      <w:pPr>
        <w:pStyle w:val="Style15"/>
        <w:rPr/>
      </w:pPr>
      <w:r>
        <w:rPr/>
        <w:t>rn:R05537 { 3-(2-Hydroxyphenyl)propanoate } &lt;-- FAD -- rn:R02979 &lt;-- FADH2 --&gt; rn:R12030</w:t>
      </w:r>
    </w:p>
    <w:p>
      <w:pPr>
        <w:pStyle w:val="Style15"/>
        <w:rPr/>
      </w:pPr>
      <w:r>
        <w:rPr/>
        <w:t>rn:R08530 { (-)-Menthol } &lt;-- Acetyl-CoA -- rn:R03153 &lt;-- (3S)-Citramalyl-CoA --&gt; rn:R00237</w:t>
      </w:r>
    </w:p>
    <w:p>
      <w:pPr>
        <w:pStyle w:val="Style15"/>
        <w:rPr/>
      </w:pPr>
      <w:r>
        <w:rPr/>
        <w:t>rn:R08531 { (+)-Neomenthol } &lt;-- Acetyl-CoA -- rn:R03153 &lt;-- (3S)-Citramalyl-CoA --&gt; rn:R00237</w:t>
      </w:r>
    </w:p>
    <w:p>
      <w:pPr>
        <w:pStyle w:val="Style15"/>
        <w:rPr/>
      </w:pPr>
      <w:r>
        <w:rPr/>
        <w:t>rn:R08532 { (+)-Borneol } &lt;-- Acetyl-CoA -- rn:R03153 &lt;-- (3S)-Citramalyl-CoA --&gt; rn:R00237</w:t>
      </w:r>
    </w:p>
    <w:p>
      <w:pPr>
        <w:pStyle w:val="Style15"/>
        <w:rPr/>
      </w:pPr>
      <w:r>
        <w:rPr/>
        <w:t>rn:R10474 { Cinnamyl alcohol } &lt;-- Acetyl-CoA -- rn:R03153 &lt;-- (3S)-Citramalyl-CoA --&gt; rn:R00237</w:t>
      </w:r>
    </w:p>
    <w:p>
      <w:pPr>
        <w:pStyle w:val="Style15"/>
        <w:rPr/>
      </w:pPr>
      <w:r>
        <w:rPr/>
        <w:t>rn:R08530 { (-)-Menthol } &lt;-- Acetyl-CoA -- rn:R03153 &lt;-- Acetate --&gt; rn:R01241</w:t>
      </w:r>
    </w:p>
    <w:p>
      <w:pPr>
        <w:pStyle w:val="Style15"/>
        <w:rPr/>
      </w:pPr>
      <w:r>
        <w:rPr/>
        <w:t>rn:R08531 { (+)-Neomenthol } &lt;-- Acetyl-CoA -- rn:R03153 &lt;-- Acetate --&gt; rn:R01241</w:t>
      </w:r>
    </w:p>
    <w:p>
      <w:pPr>
        <w:pStyle w:val="Style15"/>
        <w:rPr/>
      </w:pPr>
      <w:r>
        <w:rPr/>
        <w:t>rn:R08532 { (+)-Borneol } &lt;-- Acetyl-CoA -- rn:R03153 &lt;-- Acetate --&gt; rn:R01241</w:t>
      </w:r>
    </w:p>
    <w:p>
      <w:pPr>
        <w:pStyle w:val="Style15"/>
        <w:rPr/>
      </w:pPr>
      <w:r>
        <w:rPr/>
        <w:t>rn:R10474 { Cinnamyl alcohol } &lt;-- Acetyl-CoA -- rn:R03153 &lt;-- Acetate --&gt; rn:R01241</w:t>
      </w:r>
    </w:p>
    <w:p>
      <w:pPr>
        <w:pStyle w:val="Style15"/>
        <w:rPr/>
      </w:pPr>
      <w:r>
        <w:rPr/>
        <w:t>rn:R08530 { (-)-Menthol } &lt;-- Acetyl-CoA -- rn:R03153 &lt;-- Acetate --&gt; rn:R01308</w:t>
      </w:r>
    </w:p>
    <w:p>
      <w:pPr>
        <w:pStyle w:val="Style15"/>
        <w:rPr/>
      </w:pPr>
      <w:r>
        <w:rPr/>
        <w:t>rn:R08531 { (+)-Neomenthol } &lt;-- Acetyl-CoA -- rn:R03153 &lt;-- Acetate --&gt; rn:R01308</w:t>
      </w:r>
    </w:p>
    <w:p>
      <w:pPr>
        <w:pStyle w:val="Style15"/>
        <w:rPr/>
      </w:pPr>
      <w:r>
        <w:rPr/>
        <w:t>rn:R08532 { (+)-Borneol } &lt;-- Acetyl-CoA -- rn:R03153 &lt;-- Acetate --&gt; rn:R01308</w:t>
      </w:r>
    </w:p>
    <w:p>
      <w:pPr>
        <w:pStyle w:val="Style15"/>
        <w:rPr/>
      </w:pPr>
      <w:r>
        <w:rPr/>
        <w:t>rn:R10474 { Cinnamyl alcohol } &lt;-- Acetyl-CoA -- rn:R03153 &lt;-- Acetate --&gt; rn:R01308</w:t>
      </w:r>
    </w:p>
    <w:p>
      <w:pPr>
        <w:pStyle w:val="Style15"/>
        <w:rPr/>
      </w:pPr>
      <w:r>
        <w:rPr/>
        <w:t>rn:R08530 { (-)-Menthol } &lt;-- Acetyl-CoA -- rn:R03153 &lt;-- Acetate --&gt; rn:R01426</w:t>
      </w:r>
    </w:p>
    <w:p>
      <w:pPr>
        <w:pStyle w:val="Style15"/>
        <w:rPr/>
      </w:pPr>
      <w:r>
        <w:rPr/>
        <w:t>rn:R08531 { (+)-Neomenthol } &lt;-- Acetyl-CoA -- rn:R03153 &lt;-- Acetate --&gt; rn:R01426</w:t>
      </w:r>
    </w:p>
    <w:p>
      <w:pPr>
        <w:pStyle w:val="Style15"/>
        <w:rPr/>
      </w:pPr>
      <w:r>
        <w:rPr/>
        <w:t>rn:R08532 { (+)-Borneol } &lt;-- Acetyl-CoA -- rn:R03153 &lt;-- Acetate --&gt; rn:R01426</w:t>
      </w:r>
    </w:p>
    <w:p>
      <w:pPr>
        <w:pStyle w:val="Style15"/>
        <w:rPr/>
      </w:pPr>
      <w:r>
        <w:rPr/>
        <w:t>rn:R10474 { Cinnamyl alcohol } &lt;-- Acetyl-CoA -- rn:R03153 &lt;-- Acetate --&gt; rn:R01426</w:t>
      </w:r>
    </w:p>
    <w:p>
      <w:pPr>
        <w:pStyle w:val="Style15"/>
        <w:rPr/>
      </w:pPr>
      <w:r>
        <w:rPr/>
        <w:t>rn:R08530 { (-)-Menthol } &lt;-- Acetyl-CoA -- rn:R03153 &lt;-- (3S)-Citramalyl-CoA --&gt; rn:R02491</w:t>
      </w:r>
    </w:p>
    <w:p>
      <w:pPr>
        <w:pStyle w:val="Style15"/>
        <w:rPr/>
      </w:pPr>
      <w:r>
        <w:rPr/>
        <w:t>rn:R08531 { (+)-Neomenthol } &lt;-- Acetyl-CoA -- rn:R03153 &lt;-- (3S)-Citramalyl-CoA --&gt; rn:R02491</w:t>
      </w:r>
    </w:p>
    <w:p>
      <w:pPr>
        <w:pStyle w:val="Style15"/>
        <w:rPr/>
      </w:pPr>
      <w:r>
        <w:rPr/>
        <w:t>rn:R08532 { (+)-Borneol } &lt;-- Acetyl-CoA -- rn:R03153 &lt;-- (3S)-Citramalyl-CoA --&gt; rn:R02491</w:t>
      </w:r>
    </w:p>
    <w:p>
      <w:pPr>
        <w:pStyle w:val="Style15"/>
        <w:rPr/>
      </w:pPr>
      <w:r>
        <w:rPr/>
        <w:t>rn:R10474 { Cinnamyl alcohol } &lt;-- Acetyl-CoA -- rn:R03153 &lt;-- (3S)-Citramalyl-CoA --&gt; rn:R02491</w:t>
      </w:r>
    </w:p>
    <w:p>
      <w:pPr>
        <w:pStyle w:val="Style15"/>
        <w:rPr/>
      </w:pPr>
      <w:r>
        <w:rPr/>
        <w:t>rn:R08530 { (-)-Menthol } &lt;-- Acetyl-CoA -- rn:R03153 &lt;-- Acetate --&gt; rn:R05138</w:t>
      </w:r>
    </w:p>
    <w:p>
      <w:pPr>
        <w:pStyle w:val="Style15"/>
        <w:rPr/>
      </w:pPr>
      <w:r>
        <w:rPr/>
        <w:t>rn:R08531 { (+)-Neomenthol } &lt;-- Acetyl-CoA -- rn:R03153 &lt;-- Acetate --&gt; rn:R05138</w:t>
      </w:r>
    </w:p>
    <w:p>
      <w:pPr>
        <w:pStyle w:val="Style15"/>
        <w:rPr/>
      </w:pPr>
      <w:r>
        <w:rPr/>
        <w:t>rn:R08532 { (+)-Borneol } &lt;-- Acetyl-CoA -- rn:R03153 &lt;-- Acetate --&gt; rn:R05138</w:t>
      </w:r>
    </w:p>
    <w:p>
      <w:pPr>
        <w:pStyle w:val="Style15"/>
        <w:rPr/>
      </w:pPr>
      <w:r>
        <w:rPr/>
        <w:t>rn:R10474 { Cinnamyl alcohol } &lt;-- Acetyl-CoA -- rn:R03153 &lt;-- Acetate --&gt; rn:R05138</w:t>
      </w:r>
    </w:p>
    <w:p>
      <w:pPr>
        <w:pStyle w:val="Style15"/>
        <w:rPr/>
      </w:pPr>
      <w:r>
        <w:rPr/>
        <w:t>rn:R08530 { (-)-Menthol } &lt;-- Acetyl-CoA -- rn:R03153 &lt;-- Acetate --&gt; rn:R05219</w:t>
      </w:r>
    </w:p>
    <w:p>
      <w:pPr>
        <w:pStyle w:val="Style15"/>
        <w:rPr/>
      </w:pPr>
      <w:r>
        <w:rPr/>
        <w:t>rn:R08531 { (+)-Neomenthol } &lt;-- Acetyl-CoA -- rn:R03153 &lt;-- Acetate --&gt; rn:R05219</w:t>
      </w:r>
    </w:p>
    <w:p>
      <w:pPr>
        <w:pStyle w:val="Style15"/>
        <w:rPr/>
      </w:pPr>
      <w:r>
        <w:rPr/>
        <w:t>rn:R08532 { (+)-Borneol } &lt;-- Acetyl-CoA -- rn:R03153 &lt;-- Acetate --&gt; rn:R05219</w:t>
      </w:r>
    </w:p>
    <w:p>
      <w:pPr>
        <w:pStyle w:val="Style15"/>
        <w:rPr/>
      </w:pPr>
      <w:r>
        <w:rPr/>
        <w:t>rn:R10474 { Cinnamyl alcohol } &lt;-- Acetyl-CoA -- rn:R03153 &lt;-- Acetate --&gt; rn:R05219</w:t>
      </w:r>
    </w:p>
    <w:p>
      <w:pPr>
        <w:pStyle w:val="Style15"/>
        <w:rPr/>
      </w:pPr>
      <w:r>
        <w:rPr/>
        <w:t>rn:R08530 { (-)-Menthol } &lt;-- Acetyl-CoA -- rn:R03153 &lt;-- Acetate --&gt; rn:R09931</w:t>
      </w:r>
    </w:p>
    <w:p>
      <w:pPr>
        <w:pStyle w:val="Style15"/>
        <w:rPr/>
      </w:pPr>
      <w:r>
        <w:rPr/>
        <w:t>rn:R08531 { (+)-Neomenthol } &lt;-- Acetyl-CoA -- rn:R03153 &lt;-- Acetate --&gt; rn:R09931</w:t>
      </w:r>
    </w:p>
    <w:p>
      <w:pPr>
        <w:pStyle w:val="Style15"/>
        <w:rPr/>
      </w:pPr>
      <w:r>
        <w:rPr/>
        <w:t>rn:R08532 { (+)-Borneol } &lt;-- Acetyl-CoA -- rn:R03153 &lt;-- Acetate --&gt; rn:R09931</w:t>
      </w:r>
    </w:p>
    <w:p>
      <w:pPr>
        <w:pStyle w:val="Style15"/>
        <w:rPr/>
      </w:pPr>
      <w:r>
        <w:rPr/>
        <w:t>rn:R10474 { Cinnamyl alcohol } &lt;-- Acetyl-CoA -- rn:R03153 &lt;-- Acetate --&gt; rn:R09931</w:t>
      </w:r>
    </w:p>
    <w:p>
      <w:pPr>
        <w:pStyle w:val="Style15"/>
        <w:rPr/>
      </w:pPr>
      <w:r>
        <w:rPr/>
        <w:t>rn:R09462 { (9Z)-Octadecenoic acid } &lt;-- Lipid hydroperoxide -- rn:R03167 &lt;-- Glutathione disulfide --&gt; rn:R01111</w:t>
      </w:r>
    </w:p>
    <w:p>
      <w:pPr>
        <w:pStyle w:val="Style15"/>
        <w:rPr/>
      </w:pPr>
      <w:r>
        <w:rPr/>
        <w:t>rn:R09462 { (9Z)-Octadecenoic acid } &lt;-- Lipid hydroperoxide -- rn:R03167 &lt;-- Glutathione disulfide --&gt; rn:R03915</w:t>
      </w:r>
    </w:p>
    <w:p>
      <w:pPr>
        <w:pStyle w:val="Style15"/>
        <w:rPr/>
      </w:pPr>
      <w:r>
        <w:rPr/>
        <w:t>rn:R09462 { (9Z)-Octadecenoic acid } &lt;-- Lipid hydroperoxide -- rn:R03167 &lt;-- Glutathione disulfide --&gt; rn:R03984</w:t>
      </w:r>
    </w:p>
    <w:p>
      <w:pPr>
        <w:pStyle w:val="Style15"/>
        <w:rPr/>
      </w:pPr>
      <w:r>
        <w:rPr/>
        <w:t>rn:R09462 { (9Z)-Octadecenoic acid } &lt;-- Lipid hydroperoxide -- rn:R03167 &lt;-- Glutathione disulfide --&gt; rn:R04039</w:t>
      </w:r>
    </w:p>
    <w:p>
      <w:pPr>
        <w:pStyle w:val="Style15"/>
        <w:rPr/>
      </w:pPr>
      <w:r>
        <w:rPr/>
        <w:t>rn:R09462 { (9Z)-Octadecenoic acid } &lt;-- Lipid hydroperoxide -- rn:R03167 &lt;-- Glutathione disulfide --&gt; rn:R05267</w:t>
      </w:r>
    </w:p>
    <w:p>
      <w:pPr>
        <w:pStyle w:val="Style15"/>
        <w:rPr/>
      </w:pPr>
      <w:r>
        <w:rPr/>
        <w:t>rn:R09462 { (9Z)-Octadecenoic acid } &lt;-- Lipid hydroperoxide -- rn:R03167 &lt;-- Glutathione disulfide --&gt; rn:R05717</w:t>
      </w:r>
    </w:p>
    <w:p>
      <w:pPr>
        <w:pStyle w:val="Style15"/>
        <w:rPr/>
      </w:pPr>
      <w:r>
        <w:rPr/>
        <w:t>rn:R02234 { Cyclohexanone } &lt;-- Acceptor -- rn:R03172 &lt;-- 2-Methylbut-2-enoyl-CoA --&gt; rn:R04205</w:t>
      </w:r>
    </w:p>
    <w:p>
      <w:pPr>
        <w:pStyle w:val="Style15"/>
        <w:rPr/>
      </w:pPr>
      <w:r>
        <w:rPr/>
        <w:t>rn:R03212 { 3-Hydroxycyclohexanone } &lt;-- Acceptor -- rn:R03172 &lt;-- 2-Methylbut-2-enoyl-CoA --&gt; rn:R04205</w:t>
      </w:r>
    </w:p>
    <w:p>
      <w:pPr>
        <w:pStyle w:val="Style15"/>
        <w:rPr/>
      </w:pPr>
      <w:r>
        <w:rPr/>
        <w:t>rn:R02234 { Cyclohexanone } &lt;-- Acceptor -- rn:R03173 &lt;-- 2-Methylbut-2-enoyl-CoA --&gt; rn:R04205</w:t>
      </w:r>
    </w:p>
    <w:p>
      <w:pPr>
        <w:pStyle w:val="Style15"/>
        <w:rPr/>
      </w:pPr>
      <w:r>
        <w:rPr/>
        <w:t>rn:R03212 { 3-Hydroxycyclohexanone } &lt;-- Acceptor -- rn:R03173 &lt;-- 2-Methylbut-2-enoyl-CoA --&gt; rn:R04205</w:t>
      </w:r>
    </w:p>
    <w:p>
      <w:pPr>
        <w:pStyle w:val="Style15"/>
        <w:rPr/>
      </w:pPr>
      <w:r>
        <w:rPr/>
        <w:t>rn:R02234 { Cyclohexanone } &lt;-- Acceptor -- rn:R03185 &lt;-- Dehydroascorbate --&gt; rn:R01108</w:t>
      </w:r>
    </w:p>
    <w:p>
      <w:pPr>
        <w:pStyle w:val="Style15"/>
        <w:rPr/>
      </w:pPr>
      <w:r>
        <w:rPr/>
        <w:t>rn:R03212 { 3-Hydroxycyclohexanone } &lt;-- Acceptor -- rn:R03185 &lt;-- Dehydroascorbate --&gt; rn:R01108</w:t>
      </w:r>
    </w:p>
    <w:p>
      <w:pPr>
        <w:pStyle w:val="Style15"/>
        <w:rPr/>
      </w:pPr>
      <w:r>
        <w:rPr/>
        <w:t>rn:R02234 { Cyclohexanone } &lt;-- Acceptor -- rn:R03185 &lt;-- Dehydroascorbate --&gt; rn:R04785</w:t>
      </w:r>
    </w:p>
    <w:p>
      <w:pPr>
        <w:pStyle w:val="Style15"/>
        <w:rPr/>
      </w:pPr>
      <w:r>
        <w:rPr/>
        <w:t>rn:R03212 { 3-Hydroxycyclohexanone } &lt;-- Acceptor -- rn:R03185 &lt;-- Dehydroascorbate --&gt; rn:R04785</w:t>
      </w:r>
    </w:p>
    <w:p>
      <w:pPr>
        <w:pStyle w:val="Style15"/>
        <w:rPr/>
      </w:pPr>
      <w:r>
        <w:rPr/>
        <w:t>rn:R02234 { Cyclohexanone } &lt;-- Acceptor -- rn:R03185 &lt;-- Dehydroascorbate --&gt; rn:R08358</w:t>
      </w:r>
    </w:p>
    <w:p>
      <w:pPr>
        <w:pStyle w:val="Style15"/>
        <w:rPr/>
      </w:pPr>
      <w:r>
        <w:rPr/>
        <w:t>rn:R03212 { 3-Hydroxycyclohexanone } &lt;-- Acceptor -- rn:R03185 &lt;-- Dehydroascorbate --&gt; rn:R08358</w:t>
      </w:r>
    </w:p>
    <w:p>
      <w:pPr>
        <w:pStyle w:val="Style15"/>
        <w:rPr/>
      </w:pPr>
      <w:r>
        <w:rPr/>
        <w:t>rn:R02234 { Cyclohexanone } &lt;-- Acceptor -- rn:R03195 &lt;-- Uroporphyrin III --&gt; rn:R03950</w:t>
      </w:r>
    </w:p>
    <w:p>
      <w:pPr>
        <w:pStyle w:val="Style15"/>
        <w:rPr/>
      </w:pPr>
      <w:r>
        <w:rPr/>
        <w:t>rn:R03212 { 3-Hydroxycyclohexanone } &lt;-- Acceptor -- rn:R03195 &lt;-- Uroporphyrin III --&gt; rn:R03950</w:t>
      </w:r>
    </w:p>
    <w:p>
      <w:pPr>
        <w:pStyle w:val="Style15"/>
        <w:rPr/>
      </w:pPr>
      <w:r>
        <w:rPr/>
        <w:t>rn:R01703 { Hexadecanoic acid } &lt;-- Hydrogen peroxide -- rn:R03208 &lt;-- Thyroxine --&gt; rn:R03734</w:t>
      </w:r>
    </w:p>
    <w:p>
      <w:pPr>
        <w:pStyle w:val="Style15"/>
        <w:rPr/>
      </w:pPr>
      <w:r>
        <w:rPr/>
        <w:t>rn:R03369 { 3-(2-Hydroxyphenyl)propanoate } &lt;-- 3-(2-Hydroxyphenyl)propanoate -- rn:R03369 &lt;-- 3-(2,3-Dihydroxyphenyl)propanoate --&gt; rn:R04376</w:t>
      </w:r>
    </w:p>
    <w:p>
      <w:pPr>
        <w:pStyle w:val="Style15"/>
        <w:rPr/>
      </w:pPr>
      <w:r>
        <w:rPr/>
        <w:t>rn:R03709 { 3-(2-Hydroxyphenyl)propanoate } &lt;-- 3-(2-Hydroxyphenyl)propanoate -- rn:R03369 &lt;-- 3-(2,3-Dihydroxyphenyl)propanoate --&gt; rn:R04376</w:t>
      </w:r>
    </w:p>
    <w:p>
      <w:pPr>
        <w:pStyle w:val="Style15"/>
        <w:rPr/>
      </w:pPr>
      <w:r>
        <w:rPr/>
        <w:t>rn:R04899 { 3-(2-Hydroxyphenyl)propanoate } &lt;-- 3-(2-Hydroxyphenyl)propanoate -- rn:R03369 &lt;-- 3-(2,3-Dihydroxyphenyl)propanoate --&gt; rn:R04376</w:t>
      </w:r>
    </w:p>
    <w:p>
      <w:pPr>
        <w:pStyle w:val="Style15"/>
        <w:rPr/>
      </w:pPr>
      <w:r>
        <w:rPr/>
        <w:t>rn:R05537 { 3-(2-Hydroxyphenyl)propanoate } &lt;-- 3-(2-Hydroxyphenyl)propanoate -- rn:R03369 &lt;-- 3-(2,3-Dihydroxyphenyl)propanoate --&gt; rn:R04376</w:t>
      </w:r>
    </w:p>
    <w:p>
      <w:pPr>
        <w:pStyle w:val="Style15"/>
        <w:rPr/>
      </w:pPr>
      <w:r>
        <w:rPr/>
        <w:t>rn:R05136 { Salicylaldehyde } &lt;-- Pyruvate -- rn:R03502 &lt;-- L-Alanine --&gt; rn:R04187</w:t>
      </w:r>
    </w:p>
    <w:p>
      <w:pPr>
        <w:pStyle w:val="Style15"/>
        <w:rPr/>
      </w:pPr>
      <w:r>
        <w:rPr/>
        <w:t>rn:R05136 { Salicylaldehyde } &lt;-- Pyruvate -- rn:R03502 &lt;-- L-Alanine --&gt; rn:R08872</w:t>
      </w:r>
    </w:p>
    <w:p>
      <w:pPr>
        <w:pStyle w:val="Style15"/>
        <w:rPr/>
      </w:pPr>
      <w:r>
        <w:rPr/>
        <w:t>rn:R02179 { (-)-Menthol } &lt;-- UDP-glucose -- rn:R03625 &lt;-- Linamarin --&gt; rn:R10040</w:t>
      </w:r>
    </w:p>
    <w:p>
      <w:pPr>
        <w:pStyle w:val="Style15"/>
        <w:rPr/>
      </w:pPr>
      <w:r>
        <w:rPr/>
        <w:t>rn:R03548 { 7,8-Dihydroxycoumarin } &lt;-- UDP-glucose -- rn:R03625 &lt;-- Linamarin --&gt; rn:R10040</w:t>
      </w:r>
    </w:p>
    <w:p>
      <w:pPr>
        <w:pStyle w:val="Style15"/>
        <w:rPr/>
      </w:pPr>
      <w:r>
        <w:rPr/>
        <w:t>rn:R03369 { 3-(2-Hydroxyphenyl)propanoate } &lt;-- 3-(2-Hydroxyphenyl)propanoate -- rn:R03709 &lt;-- trans-2-Hydroxycinnamate --&gt; rn:R03710</w:t>
      </w:r>
    </w:p>
    <w:p>
      <w:pPr>
        <w:pStyle w:val="Style15"/>
        <w:rPr/>
      </w:pPr>
      <w:r>
        <w:rPr/>
        <w:t>rn:R03709 { 3-(2-Hydroxyphenyl)propanoate } &lt;-- 3-(2-Hydroxyphenyl)propanoate -- rn:R03709 &lt;-- trans-2-Hydroxycinnamate --&gt; rn:R03710</w:t>
      </w:r>
    </w:p>
    <w:p>
      <w:pPr>
        <w:pStyle w:val="Style15"/>
        <w:rPr/>
      </w:pPr>
      <w:r>
        <w:rPr/>
        <w:t>rn:R04899 { 3-(2-Hydroxyphenyl)propanoate } &lt;-- 3-(2-Hydroxyphenyl)propanoate -- rn:R03709 &lt;-- trans-2-Hydroxycinnamate --&gt; rn:R03710</w:t>
      </w:r>
    </w:p>
    <w:p>
      <w:pPr>
        <w:pStyle w:val="Style15"/>
        <w:rPr/>
      </w:pPr>
      <w:r>
        <w:rPr/>
        <w:t>rn:R05537 { 3-(2-Hydroxyphenyl)propanoate } &lt;-- 3-(2-Hydroxyphenyl)propanoate -- rn:R03709 &lt;-- trans-2-Hydroxycinnamate --&gt; rn:R03710</w:t>
      </w:r>
    </w:p>
    <w:p>
      <w:pPr>
        <w:pStyle w:val="Style15"/>
        <w:rPr/>
      </w:pPr>
      <w:r>
        <w:rPr/>
        <w:t>rn:R05537 { 3-(2-Hydroxyphenyl)propanoate } &lt;-- FAD -- rn:R03777 &lt;-- FADH2 --&gt; rn:R03978</w:t>
      </w:r>
    </w:p>
    <w:p>
      <w:pPr>
        <w:pStyle w:val="Style15"/>
        <w:rPr/>
      </w:pPr>
      <w:r>
        <w:rPr/>
        <w:t>rn:R05537 { 3-(2-Hydroxyphenyl)propanoate } &lt;-- FAD -- rn:R03777 &lt;-- FADH2 --&gt; rn:R05488</w:t>
      </w:r>
    </w:p>
    <w:p>
      <w:pPr>
        <w:pStyle w:val="Style15"/>
        <w:rPr/>
      </w:pPr>
      <w:r>
        <w:rPr/>
        <w:t>rn:R05537 { 3-(2-Hydroxyphenyl)propanoate } &lt;-- FAD -- rn:R03777 &lt;-- FADH2 --&gt; rn:R09517</w:t>
      </w:r>
    </w:p>
    <w:p>
      <w:pPr>
        <w:pStyle w:val="Style15"/>
        <w:rPr/>
      </w:pPr>
      <w:r>
        <w:rPr/>
        <w:t>rn:R05537 { 3-(2-Hydroxyphenyl)propanoate } &lt;-- FAD -- rn:R03777 &lt;-- FADH2 --&gt; rn:R11653</w:t>
      </w:r>
    </w:p>
    <w:p>
      <w:pPr>
        <w:pStyle w:val="Style15"/>
        <w:rPr/>
      </w:pPr>
      <w:r>
        <w:rPr/>
        <w:t>rn:R05537 { 3-(2-Hydroxyphenyl)propanoate } &lt;-- FAD -- rn:R03777 &lt;-- FADH2 --&gt; rn:R12021</w:t>
      </w:r>
    </w:p>
    <w:p>
      <w:pPr>
        <w:pStyle w:val="Style15"/>
        <w:rPr/>
      </w:pPr>
      <w:r>
        <w:rPr/>
        <w:t>rn:R05537 { 3-(2-Hydroxyphenyl)propanoate } &lt;-- FAD -- rn:R03777 &lt;-- FADH2 --&gt; rn:R12023</w:t>
      </w:r>
    </w:p>
    <w:p>
      <w:pPr>
        <w:pStyle w:val="Style15"/>
        <w:rPr/>
      </w:pPr>
      <w:r>
        <w:rPr/>
        <w:t>rn:R05537 { 3-(2-Hydroxyphenyl)propanoate } &lt;-- FAD -- rn:R03777 &lt;-- FADH2 --&gt; rn:R12027</w:t>
      </w:r>
    </w:p>
    <w:p>
      <w:pPr>
        <w:pStyle w:val="Style15"/>
        <w:rPr/>
      </w:pPr>
      <w:r>
        <w:rPr/>
        <w:t>rn:R05537 { 3-(2-Hydroxyphenyl)propanoate } &lt;-- FAD -- rn:R03777 &lt;-- FADH2 --&gt; rn:R12030</w:t>
      </w:r>
    </w:p>
    <w:p>
      <w:pPr>
        <w:pStyle w:val="Style15"/>
        <w:rPr/>
      </w:pPr>
      <w:r>
        <w:rPr/>
        <w:t>rn:R02234 { Cyclohexanone } &lt;-- Acceptor -- rn:R03793 &lt;-- alpha-Oxo-benzeneacetic acid --&gt; rn:R01764</w:t>
      </w:r>
    </w:p>
    <w:p>
      <w:pPr>
        <w:pStyle w:val="Style15"/>
        <w:rPr/>
      </w:pPr>
      <w:r>
        <w:rPr/>
        <w:t>rn:R03212 { 3-Hydroxycyclohexanone } &lt;-- Acceptor -- rn:R03793 &lt;-- alpha-Oxo-benzeneacetic acid --&gt; rn:R01764</w:t>
      </w:r>
    </w:p>
    <w:p>
      <w:pPr>
        <w:pStyle w:val="Style15"/>
        <w:rPr/>
      </w:pPr>
      <w:r>
        <w:rPr/>
        <w:t>rn:R02234 { Cyclohexanone } &lt;-- Acceptor -- rn:R03793 &lt;-- alpha-Oxo-benzeneacetic acid --&gt; rn:R02450</w:t>
      </w:r>
    </w:p>
    <w:p>
      <w:pPr>
        <w:pStyle w:val="Style15"/>
        <w:rPr/>
      </w:pPr>
      <w:r>
        <w:rPr/>
        <w:t>rn:R03212 { 3-Hydroxycyclohexanone } &lt;-- Acceptor -- rn:R03793 &lt;-- alpha-Oxo-benzeneacetic acid --&gt; rn:R02450</w:t>
      </w:r>
    </w:p>
    <w:p>
      <w:pPr>
        <w:pStyle w:val="Style15"/>
        <w:rPr/>
      </w:pPr>
      <w:r>
        <w:rPr/>
        <w:t>rn:R05537 { 3-(2-Hydroxyphenyl)propanoate } &lt;-- FAD -- rn:R03857 &lt;-- FADH2 --&gt; rn:R03978</w:t>
      </w:r>
    </w:p>
    <w:p>
      <w:pPr>
        <w:pStyle w:val="Style15"/>
        <w:rPr/>
      </w:pPr>
      <w:r>
        <w:rPr/>
        <w:t>rn:R05537 { 3-(2-Hydroxyphenyl)propanoate } &lt;-- FAD -- rn:R03857 &lt;-- FADH2 --&gt; rn:R05488</w:t>
      </w:r>
    </w:p>
    <w:p>
      <w:pPr>
        <w:pStyle w:val="Style15"/>
        <w:rPr/>
      </w:pPr>
      <w:r>
        <w:rPr/>
        <w:t>rn:R05537 { 3-(2-Hydroxyphenyl)propanoate } &lt;-- FAD -- rn:R03857 &lt;-- FADH2 --&gt; rn:R09517</w:t>
      </w:r>
    </w:p>
    <w:p>
      <w:pPr>
        <w:pStyle w:val="Style15"/>
        <w:rPr/>
      </w:pPr>
      <w:r>
        <w:rPr/>
        <w:t>rn:R05537 { 3-(2-Hydroxyphenyl)propanoate } &lt;-- FAD -- rn:R03857 &lt;-- FADH2 --&gt; rn:R11653</w:t>
      </w:r>
    </w:p>
    <w:p>
      <w:pPr>
        <w:pStyle w:val="Style15"/>
        <w:rPr/>
      </w:pPr>
      <w:r>
        <w:rPr/>
        <w:t>rn:R05537 { 3-(2-Hydroxyphenyl)propanoate } &lt;-- FAD -- rn:R03857 &lt;-- FADH2 --&gt; rn:R12021</w:t>
      </w:r>
    </w:p>
    <w:p>
      <w:pPr>
        <w:pStyle w:val="Style15"/>
        <w:rPr/>
      </w:pPr>
      <w:r>
        <w:rPr/>
        <w:t>rn:R05537 { 3-(2-Hydroxyphenyl)propanoate } &lt;-- FAD -- rn:R03857 &lt;-- FADH2 --&gt; rn:R12023</w:t>
      </w:r>
    </w:p>
    <w:p>
      <w:pPr>
        <w:pStyle w:val="Style15"/>
        <w:rPr/>
      </w:pPr>
      <w:r>
        <w:rPr/>
        <w:t>rn:R05537 { 3-(2-Hydroxyphenyl)propanoate } &lt;-- FAD -- rn:R03857 &lt;-- FADH2 --&gt; rn:R12027</w:t>
      </w:r>
    </w:p>
    <w:p>
      <w:pPr>
        <w:pStyle w:val="Style15"/>
        <w:rPr/>
      </w:pPr>
      <w:r>
        <w:rPr/>
        <w:t>rn:R05537 { 3-(2-Hydroxyphenyl)propanoate } &lt;-- FAD -- rn:R03857 &lt;-- FADH2 --&gt; rn:R12030</w:t>
      </w:r>
    </w:p>
    <w:p>
      <w:pPr>
        <w:pStyle w:val="Style15"/>
        <w:rPr/>
      </w:pPr>
      <w:r>
        <w:rPr/>
        <w:t>rn:R01703 { Hexadecanoic acid } &lt;-- Hydrogen peroxide -- rn:R03953 &lt;-- Triiodothyronine --&gt; rn:R03952</w:t>
      </w:r>
    </w:p>
    <w:p>
      <w:pPr>
        <w:pStyle w:val="Style15"/>
        <w:rPr/>
      </w:pPr>
      <w:r>
        <w:rPr/>
        <w:t>rn:R05488 { Styrene } &lt;-- FADH2 -- rn:R03978 &lt;-- FAD --&gt; rn:R02487</w:t>
      </w:r>
    </w:p>
    <w:p>
      <w:pPr>
        <w:pStyle w:val="Style15"/>
        <w:rPr/>
      </w:pPr>
      <w:r>
        <w:rPr/>
        <w:t>rn:R05488 { Styrene } &lt;-- FADH2 -- rn:R03978 &lt;-- FAD --&gt; rn:R04095</w:t>
      </w:r>
    </w:p>
    <w:p>
      <w:pPr>
        <w:pStyle w:val="Style15"/>
        <w:rPr/>
      </w:pPr>
      <w:r>
        <w:rPr/>
        <w:t>rn:R05488 { Styrene } &lt;-- FADH2 -- rn:R03978 &lt;-- Lithocholic acid --&gt; rn:R04139</w:t>
      </w:r>
    </w:p>
    <w:p>
      <w:pPr>
        <w:pStyle w:val="Style15"/>
        <w:rPr/>
      </w:pPr>
      <w:r>
        <w:rPr/>
        <w:t>rn:R05488 { Styrene } &lt;-- FADH2 -- rn:R03978 &lt;-- FAD --&gt; rn:R05537</w:t>
      </w:r>
    </w:p>
    <w:p>
      <w:pPr>
        <w:pStyle w:val="Style15"/>
        <w:rPr/>
      </w:pPr>
      <w:r>
        <w:rPr/>
        <w:t>rn:R05488 { Styrene } &lt;-- FADH2 -- rn:R03978 &lt;-- FAD --&gt; rn:R06943</w:t>
      </w:r>
    </w:p>
    <w:p>
      <w:pPr>
        <w:pStyle w:val="Style15"/>
        <w:rPr/>
      </w:pPr>
      <w:r>
        <w:rPr/>
        <w:t>rn:R05488 { Styrene } &lt;-- FADH2 -- rn:R03978 &lt;-- Lithocholic acid --&gt; rn:R07203</w:t>
      </w:r>
    </w:p>
    <w:p>
      <w:pPr>
        <w:pStyle w:val="Style15"/>
        <w:rPr/>
      </w:pPr>
      <w:r>
        <w:rPr/>
        <w:t>rn:R05488 { Styrene } &lt;-- FADH2 -- rn:R03978 &lt;-- Lithocholic acid --&gt; rn:R07206</w:t>
      </w:r>
    </w:p>
    <w:p>
      <w:pPr>
        <w:pStyle w:val="Style15"/>
        <w:rPr/>
      </w:pPr>
      <w:r>
        <w:rPr/>
        <w:t>rn:R05488 { Styrene } &lt;-- FADH2 -- rn:R03978 &lt;-- FAD --&gt; rn:R07220</w:t>
      </w:r>
    </w:p>
    <w:p>
      <w:pPr>
        <w:pStyle w:val="Style15"/>
        <w:rPr/>
      </w:pPr>
      <w:r>
        <w:rPr/>
        <w:t>rn:R05488 { Styrene } &lt;-- FADH2 -- rn:R03978 &lt;-- FAD --&gt; rn:R09520</w:t>
      </w:r>
    </w:p>
    <w:p>
      <w:pPr>
        <w:pStyle w:val="Style15"/>
        <w:rPr/>
      </w:pPr>
      <w:r>
        <w:rPr/>
        <w:t>rn:R05488 { Styrene } &lt;-- FADH2 -- rn:R03978 &lt;-- FAD --&gt; rn:R11130</w:t>
      </w:r>
    </w:p>
    <w:p>
      <w:pPr>
        <w:pStyle w:val="Style15"/>
        <w:rPr/>
      </w:pPr>
      <w:r>
        <w:rPr/>
        <w:t>rn:R05488 { Styrene } &lt;-- FADH2 -- rn:R03978 &lt;-- Lithocholic acid --&gt; rn:R11145</w:t>
      </w:r>
    </w:p>
    <w:p>
      <w:pPr>
        <w:pStyle w:val="Style15"/>
        <w:rPr/>
      </w:pPr>
      <w:r>
        <w:rPr/>
        <w:t>rn:R05537 { 3-(2-Hydroxyphenyl)propanoate } &lt;-- FAD -- rn:R03990 &lt;-- FADH2 --&gt; rn:R03978</w:t>
      </w:r>
    </w:p>
    <w:p>
      <w:pPr>
        <w:pStyle w:val="Style15"/>
        <w:rPr/>
      </w:pPr>
      <w:r>
        <w:rPr/>
        <w:t>rn:R05537 { 3-(2-Hydroxyphenyl)propanoate } &lt;-- FAD -- rn:R03990 &lt;-- FADH2 --&gt; rn:R05488</w:t>
      </w:r>
    </w:p>
    <w:p>
      <w:pPr>
        <w:pStyle w:val="Style15"/>
        <w:rPr/>
      </w:pPr>
      <w:r>
        <w:rPr/>
        <w:t>rn:R05537 { 3-(2-Hydroxyphenyl)propanoate } &lt;-- FAD -- rn:R03990 &lt;-- FADH2 --&gt; rn:R09517</w:t>
      </w:r>
    </w:p>
    <w:p>
      <w:pPr>
        <w:pStyle w:val="Style15"/>
        <w:rPr/>
      </w:pPr>
      <w:r>
        <w:rPr/>
        <w:t>rn:R05537 { 3-(2-Hydroxyphenyl)propanoate } &lt;-- FAD -- rn:R03990 &lt;-- FADH2 --&gt; rn:R11653</w:t>
      </w:r>
    </w:p>
    <w:p>
      <w:pPr>
        <w:pStyle w:val="Style15"/>
        <w:rPr/>
      </w:pPr>
      <w:r>
        <w:rPr/>
        <w:t>rn:R05537 { 3-(2-Hydroxyphenyl)propanoate } &lt;-- FAD -- rn:R03990 &lt;-- FADH2 --&gt; rn:R12021</w:t>
      </w:r>
    </w:p>
    <w:p>
      <w:pPr>
        <w:pStyle w:val="Style15"/>
        <w:rPr/>
      </w:pPr>
      <w:r>
        <w:rPr/>
        <w:t>rn:R05537 { 3-(2-Hydroxyphenyl)propanoate } &lt;-- FAD -- rn:R03990 &lt;-- FADH2 --&gt; rn:R12023</w:t>
      </w:r>
    </w:p>
    <w:p>
      <w:pPr>
        <w:pStyle w:val="Style15"/>
        <w:rPr/>
      </w:pPr>
      <w:r>
        <w:rPr/>
        <w:t>rn:R05537 { 3-(2-Hydroxyphenyl)propanoate } &lt;-- FAD -- rn:R03990 &lt;-- FADH2 --&gt; rn:R12027</w:t>
      </w:r>
    </w:p>
    <w:p>
      <w:pPr>
        <w:pStyle w:val="Style15"/>
        <w:rPr/>
      </w:pPr>
      <w:r>
        <w:rPr/>
        <w:t>rn:R05537 { 3-(2-Hydroxyphenyl)propanoate } &lt;-- FAD -- rn:R03990 &lt;-- FADH2 --&gt; rn:R12030</w:t>
      </w:r>
    </w:p>
    <w:p>
      <w:pPr>
        <w:pStyle w:val="Style15"/>
        <w:rPr/>
      </w:pPr>
      <w:r>
        <w:rPr/>
        <w:t>rn:R05537 { 3-(2-Hydroxyphenyl)propanoate } &lt;-- FAD -- rn:R04092 &lt;-- FADH2 --&gt; rn:R03978</w:t>
      </w:r>
    </w:p>
    <w:p>
      <w:pPr>
        <w:pStyle w:val="Style15"/>
        <w:rPr/>
      </w:pPr>
      <w:r>
        <w:rPr/>
        <w:t>rn:R05537 { 3-(2-Hydroxyphenyl)propanoate } &lt;-- FAD -- rn:R04092 &lt;-- FADH2 --&gt; rn:R05488</w:t>
      </w:r>
    </w:p>
    <w:p>
      <w:pPr>
        <w:pStyle w:val="Style15"/>
        <w:rPr/>
      </w:pPr>
      <w:r>
        <w:rPr/>
        <w:t>rn:R05537 { 3-(2-Hydroxyphenyl)propanoate } &lt;-- FAD -- rn:R04092 &lt;-- FADH2 --&gt; rn:R09517</w:t>
      </w:r>
    </w:p>
    <w:p>
      <w:pPr>
        <w:pStyle w:val="Style15"/>
        <w:rPr/>
      </w:pPr>
      <w:r>
        <w:rPr/>
        <w:t>rn:R05537 { 3-(2-Hydroxyphenyl)propanoate } &lt;-- FAD -- rn:R04092 &lt;-- FADH2 --&gt; rn:R11653</w:t>
      </w:r>
    </w:p>
    <w:p>
      <w:pPr>
        <w:pStyle w:val="Style15"/>
        <w:rPr/>
      </w:pPr>
      <w:r>
        <w:rPr/>
        <w:t>rn:R05537 { 3-(2-Hydroxyphenyl)propanoate } &lt;-- FAD -- rn:R04092 &lt;-- FADH2 --&gt; rn:R12021</w:t>
      </w:r>
    </w:p>
    <w:p>
      <w:pPr>
        <w:pStyle w:val="Style15"/>
        <w:rPr/>
      </w:pPr>
      <w:r>
        <w:rPr/>
        <w:t>rn:R05537 { 3-(2-Hydroxyphenyl)propanoate } &lt;-- FAD -- rn:R04092 &lt;-- FADH2 --&gt; rn:R12023</w:t>
      </w:r>
    </w:p>
    <w:p>
      <w:pPr>
        <w:pStyle w:val="Style15"/>
        <w:rPr/>
      </w:pPr>
      <w:r>
        <w:rPr/>
        <w:t>rn:R05537 { 3-(2-Hydroxyphenyl)propanoate } &lt;-- FAD -- rn:R04092 &lt;-- FADH2 --&gt; rn:R12027</w:t>
      </w:r>
    </w:p>
    <w:p>
      <w:pPr>
        <w:pStyle w:val="Style15"/>
        <w:rPr/>
      </w:pPr>
      <w:r>
        <w:rPr/>
        <w:t>rn:R05537 { 3-(2-Hydroxyphenyl)propanoate } &lt;-- FAD -- rn:R04092 &lt;-- FADH2 --&gt; rn:R12030</w:t>
      </w:r>
    </w:p>
    <w:p>
      <w:pPr>
        <w:pStyle w:val="Style15"/>
        <w:rPr/>
      </w:pPr>
      <w:r>
        <w:rPr/>
        <w:t>rn:R05537 { 3-(2-Hydroxyphenyl)propanoate } &lt;-- FAD -- rn:R04095 &lt;-- FADH2 --&gt; rn:R03978</w:t>
      </w:r>
    </w:p>
    <w:p>
      <w:pPr>
        <w:pStyle w:val="Style15"/>
        <w:rPr/>
      </w:pPr>
      <w:r>
        <w:rPr/>
        <w:t>rn:R05537 { 3-(2-Hydroxyphenyl)propanoate } &lt;-- FAD -- rn:R04095 &lt;-- 3-Methylcrotonyl-CoA --&gt; rn:R04138</w:t>
      </w:r>
    </w:p>
    <w:p>
      <w:pPr>
        <w:pStyle w:val="Style15"/>
        <w:rPr/>
      </w:pPr>
      <w:r>
        <w:rPr/>
        <w:t>rn:R05537 { 3-(2-Hydroxyphenyl)propanoate } &lt;-- FAD -- rn:R04095 &lt;-- FADH2 --&gt; rn:R05488</w:t>
      </w:r>
    </w:p>
    <w:p>
      <w:pPr>
        <w:pStyle w:val="Style15"/>
        <w:rPr/>
      </w:pPr>
      <w:r>
        <w:rPr/>
        <w:t>rn:R05537 { 3-(2-Hydroxyphenyl)propanoate } &lt;-- FAD -- rn:R04095 &lt;-- FADH2 --&gt; rn:R09517</w:t>
      </w:r>
    </w:p>
    <w:p>
      <w:pPr>
        <w:pStyle w:val="Style15"/>
        <w:rPr/>
      </w:pPr>
      <w:r>
        <w:rPr/>
        <w:t>rn:R05537 { 3-(2-Hydroxyphenyl)propanoate } &lt;-- FAD -- rn:R04095 &lt;-- FADH2 --&gt; rn:R11653</w:t>
      </w:r>
    </w:p>
    <w:p>
      <w:pPr>
        <w:pStyle w:val="Style15"/>
        <w:rPr/>
      </w:pPr>
      <w:r>
        <w:rPr/>
        <w:t>rn:R05537 { 3-(2-Hydroxyphenyl)propanoate } &lt;-- FAD -- rn:R04095 &lt;-- FADH2 --&gt; rn:R12021</w:t>
      </w:r>
    </w:p>
    <w:p>
      <w:pPr>
        <w:pStyle w:val="Style15"/>
        <w:rPr/>
      </w:pPr>
      <w:r>
        <w:rPr/>
        <w:t>rn:R05537 { 3-(2-Hydroxyphenyl)propanoate } &lt;-- FAD -- rn:R04095 &lt;-- FADH2 --&gt; rn:R12023</w:t>
      </w:r>
    </w:p>
    <w:p>
      <w:pPr>
        <w:pStyle w:val="Style15"/>
        <w:rPr/>
      </w:pPr>
      <w:r>
        <w:rPr/>
        <w:t>rn:R05537 { 3-(2-Hydroxyphenyl)propanoate } &lt;-- FAD -- rn:R04095 &lt;-- FADH2 --&gt; rn:R12027</w:t>
      </w:r>
    </w:p>
    <w:p>
      <w:pPr>
        <w:pStyle w:val="Style15"/>
        <w:rPr/>
      </w:pPr>
      <w:r>
        <w:rPr/>
        <w:t>rn:R05537 { 3-(2-Hydroxyphenyl)propanoate } &lt;-- FAD -- rn:R04095 &lt;-- FADH2 --&gt; rn:R12030</w:t>
      </w:r>
    </w:p>
    <w:p>
      <w:pPr>
        <w:pStyle w:val="Style15"/>
        <w:rPr/>
      </w:pPr>
      <w:r>
        <w:rPr/>
        <w:t>rn:R02468 { (-)-Limonene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4121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4122 &lt;-- [Oxidized NADPH---hemoprotein reductase] --&gt; rn:R08551</w:t>
      </w:r>
    </w:p>
    <w:p>
      <w:pPr>
        <w:pStyle w:val="Style15"/>
        <w:rPr/>
      </w:pPr>
      <w:r>
        <w:rPr/>
        <w:t>rn:R05136 { Salicylaldehyde } &lt;-- Pyruvate -- rn:R04152 &lt;-- Phosphonoacetaldehyde --&gt; rn:R00747</w:t>
      </w:r>
    </w:p>
    <w:p>
      <w:pPr>
        <w:pStyle w:val="Style15"/>
        <w:rPr/>
      </w:pPr>
      <w:r>
        <w:rPr/>
        <w:t>rn:R05136 { Salicylaldehyde } &lt;-- Pyruvate -- rn:R04152 &lt;-- L-Alanine --&gt; rn:R04187</w:t>
      </w:r>
    </w:p>
    <w:p>
      <w:pPr>
        <w:pStyle w:val="Style15"/>
        <w:rPr/>
      </w:pPr>
      <w:r>
        <w:rPr/>
        <w:t>rn:R05136 { Salicylaldehyde } &lt;-- Pyruvate -- rn:R04152 &lt;-- Phosphonoacetaldehyde --&gt; rn:R04251</w:t>
      </w:r>
    </w:p>
    <w:p>
      <w:pPr>
        <w:pStyle w:val="Style15"/>
        <w:rPr/>
      </w:pPr>
      <w:r>
        <w:rPr/>
        <w:t>rn:R05136 { Salicylaldehyde } &lt;-- Pyruvate -- rn:R04152 &lt;-- Phosphonoacetaldehyde --&gt; rn:R08861</w:t>
      </w:r>
    </w:p>
    <w:p>
      <w:pPr>
        <w:pStyle w:val="Style15"/>
        <w:rPr/>
      </w:pPr>
      <w:r>
        <w:rPr/>
        <w:t>rn:R05136 { Salicylaldehyde } &lt;-- Pyruvate -- rn:R04152 &lt;-- L-Alanine --&gt; rn:R08872</w:t>
      </w:r>
    </w:p>
    <w:p>
      <w:pPr>
        <w:pStyle w:val="Style15"/>
        <w:rPr/>
      </w:pPr>
      <w:r>
        <w:rPr/>
        <w:t>rn:R05136 { Salicylaldehyde } &lt;-- Pyruvate -- rn:R04152 &lt;-- Phosphonoacetaldehyde --&gt; rn:R08883</w:t>
      </w:r>
    </w:p>
    <w:p>
      <w:pPr>
        <w:pStyle w:val="Style15"/>
        <w:rPr/>
      </w:pPr>
      <w:r>
        <w:rPr/>
        <w:t>rn:R05136 { Salicylaldehyde } &lt;-- Pyruvate -- rn:R04152 &lt;-- Phosphonoacetaldehyde --&gt; rn:R08884</w:t>
      </w:r>
    </w:p>
    <w:p>
      <w:pPr>
        <w:pStyle w:val="Style15"/>
        <w:rPr/>
      </w:pPr>
      <w:r>
        <w:rPr/>
        <w:t>rn:R05136 { Salicylaldehyde } &lt;-- Pyruvate -- rn:R04152 &lt;-- Phosphonoacetaldehyde --&gt; rn:R08885</w:t>
      </w:r>
    </w:p>
    <w:p>
      <w:pPr>
        <w:pStyle w:val="Style15"/>
        <w:rPr/>
      </w:pPr>
      <w:r>
        <w:rPr/>
        <w:t>rn:R05136 { Salicylaldehyde } &lt;-- Pyruvate -- rn:R04152 &lt;-- Phosphonoacetaldehyde --&gt; rn:R08886</w:t>
      </w:r>
    </w:p>
    <w:p>
      <w:pPr>
        <w:pStyle w:val="Style15"/>
        <w:rPr/>
      </w:pPr>
      <w:r>
        <w:rPr/>
        <w:t>rn:R02234 { Cyclohexanone } &lt;-- Acceptor -- rn:R04160 &lt;-- 4-Hydroxyphenylglyoxylate --&gt; rn:R02672</w:t>
      </w:r>
    </w:p>
    <w:p>
      <w:pPr>
        <w:pStyle w:val="Style15"/>
        <w:rPr/>
      </w:pPr>
      <w:r>
        <w:rPr/>
        <w:t>rn:R03212 { 3-Hydroxycyclohexanone } &lt;-- Acceptor -- rn:R04160 &lt;-- 4-Hydroxyphenylglyoxylate --&gt; rn:R02672</w:t>
      </w:r>
    </w:p>
    <w:p>
      <w:pPr>
        <w:pStyle w:val="Style15"/>
        <w:rPr/>
      </w:pPr>
      <w:r>
        <w:rPr/>
        <w:t>rn:R02234 { Cyclohexanone } &lt;-- Acceptor -- rn:R04160 &lt;-- 4-Hydroxyphenylglyoxylate --&gt; rn:R06626</w:t>
      </w:r>
    </w:p>
    <w:p>
      <w:pPr>
        <w:pStyle w:val="Style15"/>
        <w:rPr/>
      </w:pPr>
      <w:r>
        <w:rPr/>
        <w:t>rn:R03212 { 3-Hydroxycyclohexanone } &lt;-- Acceptor -- rn:R04160 &lt;-- 4-Hydroxyphenylglyoxylate --&gt; rn:R06626</w:t>
      </w:r>
    </w:p>
    <w:p>
      <w:pPr>
        <w:pStyle w:val="Style15"/>
        <w:rPr/>
      </w:pPr>
      <w:r>
        <w:rPr/>
        <w:t>rn:R02179 { (-)-Menthol } &lt;-- UDP-glucose -- rn:R04296 &lt;-- Dhurrin --&gt; rn:R10035</w:t>
      </w:r>
    </w:p>
    <w:p>
      <w:pPr>
        <w:pStyle w:val="Style15"/>
        <w:rPr/>
      </w:pPr>
      <w:r>
        <w:rPr/>
        <w:t>rn:R03548 { 7,8-Dihydroxycoumarin } &lt;-- UDP-glucose -- rn:R04296 &lt;-- Dhurrin --&gt; rn:R10035</w:t>
      </w:r>
    </w:p>
    <w:p>
      <w:pPr>
        <w:pStyle w:val="Style15"/>
        <w:rPr/>
      </w:pPr>
      <w:r>
        <w:rPr/>
        <w:t>rn:R08447 { 4-Hydroxydihydrocinnamaldehyde } &lt;-- Dopamine -- rn:R04300 &lt;-- Hydrogen peroxide --&gt; rn:R00069</w:t>
      </w:r>
    </w:p>
    <w:p>
      <w:pPr>
        <w:pStyle w:val="Style15"/>
        <w:rPr/>
      </w:pPr>
      <w:r>
        <w:rPr/>
        <w:t>rn:R08447 { 4-Hydroxydihydrocinnamaldehyde } &lt;-- Dopamine -- rn:R04300 &lt;-- Hydrogen peroxide --&gt; rn:R00113</w:t>
      </w:r>
    </w:p>
    <w:p>
      <w:pPr>
        <w:pStyle w:val="Style15"/>
        <w:rPr/>
      </w:pPr>
      <w:r>
        <w:rPr/>
        <w:t>rn:R08447 { 4-Hydroxydihydrocinnamaldehyde } &lt;-- Dopamine -- rn:R04300 &lt;-- Hydrogen peroxide --&gt; rn:R00274</w:t>
      </w:r>
    </w:p>
    <w:p>
      <w:pPr>
        <w:pStyle w:val="Style15"/>
        <w:rPr/>
      </w:pPr>
      <w:r>
        <w:rPr/>
        <w:t>rn:R08447 { 4-Hydroxydihydrocinnamaldehyde } &lt;-- Dopamine -- rn:R04300 &lt;-- Hydrogen peroxide --&gt; rn:R00644</w:t>
      </w:r>
    </w:p>
    <w:p>
      <w:pPr>
        <w:pStyle w:val="Style15"/>
        <w:rPr/>
      </w:pPr>
      <w:r>
        <w:rPr/>
        <w:t>rn:R08447 { 4-Hydroxydihydrocinnamaldehyde } &lt;-- Dopamine -- rn:R04300 &lt;-- Hydrogen peroxide --&gt; rn:R02657</w:t>
      </w:r>
    </w:p>
    <w:p>
      <w:pPr>
        <w:pStyle w:val="Style15"/>
        <w:rPr/>
      </w:pPr>
      <w:r>
        <w:rPr/>
        <w:t>rn:R08447 { 4-Hydroxydihydrocinnamaldehyde } &lt;-- Dopamine -- rn:R04300 &lt;-- Hydrogen peroxide --&gt; rn:R03208</w:t>
      </w:r>
    </w:p>
    <w:p>
      <w:pPr>
        <w:pStyle w:val="Style15"/>
        <w:rPr/>
      </w:pPr>
      <w:r>
        <w:rPr/>
        <w:t>rn:R08447 { 4-Hydroxydihydrocinnamaldehyde } &lt;-- Dopamine -- rn:R04300 &lt;-- 3,4-Dihydroxyphenylacetaldehyde --&gt; rn:R03300</w:t>
      </w:r>
    </w:p>
    <w:p>
      <w:pPr>
        <w:pStyle w:val="Style15"/>
        <w:rPr/>
      </w:pPr>
      <w:r>
        <w:rPr/>
        <w:t>rn:R08447 { 4-Hydroxydihydrocinnamaldehyde } &lt;-- Dopamine -- rn:R04300 &lt;-- 3,4-Dihydroxyphenylacetaldehyde --&gt; rn:R03302</w:t>
      </w:r>
    </w:p>
    <w:p>
      <w:pPr>
        <w:pStyle w:val="Style15"/>
        <w:rPr/>
      </w:pPr>
      <w:r>
        <w:rPr/>
        <w:t>rn:R08447 { 4-Hydroxydihydrocinnamaldehyde } &lt;-- Dopamine -- rn:R04300 &lt;-- Hydrogen peroxide --&gt; rn:R03953</w:t>
      </w:r>
    </w:p>
    <w:p>
      <w:pPr>
        <w:pStyle w:val="Style15"/>
        <w:rPr/>
      </w:pPr>
      <w:r>
        <w:rPr/>
        <w:t>rn:R08447 { 4-Hydroxydihydrocinnamaldehyde } &lt;-- Dopamine -- rn:R04300 &lt;-- 3,4-Dihydroxyphenylacetaldehyde --&gt; rn:R04084</w:t>
      </w:r>
    </w:p>
    <w:p>
      <w:pPr>
        <w:pStyle w:val="Style15"/>
        <w:rPr/>
      </w:pPr>
      <w:r>
        <w:rPr/>
        <w:t>rn:R08447 { 4-Hydroxydihydrocinnamaldehyde } &lt;-- Dopamine -- rn:R04300 &lt;-- Hydrogen peroxide --&gt; rn:R08863</w:t>
      </w:r>
    </w:p>
    <w:p>
      <w:pPr>
        <w:pStyle w:val="Style15"/>
        <w:rPr/>
      </w:pPr>
      <w:r>
        <w:rPr/>
        <w:t>rn:R08447 { 4-Hydroxydihydrocinnamaldehyde } &lt;-- Dopamine -- rn:R04300 &lt;-- Hydrogen peroxide --&gt; rn:R11503</w:t>
      </w:r>
    </w:p>
    <w:p>
      <w:pPr>
        <w:pStyle w:val="Style15"/>
        <w:rPr/>
      </w:pPr>
      <w:r>
        <w:rPr/>
        <w:t>rn:R08447 { 4-Hydroxydihydrocinnamaldehyde } &lt;-- Dopamine -- rn:R04300 &lt;-- Hydrogen peroxide --&gt; rn:R11522</w:t>
      </w:r>
    </w:p>
    <w:p>
      <w:pPr>
        <w:pStyle w:val="Style15"/>
        <w:rPr/>
      </w:pPr>
      <w:r>
        <w:rPr/>
        <w:t>rn:R08447 { 4-Hydroxydihydrocinnamaldehyde } &lt;-- Dopamine -- rn:R04301 &lt;-- 3-Methoxytyramine --&gt; rn:R04890</w:t>
      </w:r>
    </w:p>
    <w:p>
      <w:pPr>
        <w:pStyle w:val="Style15"/>
        <w:rPr/>
      </w:pPr>
      <w:r>
        <w:rPr/>
        <w:t>rn:R08447 { 4-Hydroxydihydrocinnamaldehyde } &lt;-- Dopamine -- rn:R04301 &lt;-- 3-Methoxytyramine --&gt; rn:R08831</w:t>
      </w:r>
    </w:p>
    <w:p>
      <w:pPr>
        <w:pStyle w:val="Style15"/>
        <w:rPr/>
      </w:pPr>
      <w:r>
        <w:rPr/>
        <w:t>rn:R02468 { (-)-Limonene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2469 { (-)-Limonene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2470 { (-)-Limonene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4366 { Linalool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6119 { d-Limonene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9451 { Hexadecanoic acid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9452 { (9Z)-Octadecenoic acid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9922 { (+)-Linalool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9923 { (-)-Linalool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9925 { Linalool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9934 { Humulene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10562 { (E,E)-Geranyllinalool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11055 { Myrcene } &lt;-- [Reduced NADPH---hemoprotein reductase] -- rn:R04460 &lt;-- N,N-Dihydroxy-L-tyrosine --&gt; rn:R07190</w:t>
      </w:r>
    </w:p>
    <w:p>
      <w:pPr>
        <w:pStyle w:val="Style15"/>
        <w:rPr/>
      </w:pPr>
      <w:r>
        <w:rPr/>
        <w:t>rn:R02468 { (-)-Limonene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4460 &lt;-- [Oxidized NADPH---hemoprotein reductase] --&gt; rn:R08551</w:t>
      </w:r>
    </w:p>
    <w:p>
      <w:pPr>
        <w:pStyle w:val="Style15"/>
        <w:rPr/>
      </w:pPr>
      <w:r>
        <w:rPr/>
        <w:t>rn:R05537 { 3-(2-Hydroxyphenyl)propanoate } &lt;-- FAD -- rn:R04751 &lt;-- FADH2 --&gt; rn:R03978</w:t>
      </w:r>
    </w:p>
    <w:p>
      <w:pPr>
        <w:pStyle w:val="Style15"/>
        <w:rPr/>
      </w:pPr>
      <w:r>
        <w:rPr/>
        <w:t>rn:R05537 { 3-(2-Hydroxyphenyl)propanoate } &lt;-- FAD -- rn:R04751 &lt;-- FADH2 --&gt; rn:R05488</w:t>
      </w:r>
    </w:p>
    <w:p>
      <w:pPr>
        <w:pStyle w:val="Style15"/>
        <w:rPr/>
      </w:pPr>
      <w:r>
        <w:rPr/>
        <w:t>rn:R05537 { 3-(2-Hydroxyphenyl)propanoate } &lt;-- FAD -- rn:R04751 &lt;-- trans-Hex-2-enoyl-CoA --&gt; rn:R06985</w:t>
      </w:r>
    </w:p>
    <w:p>
      <w:pPr>
        <w:pStyle w:val="Style15"/>
        <w:rPr/>
      </w:pPr>
      <w:r>
        <w:rPr/>
        <w:t>rn:R05537 { 3-(2-Hydroxyphenyl)propanoate } &lt;-- FAD -- rn:R04751 &lt;-- FADH2 --&gt; rn:R09517</w:t>
      </w:r>
    </w:p>
    <w:p>
      <w:pPr>
        <w:pStyle w:val="Style15"/>
        <w:rPr/>
      </w:pPr>
      <w:r>
        <w:rPr/>
        <w:t>rn:R05537 { 3-(2-Hydroxyphenyl)propanoate } &lt;-- FAD -- rn:R04751 &lt;-- FADH2 --&gt; rn:R11653</w:t>
      </w:r>
    </w:p>
    <w:p>
      <w:pPr>
        <w:pStyle w:val="Style15"/>
        <w:rPr/>
      </w:pPr>
      <w:r>
        <w:rPr/>
        <w:t>rn:R05537 { 3-(2-Hydroxyphenyl)propanoate } &lt;-- FAD -- rn:R04751 &lt;-- FADH2 --&gt; rn:R12021</w:t>
      </w:r>
    </w:p>
    <w:p>
      <w:pPr>
        <w:pStyle w:val="Style15"/>
        <w:rPr/>
      </w:pPr>
      <w:r>
        <w:rPr/>
        <w:t>rn:R05537 { 3-(2-Hydroxyphenyl)propanoate } &lt;-- FAD -- rn:R04751 &lt;-- FADH2 --&gt; rn:R12023</w:t>
      </w:r>
    </w:p>
    <w:p>
      <w:pPr>
        <w:pStyle w:val="Style15"/>
        <w:rPr/>
      </w:pPr>
      <w:r>
        <w:rPr/>
        <w:t>rn:R05537 { 3-(2-Hydroxyphenyl)propanoate } &lt;-- FAD -- rn:R04751 &lt;-- FADH2 --&gt; rn:R12027</w:t>
      </w:r>
    </w:p>
    <w:p>
      <w:pPr>
        <w:pStyle w:val="Style15"/>
        <w:rPr/>
      </w:pPr>
      <w:r>
        <w:rPr/>
        <w:t>rn:R05537 { 3-(2-Hydroxyphenyl)propanoate } &lt;-- FAD -- rn:R04751 &lt;-- FADH2 --&gt; rn:R12030</w:t>
      </w:r>
    </w:p>
    <w:p>
      <w:pPr>
        <w:pStyle w:val="Style15"/>
        <w:rPr/>
      </w:pPr>
      <w:r>
        <w:rPr/>
        <w:t>rn:R05537 { 3-(2-Hydroxyphenyl)propanoate } &lt;-- FAD -- rn:R04754 &lt;-- FADH2 --&gt; rn:R03978</w:t>
      </w:r>
    </w:p>
    <w:p>
      <w:pPr>
        <w:pStyle w:val="Style15"/>
        <w:rPr/>
      </w:pPr>
      <w:r>
        <w:rPr/>
        <w:t>rn:R05537 { 3-(2-Hydroxyphenyl)propanoate } &lt;-- FAD -- rn:R04754 &lt;-- FADH2 --&gt; rn:R05488</w:t>
      </w:r>
    </w:p>
    <w:p>
      <w:pPr>
        <w:pStyle w:val="Style15"/>
        <w:rPr/>
      </w:pPr>
      <w:r>
        <w:rPr/>
        <w:t>rn:R05537 { 3-(2-Hydroxyphenyl)propanoate } &lt;-- FAD -- rn:R04754 &lt;-- FADH2 --&gt; rn:R09517</w:t>
      </w:r>
    </w:p>
    <w:p>
      <w:pPr>
        <w:pStyle w:val="Style15"/>
        <w:rPr/>
      </w:pPr>
      <w:r>
        <w:rPr/>
        <w:t>rn:R05537 { 3-(2-Hydroxyphenyl)propanoate } &lt;-- FAD -- rn:R04754 &lt;-- FADH2 --&gt; rn:R11653</w:t>
      </w:r>
    </w:p>
    <w:p>
      <w:pPr>
        <w:pStyle w:val="Style15"/>
        <w:rPr/>
      </w:pPr>
      <w:r>
        <w:rPr/>
        <w:t>rn:R05537 { 3-(2-Hydroxyphenyl)propanoate } &lt;-- FAD -- rn:R04754 &lt;-- FADH2 --&gt; rn:R12021</w:t>
      </w:r>
    </w:p>
    <w:p>
      <w:pPr>
        <w:pStyle w:val="Style15"/>
        <w:rPr/>
      </w:pPr>
      <w:r>
        <w:rPr/>
        <w:t>rn:R05537 { 3-(2-Hydroxyphenyl)propanoate } &lt;-- FAD -- rn:R04754 &lt;-- FADH2 --&gt; rn:R12023</w:t>
      </w:r>
    </w:p>
    <w:p>
      <w:pPr>
        <w:pStyle w:val="Style15"/>
        <w:rPr/>
      </w:pPr>
      <w:r>
        <w:rPr/>
        <w:t>rn:R05537 { 3-(2-Hydroxyphenyl)propanoate } &lt;-- FAD -- rn:R04754 &lt;-- FADH2 --&gt; rn:R12027</w:t>
      </w:r>
    </w:p>
    <w:p>
      <w:pPr>
        <w:pStyle w:val="Style15"/>
        <w:rPr/>
      </w:pPr>
      <w:r>
        <w:rPr/>
        <w:t>rn:R05537 { 3-(2-Hydroxyphenyl)propanoate } &lt;-- FAD -- rn:R04754 &lt;-- FADH2 --&gt; rn:R12030</w:t>
      </w:r>
    </w:p>
    <w:p>
      <w:pPr>
        <w:pStyle w:val="Style15"/>
        <w:rPr/>
      </w:pPr>
      <w:r>
        <w:rPr/>
        <w:t>rn:R06404 { alpha-Pinene } &lt;-- e- -- rn:R04782 &lt;-- Hydrazine --&gt; rn:R00153</w:t>
      </w:r>
    </w:p>
    <w:p>
      <w:pPr>
        <w:pStyle w:val="Style15"/>
        <w:rPr/>
      </w:pPr>
      <w:r>
        <w:rPr/>
        <w:t>rn:R06404 { alpha-Pinene } &lt;-- e- -- rn:R04782 &lt;-- Hydrazine --&gt; rn:R07174</w:t>
      </w:r>
    </w:p>
    <w:p>
      <w:pPr>
        <w:pStyle w:val="Style15"/>
        <w:rPr/>
      </w:pPr>
      <w:r>
        <w:rPr/>
        <w:t>rn:R06404 { alpha-Pinene } &lt;-- e- -- rn:R04782 &lt;-- Hydrazine --&gt; rn:R11902</w:t>
      </w:r>
    </w:p>
    <w:p>
      <w:pPr>
        <w:pStyle w:val="Style15"/>
        <w:rPr/>
      </w:pPr>
      <w:r>
        <w:rPr/>
        <w:t>rn:R03369 { 3-(2-Hydroxyphenyl)propanoate } &lt;-- 3-(2-Hydroxyphenyl)propanoate -- rn:R04899 &lt;-- Phenylpropanoate --&gt; rn:R02252</w:t>
      </w:r>
    </w:p>
    <w:p>
      <w:pPr>
        <w:pStyle w:val="Style15"/>
        <w:rPr/>
      </w:pPr>
      <w:r>
        <w:rPr/>
        <w:t>rn:R03709 { 3-(2-Hydroxyphenyl)propanoate } &lt;-- 3-(2-Hydroxyphenyl)propanoate -- rn:R04899 &lt;-- Phenylpropanoate --&gt; rn:R02252</w:t>
      </w:r>
    </w:p>
    <w:p>
      <w:pPr>
        <w:pStyle w:val="Style15"/>
        <w:rPr/>
      </w:pPr>
      <w:r>
        <w:rPr/>
        <w:t>rn:R04899 { 3-(2-Hydroxyphenyl)propanoate } &lt;-- 3-(2-Hydroxyphenyl)propanoate -- rn:R04899 &lt;-- Phenylpropanoate --&gt; rn:R02252</w:t>
      </w:r>
    </w:p>
    <w:p>
      <w:pPr>
        <w:pStyle w:val="Style15"/>
        <w:rPr/>
      </w:pPr>
      <w:r>
        <w:rPr/>
        <w:t>rn:R05537 { 3-(2-Hydroxyphenyl)propanoate } &lt;-- 3-(2-Hydroxyphenyl)propanoate -- rn:R04899 &lt;-- Phenylpropanoate --&gt; rn:R02252</w:t>
      </w:r>
    </w:p>
    <w:p>
      <w:pPr>
        <w:pStyle w:val="Style15"/>
        <w:rPr/>
      </w:pPr>
      <w:r>
        <w:rPr/>
        <w:t>rn:R03369 { 3-(2-Hydroxyphenyl)propanoate } &lt;-- 3-(2-Hydroxyphenyl)propanoate -- rn:R04899 &lt;-- Phenylpropanoate --&gt; rn:R06780</w:t>
      </w:r>
    </w:p>
    <w:p>
      <w:pPr>
        <w:pStyle w:val="Style15"/>
        <w:rPr/>
      </w:pPr>
      <w:r>
        <w:rPr/>
        <w:t>rn:R03709 { 3-(2-Hydroxyphenyl)propanoate } &lt;-- 3-(2-Hydroxyphenyl)propanoate -- rn:R04899 &lt;-- Phenylpropanoate --&gt; rn:R06780</w:t>
      </w:r>
    </w:p>
    <w:p>
      <w:pPr>
        <w:pStyle w:val="Style15"/>
        <w:rPr/>
      </w:pPr>
      <w:r>
        <w:rPr/>
        <w:t>rn:R04899 { 3-(2-Hydroxyphenyl)propanoate } &lt;-- 3-(2-Hydroxyphenyl)propanoate -- rn:R04899 &lt;-- Phenylpropanoate --&gt; rn:R06780</w:t>
      </w:r>
    </w:p>
    <w:p>
      <w:pPr>
        <w:pStyle w:val="Style15"/>
        <w:rPr/>
      </w:pPr>
      <w:r>
        <w:rPr/>
        <w:t>rn:R05537 { 3-(2-Hydroxyphenyl)propanoate } &lt;-- 3-(2-Hydroxyphenyl)propanoate -- rn:R04899 &lt;-- Phenylpropanoate --&gt; rn:R06780</w:t>
      </w:r>
    </w:p>
    <w:p>
      <w:pPr>
        <w:pStyle w:val="Style15"/>
        <w:rPr/>
      </w:pPr>
      <w:r>
        <w:rPr/>
        <w:t>rn:R03369 { 3-(2-Hydroxyphenyl)propanoate } &lt;-- 3-(2-Hydroxyphenyl)propanoate -- rn:R04899 &lt;-- Phenylpropanoate --&gt; rn:R06782</w:t>
      </w:r>
    </w:p>
    <w:p>
      <w:pPr>
        <w:pStyle w:val="Style15"/>
        <w:rPr/>
      </w:pPr>
      <w:r>
        <w:rPr/>
        <w:t>rn:R03709 { 3-(2-Hydroxyphenyl)propanoate } &lt;-- 3-(2-Hydroxyphenyl)propanoate -- rn:R04899 &lt;-- Phenylpropanoate --&gt; rn:R06782</w:t>
      </w:r>
    </w:p>
    <w:p>
      <w:pPr>
        <w:pStyle w:val="Style15"/>
        <w:rPr/>
      </w:pPr>
      <w:r>
        <w:rPr/>
        <w:t>rn:R04899 { 3-(2-Hydroxyphenyl)propanoate } &lt;-- 3-(2-Hydroxyphenyl)propanoate -- rn:R04899 &lt;-- Phenylpropanoate --&gt; rn:R06782</w:t>
      </w:r>
    </w:p>
    <w:p>
      <w:pPr>
        <w:pStyle w:val="Style15"/>
        <w:rPr/>
      </w:pPr>
      <w:r>
        <w:rPr/>
        <w:t>rn:R05537 { 3-(2-Hydroxyphenyl)propanoate } &lt;-- 3-(2-Hydroxyphenyl)propanoate -- rn:R04899 &lt;-- Phenylpropanoate --&gt; rn:R06782</w:t>
      </w:r>
    </w:p>
    <w:p>
      <w:pPr>
        <w:pStyle w:val="Style15"/>
        <w:rPr/>
      </w:pPr>
      <w:r>
        <w:rPr/>
        <w:t>rn:R08530 { (-)-Menthol } &lt;-- Acetyl-CoA -- rn:R04950 &lt;-- S-Substituted N-acetyl-L-cysteine --&gt; rn:R10553</w:t>
      </w:r>
    </w:p>
    <w:p>
      <w:pPr>
        <w:pStyle w:val="Style15"/>
        <w:rPr/>
      </w:pPr>
      <w:r>
        <w:rPr/>
        <w:t>rn:R08531 { (+)-Neomenthol } &lt;-- Acetyl-CoA -- rn:R04950 &lt;-- S-Substituted N-acetyl-L-cysteine --&gt; rn:R10553</w:t>
      </w:r>
    </w:p>
    <w:p>
      <w:pPr>
        <w:pStyle w:val="Style15"/>
        <w:rPr/>
      </w:pPr>
      <w:r>
        <w:rPr/>
        <w:t>rn:R08532 { (+)-Borneol } &lt;-- Acetyl-CoA -- rn:R04950 &lt;-- S-Substituted N-acetyl-L-cysteine --&gt; rn:R10553</w:t>
      </w:r>
    </w:p>
    <w:p>
      <w:pPr>
        <w:pStyle w:val="Style15"/>
        <w:rPr/>
      </w:pPr>
      <w:r>
        <w:rPr/>
        <w:t>rn:R10474 { Cinnamyl alcohol } &lt;-- Acetyl-CoA -- rn:R04950 &lt;-- S-Substituted N-acetyl-L-cysteine --&gt; rn:R10553</w:t>
      </w:r>
    </w:p>
    <w:p>
      <w:pPr>
        <w:pStyle w:val="Style15"/>
        <w:rPr/>
      </w:pPr>
      <w:r>
        <w:rPr/>
        <w:t>rn:R02234 { Cyclohexanone } &lt;-- Acceptor -- rn:R05040 &lt;-- (3Z)-Phytochromobilin --&gt; rn:R03678</w:t>
      </w:r>
    </w:p>
    <w:p>
      <w:pPr>
        <w:pStyle w:val="Style15"/>
        <w:rPr/>
      </w:pPr>
      <w:r>
        <w:rPr/>
        <w:t>rn:R03212 { 3-Hydroxycyclohexanone } &lt;-- Acceptor -- rn:R05040 &lt;-- (3Z)-Phytochromobilin --&gt; rn:R03678</w:t>
      </w:r>
    </w:p>
    <w:p>
      <w:pPr>
        <w:pStyle w:val="Style15"/>
        <w:rPr/>
      </w:pPr>
      <w:r>
        <w:rPr/>
        <w:t>rn:R02781 { 2,4,6/3,5-Pentahydroxycyclohexanone } &lt;-- L-Glutamine -- rn:R05224 &lt;-- L-Glutamate --&gt; rn:R00114</w:t>
      </w:r>
    </w:p>
    <w:p>
      <w:pPr>
        <w:pStyle w:val="Style15"/>
        <w:rPr/>
      </w:pPr>
      <w:r>
        <w:rPr/>
        <w:t>rn:R02781 { 2,4,6/3,5-Pentahydroxycyclohexanone } &lt;-- L-Glutamine -- rn:R05224 &lt;-- L-Glutamate --&gt; rn:R00248</w:t>
      </w:r>
    </w:p>
    <w:p>
      <w:pPr>
        <w:pStyle w:val="Style15"/>
        <w:rPr/>
      </w:pPr>
      <w:r>
        <w:rPr/>
        <w:t>rn:R02781 { 2,4,6/3,5-Pentahydroxycyclohexanone } &lt;-- L-Glutamine -- rn:R05224 &lt;-- L-Glutamate --&gt; rn:R00254</w:t>
      </w:r>
    </w:p>
    <w:p>
      <w:pPr>
        <w:pStyle w:val="Style15"/>
        <w:rPr/>
      </w:pPr>
      <w:r>
        <w:rPr/>
        <w:t>rn:R02781 { 2,4,6/3,5-Pentahydroxycyclohexanone } &lt;-- L-Glutamine -- rn:R05224 &lt;-- L-Glutamate --&gt; rn:R00894</w:t>
      </w:r>
    </w:p>
    <w:p>
      <w:pPr>
        <w:pStyle w:val="Style15"/>
        <w:rPr/>
      </w:pPr>
      <w:r>
        <w:rPr/>
        <w:t>rn:R02781 { 2,4,6/3,5-Pentahydroxycyclohexanone } &lt;-- L-Glutamine -- rn:R05224 &lt;-- L-Glutamate --&gt; rn:R02287</w:t>
      </w:r>
    </w:p>
    <w:p>
      <w:pPr>
        <w:pStyle w:val="Style15"/>
        <w:rPr/>
      </w:pPr>
      <w:r>
        <w:rPr/>
        <w:t>rn:R02781 { 2,4,6/3,5-Pentahydroxycyclohexanone } &lt;-- L-Glutamine -- rn:R05224 &lt;-- L-Glutamate --&gt; rn:R03189</w:t>
      </w:r>
    </w:p>
    <w:p>
      <w:pPr>
        <w:pStyle w:val="Style15"/>
        <w:rPr/>
      </w:pPr>
      <w:r>
        <w:rPr/>
        <w:t>rn:R02781 { 2,4,6/3,5-Pentahydroxycyclohexanone } &lt;-- L-Glutamine -- rn:R05224 &lt;-- L-Glutamate --&gt; rn:R03970</w:t>
      </w:r>
    </w:p>
    <w:p>
      <w:pPr>
        <w:pStyle w:val="Style15"/>
        <w:rPr/>
      </w:pPr>
      <w:r>
        <w:rPr/>
        <w:t>rn:R02781 { 2,4,6/3,5-Pentahydroxycyclohexanone } &lt;-- L-Glutamine -- rn:R05224 &lt;-- L-Glutamate --&gt; rn:R03971</w:t>
      </w:r>
    </w:p>
    <w:p>
      <w:pPr>
        <w:pStyle w:val="Style15"/>
        <w:rPr/>
      </w:pPr>
      <w:r>
        <w:rPr/>
        <w:t>rn:R02781 { 2,4,6/3,5-Pentahydroxycyclohexanone } &lt;-- L-Glutamine -- rn:R05224 &lt;-- L-Glutamate --&gt; rn:R04051</w:t>
      </w:r>
    </w:p>
    <w:p>
      <w:pPr>
        <w:pStyle w:val="Style15"/>
        <w:rPr/>
      </w:pPr>
      <w:r>
        <w:rPr/>
        <w:t>rn:R02781 { 2,4,6/3,5-Pentahydroxycyclohexanone } &lt;-- L-Glutamine -- rn:R05224 &lt;-- L-Glutamate --&gt; rn:R04776</w:t>
      </w:r>
    </w:p>
    <w:p>
      <w:pPr>
        <w:pStyle w:val="Style15"/>
        <w:rPr/>
      </w:pPr>
      <w:r>
        <w:rPr/>
        <w:t>rn:R02781 { 2,4,6/3,5-Pentahydroxycyclohexanone } &lt;-- L-Glutamine -- rn:R05224 &lt;-- Hydrogenobyrinate a,c diamide --&gt; rn:R05227</w:t>
      </w:r>
    </w:p>
    <w:p>
      <w:pPr>
        <w:pStyle w:val="Style15"/>
        <w:rPr/>
      </w:pPr>
      <w:r>
        <w:rPr/>
        <w:t>rn:R02781 { 2,4,6/3,5-Pentahydroxycyclohexanone } &lt;-- L-Glutamine -- rn:R05224 &lt;-- L-Glutamate --&gt; rn:R07643</w:t>
      </w:r>
    </w:p>
    <w:p>
      <w:pPr>
        <w:pStyle w:val="Style15"/>
        <w:rPr/>
      </w:pPr>
      <w:r>
        <w:rPr/>
        <w:t>rn:R02781 { 2,4,6/3,5-Pentahydroxycyclohexanone } &lt;-- L-Glutamine -- rn:R05225 &lt;-- L-Glutamate --&gt; rn:R00114</w:t>
      </w:r>
    </w:p>
    <w:p>
      <w:pPr>
        <w:pStyle w:val="Style15"/>
        <w:rPr/>
      </w:pPr>
      <w:r>
        <w:rPr/>
        <w:t>rn:R02781 { 2,4,6/3,5-Pentahydroxycyclohexanone } &lt;-- L-Glutamine -- rn:R05225 &lt;-- L-Glutamate --&gt; rn:R00248</w:t>
      </w:r>
    </w:p>
    <w:p>
      <w:pPr>
        <w:pStyle w:val="Style15"/>
        <w:rPr/>
      </w:pPr>
      <w:r>
        <w:rPr/>
        <w:t>rn:R02781 { 2,4,6/3,5-Pentahydroxycyclohexanone } &lt;-- L-Glutamine -- rn:R05225 &lt;-- L-Glutamate --&gt; rn:R00254</w:t>
      </w:r>
    </w:p>
    <w:p>
      <w:pPr>
        <w:pStyle w:val="Style15"/>
        <w:rPr/>
      </w:pPr>
      <w:r>
        <w:rPr/>
        <w:t>rn:R02781 { 2,4,6/3,5-Pentahydroxycyclohexanone } &lt;-- L-Glutamine -- rn:R05225 &lt;-- L-Glutamate --&gt; rn:R00894</w:t>
      </w:r>
    </w:p>
    <w:p>
      <w:pPr>
        <w:pStyle w:val="Style15"/>
        <w:rPr/>
      </w:pPr>
      <w:r>
        <w:rPr/>
        <w:t>rn:R02781 { 2,4,6/3,5-Pentahydroxycyclohexanone } &lt;-- L-Glutamine -- rn:R05225 &lt;-- L-Glutamate --&gt; rn:R02287</w:t>
      </w:r>
    </w:p>
    <w:p>
      <w:pPr>
        <w:pStyle w:val="Style15"/>
        <w:rPr/>
      </w:pPr>
      <w:r>
        <w:rPr/>
        <w:t>rn:R02781 { 2,4,6/3,5-Pentahydroxycyclohexanone } &lt;-- L-Glutamine -- rn:R05225 &lt;-- L-Glutamate --&gt; rn:R03189</w:t>
      </w:r>
    </w:p>
    <w:p>
      <w:pPr>
        <w:pStyle w:val="Style15"/>
        <w:rPr/>
      </w:pPr>
      <w:r>
        <w:rPr/>
        <w:t>rn:R02781 { 2,4,6/3,5-Pentahydroxycyclohexanone } &lt;-- L-Glutamine -- rn:R05225 &lt;-- L-Glutamate --&gt; rn:R03970</w:t>
      </w:r>
    </w:p>
    <w:p>
      <w:pPr>
        <w:pStyle w:val="Style15"/>
        <w:rPr/>
      </w:pPr>
      <w:r>
        <w:rPr/>
        <w:t>rn:R02781 { 2,4,6/3,5-Pentahydroxycyclohexanone } &lt;-- L-Glutamine -- rn:R05225 &lt;-- L-Glutamate --&gt; rn:R03971</w:t>
      </w:r>
    </w:p>
    <w:p>
      <w:pPr>
        <w:pStyle w:val="Style15"/>
        <w:rPr/>
      </w:pPr>
      <w:r>
        <w:rPr/>
        <w:t>rn:R02781 { 2,4,6/3,5-Pentahydroxycyclohexanone } &lt;-- L-Glutamine -- rn:R05225 &lt;-- L-Glutamate --&gt; rn:R04051</w:t>
      </w:r>
    </w:p>
    <w:p>
      <w:pPr>
        <w:pStyle w:val="Style15"/>
        <w:rPr/>
      </w:pPr>
      <w:r>
        <w:rPr/>
        <w:t>rn:R02781 { 2,4,6/3,5-Pentahydroxycyclohexanone } &lt;-- L-Glutamine -- rn:R05225 &lt;-- L-Glutamate --&gt; rn:R04776</w:t>
      </w:r>
    </w:p>
    <w:p>
      <w:pPr>
        <w:pStyle w:val="Style15"/>
        <w:rPr/>
      </w:pPr>
      <w:r>
        <w:rPr/>
        <w:t>rn:R02781 { 2,4,6/3,5-Pentahydroxycyclohexanone } &lt;-- L-Glutamine -- rn:R05225 &lt;-- Adenosyl cobyrinate hexaamide --&gt; rn:R05226</w:t>
      </w:r>
    </w:p>
    <w:p>
      <w:pPr>
        <w:pStyle w:val="Style15"/>
        <w:rPr/>
      </w:pPr>
      <w:r>
        <w:rPr/>
        <w:t>rn:R02781 { 2,4,6/3,5-Pentahydroxycyclohexanone } &lt;-- L-Glutamine -- rn:R05225 &lt;-- Adenosyl cobyrinate hexaamide --&gt; rn:R06529</w:t>
      </w:r>
    </w:p>
    <w:p>
      <w:pPr>
        <w:pStyle w:val="Style15"/>
        <w:rPr/>
      </w:pPr>
      <w:r>
        <w:rPr/>
        <w:t>rn:R02781 { 2,4,6/3,5-Pentahydroxycyclohexanone } &lt;-- L-Glutamine -- rn:R05225 &lt;-- Adenosyl cobyrinate hexaamide --&gt; rn:R07302</w:t>
      </w:r>
    </w:p>
    <w:p>
      <w:pPr>
        <w:pStyle w:val="Style15"/>
        <w:rPr/>
      </w:pPr>
      <w:r>
        <w:rPr/>
        <w:t>rn:R02781 { 2,4,6/3,5-Pentahydroxycyclohexanone } &lt;-- L-Glutamine -- rn:R05225 &lt;-- L-Glutamate --&gt; rn:R07643</w:t>
      </w:r>
    </w:p>
    <w:p>
      <w:pPr>
        <w:pStyle w:val="Style15"/>
        <w:rPr/>
      </w:pPr>
      <w:r>
        <w:rPr/>
        <w:t>rn:R02468 { (-)-Limonene } &lt;-- [Reduced NADPH---hemoprotein reductase] -- rn:R05259 &lt;-- Sulfur --&gt; rn:R00864</w:t>
      </w:r>
    </w:p>
    <w:p>
      <w:pPr>
        <w:pStyle w:val="Style15"/>
        <w:rPr/>
      </w:pPr>
      <w:r>
        <w:rPr/>
        <w:t>rn:R02469 { (-)-Limonene } &lt;-- [Reduced NADPH---hemoprotein reductase] -- rn:R05259 &lt;-- Sulfur --&gt; rn:R00864</w:t>
      </w:r>
    </w:p>
    <w:p>
      <w:pPr>
        <w:pStyle w:val="Style15"/>
        <w:rPr/>
      </w:pPr>
      <w:r>
        <w:rPr/>
        <w:t>rn:R02470 { (-)-Limonene } &lt;-- [Reduced NADPH---hemoprotein reductase] -- rn:R05259 &lt;-- Sulfur --&gt; rn:R00864</w:t>
      </w:r>
    </w:p>
    <w:p>
      <w:pPr>
        <w:pStyle w:val="Style15"/>
        <w:rPr/>
      </w:pPr>
      <w:r>
        <w:rPr/>
        <w:t>rn:R04366 { Linalool } &lt;-- [Reduced NADPH---hemoprotein reductase] -- rn:R05259 &lt;-- Sulfur --&gt; rn:R00864</w:t>
      </w:r>
    </w:p>
    <w:p>
      <w:pPr>
        <w:pStyle w:val="Style15"/>
        <w:rPr/>
      </w:pPr>
      <w:r>
        <w:rPr/>
        <w:t>rn:R06119 { d-Limonene } &lt;-- [Reduced NADPH---hemoprotein reductase] -- rn:R05259 &lt;-- Sulfur --&gt; rn:R00864</w:t>
      </w:r>
    </w:p>
    <w:p>
      <w:pPr>
        <w:pStyle w:val="Style15"/>
        <w:rPr/>
      </w:pPr>
      <w:r>
        <w:rPr/>
        <w:t>rn:R09451 { Hexadecanoic acid } &lt;-- [Reduced NADPH---hemoprotein reductase] -- rn:R05259 &lt;-- Sulfur --&gt; rn:R00864</w:t>
      </w:r>
    </w:p>
    <w:p>
      <w:pPr>
        <w:pStyle w:val="Style15"/>
        <w:rPr/>
      </w:pPr>
      <w:r>
        <w:rPr/>
        <w:t>rn:R09452 { (9Z)-Octadecenoic acid } &lt;-- [Reduced NADPH---hemoprotein reductase] -- rn:R05259 &lt;-- Sulfur --&gt; rn:R00864</w:t>
      </w:r>
    </w:p>
    <w:p>
      <w:pPr>
        <w:pStyle w:val="Style15"/>
        <w:rPr/>
      </w:pPr>
      <w:r>
        <w:rPr/>
        <w:t>rn:R09922 { (+)-Linalool } &lt;-- [Reduced NADPH---hemoprotein reductase] -- rn:R05259 &lt;-- Sulfur --&gt; rn:R00864</w:t>
      </w:r>
    </w:p>
    <w:p>
      <w:pPr>
        <w:pStyle w:val="Style15"/>
        <w:rPr/>
      </w:pPr>
      <w:r>
        <w:rPr/>
        <w:t>rn:R09923 { (-)-Linalool } &lt;-- [Reduced NADPH---hemoprotein reductase] -- rn:R05259 &lt;-- Sulfur --&gt; rn:R00864</w:t>
      </w:r>
    </w:p>
    <w:p>
      <w:pPr>
        <w:pStyle w:val="Style15"/>
        <w:rPr/>
      </w:pPr>
      <w:r>
        <w:rPr/>
        <w:t>rn:R09925 { Linalool } &lt;-- [Reduced NADPH---hemoprotein reductase] -- rn:R05259 &lt;-- Sulfur --&gt; rn:R00864</w:t>
      </w:r>
    </w:p>
    <w:p>
      <w:pPr>
        <w:pStyle w:val="Style15"/>
        <w:rPr/>
      </w:pPr>
      <w:r>
        <w:rPr/>
        <w:t>rn:R09934 { Humulene } &lt;-- [Reduced NADPH---hemoprotein reductase] -- rn:R05259 &lt;-- Sulfur --&gt; rn:R00864</w:t>
      </w:r>
    </w:p>
    <w:p>
      <w:pPr>
        <w:pStyle w:val="Style15"/>
        <w:rPr/>
      </w:pPr>
      <w:r>
        <w:rPr/>
        <w:t>rn:R10562 { (E,E)-Geranyllinalool } &lt;-- [Reduced NADPH---hemoprotein reductase] -- rn:R05259 &lt;-- Sulfur --&gt; rn:R00864</w:t>
      </w:r>
    </w:p>
    <w:p>
      <w:pPr>
        <w:pStyle w:val="Style15"/>
        <w:rPr/>
      </w:pPr>
      <w:r>
        <w:rPr/>
        <w:t>rn:R11055 { Myrcene } &lt;-- [Reduced NADPH---hemoprotein reductase] -- rn:R05259 &lt;-- Sulfur --&gt; rn:R00864</w:t>
      </w:r>
    </w:p>
    <w:p>
      <w:pPr>
        <w:pStyle w:val="Style15"/>
        <w:rPr/>
      </w:pPr>
      <w:r>
        <w:rPr/>
        <w:t>rn:R02468 { (-)-Limonene } &lt;-- [Reduced NADPH---hemoprotein reductase] -- rn:R05259 &lt;-- Sulfur --&gt; rn:R03533</w:t>
      </w:r>
    </w:p>
    <w:p>
      <w:pPr>
        <w:pStyle w:val="Style15"/>
        <w:rPr/>
      </w:pPr>
      <w:r>
        <w:rPr/>
        <w:t>rn:R02469 { (-)-Limonene } &lt;-- [Reduced NADPH---hemoprotein reductase] -- rn:R05259 &lt;-- Sulfur --&gt; rn:R03533</w:t>
      </w:r>
    </w:p>
    <w:p>
      <w:pPr>
        <w:pStyle w:val="Style15"/>
        <w:rPr/>
      </w:pPr>
      <w:r>
        <w:rPr/>
        <w:t>rn:R02470 { (-)-Limonene } &lt;-- [Reduced NADPH---hemoprotein reductase] -- rn:R05259 &lt;-- Sulfur --&gt; rn:R03533</w:t>
      </w:r>
    </w:p>
    <w:p>
      <w:pPr>
        <w:pStyle w:val="Style15"/>
        <w:rPr/>
      </w:pPr>
      <w:r>
        <w:rPr/>
        <w:t>rn:R04366 { Linalool } &lt;-- [Reduced NADPH---hemoprotein reductase] -- rn:R05259 &lt;-- Sulfur --&gt; rn:R03533</w:t>
      </w:r>
    </w:p>
    <w:p>
      <w:pPr>
        <w:pStyle w:val="Style15"/>
        <w:rPr/>
      </w:pPr>
      <w:r>
        <w:rPr/>
        <w:t>rn:R06119 { d-Limonene } &lt;-- [Reduced NADPH---hemoprotein reductase] -- rn:R05259 &lt;-- Sulfur --&gt; rn:R03533</w:t>
      </w:r>
    </w:p>
    <w:p>
      <w:pPr>
        <w:pStyle w:val="Style15"/>
        <w:rPr/>
      </w:pPr>
      <w:r>
        <w:rPr/>
        <w:t>rn:R09451 { Hexadecanoic acid } &lt;-- [Reduced NADPH---hemoprotein reductase] -- rn:R05259 &lt;-- Sulfur --&gt; rn:R03533</w:t>
      </w:r>
    </w:p>
    <w:p>
      <w:pPr>
        <w:pStyle w:val="Style15"/>
        <w:rPr/>
      </w:pPr>
      <w:r>
        <w:rPr/>
        <w:t>rn:R09452 { (9Z)-Octadecenoic acid } &lt;-- [Reduced NADPH---hemoprotein reductase] -- rn:R05259 &lt;-- Sulfur --&gt; rn:R03533</w:t>
      </w:r>
    </w:p>
    <w:p>
      <w:pPr>
        <w:pStyle w:val="Style15"/>
        <w:rPr/>
      </w:pPr>
      <w:r>
        <w:rPr/>
        <w:t>rn:R09922 { (+)-Linalool } &lt;-- [Reduced NADPH---hemoprotein reductase] -- rn:R05259 &lt;-- Sulfur --&gt; rn:R03533</w:t>
      </w:r>
    </w:p>
    <w:p>
      <w:pPr>
        <w:pStyle w:val="Style15"/>
        <w:rPr/>
      </w:pPr>
      <w:r>
        <w:rPr/>
        <w:t>rn:R09923 { (-)-Linalool } &lt;-- [Reduced NADPH---hemoprotein reductase] -- rn:R05259 &lt;-- Sulfur --&gt; rn:R03533</w:t>
      </w:r>
    </w:p>
    <w:p>
      <w:pPr>
        <w:pStyle w:val="Style15"/>
        <w:rPr/>
      </w:pPr>
      <w:r>
        <w:rPr/>
        <w:t>rn:R09925 { Linalool } &lt;-- [Reduced NADPH---hemoprotein reductase] -- rn:R05259 &lt;-- Sulfur --&gt; rn:R03533</w:t>
      </w:r>
    </w:p>
    <w:p>
      <w:pPr>
        <w:pStyle w:val="Style15"/>
        <w:rPr/>
      </w:pPr>
      <w:r>
        <w:rPr/>
        <w:t>rn:R09934 { Humulene } &lt;-- [Reduced NADPH---hemoprotein reductase] -- rn:R05259 &lt;-- Sulfur --&gt; rn:R03533</w:t>
      </w:r>
    </w:p>
    <w:p>
      <w:pPr>
        <w:pStyle w:val="Style15"/>
        <w:rPr/>
      </w:pPr>
      <w:r>
        <w:rPr/>
        <w:t>rn:R10562 { (E,E)-Geranyllinalool } &lt;-- [Reduced NADPH---hemoprotein reductase] -- rn:R05259 &lt;-- Sulfur --&gt; rn:R03533</w:t>
      </w:r>
    </w:p>
    <w:p>
      <w:pPr>
        <w:pStyle w:val="Style15"/>
        <w:rPr/>
      </w:pPr>
      <w:r>
        <w:rPr/>
        <w:t>rn:R11055 { Myrcene } &lt;-- [Reduced NADPH---hemoprotein reductase] -- rn:R05259 &lt;-- Sulfur --&gt; rn:R03533</w:t>
      </w:r>
    </w:p>
    <w:p>
      <w:pPr>
        <w:pStyle w:val="Style15"/>
        <w:rPr/>
      </w:pPr>
      <w:r>
        <w:rPr/>
        <w:t>rn:R02468 { (-)-Limonene } &lt;-- [Reduced NADPH---hemoprotein reductase] -- rn:R05259 &lt;-- Sulfur --&gt; rn:R07365</w:t>
      </w:r>
    </w:p>
    <w:p>
      <w:pPr>
        <w:pStyle w:val="Style15"/>
        <w:rPr/>
      </w:pPr>
      <w:r>
        <w:rPr/>
        <w:t>rn:R02469 { (-)-Limonene } &lt;-- [Reduced NADPH---hemoprotein reductase] -- rn:R05259 &lt;-- Sulfur --&gt; rn:R07365</w:t>
      </w:r>
    </w:p>
    <w:p>
      <w:pPr>
        <w:pStyle w:val="Style15"/>
        <w:rPr/>
      </w:pPr>
      <w:r>
        <w:rPr/>
        <w:t>rn:R02470 { (-)-Limonene } &lt;-- [Reduced NADPH---hemoprotein reductase] -- rn:R05259 &lt;-- Sulfur --&gt; rn:R07365</w:t>
      </w:r>
    </w:p>
    <w:p>
      <w:pPr>
        <w:pStyle w:val="Style15"/>
        <w:rPr/>
      </w:pPr>
      <w:r>
        <w:rPr/>
        <w:t>rn:R04366 { Linalool } &lt;-- [Reduced NADPH---hemoprotein reductase] -- rn:R05259 &lt;-- Sulfur --&gt; rn:R07365</w:t>
      </w:r>
    </w:p>
    <w:p>
      <w:pPr>
        <w:pStyle w:val="Style15"/>
        <w:rPr/>
      </w:pPr>
      <w:r>
        <w:rPr/>
        <w:t>rn:R06119 { d-Limonene } &lt;-- [Reduced NADPH---hemoprotein reductase] -- rn:R05259 &lt;-- Sulfur --&gt; rn:R07365</w:t>
      </w:r>
    </w:p>
    <w:p>
      <w:pPr>
        <w:pStyle w:val="Style15"/>
        <w:rPr/>
      </w:pPr>
      <w:r>
        <w:rPr/>
        <w:t>rn:R09451 { Hexadecanoic acid } &lt;-- [Reduced NADPH---hemoprotein reductase] -- rn:R05259 &lt;-- Sulfur --&gt; rn:R07365</w:t>
      </w:r>
    </w:p>
    <w:p>
      <w:pPr>
        <w:pStyle w:val="Style15"/>
        <w:rPr/>
      </w:pPr>
      <w:r>
        <w:rPr/>
        <w:t>rn:R09452 { (9Z)-Octadecenoic acid } &lt;-- [Reduced NADPH---hemoprotein reductase] -- rn:R05259 &lt;-- Sulfur --&gt; rn:R07365</w:t>
      </w:r>
    </w:p>
    <w:p>
      <w:pPr>
        <w:pStyle w:val="Style15"/>
        <w:rPr/>
      </w:pPr>
      <w:r>
        <w:rPr/>
        <w:t>rn:R09922 { (+)-Linalool } &lt;-- [Reduced NADPH---hemoprotein reductase] -- rn:R05259 &lt;-- Sulfur --&gt; rn:R07365</w:t>
      </w:r>
    </w:p>
    <w:p>
      <w:pPr>
        <w:pStyle w:val="Style15"/>
        <w:rPr/>
      </w:pPr>
      <w:r>
        <w:rPr/>
        <w:t>rn:R09923 { (-)-Linalool } &lt;-- [Reduced NADPH---hemoprotein reductase] -- rn:R05259 &lt;-- Sulfur --&gt; rn:R07365</w:t>
      </w:r>
    </w:p>
    <w:p>
      <w:pPr>
        <w:pStyle w:val="Style15"/>
        <w:rPr/>
      </w:pPr>
      <w:r>
        <w:rPr/>
        <w:t>rn:R09925 { Linalool } &lt;-- [Reduced NADPH---hemoprotein reductase] -- rn:R05259 &lt;-- Sulfur --&gt; rn:R07365</w:t>
      </w:r>
    </w:p>
    <w:p>
      <w:pPr>
        <w:pStyle w:val="Style15"/>
        <w:rPr/>
      </w:pPr>
      <w:r>
        <w:rPr/>
        <w:t>rn:R09934 { Humulene } &lt;-- [Reduced NADPH---hemoprotein reductase] -- rn:R05259 &lt;-- Sulfur --&gt; rn:R07365</w:t>
      </w:r>
    </w:p>
    <w:p>
      <w:pPr>
        <w:pStyle w:val="Style15"/>
        <w:rPr/>
      </w:pPr>
      <w:r>
        <w:rPr/>
        <w:t>rn:R10562 { (E,E)-Geranyllinalool } &lt;-- [Reduced NADPH---hemoprotein reductase] -- rn:R05259 &lt;-- Sulfur --&gt; rn:R07365</w:t>
      </w:r>
    </w:p>
    <w:p>
      <w:pPr>
        <w:pStyle w:val="Style15"/>
        <w:rPr/>
      </w:pPr>
      <w:r>
        <w:rPr/>
        <w:t>rn:R11055 { Myrcene } &lt;-- [Reduced NADPH---hemoprotein reductase] -- rn:R05259 &lt;-- Sulfur --&gt; rn:R07365</w:t>
      </w:r>
    </w:p>
    <w:p>
      <w:pPr>
        <w:pStyle w:val="Style15"/>
        <w:rPr/>
      </w:pPr>
      <w:r>
        <w:rPr/>
        <w:t>rn:R02468 { (-)-Limonene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5259 &lt;-- [Oxidized NADPH---hemoprotein reductase] --&gt; rn:R08551</w:t>
      </w:r>
    </w:p>
    <w:p>
      <w:pPr>
        <w:pStyle w:val="Style15"/>
        <w:rPr/>
      </w:pPr>
      <w:r>
        <w:rPr/>
        <w:t>rn:R05001 { 2-Hydroxyphenylacetate } &lt;-- 2-Hydroxyphenylacetate -- rn:R05450 &lt;-- Homogentisate --&gt; rn:R02518</w:t>
      </w:r>
    </w:p>
    <w:p>
      <w:pPr>
        <w:pStyle w:val="Style15"/>
        <w:rPr/>
      </w:pPr>
      <w:r>
        <w:rPr/>
        <w:t>rn:R05450 { 2-Hydroxyphenylacetate } &lt;-- 2-Hydroxyphenylacetate -- rn:R05450 &lt;-- Homogentisate --&gt; rn:R02518</w:t>
      </w:r>
    </w:p>
    <w:p>
      <w:pPr>
        <w:pStyle w:val="Style15"/>
        <w:rPr/>
      </w:pPr>
      <w:r>
        <w:rPr/>
        <w:t>rn:R05001 { 2-Hydroxyphenylacetate } &lt;-- 2-Hydroxyphenylacetate -- rn:R05450 &lt;-- Homogentisate --&gt; rn:R02519</w:t>
      </w:r>
    </w:p>
    <w:p>
      <w:pPr>
        <w:pStyle w:val="Style15"/>
        <w:rPr/>
      </w:pPr>
      <w:r>
        <w:rPr/>
        <w:t>rn:R05450 { 2-Hydroxyphenylacetate } &lt;-- 2-Hydroxyphenylacetate -- rn:R05450 &lt;-- Homogentisate --&gt; rn:R02519</w:t>
      </w:r>
    </w:p>
    <w:p>
      <w:pPr>
        <w:pStyle w:val="Style15"/>
        <w:rPr/>
      </w:pPr>
      <w:r>
        <w:rPr/>
        <w:t>rn:R05001 { 2-Hydroxyphenylacetate } &lt;-- 2-Hydroxyphenylacetate -- rn:R05450 &lt;-- Homogentisate --&gt; rn:R02520</w:t>
      </w:r>
    </w:p>
    <w:p>
      <w:pPr>
        <w:pStyle w:val="Style15"/>
        <w:rPr/>
      </w:pPr>
      <w:r>
        <w:rPr/>
        <w:t>rn:R05450 { 2-Hydroxyphenylacetate } &lt;-- 2-Hydroxyphenylacetate -- rn:R05450 &lt;-- Homogentisate --&gt; rn:R02520</w:t>
      </w:r>
    </w:p>
    <w:p>
      <w:pPr>
        <w:pStyle w:val="Style15"/>
        <w:rPr/>
      </w:pPr>
      <w:r>
        <w:rPr/>
        <w:t>rn:R05001 { 2-Hydroxyphenylacetate } &lt;-- 2-Hydroxyphenylacetate -- rn:R05450 &lt;-- Homogentisate --&gt; rn:R07500</w:t>
      </w:r>
    </w:p>
    <w:p>
      <w:pPr>
        <w:pStyle w:val="Style15"/>
        <w:rPr/>
      </w:pPr>
      <w:r>
        <w:rPr/>
        <w:t>rn:R05450 { 2-Hydroxyphenylacetate } &lt;-- 2-Hydroxyphenylacetate -- rn:R05450 &lt;-- Homogentisate --&gt; rn:R07500</w:t>
      </w:r>
    </w:p>
    <w:p>
      <w:pPr>
        <w:pStyle w:val="Style15"/>
        <w:rPr/>
      </w:pPr>
      <w:r>
        <w:rPr/>
        <w:t>rn:R05001 { 2-Hydroxyphenylacetate } &lt;-- 2-Hydroxyphenylacetate -- rn:R05450 &lt;-- Homogentisate --&gt; rn:R08782</w:t>
      </w:r>
    </w:p>
    <w:p>
      <w:pPr>
        <w:pStyle w:val="Style15"/>
        <w:rPr/>
      </w:pPr>
      <w:r>
        <w:rPr/>
        <w:t>rn:R05450 { 2-Hydroxyphenylacetate } &lt;-- 2-Hydroxyphenylacetate -- rn:R05450 &lt;-- Homogentisate --&gt; rn:R08782</w:t>
      </w:r>
    </w:p>
    <w:p>
      <w:pPr>
        <w:pStyle w:val="Style15"/>
        <w:rPr/>
      </w:pPr>
      <w:r>
        <w:rPr/>
        <w:t>rn:R05001 { 2-Hydroxyphenylacetate } &lt;-- 2-Hydroxyphenylacetate -- rn:R05450 &lt;-- Homogentisate --&gt; rn:R10708</w:t>
      </w:r>
    </w:p>
    <w:p>
      <w:pPr>
        <w:pStyle w:val="Style15"/>
        <w:rPr/>
      </w:pPr>
      <w:r>
        <w:rPr/>
        <w:t>rn:R05450 { 2-Hydroxyphenylacetate } &lt;-- 2-Hydroxyphenylacetate -- rn:R05450 &lt;-- Homogentisate --&gt; rn:R10708</w:t>
      </w:r>
    </w:p>
    <w:p>
      <w:pPr>
        <w:pStyle w:val="Style15"/>
        <w:rPr/>
      </w:pPr>
      <w:r>
        <w:rPr/>
        <w:t>rn:R02468 { (-)-Limonene } &lt;-- [Reduced NADPH---hemoprotein reductase] -- rn:R05487 &lt;-- 2-Hydroxyphenylacetate --&gt; rn:R05001</w:t>
      </w:r>
    </w:p>
    <w:p>
      <w:pPr>
        <w:pStyle w:val="Style15"/>
        <w:rPr/>
      </w:pPr>
      <w:r>
        <w:rPr/>
        <w:t>rn:R02469 { (-)-Limonene } &lt;-- [Reduced NADPH---hemoprotein reductase] -- rn:R05487 &lt;-- 2-Hydroxyphenylacetate --&gt; rn:R05001</w:t>
      </w:r>
    </w:p>
    <w:p>
      <w:pPr>
        <w:pStyle w:val="Style15"/>
        <w:rPr/>
      </w:pPr>
      <w:r>
        <w:rPr/>
        <w:t>rn:R02470 { (-)-Limonene } &lt;-- [Reduced NADPH---hemoprotein reductase] -- rn:R05487 &lt;-- 2-Hydroxyphenylacetate --&gt; rn:R05001</w:t>
      </w:r>
    </w:p>
    <w:p>
      <w:pPr>
        <w:pStyle w:val="Style15"/>
        <w:rPr/>
      </w:pPr>
      <w:r>
        <w:rPr/>
        <w:t>rn:R04366 { Linalool } &lt;-- [Reduced NADPH---hemoprotein reductase] -- rn:R05487 &lt;-- 2-Hydroxyphenylacetate --&gt; rn:R05001</w:t>
      </w:r>
    </w:p>
    <w:p>
      <w:pPr>
        <w:pStyle w:val="Style15"/>
        <w:rPr/>
      </w:pPr>
      <w:r>
        <w:rPr/>
        <w:t>rn:R06119 { d-Limonene } &lt;-- [Reduced NADPH---hemoprotein reductase] -- rn:R05487 &lt;-- 2-Hydroxyphenylacetate --&gt; rn:R05001</w:t>
      </w:r>
    </w:p>
    <w:p>
      <w:pPr>
        <w:pStyle w:val="Style15"/>
        <w:rPr/>
      </w:pPr>
      <w:r>
        <w:rPr/>
        <w:t>rn:R09451 { Hexadecanoic acid } &lt;-- [Reduced NADPH---hemoprotein reductase] -- rn:R05487 &lt;-- 2-Hydroxyphenylacetate --&gt; rn:R05001</w:t>
      </w:r>
    </w:p>
    <w:p>
      <w:pPr>
        <w:pStyle w:val="Style15"/>
        <w:rPr/>
      </w:pPr>
      <w:r>
        <w:rPr/>
        <w:t>rn:R09452 { (9Z)-Octadecenoic acid } &lt;-- [Reduced NADPH---hemoprotein reductase] -- rn:R05487 &lt;-- 2-Hydroxyphenylacetate --&gt; rn:R05001</w:t>
      </w:r>
    </w:p>
    <w:p>
      <w:pPr>
        <w:pStyle w:val="Style15"/>
        <w:rPr/>
      </w:pPr>
      <w:r>
        <w:rPr/>
        <w:t>rn:R09922 { (+)-Linalool } &lt;-- [Reduced NADPH---hemoprotein reductase] -- rn:R05487 &lt;-- 2-Hydroxyphenylacetate --&gt; rn:R05001</w:t>
      </w:r>
    </w:p>
    <w:p>
      <w:pPr>
        <w:pStyle w:val="Style15"/>
        <w:rPr/>
      </w:pPr>
      <w:r>
        <w:rPr/>
        <w:t>rn:R09923 { (-)-Linalool } &lt;-- [Reduced NADPH---hemoprotein reductase] -- rn:R05487 &lt;-- 2-Hydroxyphenylacetate --&gt; rn:R05001</w:t>
      </w:r>
    </w:p>
    <w:p>
      <w:pPr>
        <w:pStyle w:val="Style15"/>
        <w:rPr/>
      </w:pPr>
      <w:r>
        <w:rPr/>
        <w:t>rn:R09925 { Linalool } &lt;-- [Reduced NADPH---hemoprotein reductase] -- rn:R05487 &lt;-- 2-Hydroxyphenylacetate --&gt; rn:R05001</w:t>
      </w:r>
    </w:p>
    <w:p>
      <w:pPr>
        <w:pStyle w:val="Style15"/>
        <w:rPr/>
      </w:pPr>
      <w:r>
        <w:rPr/>
        <w:t>rn:R09934 { Humulene } &lt;-- [Reduced NADPH---hemoprotein reductase] -- rn:R05487 &lt;-- 2-Hydroxyphenylacetate --&gt; rn:R05001</w:t>
      </w:r>
    </w:p>
    <w:p>
      <w:pPr>
        <w:pStyle w:val="Style15"/>
        <w:rPr/>
      </w:pPr>
      <w:r>
        <w:rPr/>
        <w:t>rn:R10562 { (E,E)-Geranyllinalool } &lt;-- [Reduced NADPH---hemoprotein reductase] -- rn:R05487 &lt;-- 2-Hydroxyphenylacetate --&gt; rn:R05001</w:t>
      </w:r>
    </w:p>
    <w:p>
      <w:pPr>
        <w:pStyle w:val="Style15"/>
        <w:rPr/>
      </w:pPr>
      <w:r>
        <w:rPr/>
        <w:t>rn:R11055 { Myrcene } &lt;-- [Reduced NADPH---hemoprotein reductase] -- rn:R05487 &lt;-- 2-Hydroxyphenylacetate --&gt; rn:R05001</w:t>
      </w:r>
    </w:p>
    <w:p>
      <w:pPr>
        <w:pStyle w:val="Style15"/>
        <w:rPr/>
      </w:pPr>
      <w:r>
        <w:rPr/>
        <w:t>rn:R02468 { (-)-Limonene } &lt;-- [Reduced NADPH---hemoprotein reductase] -- rn:R05487 &lt;-- 2-Hydroxyphenylacetate --&gt; rn:R05450</w:t>
      </w:r>
    </w:p>
    <w:p>
      <w:pPr>
        <w:pStyle w:val="Style15"/>
        <w:rPr/>
      </w:pPr>
      <w:r>
        <w:rPr/>
        <w:t>rn:R02469 { (-)-Limonene } &lt;-- [Reduced NADPH---hemoprotein reductase] -- rn:R05487 &lt;-- 2-Hydroxyphenylacetate --&gt; rn:R05450</w:t>
      </w:r>
    </w:p>
    <w:p>
      <w:pPr>
        <w:pStyle w:val="Style15"/>
        <w:rPr/>
      </w:pPr>
      <w:r>
        <w:rPr/>
        <w:t>rn:R02470 { (-)-Limonene } &lt;-- [Reduced NADPH---hemoprotein reductase] -- rn:R05487 &lt;-- 2-Hydroxyphenylacetate --&gt; rn:R05450</w:t>
      </w:r>
    </w:p>
    <w:p>
      <w:pPr>
        <w:pStyle w:val="Style15"/>
        <w:rPr/>
      </w:pPr>
      <w:r>
        <w:rPr/>
        <w:t>rn:R04366 { Linalool } &lt;-- [Reduced NADPH---hemoprotein reductase] -- rn:R05487 &lt;-- 2-Hydroxyphenylacetate --&gt; rn:R05450</w:t>
      </w:r>
    </w:p>
    <w:p>
      <w:pPr>
        <w:pStyle w:val="Style15"/>
        <w:rPr/>
      </w:pPr>
      <w:r>
        <w:rPr/>
        <w:t>rn:R06119 { d-Limonene } &lt;-- [Reduced NADPH---hemoprotein reductase] -- rn:R05487 &lt;-- 2-Hydroxyphenylacetate --&gt; rn:R05450</w:t>
      </w:r>
    </w:p>
    <w:p>
      <w:pPr>
        <w:pStyle w:val="Style15"/>
        <w:rPr/>
      </w:pPr>
      <w:r>
        <w:rPr/>
        <w:t>rn:R09451 { Hexadecanoic acid } &lt;-- [Reduced NADPH---hemoprotein reductase] -- rn:R05487 &lt;-- 2-Hydroxyphenylacetate --&gt; rn:R05450</w:t>
      </w:r>
    </w:p>
    <w:p>
      <w:pPr>
        <w:pStyle w:val="Style15"/>
        <w:rPr/>
      </w:pPr>
      <w:r>
        <w:rPr/>
        <w:t>rn:R09452 { (9Z)-Octadecenoic acid } &lt;-- [Reduced NADPH---hemoprotein reductase] -- rn:R05487 &lt;-- 2-Hydroxyphenylacetate --&gt; rn:R05450</w:t>
      </w:r>
    </w:p>
    <w:p>
      <w:pPr>
        <w:pStyle w:val="Style15"/>
        <w:rPr/>
      </w:pPr>
      <w:r>
        <w:rPr/>
        <w:t>rn:R09922 { (+)-Linalool } &lt;-- [Reduced NADPH---hemoprotein reductase] -- rn:R05487 &lt;-- 2-Hydroxyphenylacetate --&gt; rn:R05450</w:t>
      </w:r>
    </w:p>
    <w:p>
      <w:pPr>
        <w:pStyle w:val="Style15"/>
        <w:rPr/>
      </w:pPr>
      <w:r>
        <w:rPr/>
        <w:t>rn:R09923 { (-)-Linalool } &lt;-- [Reduced NADPH---hemoprotein reductase] -- rn:R05487 &lt;-- 2-Hydroxyphenylacetate --&gt; rn:R05450</w:t>
      </w:r>
    </w:p>
    <w:p>
      <w:pPr>
        <w:pStyle w:val="Style15"/>
        <w:rPr/>
      </w:pPr>
      <w:r>
        <w:rPr/>
        <w:t>rn:R09925 { Linalool } &lt;-- [Reduced NADPH---hemoprotein reductase] -- rn:R05487 &lt;-- 2-Hydroxyphenylacetate --&gt; rn:R05450</w:t>
      </w:r>
    </w:p>
    <w:p>
      <w:pPr>
        <w:pStyle w:val="Style15"/>
        <w:rPr/>
      </w:pPr>
      <w:r>
        <w:rPr/>
        <w:t>rn:R09934 { Humulene } &lt;-- [Reduced NADPH---hemoprotein reductase] -- rn:R05487 &lt;-- 2-Hydroxyphenylacetate --&gt; rn:R05450</w:t>
      </w:r>
    </w:p>
    <w:p>
      <w:pPr>
        <w:pStyle w:val="Style15"/>
        <w:rPr/>
      </w:pPr>
      <w:r>
        <w:rPr/>
        <w:t>rn:R10562 { (E,E)-Geranyllinalool } &lt;-- [Reduced NADPH---hemoprotein reductase] -- rn:R05487 &lt;-- 2-Hydroxyphenylacetate --&gt; rn:R05450</w:t>
      </w:r>
    </w:p>
    <w:p>
      <w:pPr>
        <w:pStyle w:val="Style15"/>
        <w:rPr/>
      </w:pPr>
      <w:r>
        <w:rPr/>
        <w:t>rn:R11055 { Myrcene } &lt;-- [Reduced NADPH---hemoprotein reductase] -- rn:R05487 &lt;-- 2-Hydroxyphenylacetate --&gt; rn:R05450</w:t>
      </w:r>
    </w:p>
    <w:p>
      <w:pPr>
        <w:pStyle w:val="Style15"/>
        <w:rPr/>
      </w:pPr>
      <w:r>
        <w:rPr/>
        <w:t>rn:R02468 { (-)-Limonene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5487 &lt;-- [Oxidized NADPH---hemoprotein reductase] --&gt; rn:R08551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0693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0693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0693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0693 # rn:R05537 { 3-(2-Hydroxyphenyl)propanoate } &lt;-- FAD -- rn:R05537 &lt;-- Acetyl-CoA --&gt; rn:R00693</w:t>
      </w:r>
    </w:p>
    <w:p>
      <w:pPr>
        <w:pStyle w:val="Style15"/>
        <w:rPr/>
      </w:pPr>
      <w:r>
        <w:rPr/>
        <w:t>rn:R03369 { 3-(2-Hydroxyphenyl)propanoate } &lt;-- 3-(2-Hydroxyphenyl)propanoate -- rn:R05537 &lt;-- Salicylate --&gt; rn:R00818</w:t>
      </w:r>
    </w:p>
    <w:p>
      <w:pPr>
        <w:pStyle w:val="Style15"/>
        <w:rPr/>
      </w:pPr>
      <w:r>
        <w:rPr/>
        <w:t>rn:R03709 { 3-(2-Hydroxyphenyl)propanoate } &lt;-- 3-(2-Hydroxyphenyl)propanoate -- rn:R05537 &lt;-- Salicylate --&gt; rn:R00818</w:t>
      </w:r>
    </w:p>
    <w:p>
      <w:pPr>
        <w:pStyle w:val="Style15"/>
        <w:rPr/>
      </w:pPr>
      <w:r>
        <w:rPr/>
        <w:t>rn:R04899 { 3-(2-Hydroxyphenyl)propanoate } &lt;-- 3-(2-Hydroxyphenyl)propanoate -- rn:R05537 &lt;-- Salicylate --&gt; rn:R00818</w:t>
      </w:r>
    </w:p>
    <w:p>
      <w:pPr>
        <w:pStyle w:val="Style15"/>
        <w:rPr/>
      </w:pPr>
      <w:r>
        <w:rPr/>
        <w:t>rn:R05537 { 3-(2-Hydroxyphenyl)propanoate } &lt;-- 3-(2-Hydroxyphenyl)propanoate -- rn:R05537 &lt;-- Salicylate --&gt; rn:R00818 # rn:R05537 { 3-(2-Hydroxyphenyl)propanoate } &lt;-- FAD -- rn:R05537 &lt;-- Salicylate --&gt; rn:R00818</w:t>
      </w:r>
    </w:p>
    <w:p>
      <w:pPr>
        <w:pStyle w:val="Style15"/>
        <w:rPr/>
      </w:pPr>
      <w:r>
        <w:rPr/>
        <w:t>rn:R03369 { 3-(2-Hydroxyphenyl)propanoate } &lt;-- 3-(2-Hydroxyphenyl)propanoate -- rn:R05537 &lt;-- AMP --&gt; rn:R01490</w:t>
      </w:r>
    </w:p>
    <w:p>
      <w:pPr>
        <w:pStyle w:val="Style15"/>
        <w:rPr/>
      </w:pPr>
      <w:r>
        <w:rPr/>
        <w:t>rn:R03709 { 3-(2-Hydroxyphenyl)propanoate } &lt;-- 3-(2-Hydroxyphenyl)propanoate -- rn:R05537 &lt;-- AMP --&gt; rn:R01490</w:t>
      </w:r>
    </w:p>
    <w:p>
      <w:pPr>
        <w:pStyle w:val="Style15"/>
        <w:rPr/>
      </w:pPr>
      <w:r>
        <w:rPr/>
        <w:t>rn:R04899 { 3-(2-Hydroxyphenyl)propanoate } &lt;-- 3-(2-Hydroxyphenyl)propanoate -- rn:R05537 &lt;-- AMP --&gt; rn:R01490</w:t>
      </w:r>
    </w:p>
    <w:p>
      <w:pPr>
        <w:pStyle w:val="Style15"/>
        <w:rPr/>
      </w:pPr>
      <w:r>
        <w:rPr/>
        <w:t>rn:R05537 { 3-(2-Hydroxyphenyl)propanoate } &lt;-- 3-(2-Hydroxyphenyl)propanoate -- rn:R05537 &lt;-- AMP --&gt; rn:R01490 # rn:R05537 { 3-(2-Hydroxyphenyl)propanoate } &lt;-- FAD -- rn:R05537 &lt;-- AMP --&gt; rn:R01490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2152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2152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2152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2152 # rn:R05537 { 3-(2-Hydroxyphenyl)propanoate } &lt;-- FAD -- rn:R05537 &lt;-- Acetyl-CoA --&gt; rn:R02152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2911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2911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2911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2911 # rn:R05537 { 3-(2-Hydroxyphenyl)propanoate } &lt;-- FAD -- rn:R05537 &lt;-- Acetyl-CoA --&gt; rn:R02911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2955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2955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2955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2955 # rn:R05537 { 3-(2-Hydroxyphenyl)propanoate } &lt;-- FAD -- rn:R05537 &lt;-- Acetyl-CoA --&gt; rn:R02955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3153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3153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3153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3153 # rn:R05537 { 3-(2-Hydroxyphenyl)propanoate } &lt;-- FAD -- rn:R05537 &lt;-- Acetyl-CoA --&gt; rn:R03153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3903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3903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3903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3903 # rn:R05537 { 3-(2-Hydroxyphenyl)propanoate } &lt;-- FAD -- rn:R05537 &lt;-- Acetyl-CoA --&gt; rn:R03903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03978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03978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03978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03978 # rn:R05537 { 3-(2-Hydroxyphenyl)propanoate } &lt;-- FAD -- rn:R05537 &lt;-- FADH2 --&gt; rn:R03978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4950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4950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4950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4950 # rn:R05537 { 3-(2-Hydroxyphenyl)propanoate } &lt;-- FAD -- rn:R05537 &lt;-- Acetyl-CoA --&gt; rn:R04950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05488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05488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05488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05488 # rn:R05537 { 3-(2-Hydroxyphenyl)propanoate } &lt;-- FAD -- rn:R05537 &lt;-- FADH2 --&gt; rn:R05488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5509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5509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5509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5509 # rn:R05537 { 3-(2-Hydroxyphenyl)propanoate } &lt;-- FAD -- rn:R05537 &lt;-- Acetyl-CoA --&gt; rn:R05509</w:t>
      </w:r>
    </w:p>
    <w:p>
      <w:pPr>
        <w:pStyle w:val="Style15"/>
        <w:rPr/>
      </w:pPr>
      <w:r>
        <w:rPr/>
        <w:t>rn:R03369 { 3-(2-Hydroxyphenyl)propanoate } &lt;-- 3-(2-Hydroxyphenyl)propanoate -- rn:R05537 &lt;-- AMP --&gt; rn:R05717</w:t>
      </w:r>
    </w:p>
    <w:p>
      <w:pPr>
        <w:pStyle w:val="Style15"/>
        <w:rPr/>
      </w:pPr>
      <w:r>
        <w:rPr/>
        <w:t>rn:R03709 { 3-(2-Hydroxyphenyl)propanoate } &lt;-- 3-(2-Hydroxyphenyl)propanoate -- rn:R05537 &lt;-- AMP --&gt; rn:R05717</w:t>
      </w:r>
    </w:p>
    <w:p>
      <w:pPr>
        <w:pStyle w:val="Style15"/>
        <w:rPr/>
      </w:pPr>
      <w:r>
        <w:rPr/>
        <w:t>rn:R04899 { 3-(2-Hydroxyphenyl)propanoate } &lt;-- 3-(2-Hydroxyphenyl)propanoate -- rn:R05537 &lt;-- AMP --&gt; rn:R05717</w:t>
      </w:r>
    </w:p>
    <w:p>
      <w:pPr>
        <w:pStyle w:val="Style15"/>
        <w:rPr/>
      </w:pPr>
      <w:r>
        <w:rPr/>
        <w:t>rn:R05537 { 3-(2-Hydroxyphenyl)propanoate } &lt;-- 3-(2-Hydroxyphenyl)propanoate -- rn:R05537 &lt;-- AMP --&gt; rn:R05717 # rn:R05537 { 3-(2-Hydroxyphenyl)propanoate } &lt;-- FAD -- rn:R05537 &lt;-- AMP --&gt; rn:R05717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7253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7253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7253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7253 # rn:R05537 { 3-(2-Hydroxyphenyl)propanoate } &lt;-- FAD -- rn:R05537 &lt;-- Acetyl-CoA --&gt; rn:R07253</w:t>
      </w:r>
    </w:p>
    <w:p>
      <w:pPr>
        <w:pStyle w:val="Style15"/>
        <w:rPr/>
      </w:pPr>
      <w:r>
        <w:rPr/>
        <w:t>rn:R03369 { 3-(2-Hydroxyphenyl)propanoate } &lt;-- 3-(2-Hydroxyphenyl)propanoate -- rn:R05537 &lt;-- Salicylate --&gt; rn:R07709</w:t>
      </w:r>
    </w:p>
    <w:p>
      <w:pPr>
        <w:pStyle w:val="Style15"/>
        <w:rPr/>
      </w:pPr>
      <w:r>
        <w:rPr/>
        <w:t>rn:R03709 { 3-(2-Hydroxyphenyl)propanoate } &lt;-- 3-(2-Hydroxyphenyl)propanoate -- rn:R05537 &lt;-- Salicylate --&gt; rn:R07709</w:t>
      </w:r>
    </w:p>
    <w:p>
      <w:pPr>
        <w:pStyle w:val="Style15"/>
        <w:rPr/>
      </w:pPr>
      <w:r>
        <w:rPr/>
        <w:t>rn:R04899 { 3-(2-Hydroxyphenyl)propanoate } &lt;-- 3-(2-Hydroxyphenyl)propanoate -- rn:R05537 &lt;-- Salicylate --&gt; rn:R07709</w:t>
      </w:r>
    </w:p>
    <w:p>
      <w:pPr>
        <w:pStyle w:val="Style15"/>
        <w:rPr/>
      </w:pPr>
      <w:r>
        <w:rPr/>
        <w:t>rn:R05537 { 3-(2-Hydroxyphenyl)propanoate } &lt;-- 3-(2-Hydroxyphenyl)propanoate -- rn:R05537 &lt;-- Salicylate --&gt; rn:R07709 # rn:R05537 { 3-(2-Hydroxyphenyl)propanoate } &lt;-- FAD -- rn:R05537 &lt;-- Salicylate --&gt; rn:R07709</w:t>
      </w:r>
    </w:p>
    <w:p>
      <w:pPr>
        <w:pStyle w:val="Style15"/>
        <w:rPr/>
      </w:pPr>
      <w:r>
        <w:rPr/>
        <w:t>rn:R03369 { 3-(2-Hydroxyphenyl)propanoate } &lt;-- 3-(2-Hydroxyphenyl)propanoate -- rn:R05537 &lt;-- Salicylate --&gt; rn:R07710</w:t>
      </w:r>
    </w:p>
    <w:p>
      <w:pPr>
        <w:pStyle w:val="Style15"/>
        <w:rPr/>
      </w:pPr>
      <w:r>
        <w:rPr/>
        <w:t>rn:R03709 { 3-(2-Hydroxyphenyl)propanoate } &lt;-- 3-(2-Hydroxyphenyl)propanoate -- rn:R05537 &lt;-- Salicylate --&gt; rn:R07710</w:t>
      </w:r>
    </w:p>
    <w:p>
      <w:pPr>
        <w:pStyle w:val="Style15"/>
        <w:rPr/>
      </w:pPr>
      <w:r>
        <w:rPr/>
        <w:t>rn:R04899 { 3-(2-Hydroxyphenyl)propanoate } &lt;-- 3-(2-Hydroxyphenyl)propanoate -- rn:R05537 &lt;-- Salicylate --&gt; rn:R07710</w:t>
      </w:r>
    </w:p>
    <w:p>
      <w:pPr>
        <w:pStyle w:val="Style15"/>
        <w:rPr/>
      </w:pPr>
      <w:r>
        <w:rPr/>
        <w:t>rn:R05537 { 3-(2-Hydroxyphenyl)propanoate } &lt;-- 3-(2-Hydroxyphenyl)propanoate -- rn:R05537 &lt;-- Salicylate --&gt; rn:R07710 # rn:R05537 { 3-(2-Hydroxyphenyl)propanoate } &lt;-- FAD -- rn:R05537 &lt;-- Salicylate --&gt; rn:R07710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7937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7937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7937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7937 # rn:R05537 { 3-(2-Hydroxyphenyl)propanoate } &lt;-- FAD -- rn:R05537 &lt;-- Acetyl-CoA --&gt; rn:R07937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7953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7953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7953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7953 # rn:R05537 { 3-(2-Hydroxyphenyl)propanoate } &lt;-- FAD -- rn:R05537 &lt;-- Acetyl-CoA --&gt; rn:R07953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8036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8036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8036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8036 # rn:R05537 { 3-(2-Hydroxyphenyl)propanoate } &lt;-- FAD -- rn:R05537 &lt;-- Acetyl-CoA --&gt; rn:R08036</w:t>
      </w:r>
    </w:p>
    <w:p>
      <w:pPr>
        <w:pStyle w:val="Style15"/>
        <w:rPr/>
      </w:pPr>
      <w:r>
        <w:rPr/>
        <w:t>rn:R03369 { 3-(2-Hydroxyphenyl)propanoate } &lt;-- 3-(2-Hydroxyphenyl)propanoate -- rn:R05537 &lt;-- AMP --&gt; rn:R08743</w:t>
      </w:r>
    </w:p>
    <w:p>
      <w:pPr>
        <w:pStyle w:val="Style15"/>
        <w:rPr/>
      </w:pPr>
      <w:r>
        <w:rPr/>
        <w:t>rn:R03709 { 3-(2-Hydroxyphenyl)propanoate } &lt;-- 3-(2-Hydroxyphenyl)propanoate -- rn:R05537 &lt;-- AMP --&gt; rn:R08743</w:t>
      </w:r>
    </w:p>
    <w:p>
      <w:pPr>
        <w:pStyle w:val="Style15"/>
        <w:rPr/>
      </w:pPr>
      <w:r>
        <w:rPr/>
        <w:t>rn:R04899 { 3-(2-Hydroxyphenyl)propanoate } &lt;-- 3-(2-Hydroxyphenyl)propanoate -- rn:R05537 &lt;-- AMP --&gt; rn:R08743</w:t>
      </w:r>
    </w:p>
    <w:p>
      <w:pPr>
        <w:pStyle w:val="Style15"/>
        <w:rPr/>
      </w:pPr>
      <w:r>
        <w:rPr/>
        <w:t>rn:R05537 { 3-(2-Hydroxyphenyl)propanoate } &lt;-- 3-(2-Hydroxyphenyl)propanoate -- rn:R05537 &lt;-- AMP --&gt; rn:R08743 # rn:R05537 { 3-(2-Hydroxyphenyl)propanoate } &lt;-- FAD -- rn:R05537 &lt;-- AMP --&gt; rn:R08743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8870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8870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8870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8870 # rn:R05537 { 3-(2-Hydroxyphenyl)propanoate } &lt;-- FAD -- rn:R05537 &lt;-- Acetyl-CoA --&gt; rn:R08870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8871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8871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8871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8871 # rn:R05537 { 3-(2-Hydroxyphenyl)propanoate } &lt;-- FAD -- rn:R05537 &lt;-- Acetyl-CoA --&gt; rn:R08871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08938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08938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08938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08938 # rn:R05537 { 3-(2-Hydroxyphenyl)propanoate } &lt;-- FAD -- rn:R05537 &lt;-- Acetyl-CoA --&gt; rn:R08938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09517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09517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09517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09517 # rn:R05537 { 3-(2-Hydroxyphenyl)propanoate } &lt;-- FAD -- rn:R05537 &lt;-- FADH2 --&gt; rn:R09517</w:t>
      </w:r>
    </w:p>
    <w:p>
      <w:pPr>
        <w:pStyle w:val="Style15"/>
        <w:rPr/>
      </w:pPr>
      <w:r>
        <w:rPr/>
        <w:t>rn:R03369 { 3-(2-Hydroxyphenyl)propanoate } &lt;-- 3-(2-Hydroxyphenyl)propanoate -- rn:R05537 &lt;-- Salicylate --&gt; rn:R09539</w:t>
      </w:r>
    </w:p>
    <w:p>
      <w:pPr>
        <w:pStyle w:val="Style15"/>
        <w:rPr/>
      </w:pPr>
      <w:r>
        <w:rPr/>
        <w:t>rn:R03709 { 3-(2-Hydroxyphenyl)propanoate } &lt;-- 3-(2-Hydroxyphenyl)propanoate -- rn:R05537 &lt;-- Salicylate --&gt; rn:R09539</w:t>
      </w:r>
    </w:p>
    <w:p>
      <w:pPr>
        <w:pStyle w:val="Style15"/>
        <w:rPr/>
      </w:pPr>
      <w:r>
        <w:rPr/>
        <w:t>rn:R04899 { 3-(2-Hydroxyphenyl)propanoate } &lt;-- 3-(2-Hydroxyphenyl)propanoate -- rn:R05537 &lt;-- Salicylate --&gt; rn:R09539</w:t>
      </w:r>
    </w:p>
    <w:p>
      <w:pPr>
        <w:pStyle w:val="Style15"/>
        <w:rPr/>
      </w:pPr>
      <w:r>
        <w:rPr/>
        <w:t>rn:R05537 { 3-(2-Hydroxyphenyl)propanoate } &lt;-- 3-(2-Hydroxyphenyl)propanoate -- rn:R05537 &lt;-- Salicylate --&gt; rn:R09539 # rn:R05537 { 3-(2-Hydroxyphenyl)propanoate } &lt;-- FAD -- rn:R05537 &lt;-- Salicylate --&gt; rn:R09539</w:t>
      </w:r>
    </w:p>
    <w:p>
      <w:pPr>
        <w:pStyle w:val="Style15"/>
        <w:rPr/>
      </w:pPr>
      <w:r>
        <w:rPr/>
        <w:t>rn:R03369 { 3-(2-Hydroxyphenyl)propanoate } &lt;-- 3-(2-Hydroxyphenyl)propanoate -- rn:R05537 &lt;-- Salicylate --&gt; rn:R10448</w:t>
      </w:r>
    </w:p>
    <w:p>
      <w:pPr>
        <w:pStyle w:val="Style15"/>
        <w:rPr/>
      </w:pPr>
      <w:r>
        <w:rPr/>
        <w:t>rn:R03709 { 3-(2-Hydroxyphenyl)propanoate } &lt;-- 3-(2-Hydroxyphenyl)propanoate -- rn:R05537 &lt;-- Salicylate --&gt; rn:R10448</w:t>
      </w:r>
    </w:p>
    <w:p>
      <w:pPr>
        <w:pStyle w:val="Style15"/>
        <w:rPr/>
      </w:pPr>
      <w:r>
        <w:rPr/>
        <w:t>rn:R04899 { 3-(2-Hydroxyphenyl)propanoate } &lt;-- 3-(2-Hydroxyphenyl)propanoate -- rn:R05537 &lt;-- Salicylate --&gt; rn:R10448</w:t>
      </w:r>
    </w:p>
    <w:p>
      <w:pPr>
        <w:pStyle w:val="Style15"/>
        <w:rPr/>
      </w:pPr>
      <w:r>
        <w:rPr/>
        <w:t>rn:R05537 { 3-(2-Hydroxyphenyl)propanoate } &lt;-- 3-(2-Hydroxyphenyl)propanoate -- rn:R05537 &lt;-- Salicylate --&gt; rn:R10448 # rn:R05537 { 3-(2-Hydroxyphenyl)propanoate } &lt;-- FAD -- rn:R05537 &lt;-- Salicylate --&gt; rn:R10448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0500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0500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0500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0500 # rn:R05537 { 3-(2-Hydroxyphenyl)propanoate } &lt;-- FAD -- rn:R05537 &lt;-- Acetyl-CoA --&gt; rn:R10500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0600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0600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0600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0600 # rn:R05537 { 3-(2-Hydroxyphenyl)propanoate } &lt;-- FAD -- rn:R05537 &lt;-- Acetyl-CoA --&gt; rn:R10600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0745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0745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0745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0745 # rn:R05537 { 3-(2-Hydroxyphenyl)propanoate } &lt;-- FAD -- rn:R05537 &lt;-- Acetyl-CoA --&gt; rn:R10745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0746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0746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0746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0746 # rn:R05537 { 3-(2-Hydroxyphenyl)propanoate } &lt;-- FAD -- rn:R05537 &lt;-- Acetyl-CoA --&gt; rn:R10746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0893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0893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0893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0893 # rn:R05537 { 3-(2-Hydroxyphenyl)propanoate } &lt;-- FAD -- rn:R05537 &lt;-- Acetyl-CoA --&gt; rn:R10893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1124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1124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1124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1124 # rn:R05537 { 3-(2-Hydroxyphenyl)propanoate } &lt;-- FAD -- rn:R05537 &lt;-- Acetyl-CoA --&gt; rn:R11124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1125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1125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1125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1125 # rn:R05537 { 3-(2-Hydroxyphenyl)propanoate } &lt;-- FAD -- rn:R05537 &lt;-- Acetyl-CoA --&gt; rn:R11125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1479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1479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1479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1479 # rn:R05537 { 3-(2-Hydroxyphenyl)propanoate } &lt;-- FAD -- rn:R05537 &lt;-- Acetyl-CoA --&gt; rn:R11479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11653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11653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11653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11653 # rn:R05537 { 3-(2-Hydroxyphenyl)propanoate } &lt;-- FAD -- rn:R05537 &lt;-- FADH2 --&gt; rn:R11653</w:t>
      </w:r>
    </w:p>
    <w:p>
      <w:pPr>
        <w:pStyle w:val="Style15"/>
        <w:rPr/>
      </w:pPr>
      <w:r>
        <w:rPr/>
        <w:t>rn:R03369 { 3-(2-Hydroxyphenyl)propanoate } &lt;-- 3-(2-Hydroxyphenyl)propanoate -- rn:R05537 &lt;-- AMP --&gt; rn:R11679</w:t>
      </w:r>
    </w:p>
    <w:p>
      <w:pPr>
        <w:pStyle w:val="Style15"/>
        <w:rPr/>
      </w:pPr>
      <w:r>
        <w:rPr/>
        <w:t>rn:R03709 { 3-(2-Hydroxyphenyl)propanoate } &lt;-- 3-(2-Hydroxyphenyl)propanoate -- rn:R05537 &lt;-- AMP --&gt; rn:R11679</w:t>
      </w:r>
    </w:p>
    <w:p>
      <w:pPr>
        <w:pStyle w:val="Style15"/>
        <w:rPr/>
      </w:pPr>
      <w:r>
        <w:rPr/>
        <w:t>rn:R04899 { 3-(2-Hydroxyphenyl)propanoate } &lt;-- 3-(2-Hydroxyphenyl)propanoate -- rn:R05537 &lt;-- AMP --&gt; rn:R11679</w:t>
      </w:r>
    </w:p>
    <w:p>
      <w:pPr>
        <w:pStyle w:val="Style15"/>
        <w:rPr/>
      </w:pPr>
      <w:r>
        <w:rPr/>
        <w:t>rn:R05537 { 3-(2-Hydroxyphenyl)propanoate } &lt;-- 3-(2-Hydroxyphenyl)propanoate -- rn:R05537 &lt;-- AMP --&gt; rn:R11679 # rn:R05537 { 3-(2-Hydroxyphenyl)propanoate } &lt;-- FAD -- rn:R05537 &lt;-- AMP --&gt; rn:R11679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1708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1708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1708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1708 # rn:R05537 { 3-(2-Hydroxyphenyl)propanoate } &lt;-- FAD -- rn:R05537 &lt;-- Acetyl-CoA --&gt; rn:R11708</w:t>
      </w:r>
    </w:p>
    <w:p>
      <w:pPr>
        <w:pStyle w:val="Style15"/>
        <w:rPr/>
      </w:pPr>
      <w:r>
        <w:rPr/>
        <w:t>rn:R03369 { 3-(2-Hydroxyphenyl)propanoate } &lt;-- 3-(2-Hydroxyphenyl)propanoate -- rn:R05537 &lt;-- Acetyl-CoA --&gt; rn:R11902</w:t>
      </w:r>
    </w:p>
    <w:p>
      <w:pPr>
        <w:pStyle w:val="Style15"/>
        <w:rPr/>
      </w:pPr>
      <w:r>
        <w:rPr/>
        <w:t>rn:R03709 { 3-(2-Hydroxyphenyl)propanoate } &lt;-- 3-(2-Hydroxyphenyl)propanoate -- rn:R05537 &lt;-- Acetyl-CoA --&gt; rn:R11902</w:t>
      </w:r>
    </w:p>
    <w:p>
      <w:pPr>
        <w:pStyle w:val="Style15"/>
        <w:rPr/>
      </w:pPr>
      <w:r>
        <w:rPr/>
        <w:t>rn:R04899 { 3-(2-Hydroxyphenyl)propanoate } &lt;-- 3-(2-Hydroxyphenyl)propanoate -- rn:R05537 &lt;-- Acetyl-CoA --&gt; rn:R11902</w:t>
      </w:r>
    </w:p>
    <w:p>
      <w:pPr>
        <w:pStyle w:val="Style15"/>
        <w:rPr/>
      </w:pPr>
      <w:r>
        <w:rPr/>
        <w:t>rn:R05537 { 3-(2-Hydroxyphenyl)propanoate } &lt;-- 3-(2-Hydroxyphenyl)propanoate -- rn:R05537 &lt;-- Acetyl-CoA --&gt; rn:R11902 # rn:R05537 { 3-(2-Hydroxyphenyl)propanoate } &lt;-- FAD -- rn:R05537 &lt;-- Acetyl-CoA --&gt; rn:R11902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12021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12021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12021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12021 # rn:R05537 { 3-(2-Hydroxyphenyl)propanoate } &lt;-- FAD -- rn:R05537 &lt;-- FADH2 --&gt; rn:R12021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12023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12023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12023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12023 # rn:R05537 { 3-(2-Hydroxyphenyl)propanoate } &lt;-- FAD -- rn:R05537 &lt;-- FADH2 --&gt; rn:R12023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12027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12027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12027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12027 # rn:R05537 { 3-(2-Hydroxyphenyl)propanoate } &lt;-- FAD -- rn:R05537 &lt;-- FADH2 --&gt; rn:R12027</w:t>
      </w:r>
    </w:p>
    <w:p>
      <w:pPr>
        <w:pStyle w:val="Style15"/>
        <w:rPr/>
      </w:pPr>
      <w:r>
        <w:rPr/>
        <w:t>rn:R03369 { 3-(2-Hydroxyphenyl)propanoate } &lt;-- 3-(2-Hydroxyphenyl)propanoate -- rn:R05537 &lt;-- FADH2 --&gt; rn:R12030</w:t>
      </w:r>
    </w:p>
    <w:p>
      <w:pPr>
        <w:pStyle w:val="Style15"/>
        <w:rPr/>
      </w:pPr>
      <w:r>
        <w:rPr/>
        <w:t>rn:R03709 { 3-(2-Hydroxyphenyl)propanoate } &lt;-- 3-(2-Hydroxyphenyl)propanoate -- rn:R05537 &lt;-- FADH2 --&gt; rn:R12030</w:t>
      </w:r>
    </w:p>
    <w:p>
      <w:pPr>
        <w:pStyle w:val="Style15"/>
        <w:rPr/>
      </w:pPr>
      <w:r>
        <w:rPr/>
        <w:t>rn:R04899 { 3-(2-Hydroxyphenyl)propanoate } &lt;-- 3-(2-Hydroxyphenyl)propanoate -- rn:R05537 &lt;-- FADH2 --&gt; rn:R12030</w:t>
      </w:r>
    </w:p>
    <w:p>
      <w:pPr>
        <w:pStyle w:val="Style15"/>
        <w:rPr/>
      </w:pPr>
      <w:r>
        <w:rPr/>
        <w:t>rn:R05537 { 3-(2-Hydroxyphenyl)propanoate } &lt;-- 3-(2-Hydroxyphenyl)propanoate -- rn:R05537 &lt;-- FADH2 --&gt; rn:R12030 # rn:R05537 { 3-(2-Hydroxyphenyl)propanoate } &lt;-- FAD -- rn:R05537 &lt;-- FADH2 --&gt; rn:R12030</w:t>
      </w:r>
    </w:p>
    <w:p>
      <w:pPr>
        <w:pStyle w:val="Style15"/>
        <w:rPr/>
      </w:pPr>
      <w:r>
        <w:rPr/>
        <w:t>rn:R02234 { Cyclohexanone } &lt;-- Acceptor -- rn:R05704 &lt;-- Hydrogen cyanide --&gt; rn:R00152</w:t>
      </w:r>
    </w:p>
    <w:p>
      <w:pPr>
        <w:pStyle w:val="Style15"/>
        <w:rPr/>
      </w:pPr>
      <w:r>
        <w:rPr/>
        <w:t>rn:R03212 { 3-Hydroxycyclohexanone } &lt;-- Acceptor -- rn:R05704 &lt;-- Hydrogen cyanide --&gt; rn:R00152</w:t>
      </w:r>
    </w:p>
    <w:p>
      <w:pPr>
        <w:pStyle w:val="Style15"/>
        <w:rPr/>
      </w:pPr>
      <w:r>
        <w:rPr/>
        <w:t>rn:R02234 { Cyclohexanone } &lt;-- Acceptor -- rn:R05704 &lt;-- Hydrogen cyanide --&gt; rn:R01410</w:t>
      </w:r>
    </w:p>
    <w:p>
      <w:pPr>
        <w:pStyle w:val="Style15"/>
        <w:rPr/>
      </w:pPr>
      <w:r>
        <w:rPr/>
        <w:t>rn:R03212 { 3-Hydroxycyclohexanone } &lt;-- Acceptor -- rn:R05704 &lt;-- Hydrogen cyanide --&gt; rn:R01410</w:t>
      </w:r>
    </w:p>
    <w:p>
      <w:pPr>
        <w:pStyle w:val="Style15"/>
        <w:rPr/>
      </w:pPr>
      <w:r>
        <w:rPr/>
        <w:t>rn:R02234 { Cyclohexanone } &lt;-- Acceptor -- rn:R05704 &lt;-- Hydrogen cyanide --&gt; rn:R01650</w:t>
      </w:r>
    </w:p>
    <w:p>
      <w:pPr>
        <w:pStyle w:val="Style15"/>
        <w:rPr/>
      </w:pPr>
      <w:r>
        <w:rPr/>
        <w:t>rn:R03212 { 3-Hydroxycyclohexanone } &lt;-- Acceptor -- rn:R05704 &lt;-- Hydrogen cyanide --&gt; rn:R01650</w:t>
      </w:r>
    </w:p>
    <w:p>
      <w:pPr>
        <w:pStyle w:val="Style15"/>
        <w:rPr/>
      </w:pPr>
      <w:r>
        <w:rPr/>
        <w:t>rn:R02234 { Cyclohexanone } &lt;-- Acceptor -- rn:R05704 &lt;-- Hydrogen cyanide --&gt; rn:R03524</w:t>
      </w:r>
    </w:p>
    <w:p>
      <w:pPr>
        <w:pStyle w:val="Style15"/>
        <w:rPr/>
      </w:pPr>
      <w:r>
        <w:rPr/>
        <w:t>rn:R03212 { 3-Hydroxycyclohexanone } &lt;-- Acceptor -- rn:R05704 &lt;-- Hydrogen cyanide --&gt; rn:R03524</w:t>
      </w:r>
    </w:p>
    <w:p>
      <w:pPr>
        <w:pStyle w:val="Style15"/>
        <w:rPr/>
      </w:pPr>
      <w:r>
        <w:rPr/>
        <w:t>rn:R02468 { (-)-Limonene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2469 { (-)-Limonene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2470 { (-)-Limonene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4366 { Linalool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6119 { d-Limonene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9451 { Hexadecanoic acid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9452 { (9Z)-Octadecenoic acid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9922 { (+)-Linalool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9923 { (-)-Linalool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9925 { Linalool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9934 { Humulene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10562 { (E,E)-Geranyllinalool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11055 { Myrcene } &lt;-- [Reduced NADPH---hemoprotein reductase] -- rn:R05728 &lt;-- (S)-4-Hydroxymandelonitrile --&gt; rn:R02676</w:t>
      </w:r>
    </w:p>
    <w:p>
      <w:pPr>
        <w:pStyle w:val="Style15"/>
        <w:rPr/>
      </w:pPr>
      <w:r>
        <w:rPr/>
        <w:t>rn:R02468 { (-)-Limonene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2469 { (-)-Limonene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2470 { (-)-Limonene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4366 { Linalool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6119 { d-Limonene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9451 { Hexadecanoic acid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9452 { (9Z)-Octadecenoic acid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9922 { (+)-Linalool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9923 { (-)-Linalool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9925 { Linalool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9934 { Humulene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10562 { (E,E)-Geranyllinalool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11055 { Myrcene } &lt;-- [Reduced NADPH---hemoprotein reductase] -- rn:R05728 &lt;-- (S)-4-Hydroxymandelonitrile --&gt; rn:R04296</w:t>
      </w:r>
    </w:p>
    <w:p>
      <w:pPr>
        <w:pStyle w:val="Style15"/>
        <w:rPr/>
      </w:pPr>
      <w:r>
        <w:rPr/>
        <w:t>rn:R02468 { (-)-Limonene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5728 &lt;-- [Oxidized NADPH---hemoprotein reductase] --&gt; rn:R08551</w:t>
      </w:r>
    </w:p>
    <w:p>
      <w:pPr>
        <w:pStyle w:val="Style15"/>
        <w:rPr/>
      </w:pPr>
      <w:r>
        <w:rPr/>
        <w:t>rn:R02234 { Cyclohexanone } &lt;-- Acceptor -- rn:R05753 &lt;-- Tetrachloroethene --&gt; rn:R05499</w:t>
      </w:r>
    </w:p>
    <w:p>
      <w:pPr>
        <w:pStyle w:val="Style15"/>
        <w:rPr/>
      </w:pPr>
      <w:r>
        <w:rPr/>
        <w:t>rn:R03212 { 3-Hydroxycyclohexanone } &lt;-- Acceptor -- rn:R05753 &lt;-- Tetrachloroethene --&gt; rn:R05499</w:t>
      </w:r>
    </w:p>
    <w:p>
      <w:pPr>
        <w:pStyle w:val="Style15"/>
        <w:rPr/>
      </w:pPr>
      <w:r>
        <w:rPr/>
        <w:t>rn:R02781 { 2,4,6/3,5-Pentahydroxycyclohexanone } &lt;-- L-Glutamine -- rn:R05815 &lt;-- L-Glutamate --&gt; rn:R00114</w:t>
      </w:r>
    </w:p>
    <w:p>
      <w:pPr>
        <w:pStyle w:val="Style15"/>
        <w:rPr/>
      </w:pPr>
      <w:r>
        <w:rPr/>
        <w:t>rn:R02781 { 2,4,6/3,5-Pentahydroxycyclohexanone } &lt;-- L-Glutamine -- rn:R05815 &lt;-- L-Glutamate --&gt; rn:R00248</w:t>
      </w:r>
    </w:p>
    <w:p>
      <w:pPr>
        <w:pStyle w:val="Style15"/>
        <w:rPr/>
      </w:pPr>
      <w:r>
        <w:rPr/>
        <w:t>rn:R02781 { 2,4,6/3,5-Pentahydroxycyclohexanone } &lt;-- L-Glutamine -- rn:R05815 &lt;-- L-Glutamate --&gt; rn:R00254</w:t>
      </w:r>
    </w:p>
    <w:p>
      <w:pPr>
        <w:pStyle w:val="Style15"/>
        <w:rPr/>
      </w:pPr>
      <w:r>
        <w:rPr/>
        <w:t>rn:R02781 { 2,4,6/3,5-Pentahydroxycyclohexanone } &lt;-- L-Glutamine -- rn:R05815 &lt;-- L-Glutamate --&gt; rn:R00894</w:t>
      </w:r>
    </w:p>
    <w:p>
      <w:pPr>
        <w:pStyle w:val="Style15"/>
        <w:rPr/>
      </w:pPr>
      <w:r>
        <w:rPr/>
        <w:t>rn:R02781 { 2,4,6/3,5-Pentahydroxycyclohexanone } &lt;-- L-Glutamine -- rn:R05815 &lt;-- L-Glutamate --&gt; rn:R02287</w:t>
      </w:r>
    </w:p>
    <w:p>
      <w:pPr>
        <w:pStyle w:val="Style15"/>
        <w:rPr/>
      </w:pPr>
      <w:r>
        <w:rPr/>
        <w:t>rn:R02781 { 2,4,6/3,5-Pentahydroxycyclohexanone } &lt;-- L-Glutamine -- rn:R05815 &lt;-- L-Glutamate --&gt; rn:R03189</w:t>
      </w:r>
    </w:p>
    <w:p>
      <w:pPr>
        <w:pStyle w:val="Style15"/>
        <w:rPr/>
      </w:pPr>
      <w:r>
        <w:rPr/>
        <w:t>rn:R02781 { 2,4,6/3,5-Pentahydroxycyclohexanone } &lt;-- L-Glutamine -- rn:R05815 &lt;-- L-Glutamate --&gt; rn:R03970</w:t>
      </w:r>
    </w:p>
    <w:p>
      <w:pPr>
        <w:pStyle w:val="Style15"/>
        <w:rPr/>
      </w:pPr>
      <w:r>
        <w:rPr/>
        <w:t>rn:R02781 { 2,4,6/3,5-Pentahydroxycyclohexanone } &lt;-- L-Glutamine -- rn:R05815 &lt;-- L-Glutamate --&gt; rn:R03971</w:t>
      </w:r>
    </w:p>
    <w:p>
      <w:pPr>
        <w:pStyle w:val="Style15"/>
        <w:rPr/>
      </w:pPr>
      <w:r>
        <w:rPr/>
        <w:t>rn:R02781 { 2,4,6/3,5-Pentahydroxycyclohexanone } &lt;-- L-Glutamine -- rn:R05815 &lt;-- L-Glutamate --&gt; rn:R04051</w:t>
      </w:r>
    </w:p>
    <w:p>
      <w:pPr>
        <w:pStyle w:val="Style15"/>
        <w:rPr/>
      </w:pPr>
      <w:r>
        <w:rPr/>
        <w:t>rn:R02781 { 2,4,6/3,5-Pentahydroxycyclohexanone } &lt;-- L-Glutamine -- rn:R05815 &lt;-- L-Glutamate --&gt; rn:R04776</w:t>
      </w:r>
    </w:p>
    <w:p>
      <w:pPr>
        <w:pStyle w:val="Style15"/>
        <w:rPr/>
      </w:pPr>
      <w:r>
        <w:rPr/>
        <w:t>rn:R02781 { 2,4,6/3,5-Pentahydroxycyclohexanone } &lt;-- L-Glutamine -- rn:R05815 &lt;-- Cob(II)yrinate a,c diamide --&gt; rn:R05218</w:t>
      </w:r>
    </w:p>
    <w:p>
      <w:pPr>
        <w:pStyle w:val="Style15"/>
        <w:rPr/>
      </w:pPr>
      <w:r>
        <w:rPr/>
        <w:t>rn:R02781 { 2,4,6/3,5-Pentahydroxycyclohexanone } &lt;-- L-Glutamine -- rn:R05815 &lt;-- L-Glutamate --&gt; rn:R07643</w:t>
      </w:r>
    </w:p>
    <w:p>
      <w:pPr>
        <w:pStyle w:val="Style15"/>
        <w:rPr/>
      </w:pPr>
      <w:r>
        <w:rPr/>
        <w:t>rn:R02781 { 2,4,6/3,5-Pentahydroxycyclohexanone } &lt;-- L-Glutamine -- rn:R05815 &lt;-- Cob(II)yrinate a,c diamide --&gt; rn:R12184</w:t>
      </w:r>
    </w:p>
    <w:p>
      <w:pPr>
        <w:pStyle w:val="Style15"/>
        <w:rPr/>
      </w:pPr>
      <w:r>
        <w:rPr/>
        <w:t>rn:R10453 { 3-Amino-4,7-dihydroxycoumarin } &lt;-- 3-Dimethylallyl-4-hydroxybenzoate -- rn:R06776 &lt;-- Chlorobiocic acid --&gt; rn:R06773</w:t>
      </w:r>
    </w:p>
    <w:p>
      <w:pPr>
        <w:pStyle w:val="Style15"/>
        <w:rPr/>
      </w:pPr>
      <w:r>
        <w:rPr/>
        <w:t>rn:R05488 { Styrene } &lt;-- FADH2 -- rn:R06902 &lt;-- FAD --&gt; rn:R02487</w:t>
      </w:r>
    </w:p>
    <w:p>
      <w:pPr>
        <w:pStyle w:val="Style15"/>
        <w:rPr/>
      </w:pPr>
      <w:r>
        <w:rPr/>
        <w:t>rn:R05488 { Styrene } &lt;-- FADH2 -- rn:R06902 &lt;-- FAD --&gt; rn:R04095</w:t>
      </w:r>
    </w:p>
    <w:p>
      <w:pPr>
        <w:pStyle w:val="Style15"/>
        <w:rPr/>
      </w:pPr>
      <w:r>
        <w:rPr/>
        <w:t>rn:R05488 { Styrene } &lt;-- FADH2 -- rn:R06902 &lt;-- FAD --&gt; rn:R05537</w:t>
      </w:r>
    </w:p>
    <w:p>
      <w:pPr>
        <w:pStyle w:val="Style15"/>
        <w:rPr/>
      </w:pPr>
      <w:r>
        <w:rPr/>
        <w:t>rn:R05488 { Styrene } &lt;-- FADH2 -- rn:R06902 &lt;-- FAD --&gt; rn:R06943</w:t>
      </w:r>
    </w:p>
    <w:p>
      <w:pPr>
        <w:pStyle w:val="Style15"/>
        <w:rPr/>
      </w:pPr>
      <w:r>
        <w:rPr/>
        <w:t>rn:R05488 { Styrene } &lt;-- FADH2 -- rn:R06902 &lt;-- FAD --&gt; rn:R07220</w:t>
      </w:r>
    </w:p>
    <w:p>
      <w:pPr>
        <w:pStyle w:val="Style15"/>
        <w:rPr/>
      </w:pPr>
      <w:r>
        <w:rPr/>
        <w:t>rn:R05488 { Styrene } &lt;-- FADH2 -- rn:R06902 &lt;-- FAD --&gt; rn:R09520</w:t>
      </w:r>
    </w:p>
    <w:p>
      <w:pPr>
        <w:pStyle w:val="Style15"/>
        <w:rPr/>
      </w:pPr>
      <w:r>
        <w:rPr/>
        <w:t>rn:R05488 { Styrene } &lt;-- FADH2 -- rn:R06902 &lt;-- 1-Hydroxy-2-naphthoate --&gt; rn:R09818</w:t>
      </w:r>
    </w:p>
    <w:p>
      <w:pPr>
        <w:pStyle w:val="Style15"/>
        <w:rPr/>
      </w:pPr>
      <w:r>
        <w:rPr/>
        <w:t>rn:R05488 { Styrene } &lt;-- FADH2 -- rn:R06902 &lt;-- FAD --&gt; rn:R11130</w:t>
      </w:r>
    </w:p>
    <w:p>
      <w:pPr>
        <w:pStyle w:val="Style15"/>
        <w:rPr/>
      </w:pPr>
      <w:r>
        <w:rPr/>
        <w:t>rn:R05537 { 3-(2-Hydroxyphenyl)propanoate } &lt;-- FAD -- rn:R06943 &lt;-- FADH2 --&gt; rn:R03978</w:t>
      </w:r>
    </w:p>
    <w:p>
      <w:pPr>
        <w:pStyle w:val="Style15"/>
        <w:rPr/>
      </w:pPr>
      <w:r>
        <w:rPr/>
        <w:t>rn:R05537 { 3-(2-Hydroxyphenyl)propanoate } &lt;-- FAD -- rn:R06943 &lt;-- FADH2 --&gt; rn:R05488</w:t>
      </w:r>
    </w:p>
    <w:p>
      <w:pPr>
        <w:pStyle w:val="Style15"/>
        <w:rPr/>
      </w:pPr>
      <w:r>
        <w:rPr/>
        <w:t>rn:R05537 { 3-(2-Hydroxyphenyl)propanoate } &lt;-- FAD -- rn:R06943 &lt;-- 5-Carboxy-2-pentenoyl-CoA --&gt; rn:R06942</w:t>
      </w:r>
    </w:p>
    <w:p>
      <w:pPr>
        <w:pStyle w:val="Style15"/>
        <w:rPr/>
      </w:pPr>
      <w:r>
        <w:rPr/>
        <w:t>rn:R05537 { 3-(2-Hydroxyphenyl)propanoate } &lt;-- FAD -- rn:R06943 &lt;-- FADH2 --&gt; rn:R09517</w:t>
      </w:r>
    </w:p>
    <w:p>
      <w:pPr>
        <w:pStyle w:val="Style15"/>
        <w:rPr/>
      </w:pPr>
      <w:r>
        <w:rPr/>
        <w:t>rn:R05537 { 3-(2-Hydroxyphenyl)propanoate } &lt;-- FAD -- rn:R06943 &lt;-- FADH2 --&gt; rn:R11653</w:t>
      </w:r>
    </w:p>
    <w:p>
      <w:pPr>
        <w:pStyle w:val="Style15"/>
        <w:rPr/>
      </w:pPr>
      <w:r>
        <w:rPr/>
        <w:t>rn:R05537 { 3-(2-Hydroxyphenyl)propanoate } &lt;-- FAD -- rn:R06943 &lt;-- FADH2 --&gt; rn:R12021</w:t>
      </w:r>
    </w:p>
    <w:p>
      <w:pPr>
        <w:pStyle w:val="Style15"/>
        <w:rPr/>
      </w:pPr>
      <w:r>
        <w:rPr/>
        <w:t>rn:R05537 { 3-(2-Hydroxyphenyl)propanoate } &lt;-- FAD -- rn:R06943 &lt;-- FADH2 --&gt; rn:R12023</w:t>
      </w:r>
    </w:p>
    <w:p>
      <w:pPr>
        <w:pStyle w:val="Style15"/>
        <w:rPr/>
      </w:pPr>
      <w:r>
        <w:rPr/>
        <w:t>rn:R05537 { 3-(2-Hydroxyphenyl)propanoate } &lt;-- FAD -- rn:R06943 &lt;-- FADH2 --&gt; rn:R12027</w:t>
      </w:r>
    </w:p>
    <w:p>
      <w:pPr>
        <w:pStyle w:val="Style15"/>
        <w:rPr/>
      </w:pPr>
      <w:r>
        <w:rPr/>
        <w:t>rn:R05537 { 3-(2-Hydroxyphenyl)propanoate } &lt;-- FAD -- rn:R06943 &lt;-- FADH2 --&gt; rn:R12030</w:t>
      </w:r>
    </w:p>
    <w:p>
      <w:pPr>
        <w:pStyle w:val="Style15"/>
        <w:rPr/>
      </w:pPr>
      <w:r>
        <w:rPr/>
        <w:t>rn:R02468 { (-)-Limonene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7041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7046 &lt;-- [Oxidized NADPH---hemoprotein reductase] --&gt; rn:R08551</w:t>
      </w:r>
    </w:p>
    <w:p>
      <w:pPr>
        <w:pStyle w:val="Style15"/>
        <w:rPr/>
      </w:pPr>
      <w:r>
        <w:rPr/>
        <w:t>rn:R02234 { Cyclohexanone } &lt;-- Acceptor -- rn:R07154 &lt;-- Isopyridoxal --&gt; rn:R05084</w:t>
      </w:r>
    </w:p>
    <w:p>
      <w:pPr>
        <w:pStyle w:val="Style15"/>
        <w:rPr/>
      </w:pPr>
      <w:r>
        <w:rPr/>
        <w:t>rn:R03212 { 3-Hydroxycyclohexanone } &lt;-- Acceptor -- rn:R07154 &lt;-- Isopyridoxal --&gt; rn:R05084</w:t>
      </w:r>
    </w:p>
    <w:p>
      <w:pPr>
        <w:pStyle w:val="Style15"/>
        <w:rPr/>
      </w:pPr>
      <w:r>
        <w:rPr/>
        <w:t>rn:R02468 { (-)-Limonene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7203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7205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7206 &lt;-- [Oxidized NADPH---hemoprotein reductase] --&gt; rn:R08551</w:t>
      </w:r>
    </w:p>
    <w:p>
      <w:pPr>
        <w:pStyle w:val="Style15"/>
        <w:rPr/>
      </w:pPr>
      <w:r>
        <w:rPr/>
        <w:t>rn:R05537 { 3-(2-Hydroxyphenyl)propanoate } &lt;-- FAD -- rn:R07220 &lt;-- Cholic acid --&gt; rn:R02792</w:t>
      </w:r>
    </w:p>
    <w:p>
      <w:pPr>
        <w:pStyle w:val="Style15"/>
        <w:rPr/>
      </w:pPr>
      <w:r>
        <w:rPr/>
        <w:t>rn:R05537 { 3-(2-Hydroxyphenyl)propanoate } &lt;-- FAD -- rn:R07220 &lt;-- Cholic acid --&gt; rn:R02793</w:t>
      </w:r>
    </w:p>
    <w:p>
      <w:pPr>
        <w:pStyle w:val="Style15"/>
        <w:rPr/>
      </w:pPr>
      <w:r>
        <w:rPr/>
        <w:t>rn:R05537 { 3-(2-Hydroxyphenyl)propanoate } &lt;-- FAD -- rn:R07220 &lt;-- Cholic acid --&gt; rn:R02794</w:t>
      </w:r>
    </w:p>
    <w:p>
      <w:pPr>
        <w:pStyle w:val="Style15"/>
        <w:rPr/>
      </w:pPr>
      <w:r>
        <w:rPr/>
        <w:t>rn:R05537 { 3-(2-Hydroxyphenyl)propanoate } &lt;-- FAD -- rn:R07220 &lt;-- Cholic acid --&gt; rn:R02798</w:t>
      </w:r>
    </w:p>
    <w:p>
      <w:pPr>
        <w:pStyle w:val="Style15"/>
        <w:rPr/>
      </w:pPr>
      <w:r>
        <w:rPr/>
        <w:t>rn:R05537 { 3-(2-Hydroxyphenyl)propanoate } &lt;-- FAD -- rn:R07220 &lt;-- FADH2 --&gt; rn:R03978</w:t>
      </w:r>
    </w:p>
    <w:p>
      <w:pPr>
        <w:pStyle w:val="Style15"/>
        <w:rPr/>
      </w:pPr>
      <w:r>
        <w:rPr/>
        <w:t>rn:R05537 { 3-(2-Hydroxyphenyl)propanoate } &lt;-- FAD -- rn:R07220 &lt;-- FADH2 --&gt; rn:R05488</w:t>
      </w:r>
    </w:p>
    <w:p>
      <w:pPr>
        <w:pStyle w:val="Style15"/>
        <w:rPr/>
      </w:pPr>
      <w:r>
        <w:rPr/>
        <w:t>rn:R05537 { 3-(2-Hydroxyphenyl)propanoate } &lt;-- FAD -- rn:R07220 &lt;-- Cholic acid --&gt; rn:R07295</w:t>
      </w:r>
    </w:p>
    <w:p>
      <w:pPr>
        <w:pStyle w:val="Style15"/>
        <w:rPr/>
      </w:pPr>
      <w:r>
        <w:rPr/>
        <w:t>rn:R05537 { 3-(2-Hydroxyphenyl)propanoate } &lt;-- FAD -- rn:R07220 &lt;-- FADH2 --&gt; rn:R09517</w:t>
      </w:r>
    </w:p>
    <w:p>
      <w:pPr>
        <w:pStyle w:val="Style15"/>
        <w:rPr/>
      </w:pPr>
      <w:r>
        <w:rPr/>
        <w:t>rn:R05537 { 3-(2-Hydroxyphenyl)propanoate } &lt;-- FAD -- rn:R07220 &lt;-- Cholic acid --&gt; rn:R11539</w:t>
      </w:r>
    </w:p>
    <w:p>
      <w:pPr>
        <w:pStyle w:val="Style15"/>
        <w:rPr/>
      </w:pPr>
      <w:r>
        <w:rPr/>
        <w:t>rn:R05537 { 3-(2-Hydroxyphenyl)propanoate } &lt;-- FAD -- rn:R07220 &lt;-- FADH2 --&gt; rn:R11653</w:t>
      </w:r>
    </w:p>
    <w:p>
      <w:pPr>
        <w:pStyle w:val="Style15"/>
        <w:rPr/>
      </w:pPr>
      <w:r>
        <w:rPr/>
        <w:t>rn:R05537 { 3-(2-Hydroxyphenyl)propanoate } &lt;-- FAD -- rn:R07220 &lt;-- FADH2 --&gt; rn:R12021</w:t>
      </w:r>
    </w:p>
    <w:p>
      <w:pPr>
        <w:pStyle w:val="Style15"/>
        <w:rPr/>
      </w:pPr>
      <w:r>
        <w:rPr/>
        <w:t>rn:R05537 { 3-(2-Hydroxyphenyl)propanoate } &lt;-- FAD -- rn:R07220 &lt;-- FADH2 --&gt; rn:R12023</w:t>
      </w:r>
    </w:p>
    <w:p>
      <w:pPr>
        <w:pStyle w:val="Style15"/>
        <w:rPr/>
      </w:pPr>
      <w:r>
        <w:rPr/>
        <w:t>rn:R05537 { 3-(2-Hydroxyphenyl)propanoate } &lt;-- FAD -- rn:R07220 &lt;-- FADH2 --&gt; rn:R12027</w:t>
      </w:r>
    </w:p>
    <w:p>
      <w:pPr>
        <w:pStyle w:val="Style15"/>
        <w:rPr/>
      </w:pPr>
      <w:r>
        <w:rPr/>
        <w:t>rn:R05537 { 3-(2-Hydroxyphenyl)propanoate } &lt;-- FAD -- rn:R07220 &lt;-- FADH2 --&gt; rn:R12030</w:t>
      </w:r>
    </w:p>
    <w:p>
      <w:pPr>
        <w:pStyle w:val="Style15"/>
        <w:rPr/>
      </w:pPr>
      <w:r>
        <w:rPr/>
        <w:t>rn:R02234 { Cyclohexanone } &lt;-- Acceptor -- rn:R07230 &lt;-- Thyroxine --&gt; rn:R03734</w:t>
      </w:r>
    </w:p>
    <w:p>
      <w:pPr>
        <w:pStyle w:val="Style15"/>
        <w:rPr/>
      </w:pPr>
      <w:r>
        <w:rPr/>
        <w:t>rn:R03212 { 3-Hydroxycyclohexanone } &lt;-- Acceptor -- rn:R07230 &lt;-- Thyroxine --&gt; rn:R03734</w:t>
      </w:r>
    </w:p>
    <w:p>
      <w:pPr>
        <w:pStyle w:val="Style15"/>
        <w:rPr/>
      </w:pPr>
      <w:r>
        <w:rPr/>
        <w:t>rn:R07342 { Phenyl acetate } &lt;-- Phenyl acetate -- rn:R07342 &lt;-- Phenol --&gt; rn:R00815</w:t>
      </w:r>
    </w:p>
    <w:p>
      <w:pPr>
        <w:pStyle w:val="Style15"/>
        <w:rPr/>
      </w:pPr>
      <w:r>
        <w:rPr/>
        <w:t>rn:R07342 { Phenyl acetate } &lt;-- Phenyl acetate -- rn:R07342 &lt;-- Phenol --&gt; rn:R01239</w:t>
      </w:r>
    </w:p>
    <w:p>
      <w:pPr>
        <w:pStyle w:val="Style15"/>
        <w:rPr/>
      </w:pPr>
      <w:r>
        <w:rPr/>
        <w:t>rn:R07342 { Phenyl acetate } &lt;-- Phenyl acetate -- rn:R07342 &lt;-- Phenol --&gt; rn:R01240</w:t>
      </w:r>
    </w:p>
    <w:p>
      <w:pPr>
        <w:pStyle w:val="Style15"/>
        <w:rPr/>
      </w:pPr>
      <w:r>
        <w:rPr/>
        <w:t>rn:R07342 { Phenyl acetate } &lt;-- Phenyl acetate -- rn:R07342 &lt;-- Phenol --&gt; rn:R01241 # rn:R07342 { Phenyl acetate } &lt;-- Phenyl acetate -- rn:R07342 &lt;-- Acetate --&gt; rn:R01241</w:t>
      </w:r>
    </w:p>
    <w:p>
      <w:pPr>
        <w:pStyle w:val="Style15"/>
        <w:rPr/>
      </w:pPr>
      <w:r>
        <w:rPr/>
        <w:t>rn:R07342 { Phenyl acetate } &lt;-- Phenyl acetate -- rn:R07342 &lt;-- Phenol --&gt; rn:R01242</w:t>
      </w:r>
    </w:p>
    <w:p>
      <w:pPr>
        <w:pStyle w:val="Style15"/>
        <w:rPr/>
      </w:pPr>
      <w:r>
        <w:rPr/>
        <w:t>rn:R07342 { Phenyl acetate } &lt;-- Phenyl acetate -- rn:R07342 &lt;-- Acetate --&gt; rn:R01308</w:t>
      </w:r>
    </w:p>
    <w:p>
      <w:pPr>
        <w:pStyle w:val="Style15"/>
        <w:rPr/>
      </w:pPr>
      <w:r>
        <w:rPr/>
        <w:t>rn:R07342 { Phenyl acetate } &lt;-- Phenyl acetate -- rn:R07342 &lt;-- Acetate --&gt; rn:R01426</w:t>
      </w:r>
    </w:p>
    <w:p>
      <w:pPr>
        <w:pStyle w:val="Style15"/>
        <w:rPr/>
      </w:pPr>
      <w:r>
        <w:rPr/>
        <w:t>rn:R07342 { Phenyl acetate } &lt;-- Phenyl acetate -- rn:R07342 &lt;-- Phenol --&gt; rn:R02996</w:t>
      </w:r>
    </w:p>
    <w:p>
      <w:pPr>
        <w:pStyle w:val="Style15"/>
        <w:rPr/>
      </w:pPr>
      <w:r>
        <w:rPr/>
        <w:t>rn:R07342 { Phenyl acetate } &lt;-- Phenyl acetate -- rn:R07342 &lt;-- Acetate --&gt; rn:R05138</w:t>
      </w:r>
    </w:p>
    <w:p>
      <w:pPr>
        <w:pStyle w:val="Style15"/>
        <w:rPr/>
      </w:pPr>
      <w:r>
        <w:rPr/>
        <w:t>rn:R07342 { Phenyl acetate } &lt;-- Phenyl acetate -- rn:R07342 &lt;-- Acetate --&gt; rn:R05219</w:t>
      </w:r>
    </w:p>
    <w:p>
      <w:pPr>
        <w:pStyle w:val="Style15"/>
        <w:rPr/>
      </w:pPr>
      <w:r>
        <w:rPr/>
        <w:t>rn:R07342 { Phenyl acetate } &lt;-- Phenyl acetate -- rn:R07342 &lt;-- Phenol --&gt; rn:R05625</w:t>
      </w:r>
    </w:p>
    <w:p>
      <w:pPr>
        <w:pStyle w:val="Style15"/>
        <w:rPr/>
      </w:pPr>
      <w:r>
        <w:rPr/>
        <w:t>rn:R07342 { Phenyl acetate } &lt;-- Phenyl acetate -- rn:R07342 &lt;-- Acetate --&gt; rn:R09931</w:t>
      </w:r>
    </w:p>
    <w:p>
      <w:pPr>
        <w:pStyle w:val="Style15"/>
        <w:rPr/>
      </w:pPr>
      <w:r>
        <w:rPr/>
        <w:t>rn:R07342 { Phenyl acetate } &lt;-- Phenyl acetate -- rn:R07342 &lt;-- Phenol --&gt; rn:R10043</w:t>
      </w:r>
    </w:p>
    <w:p>
      <w:pPr>
        <w:pStyle w:val="Style15"/>
        <w:rPr/>
      </w:pPr>
      <w:r>
        <w:rPr/>
        <w:t>rn:R07342 { Phenyl acetate } &lt;-- Phenyl acetate -- rn:R07342 &lt;-- Phenol --&gt; rn:R10608</w:t>
      </w:r>
    </w:p>
    <w:p>
      <w:pPr>
        <w:pStyle w:val="Style15"/>
        <w:rPr/>
      </w:pPr>
      <w:r>
        <w:rPr/>
        <w:t>rn:R07342 { Phenyl acetate } &lt;-- Phenyl acetate -- rn:R07342 &lt;-- Phenol --&gt; rn:R11653</w:t>
      </w:r>
    </w:p>
    <w:p>
      <w:pPr>
        <w:pStyle w:val="Style15"/>
        <w:rPr/>
      </w:pPr>
      <w:r>
        <w:rPr/>
        <w:t>rn:R02468 { (-)-Limonene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7403 &lt;-- [Oxidized NADPH---hemoprotein reductase] --&gt; rn:R0855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8463 &lt;-- D-Cathinone --&gt; rn:R0846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8463 &lt;-- D-Cathinone --&gt; rn:R08466</w:t>
      </w:r>
    </w:p>
    <w:p>
      <w:pPr>
        <w:pStyle w:val="Style15"/>
        <w:rPr/>
      </w:pPr>
      <w:r>
        <w:rPr/>
        <w:t>rn:R02468 { (-)-Limonene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2469 { (-)-Limonene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2470 { (-)-Limonene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4366 { Linalool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6119 { d-Limonene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9451 { Hexadecanoic acid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9452 { (9Z)-Octadecenoic acid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9922 { (+)-Linalool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9923 { (-)-Linalool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9925 { Linalool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09934 { Humulene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10562 { (E,E)-Geranyllinalool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11055 { Myrcene } &lt;-- [Reduced NADPH---hemoprotein reductase] -- rn:R08652 &lt;-- (Z)-Phenylacetaldehyde oxime --&gt; rn:R0763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8652 &lt;-- (Z)-Phenylacetaldehyde oxime --&gt; rn:R07638</w:t>
      </w:r>
    </w:p>
    <w:p>
      <w:pPr>
        <w:pStyle w:val="Style15"/>
        <w:rPr/>
      </w:pPr>
      <w:r>
        <w:rPr/>
        <w:t>rn:R02468 { (-)-Limonene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2469 { (-)-Limonene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2470 { (-)-Limonene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4366 { Linalool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6119 { d-Limonene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9451 { Hexadecanoic acid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9452 { (9Z)-Octadecenoic acid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9922 { (+)-Linalool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9923 { (-)-Linalool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9925 { Linalool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09934 { Humulene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10562 { (E,E)-Geranyllinalool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11055 { Myrcene } &lt;-- [Reduced NADPH---hemoprotein reductase] -- rn:R08652 &lt;-- (Z)-Phenylacetaldehyde oxime --&gt; rn:R0865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8652 &lt;-- (Z)-Phenylacetaldehyde oxime --&gt; rn:R08653</w:t>
      </w:r>
    </w:p>
    <w:p>
      <w:pPr>
        <w:pStyle w:val="Style15"/>
        <w:rPr/>
      </w:pPr>
      <w:r>
        <w:rPr/>
        <w:t>rn:R02468 { (-)-Limonene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2469 { (-)-Limonene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2470 { (-)-Limonene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4366 { Linalool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6119 { d-Limonene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9451 { Hexadecanoic acid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9452 { (9Z)-Octadecenoic acid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9922 { (+)-Linalool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9923 { (-)-Linalool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9925 { Linalool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09934 { Humulene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10562 { (E,E)-Geranyllinalool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11055 { Myrcene } &lt;-- [Reduced NADPH---hemoprotein reductase] -- rn:R08652 &lt;-- (Z)-Phenylacetaldehyde oxime --&gt; rn:R1063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8652 &lt;-- (Z)-Phenylacetaldehyde oxime --&gt; rn:R10637</w:t>
      </w:r>
    </w:p>
    <w:p>
      <w:pPr>
        <w:pStyle w:val="Style15"/>
        <w:rPr/>
      </w:pPr>
      <w:r>
        <w:rPr/>
        <w:t>rn:R02468 { (-)-Limonene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2469 { (-)-Limonene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2470 { (-)-Limonene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4366 { Linalool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6119 { d-Limonene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9451 { Hexadecanoic acid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9452 { (9Z)-Octadecenoic acid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9922 { (+)-Linalool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9923 { (-)-Linalool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9925 { Linalool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9934 { Humulene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10562 { (E,E)-Geranyllinalool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11055 { Myrcene } &lt;-- [Reduced NADPH---hemoprotein reductase] -- rn:R08663 &lt;-- (E)-2-Methylpropanal oxime --&gt; rn:R04169</w:t>
      </w:r>
    </w:p>
    <w:p>
      <w:pPr>
        <w:pStyle w:val="Style15"/>
        <w:rPr/>
      </w:pPr>
      <w:r>
        <w:rPr/>
        <w:t>rn:R02468 { (-)-Limonene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8663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2469 { (-)-Limonene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2470 { (-)-Limonene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4366 { Linalool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6119 { d-Limonene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9451 { Hexadecanoic acid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9452 { (9Z)-Octadecenoic acid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9922 { (+)-Linalool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9923 { (-)-Linalool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9925 { Linalool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9934 { Humulene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10562 { (E,E)-Geranyllinalool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11055 { Myrcene } &lt;-- [Reduced NADPH---hemoprotein reductase] -- rn:R08663 &lt;-- (E)-2-Methylpropanal oxime --&gt; rn:R10034</w:t>
      </w:r>
    </w:p>
    <w:p>
      <w:pPr>
        <w:pStyle w:val="Style15"/>
        <w:rPr/>
      </w:pPr>
      <w:r>
        <w:rPr/>
        <w:t>rn:R02468 { (-)-Limonene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2469 { (-)-Limonene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2470 { (-)-Limonene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4366 { Linalool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6119 { d-Limonene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9451 { Hexadecanoic acid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9452 { (9Z)-Octadecenoic acid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9922 { (+)-Linalool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9923 { (-)-Linalool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9925 { Linalool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09934 { Humulene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10562 { (E,E)-Geranyllinalool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11055 { Myrcene } &lt;-- [Reduced NADPH---hemoprotein reductase] -- rn:R08663 &lt;-- (E)-2-Methylpropanal oxime --&gt; rn:R11598</w:t>
      </w:r>
    </w:p>
    <w:p>
      <w:pPr>
        <w:pStyle w:val="Style15"/>
        <w:rPr/>
      </w:pPr>
      <w:r>
        <w:rPr/>
        <w:t>rn:R11672 { (S)-3-Acetyloctanal } &lt;-- Amino acid -- rn:R08684 &lt;-- Aldoxime --&gt; rn:R02827</w:t>
      </w:r>
    </w:p>
    <w:p>
      <w:pPr>
        <w:pStyle w:val="Style15"/>
        <w:rPr/>
      </w:pPr>
      <w:r>
        <w:rPr/>
        <w:t>rn:R11672 { (S)-3-Acetyloctanal } &lt;-- Amino acid -- rn:R08684 &lt;-- Aldoxime --&gt; rn:R0868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8690 &lt;-- L-Homophenylalanine --&gt; rn:R08655</w:t>
      </w:r>
    </w:p>
    <w:p>
      <w:pPr>
        <w:pStyle w:val="Style15"/>
        <w:rPr/>
      </w:pPr>
      <w:r>
        <w:rPr/>
        <w:t>rn:R06404 { alpha-Pinene } &lt;-- e- -- rn:R08862 &lt;-- Cob(II)alamin --&gt; rn:R00097</w:t>
      </w:r>
    </w:p>
    <w:p>
      <w:pPr>
        <w:pStyle w:val="Style15"/>
        <w:rPr/>
      </w:pPr>
      <w:r>
        <w:rPr/>
        <w:t>rn:R06404 { alpha-Pinene } &lt;-- e- -- rn:R08862 &lt;-- (S)-2-Hydroxypropylphosphonate --&gt; rn:R08863</w:t>
      </w:r>
    </w:p>
    <w:p>
      <w:pPr>
        <w:pStyle w:val="Style15"/>
        <w:rPr/>
      </w:pPr>
      <w:r>
        <w:rPr/>
        <w:t>rn:R06404 { alpha-Pinene } &lt;-- e- -- rn:R08862 &lt;-- L-Methionine --&gt; rn:R12055</w:t>
      </w:r>
    </w:p>
    <w:p>
      <w:pPr>
        <w:pStyle w:val="Style15"/>
        <w:rPr/>
      </w:pPr>
      <w:r>
        <w:rPr/>
        <w:t>rn:R06404 { alpha-Pinene } &lt;-- e- -- rn:R08862 &lt;-- Cob(II)alamin --&gt; rn:R12183</w:t>
      </w:r>
    </w:p>
    <w:p>
      <w:pPr>
        <w:pStyle w:val="Style15"/>
        <w:rPr/>
      </w:pPr>
      <w:r>
        <w:rPr/>
        <w:t>rn:R08530 { (-)-Menthol } &lt;-- Acetyl-CoA -- rn:R08871 &lt;-- N-Acetyldemethylphosphinothricin --&gt; rn:R08872</w:t>
      </w:r>
    </w:p>
    <w:p>
      <w:pPr>
        <w:pStyle w:val="Style15"/>
        <w:rPr/>
      </w:pPr>
      <w:r>
        <w:rPr/>
        <w:t>rn:R08531 { (+)-Neomenthol } &lt;-- Acetyl-CoA -- rn:R08871 &lt;-- N-Acetyldemethylphosphinothricin --&gt; rn:R08872</w:t>
      </w:r>
    </w:p>
    <w:p>
      <w:pPr>
        <w:pStyle w:val="Style15"/>
        <w:rPr/>
      </w:pPr>
      <w:r>
        <w:rPr/>
        <w:t>rn:R08532 { (+)-Borneol } &lt;-- Acetyl-CoA -- rn:R08871 &lt;-- N-Acetyldemethylphosphinothricin --&gt; rn:R08872</w:t>
      </w:r>
    </w:p>
    <w:p>
      <w:pPr>
        <w:pStyle w:val="Style15"/>
        <w:rPr/>
      </w:pPr>
      <w:r>
        <w:rPr/>
        <w:t>rn:R10474 { Cinnamyl alcohol } &lt;-- Acetyl-CoA -- rn:R08871 &lt;-- N-Acetyldemethylphosphinothricin --&gt; rn:R08872</w:t>
      </w:r>
    </w:p>
    <w:p>
      <w:pPr>
        <w:pStyle w:val="Style15"/>
        <w:rPr/>
      </w:pPr>
      <w:r>
        <w:rPr/>
        <w:t>rn:R08530 { (-)-Menthol } &lt;-- Acetyl-CoA -- rn:R08871 &lt;-- N-Acetyldemethylphosphinothricin --&gt; rn:R08873</w:t>
      </w:r>
    </w:p>
    <w:p>
      <w:pPr>
        <w:pStyle w:val="Style15"/>
        <w:rPr/>
      </w:pPr>
      <w:r>
        <w:rPr/>
        <w:t>rn:R08531 { (+)-Neomenthol } &lt;-- Acetyl-CoA -- rn:R08871 &lt;-- N-Acetyldemethylphosphinothricin --&gt; rn:R08873</w:t>
      </w:r>
    </w:p>
    <w:p>
      <w:pPr>
        <w:pStyle w:val="Style15"/>
        <w:rPr/>
      </w:pPr>
      <w:r>
        <w:rPr/>
        <w:t>rn:R08532 { (+)-Borneol } &lt;-- Acetyl-CoA -- rn:R08871 &lt;-- N-Acetyldemethylphosphinothricin --&gt; rn:R08873</w:t>
      </w:r>
    </w:p>
    <w:p>
      <w:pPr>
        <w:pStyle w:val="Style15"/>
        <w:rPr/>
      </w:pPr>
      <w:r>
        <w:rPr/>
        <w:t>rn:R10474 { Cinnamyl alcohol } &lt;-- Acetyl-CoA -- rn:R08871 &lt;-- N-Acetyldemethylphosphinothricin --&gt; rn:R08873</w:t>
      </w:r>
    </w:p>
    <w:p>
      <w:pPr>
        <w:pStyle w:val="Style15"/>
        <w:rPr/>
      </w:pPr>
      <w:r>
        <w:rPr/>
        <w:t>rn:R06404 { alpha-Pinene } &lt;-- e- -- rn:R08873 &lt;-- Cob(II)alamin --&gt; rn:R00097</w:t>
      </w:r>
    </w:p>
    <w:p>
      <w:pPr>
        <w:pStyle w:val="Style15"/>
        <w:rPr/>
      </w:pPr>
      <w:r>
        <w:rPr/>
        <w:t>rn:R06404 { alpha-Pinene } &lt;-- e- -- rn:R08873 &lt;-- N-Acetylphosphinothricin --&gt; rn:R08874</w:t>
      </w:r>
    </w:p>
    <w:p>
      <w:pPr>
        <w:pStyle w:val="Style15"/>
        <w:rPr/>
      </w:pPr>
      <w:r>
        <w:rPr/>
        <w:t>rn:R06404 { alpha-Pinene } &lt;-- e- -- rn:R08873 &lt;-- L-Methionine --&gt; rn:R12055</w:t>
      </w:r>
    </w:p>
    <w:p>
      <w:pPr>
        <w:pStyle w:val="Style15"/>
        <w:rPr/>
      </w:pPr>
      <w:r>
        <w:rPr/>
        <w:t>rn:R06404 { alpha-Pinene } &lt;-- e- -- rn:R08873 &lt;-- Cob(II)alamin --&gt; rn:R12183</w:t>
      </w:r>
    </w:p>
    <w:p>
      <w:pPr>
        <w:pStyle w:val="Style15"/>
        <w:rPr/>
      </w:pPr>
      <w:r>
        <w:rPr/>
        <w:t>rn:R06404 { alpha-Pinene } &lt;-- e- -- rn:R08875 &lt;-- Cob(II)alamin --&gt; rn:R00097</w:t>
      </w:r>
    </w:p>
    <w:p>
      <w:pPr>
        <w:pStyle w:val="Style15"/>
        <w:rPr/>
      </w:pPr>
      <w:r>
        <w:rPr/>
        <w:t>rn:R06404 { alpha-Pinene } &lt;-- e- -- rn:R08875 &lt;-- N-Acetylbialaphos --&gt; rn:R08876</w:t>
      </w:r>
    </w:p>
    <w:p>
      <w:pPr>
        <w:pStyle w:val="Style15"/>
        <w:rPr/>
      </w:pPr>
      <w:r>
        <w:rPr/>
        <w:t>rn:R06404 { alpha-Pinene } &lt;-- e- -- rn:R08875 &lt;-- L-Methionine --&gt; rn:R12055</w:t>
      </w:r>
    </w:p>
    <w:p>
      <w:pPr>
        <w:pStyle w:val="Style15"/>
        <w:rPr/>
      </w:pPr>
      <w:r>
        <w:rPr/>
        <w:t>rn:R06404 { alpha-Pinene } &lt;-- e- -- rn:R08875 &lt;-- Cob(II)alamin --&gt; rn:R12183</w:t>
      </w:r>
    </w:p>
    <w:p>
      <w:pPr>
        <w:pStyle w:val="Style15"/>
        <w:rPr/>
      </w:pPr>
      <w:r>
        <w:rPr/>
        <w:t>rn:R08530 { (-)-Menthol } &lt;-- Acetyl-CoA -- rn:R08938 &lt;-- N-Acetylphosphinothricin --&gt; rn:R08874</w:t>
      </w:r>
    </w:p>
    <w:p>
      <w:pPr>
        <w:pStyle w:val="Style15"/>
        <w:rPr/>
      </w:pPr>
      <w:r>
        <w:rPr/>
        <w:t>rn:R08531 { (+)-Neomenthol } &lt;-- Acetyl-CoA -- rn:R08938 &lt;-- N-Acetylphosphinothricin --&gt; rn:R08874</w:t>
      </w:r>
    </w:p>
    <w:p>
      <w:pPr>
        <w:pStyle w:val="Style15"/>
        <w:rPr/>
      </w:pPr>
      <w:r>
        <w:rPr/>
        <w:t>rn:R08532 { (+)-Borneol } &lt;-- Acetyl-CoA -- rn:R08938 &lt;-- N-Acetylphosphinothricin --&gt; rn:R08874</w:t>
      </w:r>
    </w:p>
    <w:p>
      <w:pPr>
        <w:pStyle w:val="Style15"/>
        <w:rPr/>
      </w:pPr>
      <w:r>
        <w:rPr/>
        <w:t>rn:R10474 { Cinnamyl alcohol } &lt;-- Acetyl-CoA -- rn:R08938 &lt;-- N-Acetylphosphinothricin --&gt; rn:R08874</w:t>
      </w:r>
    </w:p>
    <w:p>
      <w:pPr>
        <w:pStyle w:val="Style15"/>
        <w:rPr/>
      </w:pPr>
      <w:r>
        <w:rPr/>
        <w:t>rn:R05136 { Salicylaldehyde } &lt;-- Pyruvate -- rn:R09088 &lt;-- Pyruvophenone --&gt; rn:R09089</w:t>
      </w:r>
    </w:p>
    <w:p>
      <w:pPr>
        <w:pStyle w:val="Style15"/>
        <w:rPr/>
      </w:pPr>
      <w:r>
        <w:rPr/>
        <w:t>rn:R02468 { (-)-Limonene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9403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2469 { (-)-Limonene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2470 { (-)-Limonene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4366 { Linalool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6119 { d-Limonene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9451 { Hexadecanoic acid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9452 { (9Z)-Octadecenoic acid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9922 { (+)-Linalool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9923 { (-)-Linalool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9925 { Linalool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9934 { Humulene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10562 { (E,E)-Geranyllinalool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11055 { Myrcene } &lt;-- [Reduced NADPH---hemoprotein reductase] -- rn:R09403 &lt;-- (E)-2-Methylbutanal oxime --&gt; rn:R10030</w:t>
      </w:r>
    </w:p>
    <w:p>
      <w:pPr>
        <w:pStyle w:val="Style15"/>
        <w:rPr/>
      </w:pPr>
      <w:r>
        <w:rPr/>
        <w:t>rn:R02468 { (-)-Limonene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2469 { (-)-Limonene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2470 { (-)-Limonene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4366 { Linalool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6119 { d-Limonene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9451 { Hexadecanoic acid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9452 { (9Z)-Octadecenoic acid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9922 { (+)-Linalool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9923 { (-)-Linalool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9925 { Linalool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9934 { Humulene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10562 { (E,E)-Geranyllinalool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11055 { Myrcene } &lt;-- [Reduced NADPH---hemoprotein reductase] -- rn:R09403 &lt;-- (E)-2-Methylbutanal oxime --&gt; rn:R11597</w:t>
      </w:r>
    </w:p>
    <w:p>
      <w:pPr>
        <w:pStyle w:val="Style15"/>
        <w:rPr/>
      </w:pPr>
      <w:r>
        <w:rPr/>
        <w:t>rn:R05488 { Styrene } &lt;-- FADH2 -- rn:R09517 &lt;-- FAD --&gt; rn:R02487</w:t>
      </w:r>
    </w:p>
    <w:p>
      <w:pPr>
        <w:pStyle w:val="Style15"/>
        <w:rPr/>
      </w:pPr>
      <w:r>
        <w:rPr/>
        <w:t>rn:R05488 { Styrene } &lt;-- FADH2 -- rn:R09517 &lt;-- 3-Hydroxyanthranilate --&gt; rn:R02665</w:t>
      </w:r>
    </w:p>
    <w:p>
      <w:pPr>
        <w:pStyle w:val="Style15"/>
        <w:rPr/>
      </w:pPr>
      <w:r>
        <w:rPr/>
        <w:t>rn:R05488 { Styrene } &lt;-- FADH2 -- rn:R09517 &lt;-- 3-Hydroxyanthranilate --&gt; rn:R02666</w:t>
      </w:r>
    </w:p>
    <w:p>
      <w:pPr>
        <w:pStyle w:val="Style15"/>
        <w:rPr/>
      </w:pPr>
      <w:r>
        <w:rPr/>
        <w:t>rn:R05488 { Styrene } &lt;-- FADH2 -- rn:R09517 &lt;-- 3-Hydroxyanthranilate --&gt; rn:R02667</w:t>
      </w:r>
    </w:p>
    <w:p>
      <w:pPr>
        <w:pStyle w:val="Style15"/>
        <w:rPr/>
      </w:pPr>
      <w:r>
        <w:rPr/>
        <w:t>rn:R05488 { Styrene } &lt;-- FADH2 -- rn:R09517 &lt;-- 3-Hydroxyanthranilate --&gt; rn:R02669</w:t>
      </w:r>
    </w:p>
    <w:p>
      <w:pPr>
        <w:pStyle w:val="Style15"/>
        <w:rPr/>
      </w:pPr>
      <w:r>
        <w:rPr/>
        <w:t>rn:R05488 { Styrene } &lt;-- FADH2 -- rn:R09517 &lt;-- 3-Hydroxyanthranilate --&gt; rn:R02670</w:t>
      </w:r>
    </w:p>
    <w:p>
      <w:pPr>
        <w:pStyle w:val="Style15"/>
        <w:rPr/>
      </w:pPr>
      <w:r>
        <w:rPr/>
        <w:t>rn:R05488 { Styrene } &lt;-- FADH2 -- rn:R09517 &lt;-- 3-Hydroxyanthranilate --&gt; rn:R02671</w:t>
      </w:r>
    </w:p>
    <w:p>
      <w:pPr>
        <w:pStyle w:val="Style15"/>
        <w:rPr/>
      </w:pPr>
      <w:r>
        <w:rPr/>
        <w:t>rn:R05488 { Styrene } &lt;-- FADH2 -- rn:R09517 &lt;-- FAD --&gt; rn:R04095</w:t>
      </w:r>
    </w:p>
    <w:p>
      <w:pPr>
        <w:pStyle w:val="Style15"/>
        <w:rPr/>
      </w:pPr>
      <w:r>
        <w:rPr/>
        <w:t>rn:R05488 { Styrene } &lt;-- FADH2 -- rn:R09517 &lt;-- FAD --&gt; rn:R05537</w:t>
      </w:r>
    </w:p>
    <w:p>
      <w:pPr>
        <w:pStyle w:val="Style15"/>
        <w:rPr/>
      </w:pPr>
      <w:r>
        <w:rPr/>
        <w:t>rn:R05488 { Styrene } &lt;-- FADH2 -- rn:R09517 &lt;-- FAD --&gt; rn:R06943</w:t>
      </w:r>
    </w:p>
    <w:p>
      <w:pPr>
        <w:pStyle w:val="Style15"/>
        <w:rPr/>
      </w:pPr>
      <w:r>
        <w:rPr/>
        <w:t>rn:R05488 { Styrene } &lt;-- FADH2 -- rn:R09517 &lt;-- FAD --&gt; rn:R07220</w:t>
      </w:r>
    </w:p>
    <w:p>
      <w:pPr>
        <w:pStyle w:val="Style15"/>
        <w:rPr/>
      </w:pPr>
      <w:r>
        <w:rPr/>
        <w:t>rn:R05488 { Styrene } &lt;-- FADH2 -- rn:R09517 &lt;-- FAD --&gt; rn:R09520</w:t>
      </w:r>
    </w:p>
    <w:p>
      <w:pPr>
        <w:pStyle w:val="Style15"/>
        <w:rPr/>
      </w:pPr>
      <w:r>
        <w:rPr/>
        <w:t>rn:R05488 { Styrene } &lt;-- FADH2 -- rn:R09517 &lt;-- FAD --&gt; rn:R11130</w:t>
      </w:r>
    </w:p>
    <w:p>
      <w:pPr>
        <w:pStyle w:val="Style15"/>
        <w:rPr/>
      </w:pPr>
      <w:r>
        <w:rPr/>
        <w:t>rn:R05537 { 3-(2-Hydroxyphenyl)propanoate } &lt;-- FAD -- rn:R09520 &lt;-- FADH2 --&gt; rn:R03978</w:t>
      </w:r>
    </w:p>
    <w:p>
      <w:pPr>
        <w:pStyle w:val="Style15"/>
        <w:rPr/>
      </w:pPr>
      <w:r>
        <w:rPr/>
        <w:t>rn:R05537 { 3-(2-Hydroxyphenyl)propanoate } &lt;-- FAD -- rn:R09520 &lt;-- FADH2 --&gt; rn:R05488</w:t>
      </w:r>
    </w:p>
    <w:p>
      <w:pPr>
        <w:pStyle w:val="Style15"/>
        <w:rPr/>
      </w:pPr>
      <w:r>
        <w:rPr/>
        <w:t>rn:R05537 { 3-(2-Hydroxyphenyl)propanoate } &lt;-- FAD -- rn:R09520 &lt;-- FADH2 --&gt; rn:R09517</w:t>
      </w:r>
    </w:p>
    <w:p>
      <w:pPr>
        <w:pStyle w:val="Style15"/>
        <w:rPr/>
      </w:pPr>
      <w:r>
        <w:rPr/>
        <w:t>rn:R05537 { 3-(2-Hydroxyphenyl)propanoate } &lt;-- FAD -- rn:R09520 &lt;-- FADH2 --&gt; rn:R11653</w:t>
      </w:r>
    </w:p>
    <w:p>
      <w:pPr>
        <w:pStyle w:val="Style15"/>
        <w:rPr/>
      </w:pPr>
      <w:r>
        <w:rPr/>
        <w:t>rn:R05537 { 3-(2-Hydroxyphenyl)propanoate } &lt;-- FAD -- rn:R09520 &lt;-- FADH2 --&gt; rn:R12021</w:t>
      </w:r>
    </w:p>
    <w:p>
      <w:pPr>
        <w:pStyle w:val="Style15"/>
        <w:rPr/>
      </w:pPr>
      <w:r>
        <w:rPr/>
        <w:t>rn:R05537 { 3-(2-Hydroxyphenyl)propanoate } &lt;-- FAD -- rn:R09520 &lt;-- FADH2 --&gt; rn:R12023</w:t>
      </w:r>
    </w:p>
    <w:p>
      <w:pPr>
        <w:pStyle w:val="Style15"/>
        <w:rPr/>
      </w:pPr>
      <w:r>
        <w:rPr/>
        <w:t>rn:R05537 { 3-(2-Hydroxyphenyl)propanoate } &lt;-- FAD -- rn:R09520 &lt;-- FADH2 --&gt; rn:R12027</w:t>
      </w:r>
    </w:p>
    <w:p>
      <w:pPr>
        <w:pStyle w:val="Style15"/>
        <w:rPr/>
      </w:pPr>
      <w:r>
        <w:rPr/>
        <w:t>rn:R05537 { 3-(2-Hydroxyphenyl)propanoate } &lt;-- FAD -- rn:R09520 &lt;-- FADH2 --&gt; rn:R12030</w:t>
      </w:r>
    </w:p>
    <w:p>
      <w:pPr>
        <w:pStyle w:val="Style15"/>
        <w:rPr/>
      </w:pPr>
      <w:r>
        <w:rPr/>
        <w:t>rn:R02468 { (-)-Limonene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9578 &lt;-- [Oxidized NADPH---hemoprotein reductase] --&gt; rn:R0855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8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9578 &lt;-- (E)-Phenylacetaldoxime --&gt; rn:R10041</w:t>
      </w:r>
    </w:p>
    <w:p>
      <w:pPr>
        <w:pStyle w:val="Style15"/>
        <w:rPr/>
      </w:pPr>
      <w:r>
        <w:rPr/>
        <w:t>rn:R02469 { (-)-Limonene } &lt;-- [Reduced NADPH---hemoprotein reductase] -- rn:R09578 &lt;-- (E)-Phenylacetaldoxime --&gt; rn:R10041</w:t>
      </w:r>
    </w:p>
    <w:p>
      <w:pPr>
        <w:pStyle w:val="Style15"/>
        <w:rPr/>
      </w:pPr>
      <w:r>
        <w:rPr/>
        <w:t>rn:R02470 { (-)-Limonene } &lt;-- [Reduced NADPH---hemoprotein reductase] -- rn:R09578 &lt;-- (E)-Phenylacetaldoxime --&gt; rn:R10041</w:t>
      </w:r>
    </w:p>
    <w:p>
      <w:pPr>
        <w:pStyle w:val="Style15"/>
        <w:rPr/>
      </w:pPr>
      <w:r>
        <w:rPr/>
        <w:t>rn:R04366 { Linalool } &lt;-- [Reduced NADPH---hemoprotein reductase] -- rn:R09578 &lt;-- (E)-Phenylacetaldoxime --&gt; rn:R10041</w:t>
      </w:r>
    </w:p>
    <w:p>
      <w:pPr>
        <w:pStyle w:val="Style15"/>
        <w:rPr/>
      </w:pPr>
      <w:r>
        <w:rPr/>
        <w:t>rn:R06119 { d-Limonene } &lt;-- [Reduced NADPH---hemoprotein reductase] -- rn:R09578 &lt;-- (E)-Phenylacetaldoxime --&gt; rn:R10041</w:t>
      </w:r>
    </w:p>
    <w:p>
      <w:pPr>
        <w:pStyle w:val="Style15"/>
        <w:rPr/>
      </w:pPr>
      <w:r>
        <w:rPr/>
        <w:t>rn:R09451 { Hexadecanoic acid } &lt;-- [Reduced NADPH---hemoprotein reductase] -- rn:R09578 &lt;-- (E)-Phenylacetaldoxime --&gt; rn:R10041</w:t>
      </w:r>
    </w:p>
    <w:p>
      <w:pPr>
        <w:pStyle w:val="Style15"/>
        <w:rPr/>
      </w:pPr>
      <w:r>
        <w:rPr/>
        <w:t>rn:R09452 { (9Z)-Octadecenoic acid } &lt;-- [Reduced NADPH---hemoprotein reductase] -- rn:R09578 &lt;-- (E)-Phenylacetaldoxime --&gt; rn:R10041</w:t>
      </w:r>
    </w:p>
    <w:p>
      <w:pPr>
        <w:pStyle w:val="Style15"/>
        <w:rPr/>
      </w:pPr>
      <w:r>
        <w:rPr/>
        <w:t>rn:R09922 { (+)-Linalool } &lt;-- [Reduced NADPH---hemoprotein reductase] -- rn:R09578 &lt;-- (E)-Phenylacetaldoxime --&gt; rn:R10041</w:t>
      </w:r>
    </w:p>
    <w:p>
      <w:pPr>
        <w:pStyle w:val="Style15"/>
        <w:rPr/>
      </w:pPr>
      <w:r>
        <w:rPr/>
        <w:t>rn:R09923 { (-)-Linalool } &lt;-- [Reduced NADPH---hemoprotein reductase] -- rn:R09578 &lt;-- (E)-Phenylacetaldoxime --&gt; rn:R10041</w:t>
      </w:r>
    </w:p>
    <w:p>
      <w:pPr>
        <w:pStyle w:val="Style15"/>
        <w:rPr/>
      </w:pPr>
      <w:r>
        <w:rPr/>
        <w:t>rn:R09925 { Linalool } &lt;-- [Reduced NADPH---hemoprotein reductase] -- rn:R09578 &lt;-- (E)-Phenylacetaldoxime --&gt; rn:R10041</w:t>
      </w:r>
    </w:p>
    <w:p>
      <w:pPr>
        <w:pStyle w:val="Style15"/>
        <w:rPr/>
      </w:pPr>
      <w:r>
        <w:rPr/>
        <w:t>rn:R09934 { Humulene } &lt;-- [Reduced NADPH---hemoprotein reductase] -- rn:R09578 &lt;-- (E)-Phenylacetaldoxime --&gt; rn:R10041</w:t>
      </w:r>
    </w:p>
    <w:p>
      <w:pPr>
        <w:pStyle w:val="Style15"/>
        <w:rPr/>
      </w:pPr>
      <w:r>
        <w:rPr/>
        <w:t>rn:R10562 { (E,E)-Geranyllinalool } &lt;-- [Reduced NADPH---hemoprotein reductase] -- rn:R09578 &lt;-- (E)-Phenylacetaldoxime --&gt; rn:R10041</w:t>
      </w:r>
    </w:p>
    <w:p>
      <w:pPr>
        <w:pStyle w:val="Style15"/>
        <w:rPr/>
      </w:pPr>
      <w:r>
        <w:rPr/>
        <w:t>rn:R11055 { Myrcene } &lt;-- [Reduced NADPH---hemoprotein reductase] -- rn:R09578 &lt;-- (E)-Phenylacetaldoxime --&gt; rn:R1004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8 &lt;-- (E)-Phenylacetaldoxime --&gt; rn:R10041</w:t>
      </w:r>
    </w:p>
    <w:p>
      <w:pPr>
        <w:pStyle w:val="Style15"/>
        <w:rPr/>
      </w:pPr>
      <w:r>
        <w:rPr/>
        <w:t>rn:R02468 { (-)-Limonene } &lt;-- [Reduced NADPH---hemoprotein reductase] -- rn:R09578 &lt;-- (E)-Phenylacetaldoxime --&gt; rn:R10670</w:t>
      </w:r>
    </w:p>
    <w:p>
      <w:pPr>
        <w:pStyle w:val="Style15"/>
        <w:rPr/>
      </w:pPr>
      <w:r>
        <w:rPr/>
        <w:t>rn:R02469 { (-)-Limonene } &lt;-- [Reduced NADPH---hemoprotein reductase] -- rn:R09578 &lt;-- (E)-Phenylacetaldoxime --&gt; rn:R10670</w:t>
      </w:r>
    </w:p>
    <w:p>
      <w:pPr>
        <w:pStyle w:val="Style15"/>
        <w:rPr/>
      </w:pPr>
      <w:r>
        <w:rPr/>
        <w:t>rn:R02470 { (-)-Limonene } &lt;-- [Reduced NADPH---hemoprotein reductase] -- rn:R09578 &lt;-- (E)-Phenylacetaldoxime --&gt; rn:R10670</w:t>
      </w:r>
    </w:p>
    <w:p>
      <w:pPr>
        <w:pStyle w:val="Style15"/>
        <w:rPr/>
      </w:pPr>
      <w:r>
        <w:rPr/>
        <w:t>rn:R04366 { Linalool } &lt;-- [Reduced NADPH---hemoprotein reductase] -- rn:R09578 &lt;-- (E)-Phenylacetaldoxime --&gt; rn:R10670</w:t>
      </w:r>
    </w:p>
    <w:p>
      <w:pPr>
        <w:pStyle w:val="Style15"/>
        <w:rPr/>
      </w:pPr>
      <w:r>
        <w:rPr/>
        <w:t>rn:R06119 { d-Limonene } &lt;-- [Reduced NADPH---hemoprotein reductase] -- rn:R09578 &lt;-- (E)-Phenylacetaldoxime --&gt; rn:R10670</w:t>
      </w:r>
    </w:p>
    <w:p>
      <w:pPr>
        <w:pStyle w:val="Style15"/>
        <w:rPr/>
      </w:pPr>
      <w:r>
        <w:rPr/>
        <w:t>rn:R09451 { Hexadecanoic acid } &lt;-- [Reduced NADPH---hemoprotein reductase] -- rn:R09578 &lt;-- (E)-Phenylacetaldoxime --&gt; rn:R10670</w:t>
      </w:r>
    </w:p>
    <w:p>
      <w:pPr>
        <w:pStyle w:val="Style15"/>
        <w:rPr/>
      </w:pPr>
      <w:r>
        <w:rPr/>
        <w:t>rn:R09452 { (9Z)-Octadecenoic acid } &lt;-- [Reduced NADPH---hemoprotein reductase] -- rn:R09578 &lt;-- (E)-Phenylacetaldoxime --&gt; rn:R10670</w:t>
      </w:r>
    </w:p>
    <w:p>
      <w:pPr>
        <w:pStyle w:val="Style15"/>
        <w:rPr/>
      </w:pPr>
      <w:r>
        <w:rPr/>
        <w:t>rn:R09922 { (+)-Linalool } &lt;-- [Reduced NADPH---hemoprotein reductase] -- rn:R09578 &lt;-- (E)-Phenylacetaldoxime --&gt; rn:R10670</w:t>
      </w:r>
    </w:p>
    <w:p>
      <w:pPr>
        <w:pStyle w:val="Style15"/>
        <w:rPr/>
      </w:pPr>
      <w:r>
        <w:rPr/>
        <w:t>rn:R09923 { (-)-Linalool } &lt;-- [Reduced NADPH---hemoprotein reductase] -- rn:R09578 &lt;-- (E)-Phenylacetaldoxime --&gt; rn:R10670</w:t>
      </w:r>
    </w:p>
    <w:p>
      <w:pPr>
        <w:pStyle w:val="Style15"/>
        <w:rPr/>
      </w:pPr>
      <w:r>
        <w:rPr/>
        <w:t>rn:R09925 { Linalool } &lt;-- [Reduced NADPH---hemoprotein reductase] -- rn:R09578 &lt;-- (E)-Phenylacetaldoxime --&gt; rn:R10670</w:t>
      </w:r>
    </w:p>
    <w:p>
      <w:pPr>
        <w:pStyle w:val="Style15"/>
        <w:rPr/>
      </w:pPr>
      <w:r>
        <w:rPr/>
        <w:t>rn:R09934 { Humulene } &lt;-- [Reduced NADPH---hemoprotein reductase] -- rn:R09578 &lt;-- (E)-Phenylacetaldoxime --&gt; rn:R10670</w:t>
      </w:r>
    </w:p>
    <w:p>
      <w:pPr>
        <w:pStyle w:val="Style15"/>
        <w:rPr/>
      </w:pPr>
      <w:r>
        <w:rPr/>
        <w:t>rn:R10562 { (E,E)-Geranyllinalool } &lt;-- [Reduced NADPH---hemoprotein reductase] -- rn:R09578 &lt;-- (E)-Phenylacetaldoxime --&gt; rn:R10670</w:t>
      </w:r>
    </w:p>
    <w:p>
      <w:pPr>
        <w:pStyle w:val="Style15"/>
        <w:rPr/>
      </w:pPr>
      <w:r>
        <w:rPr/>
        <w:t>rn:R11055 { Myrcene } &lt;-- [Reduced NADPH---hemoprotein reductase] -- rn:R09578 &lt;-- (E)-Phenylacetaldoxime --&gt; rn:R1067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8 &lt;-- (E)-Phenylacetaldoxime --&gt; rn:R10670</w:t>
      </w:r>
    </w:p>
    <w:p>
      <w:pPr>
        <w:pStyle w:val="Style15"/>
        <w:rPr/>
      </w:pPr>
      <w:r>
        <w:rPr/>
        <w:t>rn:R02468 { (-)-Limonene } &lt;-- [Reduced NADPH---hemoprotein reductase] -- rn:R09578 &lt;-- (E)-Phenylacetaldoxime --&gt; rn:R11732</w:t>
      </w:r>
    </w:p>
    <w:p>
      <w:pPr>
        <w:pStyle w:val="Style15"/>
        <w:rPr/>
      </w:pPr>
      <w:r>
        <w:rPr/>
        <w:t>rn:R02469 { (-)-Limonene } &lt;-- [Reduced NADPH---hemoprotein reductase] -- rn:R09578 &lt;-- (E)-Phenylacetaldoxime --&gt; rn:R11732</w:t>
      </w:r>
    </w:p>
    <w:p>
      <w:pPr>
        <w:pStyle w:val="Style15"/>
        <w:rPr/>
      </w:pPr>
      <w:r>
        <w:rPr/>
        <w:t>rn:R02470 { (-)-Limonene } &lt;-- [Reduced NADPH---hemoprotein reductase] -- rn:R09578 &lt;-- (E)-Phenylacetaldoxime --&gt; rn:R11732</w:t>
      </w:r>
    </w:p>
    <w:p>
      <w:pPr>
        <w:pStyle w:val="Style15"/>
        <w:rPr/>
      </w:pPr>
      <w:r>
        <w:rPr/>
        <w:t>rn:R04366 { Linalool } &lt;-- [Reduced NADPH---hemoprotein reductase] -- rn:R09578 &lt;-- (E)-Phenylacetaldoxime --&gt; rn:R11732</w:t>
      </w:r>
    </w:p>
    <w:p>
      <w:pPr>
        <w:pStyle w:val="Style15"/>
        <w:rPr/>
      </w:pPr>
      <w:r>
        <w:rPr/>
        <w:t>rn:R06119 { d-Limonene } &lt;-- [Reduced NADPH---hemoprotein reductase] -- rn:R09578 &lt;-- (E)-Phenylacetaldoxime --&gt; rn:R11732</w:t>
      </w:r>
    </w:p>
    <w:p>
      <w:pPr>
        <w:pStyle w:val="Style15"/>
        <w:rPr/>
      </w:pPr>
      <w:r>
        <w:rPr/>
        <w:t>rn:R09451 { Hexadecanoic acid } &lt;-- [Reduced NADPH---hemoprotein reductase] -- rn:R09578 &lt;-- (E)-Phenylacetaldoxime --&gt; rn:R11732</w:t>
      </w:r>
    </w:p>
    <w:p>
      <w:pPr>
        <w:pStyle w:val="Style15"/>
        <w:rPr/>
      </w:pPr>
      <w:r>
        <w:rPr/>
        <w:t>rn:R09452 { (9Z)-Octadecenoic acid } &lt;-- [Reduced NADPH---hemoprotein reductase] -- rn:R09578 &lt;-- (E)-Phenylacetaldoxime --&gt; rn:R11732</w:t>
      </w:r>
    </w:p>
    <w:p>
      <w:pPr>
        <w:pStyle w:val="Style15"/>
        <w:rPr/>
      </w:pPr>
      <w:r>
        <w:rPr/>
        <w:t>rn:R09922 { (+)-Linalool } &lt;-- [Reduced NADPH---hemoprotein reductase] -- rn:R09578 &lt;-- (E)-Phenylacetaldoxime --&gt; rn:R11732</w:t>
      </w:r>
    </w:p>
    <w:p>
      <w:pPr>
        <w:pStyle w:val="Style15"/>
        <w:rPr/>
      </w:pPr>
      <w:r>
        <w:rPr/>
        <w:t>rn:R09923 { (-)-Linalool } &lt;-- [Reduced NADPH---hemoprotein reductase] -- rn:R09578 &lt;-- (E)-Phenylacetaldoxime --&gt; rn:R11732</w:t>
      </w:r>
    </w:p>
    <w:p>
      <w:pPr>
        <w:pStyle w:val="Style15"/>
        <w:rPr/>
      </w:pPr>
      <w:r>
        <w:rPr/>
        <w:t>rn:R09925 { Linalool } &lt;-- [Reduced NADPH---hemoprotein reductase] -- rn:R09578 &lt;-- (E)-Phenylacetaldoxime --&gt; rn:R11732</w:t>
      </w:r>
    </w:p>
    <w:p>
      <w:pPr>
        <w:pStyle w:val="Style15"/>
        <w:rPr/>
      </w:pPr>
      <w:r>
        <w:rPr/>
        <w:t>rn:R09934 { Humulene } &lt;-- [Reduced NADPH---hemoprotein reductase] -- rn:R09578 &lt;-- (E)-Phenylacetaldoxime --&gt; rn:R11732</w:t>
      </w:r>
    </w:p>
    <w:p>
      <w:pPr>
        <w:pStyle w:val="Style15"/>
        <w:rPr/>
      </w:pPr>
      <w:r>
        <w:rPr/>
        <w:t>rn:R10562 { (E,E)-Geranyllinalool } &lt;-- [Reduced NADPH---hemoprotein reductase] -- rn:R09578 &lt;-- (E)-Phenylacetaldoxime --&gt; rn:R11732</w:t>
      </w:r>
    </w:p>
    <w:p>
      <w:pPr>
        <w:pStyle w:val="Style15"/>
        <w:rPr/>
      </w:pPr>
      <w:r>
        <w:rPr/>
        <w:t>rn:R11055 { Myrcene } &lt;-- [Reduced NADPH---hemoprotein reductase] -- rn:R09578 &lt;-- (E)-Phenylacetaldoxime --&gt; rn:R1173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8 &lt;-- (E)-Phenylacetaldoxime --&gt; rn:R11732</w:t>
      </w:r>
    </w:p>
    <w:p>
      <w:pPr>
        <w:pStyle w:val="Style15"/>
        <w:rPr/>
      </w:pPr>
      <w:r>
        <w:rPr/>
        <w:t>rn:R02468 { (-)-Limonene } &lt;-- [Reduced NADPH---hemoprotein reductase] -- rn:R09578 &lt;-- (E)-Phenylacetaldoxime --&gt; rn:R11737</w:t>
      </w:r>
    </w:p>
    <w:p>
      <w:pPr>
        <w:pStyle w:val="Style15"/>
        <w:rPr/>
      </w:pPr>
      <w:r>
        <w:rPr/>
        <w:t>rn:R02469 { (-)-Limonene } &lt;-- [Reduced NADPH---hemoprotein reductase] -- rn:R09578 &lt;-- (E)-Phenylacetaldoxime --&gt; rn:R11737</w:t>
      </w:r>
    </w:p>
    <w:p>
      <w:pPr>
        <w:pStyle w:val="Style15"/>
        <w:rPr/>
      </w:pPr>
      <w:r>
        <w:rPr/>
        <w:t>rn:R02470 { (-)-Limonene } &lt;-- [Reduced NADPH---hemoprotein reductase] -- rn:R09578 &lt;-- (E)-Phenylacetaldoxime --&gt; rn:R11737</w:t>
      </w:r>
    </w:p>
    <w:p>
      <w:pPr>
        <w:pStyle w:val="Style15"/>
        <w:rPr/>
      </w:pPr>
      <w:r>
        <w:rPr/>
        <w:t>rn:R04366 { Linalool } &lt;-- [Reduced NADPH---hemoprotein reductase] -- rn:R09578 &lt;-- (E)-Phenylacetaldoxime --&gt; rn:R11737</w:t>
      </w:r>
    </w:p>
    <w:p>
      <w:pPr>
        <w:pStyle w:val="Style15"/>
        <w:rPr/>
      </w:pPr>
      <w:r>
        <w:rPr/>
        <w:t>rn:R06119 { d-Limonene } &lt;-- [Reduced NADPH---hemoprotein reductase] -- rn:R09578 &lt;-- (E)-Phenylacetaldoxime --&gt; rn:R11737</w:t>
      </w:r>
    </w:p>
    <w:p>
      <w:pPr>
        <w:pStyle w:val="Style15"/>
        <w:rPr/>
      </w:pPr>
      <w:r>
        <w:rPr/>
        <w:t>rn:R09451 { Hexadecanoic acid } &lt;-- [Reduced NADPH---hemoprotein reductase] -- rn:R09578 &lt;-- (E)-Phenylacetaldoxime --&gt; rn:R11737</w:t>
      </w:r>
    </w:p>
    <w:p>
      <w:pPr>
        <w:pStyle w:val="Style15"/>
        <w:rPr/>
      </w:pPr>
      <w:r>
        <w:rPr/>
        <w:t>rn:R09452 { (9Z)-Octadecenoic acid } &lt;-- [Reduced NADPH---hemoprotein reductase] -- rn:R09578 &lt;-- (E)-Phenylacetaldoxime --&gt; rn:R11737</w:t>
      </w:r>
    </w:p>
    <w:p>
      <w:pPr>
        <w:pStyle w:val="Style15"/>
        <w:rPr/>
      </w:pPr>
      <w:r>
        <w:rPr/>
        <w:t>rn:R09922 { (+)-Linalool } &lt;-- [Reduced NADPH---hemoprotein reductase] -- rn:R09578 &lt;-- (E)-Phenylacetaldoxime --&gt; rn:R11737</w:t>
      </w:r>
    </w:p>
    <w:p>
      <w:pPr>
        <w:pStyle w:val="Style15"/>
        <w:rPr/>
      </w:pPr>
      <w:r>
        <w:rPr/>
        <w:t>rn:R09923 { (-)-Linalool } &lt;-- [Reduced NADPH---hemoprotein reductase] -- rn:R09578 &lt;-- (E)-Phenylacetaldoxime --&gt; rn:R11737</w:t>
      </w:r>
    </w:p>
    <w:p>
      <w:pPr>
        <w:pStyle w:val="Style15"/>
        <w:rPr/>
      </w:pPr>
      <w:r>
        <w:rPr/>
        <w:t>rn:R09925 { Linalool } &lt;-- [Reduced NADPH---hemoprotein reductase] -- rn:R09578 &lt;-- (E)-Phenylacetaldoxime --&gt; rn:R11737</w:t>
      </w:r>
    </w:p>
    <w:p>
      <w:pPr>
        <w:pStyle w:val="Style15"/>
        <w:rPr/>
      </w:pPr>
      <w:r>
        <w:rPr/>
        <w:t>rn:R09934 { Humulene } &lt;-- [Reduced NADPH---hemoprotein reductase] -- rn:R09578 &lt;-- (E)-Phenylacetaldoxime --&gt; rn:R11737</w:t>
      </w:r>
    </w:p>
    <w:p>
      <w:pPr>
        <w:pStyle w:val="Style15"/>
        <w:rPr/>
      </w:pPr>
      <w:r>
        <w:rPr/>
        <w:t>rn:R10562 { (E,E)-Geranyllinalool } &lt;-- [Reduced NADPH---hemoprotein reductase] -- rn:R09578 &lt;-- (E)-Phenylacetaldoxime --&gt; rn:R11737</w:t>
      </w:r>
    </w:p>
    <w:p>
      <w:pPr>
        <w:pStyle w:val="Style15"/>
        <w:rPr/>
      </w:pPr>
      <w:r>
        <w:rPr/>
        <w:t>rn:R11055 { Myrcene } &lt;-- [Reduced NADPH---hemoprotein reductase] -- rn:R09578 &lt;-- (E)-Phenylacetaldoxime --&gt; rn:R1173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8 &lt;-- (E)-Phenylacetaldoxime --&gt; rn:R11737</w:t>
      </w:r>
    </w:p>
    <w:p>
      <w:pPr>
        <w:pStyle w:val="Style15"/>
        <w:rPr/>
      </w:pPr>
      <w:r>
        <w:rPr/>
        <w:t>rn:R02468 { (-)-Limonene } &lt;-- [Reduced NADPH---hemoprotein reductase] -- rn:R09578 &lt;-- (E)-Phenylacetaldoxime --&gt; rn:R11738</w:t>
      </w:r>
    </w:p>
    <w:p>
      <w:pPr>
        <w:pStyle w:val="Style15"/>
        <w:rPr/>
      </w:pPr>
      <w:r>
        <w:rPr/>
        <w:t>rn:R02469 { (-)-Limonene } &lt;-- [Reduced NADPH---hemoprotein reductase] -- rn:R09578 &lt;-- (E)-Phenylacetaldoxime --&gt; rn:R11738</w:t>
      </w:r>
    </w:p>
    <w:p>
      <w:pPr>
        <w:pStyle w:val="Style15"/>
        <w:rPr/>
      </w:pPr>
      <w:r>
        <w:rPr/>
        <w:t>rn:R02470 { (-)-Limonene } &lt;-- [Reduced NADPH---hemoprotein reductase] -- rn:R09578 &lt;-- (E)-Phenylacetaldoxime --&gt; rn:R11738</w:t>
      </w:r>
    </w:p>
    <w:p>
      <w:pPr>
        <w:pStyle w:val="Style15"/>
        <w:rPr/>
      </w:pPr>
      <w:r>
        <w:rPr/>
        <w:t>rn:R04366 { Linalool } &lt;-- [Reduced NADPH---hemoprotein reductase] -- rn:R09578 &lt;-- (E)-Phenylacetaldoxime --&gt; rn:R11738</w:t>
      </w:r>
    </w:p>
    <w:p>
      <w:pPr>
        <w:pStyle w:val="Style15"/>
        <w:rPr/>
      </w:pPr>
      <w:r>
        <w:rPr/>
        <w:t>rn:R06119 { d-Limonene } &lt;-- [Reduced NADPH---hemoprotein reductase] -- rn:R09578 &lt;-- (E)-Phenylacetaldoxime --&gt; rn:R11738</w:t>
      </w:r>
    </w:p>
    <w:p>
      <w:pPr>
        <w:pStyle w:val="Style15"/>
        <w:rPr/>
      </w:pPr>
      <w:r>
        <w:rPr/>
        <w:t>rn:R09451 { Hexadecanoic acid } &lt;-- [Reduced NADPH---hemoprotein reductase] -- rn:R09578 &lt;-- (E)-Phenylacetaldoxime --&gt; rn:R11738</w:t>
      </w:r>
    </w:p>
    <w:p>
      <w:pPr>
        <w:pStyle w:val="Style15"/>
        <w:rPr/>
      </w:pPr>
      <w:r>
        <w:rPr/>
        <w:t>rn:R09452 { (9Z)-Octadecenoic acid } &lt;-- [Reduced NADPH---hemoprotein reductase] -- rn:R09578 &lt;-- (E)-Phenylacetaldoxime --&gt; rn:R11738</w:t>
      </w:r>
    </w:p>
    <w:p>
      <w:pPr>
        <w:pStyle w:val="Style15"/>
        <w:rPr/>
      </w:pPr>
      <w:r>
        <w:rPr/>
        <w:t>rn:R09922 { (+)-Linalool } &lt;-- [Reduced NADPH---hemoprotein reductase] -- rn:R09578 &lt;-- (E)-Phenylacetaldoxime --&gt; rn:R11738</w:t>
      </w:r>
    </w:p>
    <w:p>
      <w:pPr>
        <w:pStyle w:val="Style15"/>
        <w:rPr/>
      </w:pPr>
      <w:r>
        <w:rPr/>
        <w:t>rn:R09923 { (-)-Linalool } &lt;-- [Reduced NADPH---hemoprotein reductase] -- rn:R09578 &lt;-- (E)-Phenylacetaldoxime --&gt; rn:R11738</w:t>
      </w:r>
    </w:p>
    <w:p>
      <w:pPr>
        <w:pStyle w:val="Style15"/>
        <w:rPr/>
      </w:pPr>
      <w:r>
        <w:rPr/>
        <w:t>rn:R09925 { Linalool } &lt;-- [Reduced NADPH---hemoprotein reductase] -- rn:R09578 &lt;-- (E)-Phenylacetaldoxime --&gt; rn:R11738</w:t>
      </w:r>
    </w:p>
    <w:p>
      <w:pPr>
        <w:pStyle w:val="Style15"/>
        <w:rPr/>
      </w:pPr>
      <w:r>
        <w:rPr/>
        <w:t>rn:R09934 { Humulene } &lt;-- [Reduced NADPH---hemoprotein reductase] -- rn:R09578 &lt;-- (E)-Phenylacetaldoxime --&gt; rn:R11738</w:t>
      </w:r>
    </w:p>
    <w:p>
      <w:pPr>
        <w:pStyle w:val="Style15"/>
        <w:rPr/>
      </w:pPr>
      <w:r>
        <w:rPr/>
        <w:t>rn:R10562 { (E,E)-Geranyllinalool } &lt;-- [Reduced NADPH---hemoprotein reductase] -- rn:R09578 &lt;-- (E)-Phenylacetaldoxime --&gt; rn:R11738</w:t>
      </w:r>
    </w:p>
    <w:p>
      <w:pPr>
        <w:pStyle w:val="Style15"/>
        <w:rPr/>
      </w:pPr>
      <w:r>
        <w:rPr/>
        <w:t>rn:R11055 { Myrcene } &lt;-- [Reduced NADPH---hemoprotein reductase] -- rn:R09578 &lt;-- (E)-Phenylacetaldoxime --&gt; rn:R1173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8 &lt;-- (E)-Phenylacetaldoxime --&gt; rn:R11738</w:t>
      </w:r>
    </w:p>
    <w:p>
      <w:pPr>
        <w:pStyle w:val="Style15"/>
        <w:rPr/>
      </w:pPr>
      <w:r>
        <w:rPr/>
        <w:t>rn:R02468 { (-)-Limonene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9579 &lt;-- [Oxidized NADPH---hemoprotein reductase] --&gt; rn:R0855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9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2469 { (-)-Limonene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2470 { (-)-Limonene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4366 { Linalool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6119 { d-Limonene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9451 { Hexadecanoic acid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9452 { (9Z)-Octadecenoic acid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9922 { (+)-Linalool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9923 { (-)-Linalool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9925 { Linalool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09934 { Humulene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10562 { (E,E)-Geranyllinalool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11055 { Myrcene } &lt;-- [Reduced NADPH---hemoprotein reductase] -- rn:R09579 &lt;-- N-Hydroxy-L-phenylalanine --&gt; rn:R0958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09579 &lt;-- N-Hydroxy-L-phenylalanine --&gt; rn:R09580</w:t>
      </w:r>
    </w:p>
    <w:p>
      <w:pPr>
        <w:pStyle w:val="Style15"/>
        <w:rPr/>
      </w:pPr>
      <w:r>
        <w:rPr/>
        <w:t>rn:R02468 { (-)-Limonene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09580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2469 { (-)-Limonene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2470 { (-)-Limonene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4366 { Linalool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6119 { d-Limonene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9451 { Hexadecanoic acid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9452 { (9Z)-Octadecenoic acid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9922 { (+)-Linalool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9923 { (-)-Linalool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9925 { Linalool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9934 { Humulene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10562 { (E,E)-Geranyllinalool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11055 { Myrcene } &lt;-- [Reduced NADPH---hemoprotein reductase] -- rn:R09580 &lt;-- N,N-Dihydroxy-L-phenylalanine --&gt; rn:R09581</w:t>
      </w:r>
    </w:p>
    <w:p>
      <w:pPr>
        <w:pStyle w:val="Style15"/>
        <w:rPr/>
      </w:pPr>
      <w:r>
        <w:rPr/>
        <w:t>rn:R02781 { 2,4,6/3,5-Pentahydroxycyclohexanone } &lt;-- L-Glutamine -- rn:R09598 &lt;-- L-Glutamate --&gt; rn:R00114</w:t>
      </w:r>
    </w:p>
    <w:p>
      <w:pPr>
        <w:pStyle w:val="Style15"/>
        <w:rPr/>
      </w:pPr>
      <w:r>
        <w:rPr/>
        <w:t>rn:R02781 { 2,4,6/3,5-Pentahydroxycyclohexanone } &lt;-- L-Glutamine -- rn:R09598 &lt;-- L-Glutamate --&gt; rn:R00248</w:t>
      </w:r>
    </w:p>
    <w:p>
      <w:pPr>
        <w:pStyle w:val="Style15"/>
        <w:rPr/>
      </w:pPr>
      <w:r>
        <w:rPr/>
        <w:t>rn:R02781 { 2,4,6/3,5-Pentahydroxycyclohexanone } &lt;-- L-Glutamine -- rn:R09598 &lt;-- L-Glutamate --&gt; rn:R00254</w:t>
      </w:r>
    </w:p>
    <w:p>
      <w:pPr>
        <w:pStyle w:val="Style15"/>
        <w:rPr/>
      </w:pPr>
      <w:r>
        <w:rPr/>
        <w:t>rn:R02781 { 2,4,6/3,5-Pentahydroxycyclohexanone } &lt;-- L-Glutamine -- rn:R09598 &lt;-- L-Glutamate --&gt; rn:R00894</w:t>
      </w:r>
    </w:p>
    <w:p>
      <w:pPr>
        <w:pStyle w:val="Style15"/>
        <w:rPr/>
      </w:pPr>
      <w:r>
        <w:rPr/>
        <w:t>rn:R02781 { 2,4,6/3,5-Pentahydroxycyclohexanone } &lt;-- L-Glutamine -- rn:R09598 &lt;-- L-Glutamate --&gt; rn:R02287</w:t>
      </w:r>
    </w:p>
    <w:p>
      <w:pPr>
        <w:pStyle w:val="Style15"/>
        <w:rPr/>
      </w:pPr>
      <w:r>
        <w:rPr/>
        <w:t>rn:R02781 { 2,4,6/3,5-Pentahydroxycyclohexanone } &lt;-- L-Glutamine -- rn:R09598 &lt;-- L-Glutamate --&gt; rn:R03189</w:t>
      </w:r>
    </w:p>
    <w:p>
      <w:pPr>
        <w:pStyle w:val="Style15"/>
        <w:rPr/>
      </w:pPr>
      <w:r>
        <w:rPr/>
        <w:t>rn:R02781 { 2,4,6/3,5-Pentahydroxycyclohexanone } &lt;-- L-Glutamine -- rn:R09598 &lt;-- L-Glutamate --&gt; rn:R03970</w:t>
      </w:r>
    </w:p>
    <w:p>
      <w:pPr>
        <w:pStyle w:val="Style15"/>
        <w:rPr/>
      </w:pPr>
      <w:r>
        <w:rPr/>
        <w:t>rn:R02781 { 2,4,6/3,5-Pentahydroxycyclohexanone } &lt;-- L-Glutamine -- rn:R09598 &lt;-- L-Glutamate --&gt; rn:R03971</w:t>
      </w:r>
    </w:p>
    <w:p>
      <w:pPr>
        <w:pStyle w:val="Style15"/>
        <w:rPr/>
      </w:pPr>
      <w:r>
        <w:rPr/>
        <w:t>rn:R02781 { 2,4,6/3,5-Pentahydroxycyclohexanone } &lt;-- L-Glutamine -- rn:R09598 &lt;-- L-Glutamate --&gt; rn:R04051</w:t>
      </w:r>
    </w:p>
    <w:p>
      <w:pPr>
        <w:pStyle w:val="Style15"/>
        <w:rPr/>
      </w:pPr>
      <w:r>
        <w:rPr/>
        <w:t>rn:R02781 { 2,4,6/3,5-Pentahydroxycyclohexanone } &lt;-- L-Glutamine -- rn:R09598 &lt;-- L-Glutamate --&gt; rn:R04776</w:t>
      </w:r>
    </w:p>
    <w:p>
      <w:pPr>
        <w:pStyle w:val="Style15"/>
        <w:rPr/>
      </w:pPr>
      <w:r>
        <w:rPr/>
        <w:t>rn:R02781 { 2,4,6/3,5-Pentahydroxycyclohexanone } &lt;-- L-Glutamine -- rn:R09598 &lt;-- L-Glutamate --&gt; rn:R07643</w:t>
      </w:r>
    </w:p>
    <w:p>
      <w:pPr>
        <w:pStyle w:val="Style15"/>
        <w:rPr/>
      </w:pPr>
      <w:r>
        <w:rPr/>
        <w:t>rn:R02781 { 2,4,6/3,5-Pentahydroxycyclohexanone } &lt;-- L-Glutamine -- rn:R09598 &lt;-- Cobyrinate c-monamide --&gt; rn:R09599</w:t>
      </w:r>
    </w:p>
    <w:p>
      <w:pPr>
        <w:pStyle w:val="Style15"/>
        <w:rPr/>
      </w:pPr>
      <w:r>
        <w:rPr/>
        <w:t>rn:R02781 { 2,4,6/3,5-Pentahydroxycyclohexanone } &lt;-- L-Glutamine -- rn:R09599 &lt;-- L-Glutamate --&gt; rn:R00114</w:t>
      </w:r>
    </w:p>
    <w:p>
      <w:pPr>
        <w:pStyle w:val="Style15"/>
        <w:rPr/>
      </w:pPr>
      <w:r>
        <w:rPr/>
        <w:t>rn:R02781 { 2,4,6/3,5-Pentahydroxycyclohexanone } &lt;-- L-Glutamine -- rn:R09599 &lt;-- L-Glutamate --&gt; rn:R00248</w:t>
      </w:r>
    </w:p>
    <w:p>
      <w:pPr>
        <w:pStyle w:val="Style15"/>
        <w:rPr/>
      </w:pPr>
      <w:r>
        <w:rPr/>
        <w:t>rn:R02781 { 2,4,6/3,5-Pentahydroxycyclohexanone } &lt;-- L-Glutamine -- rn:R09599 &lt;-- L-Glutamate --&gt; rn:R00254</w:t>
      </w:r>
    </w:p>
    <w:p>
      <w:pPr>
        <w:pStyle w:val="Style15"/>
        <w:rPr/>
      </w:pPr>
      <w:r>
        <w:rPr/>
        <w:t>rn:R02781 { 2,4,6/3,5-Pentahydroxycyclohexanone } &lt;-- L-Glutamine -- rn:R09599 &lt;-- L-Glutamate --&gt; rn:R00894</w:t>
      </w:r>
    </w:p>
    <w:p>
      <w:pPr>
        <w:pStyle w:val="Style15"/>
        <w:rPr/>
      </w:pPr>
      <w:r>
        <w:rPr/>
        <w:t>rn:R02781 { 2,4,6/3,5-Pentahydroxycyclohexanone } &lt;-- L-Glutamine -- rn:R09599 &lt;-- L-Glutamate --&gt; rn:R02287</w:t>
      </w:r>
    </w:p>
    <w:p>
      <w:pPr>
        <w:pStyle w:val="Style15"/>
        <w:rPr/>
      </w:pPr>
      <w:r>
        <w:rPr/>
        <w:t>rn:R02781 { 2,4,6/3,5-Pentahydroxycyclohexanone } &lt;-- L-Glutamine -- rn:R09599 &lt;-- L-Glutamate --&gt; rn:R03189</w:t>
      </w:r>
    </w:p>
    <w:p>
      <w:pPr>
        <w:pStyle w:val="Style15"/>
        <w:rPr/>
      </w:pPr>
      <w:r>
        <w:rPr/>
        <w:t>rn:R02781 { 2,4,6/3,5-Pentahydroxycyclohexanone } &lt;-- L-Glutamine -- rn:R09599 &lt;-- L-Glutamate --&gt; rn:R03970</w:t>
      </w:r>
    </w:p>
    <w:p>
      <w:pPr>
        <w:pStyle w:val="Style15"/>
        <w:rPr/>
      </w:pPr>
      <w:r>
        <w:rPr/>
        <w:t>rn:R02781 { 2,4,6/3,5-Pentahydroxycyclohexanone } &lt;-- L-Glutamine -- rn:R09599 &lt;-- L-Glutamate --&gt; rn:R03971</w:t>
      </w:r>
    </w:p>
    <w:p>
      <w:pPr>
        <w:pStyle w:val="Style15"/>
        <w:rPr/>
      </w:pPr>
      <w:r>
        <w:rPr/>
        <w:t>rn:R02781 { 2,4,6/3,5-Pentahydroxycyclohexanone } &lt;-- L-Glutamine -- rn:R09599 &lt;-- L-Glutamate --&gt; rn:R04051</w:t>
      </w:r>
    </w:p>
    <w:p>
      <w:pPr>
        <w:pStyle w:val="Style15"/>
        <w:rPr/>
      </w:pPr>
      <w:r>
        <w:rPr/>
        <w:t>rn:R02781 { 2,4,6/3,5-Pentahydroxycyclohexanone } &lt;-- L-Glutamine -- rn:R09599 &lt;-- L-Glutamate --&gt; rn:R04776</w:t>
      </w:r>
    </w:p>
    <w:p>
      <w:pPr>
        <w:pStyle w:val="Style15"/>
        <w:rPr/>
      </w:pPr>
      <w:r>
        <w:rPr/>
        <w:t>rn:R02781 { 2,4,6/3,5-Pentahydroxycyclohexanone } &lt;-- L-Glutamine -- rn:R09599 &lt;-- Cob(II)yrinate a,c diamide --&gt; rn:R05218</w:t>
      </w:r>
    </w:p>
    <w:p>
      <w:pPr>
        <w:pStyle w:val="Style15"/>
        <w:rPr/>
      </w:pPr>
      <w:r>
        <w:rPr/>
        <w:t>rn:R02781 { 2,4,6/3,5-Pentahydroxycyclohexanone } &lt;-- L-Glutamine -- rn:R09599 &lt;-- L-Glutamate --&gt; rn:R07643</w:t>
      </w:r>
    </w:p>
    <w:p>
      <w:pPr>
        <w:pStyle w:val="Style15"/>
        <w:rPr/>
      </w:pPr>
      <w:r>
        <w:rPr/>
        <w:t>rn:R02781 { 2,4,6/3,5-Pentahydroxycyclohexanone } &lt;-- L-Glutamine -- rn:R09599 &lt;-- Cob(II)yrinate a,c diamide --&gt; rn:R12184</w:t>
      </w:r>
    </w:p>
    <w:p>
      <w:pPr>
        <w:pStyle w:val="Style15"/>
        <w:rPr/>
      </w:pPr>
      <w:r>
        <w:rPr/>
        <w:t>rn:R02468 { (-)-Limonene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027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0027 &lt;-- N-Hydroxy-L-isoleucine --&gt; rn:R10028</w:t>
      </w:r>
    </w:p>
    <w:p>
      <w:pPr>
        <w:pStyle w:val="Style15"/>
        <w:rPr/>
      </w:pPr>
      <w:r>
        <w:rPr/>
        <w:t>rn:R02469 { (-)-Limonene } &lt;-- [Reduced NADPH---hemoprotein reductase] -- rn:R10027 &lt;-- N-Hydroxy-L-isoleucine --&gt; rn:R10028</w:t>
      </w:r>
    </w:p>
    <w:p>
      <w:pPr>
        <w:pStyle w:val="Style15"/>
        <w:rPr/>
      </w:pPr>
      <w:r>
        <w:rPr/>
        <w:t>rn:R02470 { (-)-Limonene } &lt;-- [Reduced NADPH---hemoprotein reductase] -- rn:R10027 &lt;-- N-Hydroxy-L-isoleucine --&gt; rn:R10028</w:t>
      </w:r>
    </w:p>
    <w:p>
      <w:pPr>
        <w:pStyle w:val="Style15"/>
        <w:rPr/>
      </w:pPr>
      <w:r>
        <w:rPr/>
        <w:t>rn:R04366 { Linalool } &lt;-- [Reduced NADPH---hemoprotein reductase] -- rn:R10027 &lt;-- N-Hydroxy-L-isoleucine --&gt; rn:R10028</w:t>
      </w:r>
    </w:p>
    <w:p>
      <w:pPr>
        <w:pStyle w:val="Style15"/>
        <w:rPr/>
      </w:pPr>
      <w:r>
        <w:rPr/>
        <w:t>rn:R06119 { d-Limonene } &lt;-- [Reduced NADPH---hemoprotein reductase] -- rn:R10027 &lt;-- N-Hydroxy-L-isoleucine --&gt; rn:R10028</w:t>
      </w:r>
    </w:p>
    <w:p>
      <w:pPr>
        <w:pStyle w:val="Style15"/>
        <w:rPr/>
      </w:pPr>
      <w:r>
        <w:rPr/>
        <w:t>rn:R09451 { Hexadecanoic acid } &lt;-- [Reduced NADPH---hemoprotein reductase] -- rn:R10027 &lt;-- N-Hydroxy-L-isoleucine --&gt; rn:R10028</w:t>
      </w:r>
    </w:p>
    <w:p>
      <w:pPr>
        <w:pStyle w:val="Style15"/>
        <w:rPr/>
      </w:pPr>
      <w:r>
        <w:rPr/>
        <w:t>rn:R09452 { (9Z)-Octadecenoic acid } &lt;-- [Reduced NADPH---hemoprotein reductase] -- rn:R10027 &lt;-- N-Hydroxy-L-isoleucine --&gt; rn:R10028</w:t>
      </w:r>
    </w:p>
    <w:p>
      <w:pPr>
        <w:pStyle w:val="Style15"/>
        <w:rPr/>
      </w:pPr>
      <w:r>
        <w:rPr/>
        <w:t>rn:R09922 { (+)-Linalool } &lt;-- [Reduced NADPH---hemoprotein reductase] -- rn:R10027 &lt;-- N-Hydroxy-L-isoleucine --&gt; rn:R10028</w:t>
      </w:r>
    </w:p>
    <w:p>
      <w:pPr>
        <w:pStyle w:val="Style15"/>
        <w:rPr/>
      </w:pPr>
      <w:r>
        <w:rPr/>
        <w:t>rn:R09923 { (-)-Linalool } &lt;-- [Reduced NADPH---hemoprotein reductase] -- rn:R10027 &lt;-- N-Hydroxy-L-isoleucine --&gt; rn:R10028</w:t>
      </w:r>
    </w:p>
    <w:p>
      <w:pPr>
        <w:pStyle w:val="Style15"/>
        <w:rPr/>
      </w:pPr>
      <w:r>
        <w:rPr/>
        <w:t>rn:R09925 { Linalool } &lt;-- [Reduced NADPH---hemoprotein reductase] -- rn:R10027 &lt;-- N-Hydroxy-L-isoleucine --&gt; rn:R10028</w:t>
      </w:r>
    </w:p>
    <w:p>
      <w:pPr>
        <w:pStyle w:val="Style15"/>
        <w:rPr/>
      </w:pPr>
      <w:r>
        <w:rPr/>
        <w:t>rn:R09934 { Humulene } &lt;-- [Reduced NADPH---hemoprotein reductase] -- rn:R10027 &lt;-- N-Hydroxy-L-isoleucine --&gt; rn:R10028</w:t>
      </w:r>
    </w:p>
    <w:p>
      <w:pPr>
        <w:pStyle w:val="Style15"/>
        <w:rPr/>
      </w:pPr>
      <w:r>
        <w:rPr/>
        <w:t>rn:R10562 { (E,E)-Geranyllinalool } &lt;-- [Reduced NADPH---hemoprotein reductase] -- rn:R10027 &lt;-- N-Hydroxy-L-isoleucine --&gt; rn:R10028</w:t>
      </w:r>
    </w:p>
    <w:p>
      <w:pPr>
        <w:pStyle w:val="Style15"/>
        <w:rPr/>
      </w:pPr>
      <w:r>
        <w:rPr/>
        <w:t>rn:R11055 { Myrcene } &lt;-- [Reduced NADPH---hemoprotein reductase] -- rn:R10027 &lt;-- N-Hydroxy-L-isoleucine --&gt; rn:R10028</w:t>
      </w:r>
    </w:p>
    <w:p>
      <w:pPr>
        <w:pStyle w:val="Style15"/>
        <w:rPr/>
      </w:pPr>
      <w:r>
        <w:rPr/>
        <w:t>rn:R02468 { (-)-Limonene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028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2469 { (-)-Limonene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2470 { (-)-Limonene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4366 { Linalool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6119 { d-Limonene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9451 { Hexadecanoic acid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9452 { (9Z)-Octadecenoic acid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9922 { (+)-Linalool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9923 { (-)-Linalool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9925 { Linalool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9934 { Humulene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10562 { (E,E)-Geranyllinalool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11055 { Myrcene } &lt;-- [Reduced NADPH---hemoprotein reductase] -- rn:R10028 &lt;-- N,N-Dihydroxy-L-isoleucine --&gt; rn:R10029</w:t>
      </w:r>
    </w:p>
    <w:p>
      <w:pPr>
        <w:pStyle w:val="Style15"/>
        <w:rPr/>
      </w:pPr>
      <w:r>
        <w:rPr/>
        <w:t>rn:R02468 { (-)-Limonene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031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0031 &lt;-- N-Hydroxy-L-valine --&gt; rn:R10032</w:t>
      </w:r>
    </w:p>
    <w:p>
      <w:pPr>
        <w:pStyle w:val="Style15"/>
        <w:rPr/>
      </w:pPr>
      <w:r>
        <w:rPr/>
        <w:t>rn:R02469 { (-)-Limonene } &lt;-- [Reduced NADPH---hemoprotein reductase] -- rn:R10031 &lt;-- N-Hydroxy-L-valine --&gt; rn:R10032</w:t>
      </w:r>
    </w:p>
    <w:p>
      <w:pPr>
        <w:pStyle w:val="Style15"/>
        <w:rPr/>
      </w:pPr>
      <w:r>
        <w:rPr/>
        <w:t>rn:R02470 { (-)-Limonene } &lt;-- [Reduced NADPH---hemoprotein reductase] -- rn:R10031 &lt;-- N-Hydroxy-L-valine --&gt; rn:R10032</w:t>
      </w:r>
    </w:p>
    <w:p>
      <w:pPr>
        <w:pStyle w:val="Style15"/>
        <w:rPr/>
      </w:pPr>
      <w:r>
        <w:rPr/>
        <w:t>rn:R04366 { Linalool } &lt;-- [Reduced NADPH---hemoprotein reductase] -- rn:R10031 &lt;-- N-Hydroxy-L-valine --&gt; rn:R10032</w:t>
      </w:r>
    </w:p>
    <w:p>
      <w:pPr>
        <w:pStyle w:val="Style15"/>
        <w:rPr/>
      </w:pPr>
      <w:r>
        <w:rPr/>
        <w:t>rn:R06119 { d-Limonene } &lt;-- [Reduced NADPH---hemoprotein reductase] -- rn:R10031 &lt;-- N-Hydroxy-L-valine --&gt; rn:R10032</w:t>
      </w:r>
    </w:p>
    <w:p>
      <w:pPr>
        <w:pStyle w:val="Style15"/>
        <w:rPr/>
      </w:pPr>
      <w:r>
        <w:rPr/>
        <w:t>rn:R09451 { Hexadecanoic acid } &lt;-- [Reduced NADPH---hemoprotein reductase] -- rn:R10031 &lt;-- N-Hydroxy-L-valine --&gt; rn:R10032</w:t>
      </w:r>
    </w:p>
    <w:p>
      <w:pPr>
        <w:pStyle w:val="Style15"/>
        <w:rPr/>
      </w:pPr>
      <w:r>
        <w:rPr/>
        <w:t>rn:R09452 { (9Z)-Octadecenoic acid } &lt;-- [Reduced NADPH---hemoprotein reductase] -- rn:R10031 &lt;-- N-Hydroxy-L-valine --&gt; rn:R10032</w:t>
      </w:r>
    </w:p>
    <w:p>
      <w:pPr>
        <w:pStyle w:val="Style15"/>
        <w:rPr/>
      </w:pPr>
      <w:r>
        <w:rPr/>
        <w:t>rn:R09922 { (+)-Linalool } &lt;-- [Reduced NADPH---hemoprotein reductase] -- rn:R10031 &lt;-- N-Hydroxy-L-valine --&gt; rn:R10032</w:t>
      </w:r>
    </w:p>
    <w:p>
      <w:pPr>
        <w:pStyle w:val="Style15"/>
        <w:rPr/>
      </w:pPr>
      <w:r>
        <w:rPr/>
        <w:t>rn:R09923 { (-)-Linalool } &lt;-- [Reduced NADPH---hemoprotein reductase] -- rn:R10031 &lt;-- N-Hydroxy-L-valine --&gt; rn:R10032</w:t>
      </w:r>
    </w:p>
    <w:p>
      <w:pPr>
        <w:pStyle w:val="Style15"/>
        <w:rPr/>
      </w:pPr>
      <w:r>
        <w:rPr/>
        <w:t>rn:R09925 { Linalool } &lt;-- [Reduced NADPH---hemoprotein reductase] -- rn:R10031 &lt;-- N-Hydroxy-L-valine --&gt; rn:R10032</w:t>
      </w:r>
    </w:p>
    <w:p>
      <w:pPr>
        <w:pStyle w:val="Style15"/>
        <w:rPr/>
      </w:pPr>
      <w:r>
        <w:rPr/>
        <w:t>rn:R09934 { Humulene } &lt;-- [Reduced NADPH---hemoprotein reductase] -- rn:R10031 &lt;-- N-Hydroxy-L-valine --&gt; rn:R10032</w:t>
      </w:r>
    </w:p>
    <w:p>
      <w:pPr>
        <w:pStyle w:val="Style15"/>
        <w:rPr/>
      </w:pPr>
      <w:r>
        <w:rPr/>
        <w:t>rn:R10562 { (E,E)-Geranyllinalool } &lt;-- [Reduced NADPH---hemoprotein reductase] -- rn:R10031 &lt;-- N-Hydroxy-L-valine --&gt; rn:R10032</w:t>
      </w:r>
    </w:p>
    <w:p>
      <w:pPr>
        <w:pStyle w:val="Style15"/>
        <w:rPr/>
      </w:pPr>
      <w:r>
        <w:rPr/>
        <w:t>rn:R11055 { Myrcene } &lt;-- [Reduced NADPH---hemoprotein reductase] -- rn:R10031 &lt;-- N-Hydroxy-L-valine --&gt; rn:R10032</w:t>
      </w:r>
    </w:p>
    <w:p>
      <w:pPr>
        <w:pStyle w:val="Style15"/>
        <w:rPr/>
      </w:pPr>
      <w:r>
        <w:rPr/>
        <w:t>rn:R02468 { (-)-Limonene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032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0032 &lt;-- N,N-Dihydroxy-L-valine --&gt; rn:R10033</w:t>
      </w:r>
    </w:p>
    <w:p>
      <w:pPr>
        <w:pStyle w:val="Style15"/>
        <w:rPr/>
      </w:pPr>
      <w:r>
        <w:rPr/>
        <w:t>rn:R02469 { (-)-Limonene } &lt;-- [Reduced NADPH---hemoprotein reductase] -- rn:R10032 &lt;-- N,N-Dihydroxy-L-valine --&gt; rn:R10033</w:t>
      </w:r>
    </w:p>
    <w:p>
      <w:pPr>
        <w:pStyle w:val="Style15"/>
        <w:rPr/>
      </w:pPr>
      <w:r>
        <w:rPr/>
        <w:t>rn:R02470 { (-)-Limonene } &lt;-- [Reduced NADPH---hemoprotein reductase] -- rn:R10032 &lt;-- N,N-Dihydroxy-L-valine --&gt; rn:R10033</w:t>
      </w:r>
    </w:p>
    <w:p>
      <w:pPr>
        <w:pStyle w:val="Style15"/>
        <w:rPr/>
      </w:pPr>
      <w:r>
        <w:rPr/>
        <w:t>rn:R04366 { Linalool } &lt;-- [Reduced NADPH---hemoprotein reductase] -- rn:R10032 &lt;-- N,N-Dihydroxy-L-valine --&gt; rn:R10033</w:t>
      </w:r>
    </w:p>
    <w:p>
      <w:pPr>
        <w:pStyle w:val="Style15"/>
        <w:rPr/>
      </w:pPr>
      <w:r>
        <w:rPr/>
        <w:t>rn:R06119 { d-Limonene } &lt;-- [Reduced NADPH---hemoprotein reductase] -- rn:R10032 &lt;-- N,N-Dihydroxy-L-valine --&gt; rn:R10033</w:t>
      </w:r>
    </w:p>
    <w:p>
      <w:pPr>
        <w:pStyle w:val="Style15"/>
        <w:rPr/>
      </w:pPr>
      <w:r>
        <w:rPr/>
        <w:t>rn:R09451 { Hexadecanoic acid } &lt;-- [Reduced NADPH---hemoprotein reductase] -- rn:R10032 &lt;-- N,N-Dihydroxy-L-valine --&gt; rn:R10033</w:t>
      </w:r>
    </w:p>
    <w:p>
      <w:pPr>
        <w:pStyle w:val="Style15"/>
        <w:rPr/>
      </w:pPr>
      <w:r>
        <w:rPr/>
        <w:t>rn:R09452 { (9Z)-Octadecenoic acid } &lt;-- [Reduced NADPH---hemoprotein reductase] -- rn:R10032 &lt;-- N,N-Dihydroxy-L-valine --&gt; rn:R10033</w:t>
      </w:r>
    </w:p>
    <w:p>
      <w:pPr>
        <w:pStyle w:val="Style15"/>
        <w:rPr/>
      </w:pPr>
      <w:r>
        <w:rPr/>
        <w:t>rn:R09922 { (+)-Linalool } &lt;-- [Reduced NADPH---hemoprotein reductase] -- rn:R10032 &lt;-- N,N-Dihydroxy-L-valine --&gt; rn:R10033</w:t>
      </w:r>
    </w:p>
    <w:p>
      <w:pPr>
        <w:pStyle w:val="Style15"/>
        <w:rPr/>
      </w:pPr>
      <w:r>
        <w:rPr/>
        <w:t>rn:R09923 { (-)-Linalool } &lt;-- [Reduced NADPH---hemoprotein reductase] -- rn:R10032 &lt;-- N,N-Dihydroxy-L-valine --&gt; rn:R10033</w:t>
      </w:r>
    </w:p>
    <w:p>
      <w:pPr>
        <w:pStyle w:val="Style15"/>
        <w:rPr/>
      </w:pPr>
      <w:r>
        <w:rPr/>
        <w:t>rn:R09925 { Linalool } &lt;-- [Reduced NADPH---hemoprotein reductase] -- rn:R10032 &lt;-- N,N-Dihydroxy-L-valine --&gt; rn:R10033</w:t>
      </w:r>
    </w:p>
    <w:p>
      <w:pPr>
        <w:pStyle w:val="Style15"/>
        <w:rPr/>
      </w:pPr>
      <w:r>
        <w:rPr/>
        <w:t>rn:R09934 { Humulene } &lt;-- [Reduced NADPH---hemoprotein reductase] -- rn:R10032 &lt;-- N,N-Dihydroxy-L-valine --&gt; rn:R10033</w:t>
      </w:r>
    </w:p>
    <w:p>
      <w:pPr>
        <w:pStyle w:val="Style15"/>
        <w:rPr/>
      </w:pPr>
      <w:r>
        <w:rPr/>
        <w:t>rn:R10562 { (E,E)-Geranyllinalool } &lt;-- [Reduced NADPH---hemoprotein reductase] -- rn:R10032 &lt;-- N,N-Dihydroxy-L-valine --&gt; rn:R10033</w:t>
      </w:r>
    </w:p>
    <w:p>
      <w:pPr>
        <w:pStyle w:val="Style15"/>
        <w:rPr/>
      </w:pPr>
      <w:r>
        <w:rPr/>
        <w:t>rn:R11055 { Myrcene } &lt;-- [Reduced NADPH---hemoprotein reductase] -- rn:R10032 &lt;-- N,N-Dihydroxy-L-valine --&gt; rn:R10033</w:t>
      </w:r>
    </w:p>
    <w:p>
      <w:pPr>
        <w:pStyle w:val="Style15"/>
        <w:rPr/>
      </w:pPr>
      <w:r>
        <w:rPr/>
        <w:t>rn:R02179 { (-)-Menthol } &lt;-- UDP-glucose -- rn:R10037 &lt;-- Lotaustralin --&gt; rn:R10039</w:t>
      </w:r>
    </w:p>
    <w:p>
      <w:pPr>
        <w:pStyle w:val="Style15"/>
        <w:rPr/>
      </w:pPr>
      <w:r>
        <w:rPr/>
        <w:t>rn:R03548 { 7,8-Dihydroxycoumarin } &lt;-- UDP-glucose -- rn:R10037 &lt;-- Lotaustralin --&gt; rn:R10039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01490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05717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08743</w:t>
      </w:r>
    </w:p>
    <w:p>
      <w:pPr>
        <w:pStyle w:val="Style15"/>
        <w:rPr/>
      </w:pPr>
      <w:r>
        <w:rPr/>
        <w:t>rn:R06776 { 3-Amino-4,7-dihydroxy-8-chlorocoumarin } &lt;-- 3-Dimethylallyl-4-hydroxybenzoate -- rn:R10453 &lt;-- 8-Demethylnovobiocic acid --&gt; rn:R10454</w:t>
      </w:r>
    </w:p>
    <w:p>
      <w:pPr>
        <w:pStyle w:val="Style15"/>
        <w:rPr/>
      </w:pPr>
      <w:r>
        <w:rPr/>
        <w:t>rn:R06776 { 3-Amino-4,7-dihydroxy-8-chlorocoumarin } &lt;-- 3-Dimethylallyl-4-hydroxybenzoate -- rn:R10453 &lt;-- AMP --&gt; rn:R11679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5 &lt;-- AMP --&gt; rn:R0149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5 &lt;-- AMP --&gt; rn:R0571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5 &lt;-- AMP --&gt; rn:R0874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5 &lt;-- AMP --&gt; rn:R11679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0069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L-Amino acid --&gt; rn:R0126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L-Amino acid --&gt; rn:R0126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01372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01375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0137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0137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0137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10431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Phenylpyruvate --&gt; rn:R10500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0499 &lt;-- L-Amino acid --&gt; rn:R10503</w:t>
      </w:r>
    </w:p>
    <w:p>
      <w:pPr>
        <w:pStyle w:val="Style15"/>
        <w:rPr/>
      </w:pPr>
      <w:r>
        <w:rPr/>
        <w:t>rn:R08530 { (-)-Menthol } &lt;-- Acetyl-CoA -- rn:R10500 &lt;-- 2-Benzylmalic acid --&gt; rn:R10501</w:t>
      </w:r>
    </w:p>
    <w:p>
      <w:pPr>
        <w:pStyle w:val="Style15"/>
        <w:rPr/>
      </w:pPr>
      <w:r>
        <w:rPr/>
        <w:t>rn:R08531 { (+)-Neomenthol } &lt;-- Acetyl-CoA -- rn:R10500 &lt;-- 2-Benzylmalic acid --&gt; rn:R10501</w:t>
      </w:r>
    </w:p>
    <w:p>
      <w:pPr>
        <w:pStyle w:val="Style15"/>
        <w:rPr/>
      </w:pPr>
      <w:r>
        <w:rPr/>
        <w:t>rn:R08532 { (+)-Borneol } &lt;-- Acetyl-CoA -- rn:R10500 &lt;-- 2-Benzylmalic acid --&gt; rn:R10501</w:t>
      </w:r>
    </w:p>
    <w:p>
      <w:pPr>
        <w:pStyle w:val="Style15"/>
        <w:rPr/>
      </w:pPr>
      <w:r>
        <w:rPr/>
        <w:t>rn:R10474 { Cinnamyl alcohol } &lt;-- Acetyl-CoA -- rn:R10500 &lt;-- 2-Benzylmalic acid --&gt; rn:R10501</w:t>
      </w:r>
    </w:p>
    <w:p>
      <w:pPr>
        <w:pStyle w:val="Style15"/>
        <w:rPr/>
      </w:pPr>
      <w:r>
        <w:rPr/>
        <w:t>rn:R08530 { (-)-Menthol } &lt;-- Acetyl-CoA -- rn:R10600 &lt;-- Acetate --&gt; rn:R01241</w:t>
      </w:r>
    </w:p>
    <w:p>
      <w:pPr>
        <w:pStyle w:val="Style15"/>
        <w:rPr/>
      </w:pPr>
      <w:r>
        <w:rPr/>
        <w:t>rn:R08531 { (+)-Neomenthol } &lt;-- Acetyl-CoA -- rn:R10600 &lt;-- Acetate --&gt; rn:R01241</w:t>
      </w:r>
    </w:p>
    <w:p>
      <w:pPr>
        <w:pStyle w:val="Style15"/>
        <w:rPr/>
      </w:pPr>
      <w:r>
        <w:rPr/>
        <w:t>rn:R08532 { (+)-Borneol } &lt;-- Acetyl-CoA -- rn:R10600 &lt;-- Acetate --&gt; rn:R01241</w:t>
      </w:r>
    </w:p>
    <w:p>
      <w:pPr>
        <w:pStyle w:val="Style15"/>
        <w:rPr/>
      </w:pPr>
      <w:r>
        <w:rPr/>
        <w:t>rn:R10474 { Cinnamyl alcohol } &lt;-- Acetyl-CoA -- rn:R10600 &lt;-- Acetate --&gt; rn:R01241</w:t>
      </w:r>
    </w:p>
    <w:p>
      <w:pPr>
        <w:pStyle w:val="Style15"/>
        <w:rPr/>
      </w:pPr>
      <w:r>
        <w:rPr/>
        <w:t>rn:R08530 { (-)-Menthol } &lt;-- Acetyl-CoA -- rn:R10600 &lt;-- Acetate --&gt; rn:R01308</w:t>
      </w:r>
    </w:p>
    <w:p>
      <w:pPr>
        <w:pStyle w:val="Style15"/>
        <w:rPr/>
      </w:pPr>
      <w:r>
        <w:rPr/>
        <w:t>rn:R08531 { (+)-Neomenthol } &lt;-- Acetyl-CoA -- rn:R10600 &lt;-- Acetate --&gt; rn:R01308</w:t>
      </w:r>
    </w:p>
    <w:p>
      <w:pPr>
        <w:pStyle w:val="Style15"/>
        <w:rPr/>
      </w:pPr>
      <w:r>
        <w:rPr/>
        <w:t>rn:R08532 { (+)-Borneol } &lt;-- Acetyl-CoA -- rn:R10600 &lt;-- Acetate --&gt; rn:R01308</w:t>
      </w:r>
    </w:p>
    <w:p>
      <w:pPr>
        <w:pStyle w:val="Style15"/>
        <w:rPr/>
      </w:pPr>
      <w:r>
        <w:rPr/>
        <w:t>rn:R10474 { Cinnamyl alcohol } &lt;-- Acetyl-CoA -- rn:R10600 &lt;-- Acetate --&gt; rn:R01308</w:t>
      </w:r>
    </w:p>
    <w:p>
      <w:pPr>
        <w:pStyle w:val="Style15"/>
        <w:rPr/>
      </w:pPr>
      <w:r>
        <w:rPr/>
        <w:t>rn:R08530 { (-)-Menthol } &lt;-- Acetyl-CoA -- rn:R10600 &lt;-- Acetate --&gt; rn:R01426</w:t>
      </w:r>
    </w:p>
    <w:p>
      <w:pPr>
        <w:pStyle w:val="Style15"/>
        <w:rPr/>
      </w:pPr>
      <w:r>
        <w:rPr/>
        <w:t>rn:R08531 { (+)-Neomenthol } &lt;-- Acetyl-CoA -- rn:R10600 &lt;-- Acetate --&gt; rn:R01426</w:t>
      </w:r>
    </w:p>
    <w:p>
      <w:pPr>
        <w:pStyle w:val="Style15"/>
        <w:rPr/>
      </w:pPr>
      <w:r>
        <w:rPr/>
        <w:t>rn:R08532 { (+)-Borneol } &lt;-- Acetyl-CoA -- rn:R10600 &lt;-- Acetate --&gt; rn:R01426</w:t>
      </w:r>
    </w:p>
    <w:p>
      <w:pPr>
        <w:pStyle w:val="Style15"/>
        <w:rPr/>
      </w:pPr>
      <w:r>
        <w:rPr/>
        <w:t>rn:R10474 { Cinnamyl alcohol } &lt;-- Acetyl-CoA -- rn:R10600 &lt;-- Acetate --&gt; rn:R01426</w:t>
      </w:r>
    </w:p>
    <w:p>
      <w:pPr>
        <w:pStyle w:val="Style15"/>
        <w:rPr/>
      </w:pPr>
      <w:r>
        <w:rPr/>
        <w:t>rn:R08530 { (-)-Menthol } &lt;-- Acetyl-CoA -- rn:R10600 &lt;-- Acetate --&gt; rn:R05138</w:t>
      </w:r>
    </w:p>
    <w:p>
      <w:pPr>
        <w:pStyle w:val="Style15"/>
        <w:rPr/>
      </w:pPr>
      <w:r>
        <w:rPr/>
        <w:t>rn:R08531 { (+)-Neomenthol } &lt;-- Acetyl-CoA -- rn:R10600 &lt;-- Acetate --&gt; rn:R05138</w:t>
      </w:r>
    </w:p>
    <w:p>
      <w:pPr>
        <w:pStyle w:val="Style15"/>
        <w:rPr/>
      </w:pPr>
      <w:r>
        <w:rPr/>
        <w:t>rn:R08532 { (+)-Borneol } &lt;-- Acetyl-CoA -- rn:R10600 &lt;-- Acetate --&gt; rn:R05138</w:t>
      </w:r>
    </w:p>
    <w:p>
      <w:pPr>
        <w:pStyle w:val="Style15"/>
        <w:rPr/>
      </w:pPr>
      <w:r>
        <w:rPr/>
        <w:t>rn:R10474 { Cinnamyl alcohol } &lt;-- Acetyl-CoA -- rn:R10600 &lt;-- Acetate --&gt; rn:R05138</w:t>
      </w:r>
    </w:p>
    <w:p>
      <w:pPr>
        <w:pStyle w:val="Style15"/>
        <w:rPr/>
      </w:pPr>
      <w:r>
        <w:rPr/>
        <w:t>rn:R08530 { (-)-Menthol } &lt;-- Acetyl-CoA -- rn:R10600 &lt;-- Acetate --&gt; rn:R05219</w:t>
      </w:r>
    </w:p>
    <w:p>
      <w:pPr>
        <w:pStyle w:val="Style15"/>
        <w:rPr/>
      </w:pPr>
      <w:r>
        <w:rPr/>
        <w:t>rn:R08531 { (+)-Neomenthol } &lt;-- Acetyl-CoA -- rn:R10600 &lt;-- Acetate --&gt; rn:R05219</w:t>
      </w:r>
    </w:p>
    <w:p>
      <w:pPr>
        <w:pStyle w:val="Style15"/>
        <w:rPr/>
      </w:pPr>
      <w:r>
        <w:rPr/>
        <w:t>rn:R08532 { (+)-Borneol } &lt;-- Acetyl-CoA -- rn:R10600 &lt;-- Acetate --&gt; rn:R05219</w:t>
      </w:r>
    </w:p>
    <w:p>
      <w:pPr>
        <w:pStyle w:val="Style15"/>
        <w:rPr/>
      </w:pPr>
      <w:r>
        <w:rPr/>
        <w:t>rn:R10474 { Cinnamyl alcohol } &lt;-- Acetyl-CoA -- rn:R10600 &lt;-- Acetate --&gt; rn:R05219</w:t>
      </w:r>
    </w:p>
    <w:p>
      <w:pPr>
        <w:pStyle w:val="Style15"/>
        <w:rPr/>
      </w:pPr>
      <w:r>
        <w:rPr/>
        <w:t>rn:R08530 { (-)-Menthol } &lt;-- Acetyl-CoA -- rn:R10600 &lt;-- Acetate --&gt; rn:R09931</w:t>
      </w:r>
    </w:p>
    <w:p>
      <w:pPr>
        <w:pStyle w:val="Style15"/>
        <w:rPr/>
      </w:pPr>
      <w:r>
        <w:rPr/>
        <w:t>rn:R08531 { (+)-Neomenthol } &lt;-- Acetyl-CoA -- rn:R10600 &lt;-- Acetate --&gt; rn:R09931</w:t>
      </w:r>
    </w:p>
    <w:p>
      <w:pPr>
        <w:pStyle w:val="Style15"/>
        <w:rPr/>
      </w:pPr>
      <w:r>
        <w:rPr/>
        <w:t>rn:R08532 { (+)-Borneol } &lt;-- Acetyl-CoA -- rn:R10600 &lt;-- Acetate --&gt; rn:R09931</w:t>
      </w:r>
    </w:p>
    <w:p>
      <w:pPr>
        <w:pStyle w:val="Style15"/>
        <w:rPr/>
      </w:pPr>
      <w:r>
        <w:rPr/>
        <w:t>rn:R10474 { Cinnamyl alcohol } &lt;-- Acetyl-CoA -- rn:R10600 &lt;-- Acetate --&gt; rn:R09931</w:t>
      </w:r>
    </w:p>
    <w:p>
      <w:pPr>
        <w:pStyle w:val="Style15"/>
        <w:rPr/>
      </w:pPr>
      <w:r>
        <w:rPr/>
        <w:t>rn:R02179 { (-)-Menthol } &lt;-- UDP-glucose -- rn:R10638 &lt;-- Prunasin --&gt; rn:R02558</w:t>
      </w:r>
    </w:p>
    <w:p>
      <w:pPr>
        <w:pStyle w:val="Style15"/>
        <w:rPr/>
      </w:pPr>
      <w:r>
        <w:rPr/>
        <w:t>rn:R03548 { 7,8-Dihydroxycoumarin } &lt;-- UDP-glucose -- rn:R10638 &lt;-- Prunasin --&gt; rn:R02558</w:t>
      </w:r>
    </w:p>
    <w:p>
      <w:pPr>
        <w:pStyle w:val="Style15"/>
        <w:rPr/>
      </w:pPr>
      <w:r>
        <w:rPr/>
        <w:t>rn:R02179 { (-)-Menthol } &lt;-- UDP-glucose -- rn:R10638 &lt;-- Prunasin --&gt; rn:R02985</w:t>
      </w:r>
    </w:p>
    <w:p>
      <w:pPr>
        <w:pStyle w:val="Style15"/>
        <w:rPr/>
      </w:pPr>
      <w:r>
        <w:rPr/>
        <w:t>rn:R03548 { 7,8-Dihydroxycoumarin } &lt;-- UDP-glucose -- rn:R10638 &lt;-- Prunasin --&gt; rn:R02985</w:t>
      </w:r>
    </w:p>
    <w:p>
      <w:pPr>
        <w:pStyle w:val="Style15"/>
        <w:rPr/>
      </w:pPr>
      <w:r>
        <w:rPr/>
        <w:t>rn:R02179 { (-)-Menthol } &lt;-- UDP-glucose -- rn:R10638 &lt;-- Prunasin --&gt; rn:R10639</w:t>
      </w:r>
    </w:p>
    <w:p>
      <w:pPr>
        <w:pStyle w:val="Style15"/>
        <w:rPr/>
      </w:pPr>
      <w:r>
        <w:rPr/>
        <w:t>rn:R03548 { 7,8-Dihydroxycoumarin } &lt;-- UDP-glucose -- rn:R10638 &lt;-- Prunasin --&gt; rn:R10639</w:t>
      </w:r>
    </w:p>
    <w:p>
      <w:pPr>
        <w:pStyle w:val="Style15"/>
        <w:rPr/>
      </w:pPr>
      <w:r>
        <w:rPr/>
        <w:t>rn:R02468 { (-)-Limonene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2469 { (-)-Limonene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2470 { (-)-Limonene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4366 { Linalool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6119 { d-Limonene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9451 { Hexadecanoic acid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9452 { (9Z)-Octadecenoic acid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9922 { (+)-Linalool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9923 { (-)-Linalool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9925 { Linalool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9934 { Humulene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10562 { (E,E)-Geranyllinalool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11055 { Myrcene } &lt;-- [Reduced NADPH---hemoprotein reductase] -- rn:R10671 &lt;-- (E)-4-Hydroxyphenylacetaldehyde oxime --&gt; rn:R05728</w:t>
      </w:r>
    </w:p>
    <w:p>
      <w:pPr>
        <w:pStyle w:val="Style15"/>
        <w:rPr/>
      </w:pPr>
      <w:r>
        <w:rPr/>
        <w:t>rn:R02468 { (-)-Limonene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671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2469 { (-)-Limonene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2470 { (-)-Limonene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4366 { Linalool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6119 { d-Limonene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9451 { Hexadecanoic acid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9452 { (9Z)-Octadecenoic acid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9922 { (+)-Linalool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9923 { (-)-Linalool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9925 { Linalool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9934 { Humulene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10562 { (E,E)-Geranyllinalool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11055 { Myrcene } &lt;-- [Reduced NADPH---hemoprotein reductase] -- rn:R10671 &lt;-- (E)-4-Hydroxyphenylacetaldehyde oxime --&gt; rn:R10672</w:t>
      </w:r>
    </w:p>
    <w:p>
      <w:pPr>
        <w:pStyle w:val="Style15"/>
        <w:rPr/>
      </w:pPr>
      <w:r>
        <w:rPr/>
        <w:t>rn:R02468 { (-)-Limonene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2469 { (-)-Limonene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2470 { (-)-Limonene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4366 { Linalool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6119 { d-Limonene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9451 { Hexadecanoic acid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9452 { (9Z)-Octadecenoic acid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9922 { (+)-Linalool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9923 { (-)-Linalool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9925 { Linalool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9934 { Humulene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10562 { (E,E)-Geranyllinalool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11055 { Myrcene } &lt;-- [Reduced NADPH---hemoprotein reductase] -- rn:R10671 &lt;-- (E)-4-Hydroxyphenylacetaldehyde oxime --&gt; rn:R11442</w:t>
      </w:r>
    </w:p>
    <w:p>
      <w:pPr>
        <w:pStyle w:val="Style15"/>
        <w:rPr/>
      </w:pPr>
      <w:r>
        <w:rPr/>
        <w:t>rn:R02468 { (-)-Limonene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728 &lt;-- [Oxidized NADPH---hemoprotein reductase] --&gt; rn:R08551</w:t>
      </w:r>
    </w:p>
    <w:p>
      <w:pPr>
        <w:pStyle w:val="Style15"/>
        <w:rPr/>
      </w:pPr>
      <w:r>
        <w:rPr/>
        <w:t>rn:R08530 { (-)-Menthol } &lt;-- Acetyl-CoA -- rn:R10746 &lt;-- Epithienamycin F --&gt; rn:R10741</w:t>
      </w:r>
    </w:p>
    <w:p>
      <w:pPr>
        <w:pStyle w:val="Style15"/>
        <w:rPr/>
      </w:pPr>
      <w:r>
        <w:rPr/>
        <w:t>rn:R08531 { (+)-Neomenthol } &lt;-- Acetyl-CoA -- rn:R10746 &lt;-- Epithienamycin F --&gt; rn:R10741</w:t>
      </w:r>
    </w:p>
    <w:p>
      <w:pPr>
        <w:pStyle w:val="Style15"/>
        <w:rPr/>
      </w:pPr>
      <w:r>
        <w:rPr/>
        <w:t>rn:R08532 { (+)-Borneol } &lt;-- Acetyl-CoA -- rn:R10746 &lt;-- Epithienamycin F --&gt; rn:R10741</w:t>
      </w:r>
    </w:p>
    <w:p>
      <w:pPr>
        <w:pStyle w:val="Style15"/>
        <w:rPr/>
      </w:pPr>
      <w:r>
        <w:rPr/>
        <w:t>rn:R10474 { Cinnamyl alcohol } &lt;-- Acetyl-CoA -- rn:R10746 &lt;-- Epithienamycin F --&gt; rn:R10741</w:t>
      </w:r>
    </w:p>
    <w:p>
      <w:pPr>
        <w:pStyle w:val="Style15"/>
        <w:rPr/>
      </w:pPr>
      <w:r>
        <w:rPr/>
        <w:t>rn:R02468 { (-)-Limonene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795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0999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000 &lt;-- [Oxidized NADPH---hemoprotein reductase] --&gt; rn:R08551</w:t>
      </w:r>
    </w:p>
    <w:p>
      <w:pPr>
        <w:pStyle w:val="Style15"/>
        <w:rPr/>
      </w:pPr>
      <w:r>
        <w:rPr/>
        <w:t>rn:R08530 { (-)-Menthol } &lt;-- Acetyl-CoA -- rn:R11124 &lt;-- 5-Methyl-1-naphthoate --&gt; rn:R10725</w:t>
      </w:r>
    </w:p>
    <w:p>
      <w:pPr>
        <w:pStyle w:val="Style15"/>
        <w:rPr/>
      </w:pPr>
      <w:r>
        <w:rPr/>
        <w:t>rn:R08531 { (+)-Neomenthol } &lt;-- Acetyl-CoA -- rn:R11124 &lt;-- 5-Methyl-1-naphthoate --&gt; rn:R10725</w:t>
      </w:r>
    </w:p>
    <w:p>
      <w:pPr>
        <w:pStyle w:val="Style15"/>
        <w:rPr/>
      </w:pPr>
      <w:r>
        <w:rPr/>
        <w:t>rn:R08532 { (+)-Borneol } &lt;-- Acetyl-CoA -- rn:R11124 &lt;-- 5-Methyl-1-naphthoate --&gt; rn:R10725</w:t>
      </w:r>
    </w:p>
    <w:p>
      <w:pPr>
        <w:pStyle w:val="Style15"/>
        <w:rPr/>
      </w:pPr>
      <w:r>
        <w:rPr/>
        <w:t>rn:R10474 { Cinnamyl alcohol } &lt;-- Acetyl-CoA -- rn:R11124 &lt;-- 5-Methyl-1-naphthoate --&gt; rn:R10725</w:t>
      </w:r>
    </w:p>
    <w:p>
      <w:pPr>
        <w:pStyle w:val="Style15"/>
        <w:rPr/>
      </w:pPr>
      <w:r>
        <w:rPr/>
        <w:t>rn:R05537 { 3-(2-Hydroxyphenyl)propanoate } &lt;-- FAD -- rn:R11130 &lt;-- FADH2 --&gt; rn:R03978</w:t>
      </w:r>
    </w:p>
    <w:p>
      <w:pPr>
        <w:pStyle w:val="Style15"/>
        <w:rPr/>
      </w:pPr>
      <w:r>
        <w:rPr/>
        <w:t>rn:R05537 { 3-(2-Hydroxyphenyl)propanoate } &lt;-- FAD -- rn:R11130 &lt;-- FADH2 --&gt; rn:R05488</w:t>
      </w:r>
    </w:p>
    <w:p>
      <w:pPr>
        <w:pStyle w:val="Style15"/>
        <w:rPr/>
      </w:pPr>
      <w:r>
        <w:rPr/>
        <w:t>rn:R05537 { 3-(2-Hydroxyphenyl)propanoate } &lt;-- FAD -- rn:R11130 &lt;-- FADH2 --&gt; rn:R09517</w:t>
      </w:r>
    </w:p>
    <w:p>
      <w:pPr>
        <w:pStyle w:val="Style15"/>
        <w:rPr/>
      </w:pPr>
      <w:r>
        <w:rPr/>
        <w:t>rn:R05537 { 3-(2-Hydroxyphenyl)propanoate } &lt;-- FAD -- rn:R11130 &lt;-- 3-(Methylthio)acryloyl-CoA --&gt; rn:R10936</w:t>
      </w:r>
    </w:p>
    <w:p>
      <w:pPr>
        <w:pStyle w:val="Style15"/>
        <w:rPr/>
      </w:pPr>
      <w:r>
        <w:rPr/>
        <w:t>rn:R05537 { 3-(2-Hydroxyphenyl)propanoate } &lt;-- FAD -- rn:R11130 &lt;-- FADH2 --&gt; rn:R11653</w:t>
      </w:r>
    </w:p>
    <w:p>
      <w:pPr>
        <w:pStyle w:val="Style15"/>
        <w:rPr/>
      </w:pPr>
      <w:r>
        <w:rPr/>
        <w:t>rn:R05537 { 3-(2-Hydroxyphenyl)propanoate } &lt;-- FAD -- rn:R11130 &lt;-- FADH2 --&gt; rn:R12021</w:t>
      </w:r>
    </w:p>
    <w:p>
      <w:pPr>
        <w:pStyle w:val="Style15"/>
        <w:rPr/>
      </w:pPr>
      <w:r>
        <w:rPr/>
        <w:t>rn:R05537 { 3-(2-Hydroxyphenyl)propanoate } &lt;-- FAD -- rn:R11130 &lt;-- FADH2 --&gt; rn:R12023</w:t>
      </w:r>
    </w:p>
    <w:p>
      <w:pPr>
        <w:pStyle w:val="Style15"/>
        <w:rPr/>
      </w:pPr>
      <w:r>
        <w:rPr/>
        <w:t>rn:R05537 { 3-(2-Hydroxyphenyl)propanoate } &lt;-- FAD -- rn:R11130 &lt;-- FADH2 --&gt; rn:R12027</w:t>
      </w:r>
    </w:p>
    <w:p>
      <w:pPr>
        <w:pStyle w:val="Style15"/>
        <w:rPr/>
      </w:pPr>
      <w:r>
        <w:rPr/>
        <w:t>rn:R05537 { 3-(2-Hydroxyphenyl)propanoate } &lt;-- FAD -- rn:R11130 &lt;-- FADH2 --&gt; rn:R12030</w:t>
      </w:r>
    </w:p>
    <w:p>
      <w:pPr>
        <w:pStyle w:val="Style15"/>
        <w:rPr/>
      </w:pPr>
      <w:r>
        <w:rPr/>
        <w:t>rn:R06404 { alpha-Pinene } &lt;-- e- -- rn:R11293 &lt;-- Cob(II)alamin --&gt; rn:R00097</w:t>
      </w:r>
    </w:p>
    <w:p>
      <w:pPr>
        <w:pStyle w:val="Style15"/>
        <w:rPr/>
      </w:pPr>
      <w:r>
        <w:rPr/>
        <w:t>rn:R06404 { alpha-Pinene } &lt;-- e- -- rn:R11293 &lt;-- Gentamicin X2 --&gt; rn:R11294</w:t>
      </w:r>
    </w:p>
    <w:p>
      <w:pPr>
        <w:pStyle w:val="Style15"/>
        <w:rPr/>
      </w:pPr>
      <w:r>
        <w:rPr/>
        <w:t>rn:R06404 { alpha-Pinene } &lt;-- e- -- rn:R11293 &lt;-- L-Methionine --&gt; rn:R12055</w:t>
      </w:r>
    </w:p>
    <w:p>
      <w:pPr>
        <w:pStyle w:val="Style15"/>
        <w:rPr/>
      </w:pPr>
      <w:r>
        <w:rPr/>
        <w:t>rn:R06404 { alpha-Pinene } &lt;-- e- -- rn:R11293 &lt;-- Cob(II)alamin --&gt; rn:R12183</w:t>
      </w:r>
    </w:p>
    <w:p>
      <w:pPr>
        <w:pStyle w:val="Style15"/>
        <w:rPr/>
      </w:pPr>
      <w:r>
        <w:rPr/>
        <w:t>rn:R06404 { alpha-Pinene } &lt;-- e- -- rn:R11294 &lt;-- Cob(II)alamin --&gt; rn:R00097</w:t>
      </w:r>
    </w:p>
    <w:p>
      <w:pPr>
        <w:pStyle w:val="Style15"/>
        <w:rPr/>
      </w:pPr>
      <w:r>
        <w:rPr/>
        <w:t>rn:R06404 { alpha-Pinene } &lt;-- e- -- rn:R11294 &lt;-- L-Methionine --&gt; rn:R12055</w:t>
      </w:r>
    </w:p>
    <w:p>
      <w:pPr>
        <w:pStyle w:val="Style15"/>
        <w:rPr/>
      </w:pPr>
      <w:r>
        <w:rPr/>
        <w:t>rn:R06404 { alpha-Pinene } &lt;-- e- -- rn:R11294 &lt;-- Cob(II)alamin --&gt; rn:R12183</w:t>
      </w:r>
    </w:p>
    <w:p>
      <w:pPr>
        <w:pStyle w:val="Style15"/>
        <w:rPr/>
      </w:pPr>
      <w:r>
        <w:rPr/>
        <w:t>rn:R08530 { (-)-Menthol } &lt;-- Acetyl-CoA -- rn:R11479 &lt;-- 2-Acetamidoethylphosphonate --&gt; rn:R11480</w:t>
      </w:r>
    </w:p>
    <w:p>
      <w:pPr>
        <w:pStyle w:val="Style15"/>
        <w:rPr/>
      </w:pPr>
      <w:r>
        <w:rPr/>
        <w:t>rn:R08531 { (+)-Neomenthol } &lt;-- Acetyl-CoA -- rn:R11479 &lt;-- 2-Acetamidoethylphosphonate --&gt; rn:R11480</w:t>
      </w:r>
    </w:p>
    <w:p>
      <w:pPr>
        <w:pStyle w:val="Style15"/>
        <w:rPr/>
      </w:pPr>
      <w:r>
        <w:rPr/>
        <w:t>rn:R08532 { (+)-Borneol } &lt;-- Acetyl-CoA -- rn:R11479 &lt;-- 2-Acetamidoethylphosphonate --&gt; rn:R11480</w:t>
      </w:r>
    </w:p>
    <w:p>
      <w:pPr>
        <w:pStyle w:val="Style15"/>
        <w:rPr/>
      </w:pPr>
      <w:r>
        <w:rPr/>
        <w:t>rn:R10474 { Cinnamyl alcohol } &lt;-- Acetyl-CoA -- rn:R11479 &lt;-- 2-Acetamidoethylphosphonate --&gt; rn:R11480</w:t>
      </w:r>
    </w:p>
    <w:p>
      <w:pPr>
        <w:pStyle w:val="Style15"/>
        <w:rPr/>
      </w:pPr>
      <w:r>
        <w:rPr/>
        <w:t>rn:R01703 { Hexadecanoic acid } &lt;-- Hydrogen peroxide -- rn:R11503 &lt;-- 4-Hydroxy-3-methoxy-benzaldehyde --&gt; rn:R05699</w:t>
      </w:r>
    </w:p>
    <w:p>
      <w:pPr>
        <w:pStyle w:val="Style15"/>
        <w:rPr/>
      </w:pPr>
      <w:r>
        <w:rPr/>
        <w:t>rn:R01703 { Hexadecanoic acid } &lt;-- Hydrogen peroxide -- rn:R11503 &lt;-- Glycolaldehyde --&gt; rn:R05840</w:t>
      </w:r>
    </w:p>
    <w:p>
      <w:pPr>
        <w:pStyle w:val="Style15"/>
        <w:rPr/>
      </w:pPr>
      <w:r>
        <w:rPr/>
        <w:t>rn:R01703 { Hexadecanoic acid } &lt;-- Hydrogen peroxide -- rn:R11503 &lt;-- 4-Hydroxy-3-methoxy-benzaldehyde --&gt; rn:R08461</w:t>
      </w:r>
    </w:p>
    <w:p>
      <w:pPr>
        <w:pStyle w:val="Style15"/>
        <w:rPr/>
      </w:pPr>
      <w:r>
        <w:rPr/>
        <w:t>rn:R01703 { Hexadecanoic acid } &lt;-- Hydrogen peroxide -- rn:R11522 &lt;-- Heme --&gt; rn:R00311</w:t>
      </w:r>
    </w:p>
    <w:p>
      <w:pPr>
        <w:pStyle w:val="Style15"/>
        <w:rPr/>
      </w:pPr>
      <w:r>
        <w:rPr/>
        <w:t>rn:R01703 { Hexadecanoic acid } &lt;-- Hydrogen peroxide -- rn:R11522 &lt;-- Heme --&gt; rn:R00312</w:t>
      </w:r>
    </w:p>
    <w:p>
      <w:pPr>
        <w:pStyle w:val="Style15"/>
        <w:rPr/>
      </w:pPr>
      <w:r>
        <w:rPr/>
        <w:t>rn:R01703 { Hexadecanoic acid } &lt;-- Hydrogen peroxide -- rn:R11522 &lt;-- Heme --&gt; rn:R00313</w:t>
      </w:r>
    </w:p>
    <w:p>
      <w:pPr>
        <w:pStyle w:val="Style15"/>
        <w:rPr/>
      </w:pPr>
      <w:r>
        <w:rPr/>
        <w:t>rn:R01703 { Hexadecanoic acid } &lt;-- Hydrogen peroxide -- rn:R11522 &lt;-- Heme --&gt; rn:R00314</w:t>
      </w:r>
    </w:p>
    <w:p>
      <w:pPr>
        <w:pStyle w:val="Style15"/>
        <w:rPr/>
      </w:pPr>
      <w:r>
        <w:rPr/>
        <w:t>rn:R01703 { Hexadecanoic acid } &lt;-- Hydrogen peroxide -- rn:R11522 &lt;-- Heme --&gt; rn:R07411</w:t>
      </w:r>
    </w:p>
    <w:p>
      <w:pPr>
        <w:pStyle w:val="Style15"/>
        <w:rPr/>
      </w:pPr>
      <w:r>
        <w:rPr/>
        <w:t>rn:R01703 { Hexadecanoic acid } &lt;-- Hydrogen peroxide -- rn:R11522 &lt;-- Heme --&gt; rn:R11579</w:t>
      </w:r>
    </w:p>
    <w:p>
      <w:pPr>
        <w:pStyle w:val="Style15"/>
        <w:rPr/>
      </w:pPr>
      <w:r>
        <w:rPr/>
        <w:t>rn:R02468 { (-)-Limonene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597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2469 { (-)-Limonene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2470 { (-)-Limonene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4366 { Linalool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6119 { d-Limonene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9451 { Hexadecanoic acid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9452 { (9Z)-Octadecenoic acid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9922 { (+)-Linalool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9923 { (-)-Linalool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9925 { Linalool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9934 { Humulene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10562 { (E,E)-Geranyllinalool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11055 { Myrcene } &lt;-- [Reduced NADPH---hemoprotein reductase] -- rn:R11597 &lt;-- (2R)-2-Hydroxy-2-methylbutanenitrile --&gt; rn:R09358</w:t>
      </w:r>
    </w:p>
    <w:p>
      <w:pPr>
        <w:pStyle w:val="Style15"/>
        <w:rPr/>
      </w:pPr>
      <w:r>
        <w:rPr/>
        <w:t>rn:R02468 { (-)-Limonene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2469 { (-)-Limonene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2470 { (-)-Limonene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4366 { Linalool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6119 { d-Limonene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9451 { Hexadecanoic acid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9452 { (9Z)-Octadecenoic acid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9922 { (+)-Linalool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9923 { (-)-Linalool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9925 { Linalool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9934 { Humulene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10562 { (E,E)-Geranyllinalool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11055 { Myrcene } &lt;-- [Reduced NADPH---hemoprotein reductase] -- rn:R11597 &lt;-- (2R)-2-Hydroxy-2-methylbutanenitrile --&gt; rn:R10037</w:t>
      </w:r>
    </w:p>
    <w:p>
      <w:pPr>
        <w:pStyle w:val="Style15"/>
        <w:rPr/>
      </w:pPr>
      <w:r>
        <w:rPr/>
        <w:t>rn:R02468 { (-)-Limonene } &lt;-- [Reduced NADPH---hemoprotein reductase] -- rn:R11598 &lt;-- Acetone cyanohydrin --&gt; rn:R01553</w:t>
      </w:r>
    </w:p>
    <w:p>
      <w:pPr>
        <w:pStyle w:val="Style15"/>
        <w:rPr/>
      </w:pPr>
      <w:r>
        <w:rPr/>
        <w:t>rn:R02469 { (-)-Limonene } &lt;-- [Reduced NADPH---hemoprotein reductase] -- rn:R11598 &lt;-- Acetone cyanohydrin --&gt; rn:R01553</w:t>
      </w:r>
    </w:p>
    <w:p>
      <w:pPr>
        <w:pStyle w:val="Style15"/>
        <w:rPr/>
      </w:pPr>
      <w:r>
        <w:rPr/>
        <w:t>rn:R02470 { (-)-Limonene } &lt;-- [Reduced NADPH---hemoprotein reductase] -- rn:R11598 &lt;-- Acetone cyanohydrin --&gt; rn:R01553</w:t>
      </w:r>
    </w:p>
    <w:p>
      <w:pPr>
        <w:pStyle w:val="Style15"/>
        <w:rPr/>
      </w:pPr>
      <w:r>
        <w:rPr/>
        <w:t>rn:R04366 { Linalool } &lt;-- [Reduced NADPH---hemoprotein reductase] -- rn:R11598 &lt;-- Acetone cyanohydrin --&gt; rn:R01553</w:t>
      </w:r>
    </w:p>
    <w:p>
      <w:pPr>
        <w:pStyle w:val="Style15"/>
        <w:rPr/>
      </w:pPr>
      <w:r>
        <w:rPr/>
        <w:t>rn:R06119 { d-Limonene } &lt;-- [Reduced NADPH---hemoprotein reductase] -- rn:R11598 &lt;-- Acetone cyanohydrin --&gt; rn:R01553</w:t>
      </w:r>
    </w:p>
    <w:p>
      <w:pPr>
        <w:pStyle w:val="Style15"/>
        <w:rPr/>
      </w:pPr>
      <w:r>
        <w:rPr/>
        <w:t>rn:R09451 { Hexadecanoic acid } &lt;-- [Reduced NADPH---hemoprotein reductase] -- rn:R11598 &lt;-- Acetone cyanohydrin --&gt; rn:R01553</w:t>
      </w:r>
    </w:p>
    <w:p>
      <w:pPr>
        <w:pStyle w:val="Style15"/>
        <w:rPr/>
      </w:pPr>
      <w:r>
        <w:rPr/>
        <w:t>rn:R09452 { (9Z)-Octadecenoic acid } &lt;-- [Reduced NADPH---hemoprotein reductase] -- rn:R11598 &lt;-- Acetone cyanohydrin --&gt; rn:R01553</w:t>
      </w:r>
    </w:p>
    <w:p>
      <w:pPr>
        <w:pStyle w:val="Style15"/>
        <w:rPr/>
      </w:pPr>
      <w:r>
        <w:rPr/>
        <w:t>rn:R09922 { (+)-Linalool } &lt;-- [Reduced NADPH---hemoprotein reductase] -- rn:R11598 &lt;-- Acetone cyanohydrin --&gt; rn:R01553</w:t>
      </w:r>
    </w:p>
    <w:p>
      <w:pPr>
        <w:pStyle w:val="Style15"/>
        <w:rPr/>
      </w:pPr>
      <w:r>
        <w:rPr/>
        <w:t>rn:R09923 { (-)-Linalool } &lt;-- [Reduced NADPH---hemoprotein reductase] -- rn:R11598 &lt;-- Acetone cyanohydrin --&gt; rn:R01553</w:t>
      </w:r>
    </w:p>
    <w:p>
      <w:pPr>
        <w:pStyle w:val="Style15"/>
        <w:rPr/>
      </w:pPr>
      <w:r>
        <w:rPr/>
        <w:t>rn:R09925 { Linalool } &lt;-- [Reduced NADPH---hemoprotein reductase] -- rn:R11598 &lt;-- Acetone cyanohydrin --&gt; rn:R01553</w:t>
      </w:r>
    </w:p>
    <w:p>
      <w:pPr>
        <w:pStyle w:val="Style15"/>
        <w:rPr/>
      </w:pPr>
      <w:r>
        <w:rPr/>
        <w:t>rn:R09934 { Humulene } &lt;-- [Reduced NADPH---hemoprotein reductase] -- rn:R11598 &lt;-- Acetone cyanohydrin --&gt; rn:R01553</w:t>
      </w:r>
    </w:p>
    <w:p>
      <w:pPr>
        <w:pStyle w:val="Style15"/>
        <w:rPr/>
      </w:pPr>
      <w:r>
        <w:rPr/>
        <w:t>rn:R10562 { (E,E)-Geranyllinalool } &lt;-- [Reduced NADPH---hemoprotein reductase] -- rn:R11598 &lt;-- Acetone cyanohydrin --&gt; rn:R01553</w:t>
      </w:r>
    </w:p>
    <w:p>
      <w:pPr>
        <w:pStyle w:val="Style15"/>
        <w:rPr/>
      </w:pPr>
      <w:r>
        <w:rPr/>
        <w:t>rn:R11055 { Myrcene } &lt;-- [Reduced NADPH---hemoprotein reductase] -- rn:R11598 &lt;-- Acetone cyanohydrin --&gt; rn:R01553</w:t>
      </w:r>
    </w:p>
    <w:p>
      <w:pPr>
        <w:pStyle w:val="Style15"/>
        <w:rPr/>
      </w:pPr>
      <w:r>
        <w:rPr/>
        <w:t>rn:R02468 { (-)-Limonene } &lt;-- [Reduced NADPH---hemoprotein reductase] -- rn:R11598 &lt;-- Acetone cyanohydrin --&gt; rn:R03625</w:t>
      </w:r>
    </w:p>
    <w:p>
      <w:pPr>
        <w:pStyle w:val="Style15"/>
        <w:rPr/>
      </w:pPr>
      <w:r>
        <w:rPr/>
        <w:t>rn:R02469 { (-)-Limonene } &lt;-- [Reduced NADPH---hemoprotein reductase] -- rn:R11598 &lt;-- Acetone cyanohydrin --&gt; rn:R03625</w:t>
      </w:r>
    </w:p>
    <w:p>
      <w:pPr>
        <w:pStyle w:val="Style15"/>
        <w:rPr/>
      </w:pPr>
      <w:r>
        <w:rPr/>
        <w:t>rn:R02470 { (-)-Limonene } &lt;-- [Reduced NADPH---hemoprotein reductase] -- rn:R11598 &lt;-- Acetone cyanohydrin --&gt; rn:R03625</w:t>
      </w:r>
    </w:p>
    <w:p>
      <w:pPr>
        <w:pStyle w:val="Style15"/>
        <w:rPr/>
      </w:pPr>
      <w:r>
        <w:rPr/>
        <w:t>rn:R04366 { Linalool } &lt;-- [Reduced NADPH---hemoprotein reductase] -- rn:R11598 &lt;-- Acetone cyanohydrin --&gt; rn:R03625</w:t>
      </w:r>
    </w:p>
    <w:p>
      <w:pPr>
        <w:pStyle w:val="Style15"/>
        <w:rPr/>
      </w:pPr>
      <w:r>
        <w:rPr/>
        <w:t>rn:R06119 { d-Limonene } &lt;-- [Reduced NADPH---hemoprotein reductase] -- rn:R11598 &lt;-- Acetone cyanohydrin --&gt; rn:R03625</w:t>
      </w:r>
    </w:p>
    <w:p>
      <w:pPr>
        <w:pStyle w:val="Style15"/>
        <w:rPr/>
      </w:pPr>
      <w:r>
        <w:rPr/>
        <w:t>rn:R09451 { Hexadecanoic acid } &lt;-- [Reduced NADPH---hemoprotein reductase] -- rn:R11598 &lt;-- Acetone cyanohydrin --&gt; rn:R03625</w:t>
      </w:r>
    </w:p>
    <w:p>
      <w:pPr>
        <w:pStyle w:val="Style15"/>
        <w:rPr/>
      </w:pPr>
      <w:r>
        <w:rPr/>
        <w:t>rn:R09452 { (9Z)-Octadecenoic acid } &lt;-- [Reduced NADPH---hemoprotein reductase] -- rn:R11598 &lt;-- Acetone cyanohydrin --&gt; rn:R03625</w:t>
      </w:r>
    </w:p>
    <w:p>
      <w:pPr>
        <w:pStyle w:val="Style15"/>
        <w:rPr/>
      </w:pPr>
      <w:r>
        <w:rPr/>
        <w:t>rn:R09922 { (+)-Linalool } &lt;-- [Reduced NADPH---hemoprotein reductase] -- rn:R11598 &lt;-- Acetone cyanohydrin --&gt; rn:R03625</w:t>
      </w:r>
    </w:p>
    <w:p>
      <w:pPr>
        <w:pStyle w:val="Style15"/>
        <w:rPr/>
      </w:pPr>
      <w:r>
        <w:rPr/>
        <w:t>rn:R09923 { (-)-Linalool } &lt;-- [Reduced NADPH---hemoprotein reductase] -- rn:R11598 &lt;-- Acetone cyanohydrin --&gt; rn:R03625</w:t>
      </w:r>
    </w:p>
    <w:p>
      <w:pPr>
        <w:pStyle w:val="Style15"/>
        <w:rPr/>
      </w:pPr>
      <w:r>
        <w:rPr/>
        <w:t>rn:R09925 { Linalool } &lt;-- [Reduced NADPH---hemoprotein reductase] -- rn:R11598 &lt;-- Acetone cyanohydrin --&gt; rn:R03625</w:t>
      </w:r>
    </w:p>
    <w:p>
      <w:pPr>
        <w:pStyle w:val="Style15"/>
        <w:rPr/>
      </w:pPr>
      <w:r>
        <w:rPr/>
        <w:t>rn:R09934 { Humulene } &lt;-- [Reduced NADPH---hemoprotein reductase] -- rn:R11598 &lt;-- Acetone cyanohydrin --&gt; rn:R03625</w:t>
      </w:r>
    </w:p>
    <w:p>
      <w:pPr>
        <w:pStyle w:val="Style15"/>
        <w:rPr/>
      </w:pPr>
      <w:r>
        <w:rPr/>
        <w:t>rn:R10562 { (E,E)-Geranyllinalool } &lt;-- [Reduced NADPH---hemoprotein reductase] -- rn:R11598 &lt;-- Acetone cyanohydrin --&gt; rn:R03625</w:t>
      </w:r>
    </w:p>
    <w:p>
      <w:pPr>
        <w:pStyle w:val="Style15"/>
        <w:rPr/>
      </w:pPr>
      <w:r>
        <w:rPr/>
        <w:t>rn:R11055 { Myrcene } &lt;-- [Reduced NADPH---hemoprotein reductase] -- rn:R11598 &lt;-- Acetone cyanohydrin --&gt; rn:R03625</w:t>
      </w:r>
    </w:p>
    <w:p>
      <w:pPr>
        <w:pStyle w:val="Style15"/>
        <w:rPr/>
      </w:pPr>
      <w:r>
        <w:rPr/>
        <w:t>rn:R02468 { (-)-Limonene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598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640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2469 { (-)-Limonene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2470 { (-)-Limonene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4366 { Linalool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6119 { d-Limonene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9451 { Hexadecanoic acid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9452 { (9Z)-Octadecenoic acid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9922 { (+)-Linalool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9923 { (-)-Linalool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9925 { Linalool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9934 { Humulene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10562 { (E,E)-Geranyllinalool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11055 { Myrcene } &lt;-- [Reduced NADPH---hemoprotein reductase] -- rn:R11640 &lt;-- (2R)-2-Hydroxy-2-methylbutanenitrile --&gt; rn:R09358</w:t>
      </w:r>
    </w:p>
    <w:p>
      <w:pPr>
        <w:pStyle w:val="Style15"/>
        <w:rPr/>
      </w:pPr>
      <w:r>
        <w:rPr/>
        <w:t>rn:R02468 { (-)-Limonene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2469 { (-)-Limonene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2470 { (-)-Limonene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4366 { Linalool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6119 { d-Limonene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9451 { Hexadecanoic acid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9452 { (9Z)-Octadecenoic acid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9922 { (+)-Linalool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9923 { (-)-Linalool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9925 { Linalool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9934 { Humulene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10562 { (E,E)-Geranyllinalool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11055 { Myrcene } &lt;-- [Reduced NADPH---hemoprotein reductase] -- rn:R11640 &lt;-- (2R)-2-Hydroxy-2-methylbutanenitrile --&gt; rn:R10037</w:t>
      </w:r>
    </w:p>
    <w:p>
      <w:pPr>
        <w:pStyle w:val="Style15"/>
        <w:rPr/>
      </w:pPr>
      <w:r>
        <w:rPr/>
        <w:t>rn:R02468 { (-)-Limonene } &lt;-- [Reduced NADPH---hemoprotein reductase] -- rn:R11642 &lt;-- Acetone cyanohydrin --&gt; rn:R01553</w:t>
      </w:r>
    </w:p>
    <w:p>
      <w:pPr>
        <w:pStyle w:val="Style15"/>
        <w:rPr/>
      </w:pPr>
      <w:r>
        <w:rPr/>
        <w:t>rn:R02469 { (-)-Limonene } &lt;-- [Reduced NADPH---hemoprotein reductase] -- rn:R11642 &lt;-- Acetone cyanohydrin --&gt; rn:R01553</w:t>
      </w:r>
    </w:p>
    <w:p>
      <w:pPr>
        <w:pStyle w:val="Style15"/>
        <w:rPr/>
      </w:pPr>
      <w:r>
        <w:rPr/>
        <w:t>rn:R02470 { (-)-Limonene } &lt;-- [Reduced NADPH---hemoprotein reductase] -- rn:R11642 &lt;-- Acetone cyanohydrin --&gt; rn:R01553</w:t>
      </w:r>
    </w:p>
    <w:p>
      <w:pPr>
        <w:pStyle w:val="Style15"/>
        <w:rPr/>
      </w:pPr>
      <w:r>
        <w:rPr/>
        <w:t>rn:R04366 { Linalool } &lt;-- [Reduced NADPH---hemoprotein reductase] -- rn:R11642 &lt;-- Acetone cyanohydrin --&gt; rn:R01553</w:t>
      </w:r>
    </w:p>
    <w:p>
      <w:pPr>
        <w:pStyle w:val="Style15"/>
        <w:rPr/>
      </w:pPr>
      <w:r>
        <w:rPr/>
        <w:t>rn:R06119 { d-Limonene } &lt;-- [Reduced NADPH---hemoprotein reductase] -- rn:R11642 &lt;-- Acetone cyanohydrin --&gt; rn:R01553</w:t>
      </w:r>
    </w:p>
    <w:p>
      <w:pPr>
        <w:pStyle w:val="Style15"/>
        <w:rPr/>
      </w:pPr>
      <w:r>
        <w:rPr/>
        <w:t>rn:R09451 { Hexadecanoic acid } &lt;-- [Reduced NADPH---hemoprotein reductase] -- rn:R11642 &lt;-- Acetone cyanohydrin --&gt; rn:R01553</w:t>
      </w:r>
    </w:p>
    <w:p>
      <w:pPr>
        <w:pStyle w:val="Style15"/>
        <w:rPr/>
      </w:pPr>
      <w:r>
        <w:rPr/>
        <w:t>rn:R09452 { (9Z)-Octadecenoic acid } &lt;-- [Reduced NADPH---hemoprotein reductase] -- rn:R11642 &lt;-- Acetone cyanohydrin --&gt; rn:R01553</w:t>
      </w:r>
    </w:p>
    <w:p>
      <w:pPr>
        <w:pStyle w:val="Style15"/>
        <w:rPr/>
      </w:pPr>
      <w:r>
        <w:rPr/>
        <w:t>rn:R09922 { (+)-Linalool } &lt;-- [Reduced NADPH---hemoprotein reductase] -- rn:R11642 &lt;-- Acetone cyanohydrin --&gt; rn:R01553</w:t>
      </w:r>
    </w:p>
    <w:p>
      <w:pPr>
        <w:pStyle w:val="Style15"/>
        <w:rPr/>
      </w:pPr>
      <w:r>
        <w:rPr/>
        <w:t>rn:R09923 { (-)-Linalool } &lt;-- [Reduced NADPH---hemoprotein reductase] -- rn:R11642 &lt;-- Acetone cyanohydrin --&gt; rn:R01553</w:t>
      </w:r>
    </w:p>
    <w:p>
      <w:pPr>
        <w:pStyle w:val="Style15"/>
        <w:rPr/>
      </w:pPr>
      <w:r>
        <w:rPr/>
        <w:t>rn:R09925 { Linalool } &lt;-- [Reduced NADPH---hemoprotein reductase] -- rn:R11642 &lt;-- Acetone cyanohydrin --&gt; rn:R01553</w:t>
      </w:r>
    </w:p>
    <w:p>
      <w:pPr>
        <w:pStyle w:val="Style15"/>
        <w:rPr/>
      </w:pPr>
      <w:r>
        <w:rPr/>
        <w:t>rn:R09934 { Humulene } &lt;-- [Reduced NADPH---hemoprotein reductase] -- rn:R11642 &lt;-- Acetone cyanohydrin --&gt; rn:R01553</w:t>
      </w:r>
    </w:p>
    <w:p>
      <w:pPr>
        <w:pStyle w:val="Style15"/>
        <w:rPr/>
      </w:pPr>
      <w:r>
        <w:rPr/>
        <w:t>rn:R10562 { (E,E)-Geranyllinalool } &lt;-- [Reduced NADPH---hemoprotein reductase] -- rn:R11642 &lt;-- Acetone cyanohydrin --&gt; rn:R01553</w:t>
      </w:r>
    </w:p>
    <w:p>
      <w:pPr>
        <w:pStyle w:val="Style15"/>
        <w:rPr/>
      </w:pPr>
      <w:r>
        <w:rPr/>
        <w:t>rn:R11055 { Myrcene } &lt;-- [Reduced NADPH---hemoprotein reductase] -- rn:R11642 &lt;-- Acetone cyanohydrin --&gt; rn:R01553</w:t>
      </w:r>
    </w:p>
    <w:p>
      <w:pPr>
        <w:pStyle w:val="Style15"/>
        <w:rPr/>
      </w:pPr>
      <w:r>
        <w:rPr/>
        <w:t>rn:R02468 { (-)-Limonene } &lt;-- [Reduced NADPH---hemoprotein reductase] -- rn:R11642 &lt;-- Acetone cyanohydrin --&gt; rn:R03625</w:t>
      </w:r>
    </w:p>
    <w:p>
      <w:pPr>
        <w:pStyle w:val="Style15"/>
        <w:rPr/>
      </w:pPr>
      <w:r>
        <w:rPr/>
        <w:t>rn:R02469 { (-)-Limonene } &lt;-- [Reduced NADPH---hemoprotein reductase] -- rn:R11642 &lt;-- Acetone cyanohydrin --&gt; rn:R03625</w:t>
      </w:r>
    </w:p>
    <w:p>
      <w:pPr>
        <w:pStyle w:val="Style15"/>
        <w:rPr/>
      </w:pPr>
      <w:r>
        <w:rPr/>
        <w:t>rn:R02470 { (-)-Limonene } &lt;-- [Reduced NADPH---hemoprotein reductase] -- rn:R11642 &lt;-- Acetone cyanohydrin --&gt; rn:R03625</w:t>
      </w:r>
    </w:p>
    <w:p>
      <w:pPr>
        <w:pStyle w:val="Style15"/>
        <w:rPr/>
      </w:pPr>
      <w:r>
        <w:rPr/>
        <w:t>rn:R04366 { Linalool } &lt;-- [Reduced NADPH---hemoprotein reductase] -- rn:R11642 &lt;-- Acetone cyanohydrin --&gt; rn:R03625</w:t>
      </w:r>
    </w:p>
    <w:p>
      <w:pPr>
        <w:pStyle w:val="Style15"/>
        <w:rPr/>
      </w:pPr>
      <w:r>
        <w:rPr/>
        <w:t>rn:R06119 { d-Limonene } &lt;-- [Reduced NADPH---hemoprotein reductase] -- rn:R11642 &lt;-- Acetone cyanohydrin --&gt; rn:R03625</w:t>
      </w:r>
    </w:p>
    <w:p>
      <w:pPr>
        <w:pStyle w:val="Style15"/>
        <w:rPr/>
      </w:pPr>
      <w:r>
        <w:rPr/>
        <w:t>rn:R09451 { Hexadecanoic acid } &lt;-- [Reduced NADPH---hemoprotein reductase] -- rn:R11642 &lt;-- Acetone cyanohydrin --&gt; rn:R03625</w:t>
      </w:r>
    </w:p>
    <w:p>
      <w:pPr>
        <w:pStyle w:val="Style15"/>
        <w:rPr/>
      </w:pPr>
      <w:r>
        <w:rPr/>
        <w:t>rn:R09452 { (9Z)-Octadecenoic acid } &lt;-- [Reduced NADPH---hemoprotein reductase] -- rn:R11642 &lt;-- Acetone cyanohydrin --&gt; rn:R03625</w:t>
      </w:r>
    </w:p>
    <w:p>
      <w:pPr>
        <w:pStyle w:val="Style15"/>
        <w:rPr/>
      </w:pPr>
      <w:r>
        <w:rPr/>
        <w:t>rn:R09922 { (+)-Linalool } &lt;-- [Reduced NADPH---hemoprotein reductase] -- rn:R11642 &lt;-- Acetone cyanohydrin --&gt; rn:R03625</w:t>
      </w:r>
    </w:p>
    <w:p>
      <w:pPr>
        <w:pStyle w:val="Style15"/>
        <w:rPr/>
      </w:pPr>
      <w:r>
        <w:rPr/>
        <w:t>rn:R09923 { (-)-Linalool } &lt;-- [Reduced NADPH---hemoprotein reductase] -- rn:R11642 &lt;-- Acetone cyanohydrin --&gt; rn:R03625</w:t>
      </w:r>
    </w:p>
    <w:p>
      <w:pPr>
        <w:pStyle w:val="Style15"/>
        <w:rPr/>
      </w:pPr>
      <w:r>
        <w:rPr/>
        <w:t>rn:R09925 { Linalool } &lt;-- [Reduced NADPH---hemoprotein reductase] -- rn:R11642 &lt;-- Acetone cyanohydrin --&gt; rn:R03625</w:t>
      </w:r>
    </w:p>
    <w:p>
      <w:pPr>
        <w:pStyle w:val="Style15"/>
        <w:rPr/>
      </w:pPr>
      <w:r>
        <w:rPr/>
        <w:t>rn:R09934 { Humulene } &lt;-- [Reduced NADPH---hemoprotein reductase] -- rn:R11642 &lt;-- Acetone cyanohydrin --&gt; rn:R03625</w:t>
      </w:r>
    </w:p>
    <w:p>
      <w:pPr>
        <w:pStyle w:val="Style15"/>
        <w:rPr/>
      </w:pPr>
      <w:r>
        <w:rPr/>
        <w:t>rn:R10562 { (E,E)-Geranyllinalool } &lt;-- [Reduced NADPH---hemoprotein reductase] -- rn:R11642 &lt;-- Acetone cyanohydrin --&gt; rn:R03625</w:t>
      </w:r>
    </w:p>
    <w:p>
      <w:pPr>
        <w:pStyle w:val="Style15"/>
        <w:rPr/>
      </w:pPr>
      <w:r>
        <w:rPr/>
        <w:t>rn:R11055 { Myrcene } &lt;-- [Reduced NADPH---hemoprotein reductase] -- rn:R11642 &lt;-- Acetone cyanohydrin --&gt; rn:R03625</w:t>
      </w:r>
    </w:p>
    <w:p>
      <w:pPr>
        <w:pStyle w:val="Style15"/>
        <w:rPr/>
      </w:pPr>
      <w:r>
        <w:rPr/>
        <w:t>rn:R02468 { (-)-Limonene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642 &lt;-- [Oxidized NADPH---hemoprotein reductase] --&gt; rn:R08551</w:t>
      </w:r>
    </w:p>
    <w:p>
      <w:pPr>
        <w:pStyle w:val="Style15"/>
        <w:rPr/>
      </w:pPr>
      <w:r>
        <w:rPr/>
        <w:t>rn:R05488 { Styrene } &lt;-- FADH2 -- rn:R11653 &lt;-- FAD --&gt; rn:R02487</w:t>
      </w:r>
    </w:p>
    <w:p>
      <w:pPr>
        <w:pStyle w:val="Style15"/>
        <w:rPr/>
      </w:pPr>
      <w:r>
        <w:rPr/>
        <w:t>rn:R05488 { Styrene } &lt;-- FADH2 -- rn:R11653 &lt;-- FAD --&gt; rn:R04095</w:t>
      </w:r>
    </w:p>
    <w:p>
      <w:pPr>
        <w:pStyle w:val="Style15"/>
        <w:rPr/>
      </w:pPr>
      <w:r>
        <w:rPr/>
        <w:t>rn:R05488 { Styrene } &lt;-- FADH2 -- rn:R11653 &lt;-- FAD --&gt; rn:R05537</w:t>
      </w:r>
    </w:p>
    <w:p>
      <w:pPr>
        <w:pStyle w:val="Style15"/>
        <w:rPr/>
      </w:pPr>
      <w:r>
        <w:rPr/>
        <w:t>rn:R05488 { Styrene } &lt;-- FADH2 -- rn:R11653 &lt;-- FAD --&gt; rn:R06943</w:t>
      </w:r>
    </w:p>
    <w:p>
      <w:pPr>
        <w:pStyle w:val="Style15"/>
        <w:rPr/>
      </w:pPr>
      <w:r>
        <w:rPr/>
        <w:t>rn:R05488 { Styrene } &lt;-- FADH2 -- rn:R11653 &lt;-- FAD --&gt; rn:R07220</w:t>
      </w:r>
    </w:p>
    <w:p>
      <w:pPr>
        <w:pStyle w:val="Style15"/>
        <w:rPr/>
      </w:pPr>
      <w:r>
        <w:rPr/>
        <w:t>rn:R05488 { Styrene } &lt;-- FADH2 -- rn:R11653 &lt;-- FAD --&gt; rn:R09520</w:t>
      </w:r>
    </w:p>
    <w:p>
      <w:pPr>
        <w:pStyle w:val="Style15"/>
        <w:rPr/>
      </w:pPr>
      <w:r>
        <w:rPr/>
        <w:t>rn:R05488 { Styrene } &lt;-- FADH2 -- rn:R11653 &lt;-- FAD --&gt; rn:R11130</w:t>
      </w:r>
    </w:p>
    <w:p>
      <w:pPr>
        <w:pStyle w:val="Style15"/>
        <w:rPr/>
      </w:pPr>
      <w:r>
        <w:rPr/>
        <w:t>rn:R08530 { (-)-Menthol } &lt;-- Acetyl-CoA -- rn:R11708 &lt;-- (R)-2-(Phosphonomethyl)malate --&gt; rn:R08881</w:t>
      </w:r>
    </w:p>
    <w:p>
      <w:pPr>
        <w:pStyle w:val="Style15"/>
        <w:rPr/>
      </w:pPr>
      <w:r>
        <w:rPr/>
        <w:t>rn:R08531 { (+)-Neomenthol } &lt;-- Acetyl-CoA -- rn:R11708 &lt;-- (R)-2-(Phosphonomethyl)malate --&gt; rn:R08881</w:t>
      </w:r>
    </w:p>
    <w:p>
      <w:pPr>
        <w:pStyle w:val="Style15"/>
        <w:rPr/>
      </w:pPr>
      <w:r>
        <w:rPr/>
        <w:t>rn:R08532 { (+)-Borneol } &lt;-- Acetyl-CoA -- rn:R11708 &lt;-- (R)-2-(Phosphonomethyl)malate --&gt; rn:R08881</w:t>
      </w:r>
    </w:p>
    <w:p>
      <w:pPr>
        <w:pStyle w:val="Style15"/>
        <w:rPr/>
      </w:pPr>
      <w:r>
        <w:rPr/>
        <w:t>rn:R10474 { Cinnamyl alcohol } &lt;-- Acetyl-CoA -- rn:R11708 &lt;-- (R)-2-(Phosphonomethyl)malate --&gt; rn:R08881</w:t>
      </w:r>
    </w:p>
    <w:p>
      <w:pPr>
        <w:pStyle w:val="Style15"/>
        <w:rPr/>
      </w:pPr>
      <w:r>
        <w:rPr/>
        <w:t>rn:R02468 { (-)-Limonene } &lt;-- [Reduced NADPH---hemoprotein reductase] -- rn:R11732 &lt;-- Mandelonitrile --&gt; rn:R01767</w:t>
      </w:r>
    </w:p>
    <w:p>
      <w:pPr>
        <w:pStyle w:val="Style15"/>
        <w:rPr/>
      </w:pPr>
      <w:r>
        <w:rPr/>
        <w:t>rn:R02469 { (-)-Limonene } &lt;-- [Reduced NADPH---hemoprotein reductase] -- rn:R11732 &lt;-- Mandelonitrile --&gt; rn:R01767</w:t>
      </w:r>
    </w:p>
    <w:p>
      <w:pPr>
        <w:pStyle w:val="Style15"/>
        <w:rPr/>
      </w:pPr>
      <w:r>
        <w:rPr/>
        <w:t>rn:R02470 { (-)-Limonene } &lt;-- [Reduced NADPH---hemoprotein reductase] -- rn:R11732 &lt;-- Mandelonitrile --&gt; rn:R01767</w:t>
      </w:r>
    </w:p>
    <w:p>
      <w:pPr>
        <w:pStyle w:val="Style15"/>
        <w:rPr/>
      </w:pPr>
      <w:r>
        <w:rPr/>
        <w:t>rn:R04366 { Linalool } &lt;-- [Reduced NADPH---hemoprotein reductase] -- rn:R11732 &lt;-- Mandelonitrile --&gt; rn:R01767</w:t>
      </w:r>
    </w:p>
    <w:p>
      <w:pPr>
        <w:pStyle w:val="Style15"/>
        <w:rPr/>
      </w:pPr>
      <w:r>
        <w:rPr/>
        <w:t>rn:R06119 { d-Limonene } &lt;-- [Reduced NADPH---hemoprotein reductase] -- rn:R11732 &lt;-- Mandelonitrile --&gt; rn:R01767</w:t>
      </w:r>
    </w:p>
    <w:p>
      <w:pPr>
        <w:pStyle w:val="Style15"/>
        <w:rPr/>
      </w:pPr>
      <w:r>
        <w:rPr/>
        <w:t>rn:R09451 { Hexadecanoic acid } &lt;-- [Reduced NADPH---hemoprotein reductase] -- rn:R11732 &lt;-- Mandelonitrile --&gt; rn:R01767</w:t>
      </w:r>
    </w:p>
    <w:p>
      <w:pPr>
        <w:pStyle w:val="Style15"/>
        <w:rPr/>
      </w:pPr>
      <w:r>
        <w:rPr/>
        <w:t>rn:R09452 { (9Z)-Octadecenoic acid } &lt;-- [Reduced NADPH---hemoprotein reductase] -- rn:R11732 &lt;-- Mandelonitrile --&gt; rn:R01767</w:t>
      </w:r>
    </w:p>
    <w:p>
      <w:pPr>
        <w:pStyle w:val="Style15"/>
        <w:rPr/>
      </w:pPr>
      <w:r>
        <w:rPr/>
        <w:t>rn:R09922 { (+)-Linalool } &lt;-- [Reduced NADPH---hemoprotein reductase] -- rn:R11732 &lt;-- Mandelonitrile --&gt; rn:R01767</w:t>
      </w:r>
    </w:p>
    <w:p>
      <w:pPr>
        <w:pStyle w:val="Style15"/>
        <w:rPr/>
      </w:pPr>
      <w:r>
        <w:rPr/>
        <w:t>rn:R09923 { (-)-Linalool } &lt;-- [Reduced NADPH---hemoprotein reductase] -- rn:R11732 &lt;-- Mandelonitrile --&gt; rn:R01767</w:t>
      </w:r>
    </w:p>
    <w:p>
      <w:pPr>
        <w:pStyle w:val="Style15"/>
        <w:rPr/>
      </w:pPr>
      <w:r>
        <w:rPr/>
        <w:t>rn:R09925 { Linalool } &lt;-- [Reduced NADPH---hemoprotein reductase] -- rn:R11732 &lt;-- Mandelonitrile --&gt; rn:R01767</w:t>
      </w:r>
    </w:p>
    <w:p>
      <w:pPr>
        <w:pStyle w:val="Style15"/>
        <w:rPr/>
      </w:pPr>
      <w:r>
        <w:rPr/>
        <w:t>rn:R09934 { Humulene } &lt;-- [Reduced NADPH---hemoprotein reductase] -- rn:R11732 &lt;-- Mandelonitrile --&gt; rn:R01767</w:t>
      </w:r>
    </w:p>
    <w:p>
      <w:pPr>
        <w:pStyle w:val="Style15"/>
        <w:rPr/>
      </w:pPr>
      <w:r>
        <w:rPr/>
        <w:t>rn:R10562 { (E,E)-Geranyllinalool } &lt;-- [Reduced NADPH---hemoprotein reductase] -- rn:R11732 &lt;-- Mandelonitrile --&gt; rn:R01767</w:t>
      </w:r>
    </w:p>
    <w:p>
      <w:pPr>
        <w:pStyle w:val="Style15"/>
        <w:rPr/>
      </w:pPr>
      <w:r>
        <w:rPr/>
        <w:t>rn:R11055 { Myrcene } &lt;-- [Reduced NADPH---hemoprotein reductase] -- rn:R11732 &lt;-- Mandelonitrile --&gt; rn:R01767</w:t>
      </w:r>
    </w:p>
    <w:p>
      <w:pPr>
        <w:pStyle w:val="Style15"/>
        <w:rPr/>
      </w:pPr>
      <w:r>
        <w:rPr/>
        <w:t>rn:R02468 { (-)-Limonene } &lt;-- [Reduced NADPH---hemoprotein reductase] -- rn:R11732 &lt;-- Mandelonitrile --&gt; rn:R03642</w:t>
      </w:r>
    </w:p>
    <w:p>
      <w:pPr>
        <w:pStyle w:val="Style15"/>
        <w:rPr/>
      </w:pPr>
      <w:r>
        <w:rPr/>
        <w:t>rn:R02469 { (-)-Limonene } &lt;-- [Reduced NADPH---hemoprotein reductase] -- rn:R11732 &lt;-- Mandelonitrile --&gt; rn:R03642</w:t>
      </w:r>
    </w:p>
    <w:p>
      <w:pPr>
        <w:pStyle w:val="Style15"/>
        <w:rPr/>
      </w:pPr>
      <w:r>
        <w:rPr/>
        <w:t>rn:R02470 { (-)-Limonene } &lt;-- [Reduced NADPH---hemoprotein reductase] -- rn:R11732 &lt;-- Mandelonitrile --&gt; rn:R03642</w:t>
      </w:r>
    </w:p>
    <w:p>
      <w:pPr>
        <w:pStyle w:val="Style15"/>
        <w:rPr/>
      </w:pPr>
      <w:r>
        <w:rPr/>
        <w:t>rn:R04366 { Linalool } &lt;-- [Reduced NADPH---hemoprotein reductase] -- rn:R11732 &lt;-- Mandelonitrile --&gt; rn:R03642</w:t>
      </w:r>
    </w:p>
    <w:p>
      <w:pPr>
        <w:pStyle w:val="Style15"/>
        <w:rPr/>
      </w:pPr>
      <w:r>
        <w:rPr/>
        <w:t>rn:R06119 { d-Limonene } &lt;-- [Reduced NADPH---hemoprotein reductase] -- rn:R11732 &lt;-- Mandelonitrile --&gt; rn:R03642</w:t>
      </w:r>
    </w:p>
    <w:p>
      <w:pPr>
        <w:pStyle w:val="Style15"/>
        <w:rPr/>
      </w:pPr>
      <w:r>
        <w:rPr/>
        <w:t>rn:R09451 { Hexadecanoic acid } &lt;-- [Reduced NADPH---hemoprotein reductase] -- rn:R11732 &lt;-- Mandelonitrile --&gt; rn:R03642</w:t>
      </w:r>
    </w:p>
    <w:p>
      <w:pPr>
        <w:pStyle w:val="Style15"/>
        <w:rPr/>
      </w:pPr>
      <w:r>
        <w:rPr/>
        <w:t>rn:R09452 { (9Z)-Octadecenoic acid } &lt;-- [Reduced NADPH---hemoprotein reductase] -- rn:R11732 &lt;-- Mandelonitrile --&gt; rn:R03642</w:t>
      </w:r>
    </w:p>
    <w:p>
      <w:pPr>
        <w:pStyle w:val="Style15"/>
        <w:rPr/>
      </w:pPr>
      <w:r>
        <w:rPr/>
        <w:t>rn:R09922 { (+)-Linalool } &lt;-- [Reduced NADPH---hemoprotein reductase] -- rn:R11732 &lt;-- Mandelonitrile --&gt; rn:R03642</w:t>
      </w:r>
    </w:p>
    <w:p>
      <w:pPr>
        <w:pStyle w:val="Style15"/>
        <w:rPr/>
      </w:pPr>
      <w:r>
        <w:rPr/>
        <w:t>rn:R09923 { (-)-Linalool } &lt;-- [Reduced NADPH---hemoprotein reductase] -- rn:R11732 &lt;-- Mandelonitrile --&gt; rn:R03642</w:t>
      </w:r>
    </w:p>
    <w:p>
      <w:pPr>
        <w:pStyle w:val="Style15"/>
        <w:rPr/>
      </w:pPr>
      <w:r>
        <w:rPr/>
        <w:t>rn:R09925 { Linalool } &lt;-- [Reduced NADPH---hemoprotein reductase] -- rn:R11732 &lt;-- Mandelonitrile --&gt; rn:R03642</w:t>
      </w:r>
    </w:p>
    <w:p>
      <w:pPr>
        <w:pStyle w:val="Style15"/>
        <w:rPr/>
      </w:pPr>
      <w:r>
        <w:rPr/>
        <w:t>rn:R09934 { Humulene } &lt;-- [Reduced NADPH---hemoprotein reductase] -- rn:R11732 &lt;-- Mandelonitrile --&gt; rn:R03642</w:t>
      </w:r>
    </w:p>
    <w:p>
      <w:pPr>
        <w:pStyle w:val="Style15"/>
        <w:rPr/>
      </w:pPr>
      <w:r>
        <w:rPr/>
        <w:t>rn:R10562 { (E,E)-Geranyllinalool } &lt;-- [Reduced NADPH---hemoprotein reductase] -- rn:R11732 &lt;-- Mandelonitrile --&gt; rn:R03642</w:t>
      </w:r>
    </w:p>
    <w:p>
      <w:pPr>
        <w:pStyle w:val="Style15"/>
        <w:rPr/>
      </w:pPr>
      <w:r>
        <w:rPr/>
        <w:t>rn:R11055 { Myrcene } &lt;-- [Reduced NADPH---hemoprotein reductase] -- rn:R11732 &lt;-- Mandelonitrile --&gt; rn:R03642</w:t>
      </w:r>
    </w:p>
    <w:p>
      <w:pPr>
        <w:pStyle w:val="Style15"/>
        <w:rPr/>
      </w:pPr>
      <w:r>
        <w:rPr/>
        <w:t>rn:R02468 { (-)-Limonene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732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732 &lt;-- Mandelonitrile --&gt; rn:R10638</w:t>
      </w:r>
    </w:p>
    <w:p>
      <w:pPr>
        <w:pStyle w:val="Style15"/>
        <w:rPr/>
      </w:pPr>
      <w:r>
        <w:rPr/>
        <w:t>rn:R02469 { (-)-Limonene } &lt;-- [Reduced NADPH---hemoprotein reductase] -- rn:R11732 &lt;-- Mandelonitrile --&gt; rn:R10638</w:t>
      </w:r>
    </w:p>
    <w:p>
      <w:pPr>
        <w:pStyle w:val="Style15"/>
        <w:rPr/>
      </w:pPr>
      <w:r>
        <w:rPr/>
        <w:t>rn:R02470 { (-)-Limonene } &lt;-- [Reduced NADPH---hemoprotein reductase] -- rn:R11732 &lt;-- Mandelonitrile --&gt; rn:R10638</w:t>
      </w:r>
    </w:p>
    <w:p>
      <w:pPr>
        <w:pStyle w:val="Style15"/>
        <w:rPr/>
      </w:pPr>
      <w:r>
        <w:rPr/>
        <w:t>rn:R04366 { Linalool } &lt;-- [Reduced NADPH---hemoprotein reductase] -- rn:R11732 &lt;-- Mandelonitrile --&gt; rn:R10638</w:t>
      </w:r>
    </w:p>
    <w:p>
      <w:pPr>
        <w:pStyle w:val="Style15"/>
        <w:rPr/>
      </w:pPr>
      <w:r>
        <w:rPr/>
        <w:t>rn:R06119 { d-Limonene } &lt;-- [Reduced NADPH---hemoprotein reductase] -- rn:R11732 &lt;-- Mandelonitrile --&gt; rn:R10638</w:t>
      </w:r>
    </w:p>
    <w:p>
      <w:pPr>
        <w:pStyle w:val="Style15"/>
        <w:rPr/>
      </w:pPr>
      <w:r>
        <w:rPr/>
        <w:t>rn:R09451 { Hexadecanoic acid } &lt;-- [Reduced NADPH---hemoprotein reductase] -- rn:R11732 &lt;-- Mandelonitrile --&gt; rn:R10638</w:t>
      </w:r>
    </w:p>
    <w:p>
      <w:pPr>
        <w:pStyle w:val="Style15"/>
        <w:rPr/>
      </w:pPr>
      <w:r>
        <w:rPr/>
        <w:t>rn:R09452 { (9Z)-Octadecenoic acid } &lt;-- [Reduced NADPH---hemoprotein reductase] -- rn:R11732 &lt;-- Mandelonitrile --&gt; rn:R10638</w:t>
      </w:r>
    </w:p>
    <w:p>
      <w:pPr>
        <w:pStyle w:val="Style15"/>
        <w:rPr/>
      </w:pPr>
      <w:r>
        <w:rPr/>
        <w:t>rn:R09922 { (+)-Linalool } &lt;-- [Reduced NADPH---hemoprotein reductase] -- rn:R11732 &lt;-- Mandelonitrile --&gt; rn:R10638</w:t>
      </w:r>
    </w:p>
    <w:p>
      <w:pPr>
        <w:pStyle w:val="Style15"/>
        <w:rPr/>
      </w:pPr>
      <w:r>
        <w:rPr/>
        <w:t>rn:R09923 { (-)-Linalool } &lt;-- [Reduced NADPH---hemoprotein reductase] -- rn:R11732 &lt;-- Mandelonitrile --&gt; rn:R10638</w:t>
      </w:r>
    </w:p>
    <w:p>
      <w:pPr>
        <w:pStyle w:val="Style15"/>
        <w:rPr/>
      </w:pPr>
      <w:r>
        <w:rPr/>
        <w:t>rn:R09925 { Linalool } &lt;-- [Reduced NADPH---hemoprotein reductase] -- rn:R11732 &lt;-- Mandelonitrile --&gt; rn:R10638</w:t>
      </w:r>
    </w:p>
    <w:p>
      <w:pPr>
        <w:pStyle w:val="Style15"/>
        <w:rPr/>
      </w:pPr>
      <w:r>
        <w:rPr/>
        <w:t>rn:R09934 { Humulene } &lt;-- [Reduced NADPH---hemoprotein reductase] -- rn:R11732 &lt;-- Mandelonitrile --&gt; rn:R10638</w:t>
      </w:r>
    </w:p>
    <w:p>
      <w:pPr>
        <w:pStyle w:val="Style15"/>
        <w:rPr/>
      </w:pPr>
      <w:r>
        <w:rPr/>
        <w:t>rn:R10562 { (E,E)-Geranyllinalool } &lt;-- [Reduced NADPH---hemoprotein reductase] -- rn:R11732 &lt;-- Mandelonitrile --&gt; rn:R10638</w:t>
      </w:r>
    </w:p>
    <w:p>
      <w:pPr>
        <w:pStyle w:val="Style15"/>
        <w:rPr/>
      </w:pPr>
      <w:r>
        <w:rPr/>
        <w:t>rn:R11055 { Myrcene } &lt;-- [Reduced NADPH---hemoprotein reductase] -- rn:R11732 &lt;-- Mandelonitrile --&gt; rn:R10638</w:t>
      </w:r>
    </w:p>
    <w:p>
      <w:pPr>
        <w:pStyle w:val="Style15"/>
        <w:rPr/>
      </w:pPr>
      <w:r>
        <w:rPr/>
        <w:t>rn:R02468 { (-)-Limonene } &lt;-- [Reduced NADPH---hemoprotein reductase] -- rn:R11732 &lt;-- Mandelonitrile --&gt; rn:R11380</w:t>
      </w:r>
    </w:p>
    <w:p>
      <w:pPr>
        <w:pStyle w:val="Style15"/>
        <w:rPr/>
      </w:pPr>
      <w:r>
        <w:rPr/>
        <w:t>rn:R02469 { (-)-Limonene } &lt;-- [Reduced NADPH---hemoprotein reductase] -- rn:R11732 &lt;-- Mandelonitrile --&gt; rn:R11380</w:t>
      </w:r>
    </w:p>
    <w:p>
      <w:pPr>
        <w:pStyle w:val="Style15"/>
        <w:rPr/>
      </w:pPr>
      <w:r>
        <w:rPr/>
        <w:t>rn:R02470 { (-)-Limonene } &lt;-- [Reduced NADPH---hemoprotein reductase] -- rn:R11732 &lt;-- Mandelonitrile --&gt; rn:R11380</w:t>
      </w:r>
    </w:p>
    <w:p>
      <w:pPr>
        <w:pStyle w:val="Style15"/>
        <w:rPr/>
      </w:pPr>
      <w:r>
        <w:rPr/>
        <w:t>rn:R04366 { Linalool } &lt;-- [Reduced NADPH---hemoprotein reductase] -- rn:R11732 &lt;-- Mandelonitrile --&gt; rn:R11380</w:t>
      </w:r>
    </w:p>
    <w:p>
      <w:pPr>
        <w:pStyle w:val="Style15"/>
        <w:rPr/>
      </w:pPr>
      <w:r>
        <w:rPr/>
        <w:t>rn:R06119 { d-Limonene } &lt;-- [Reduced NADPH---hemoprotein reductase] -- rn:R11732 &lt;-- Mandelonitrile --&gt; rn:R11380</w:t>
      </w:r>
    </w:p>
    <w:p>
      <w:pPr>
        <w:pStyle w:val="Style15"/>
        <w:rPr/>
      </w:pPr>
      <w:r>
        <w:rPr/>
        <w:t>rn:R09451 { Hexadecanoic acid } &lt;-- [Reduced NADPH---hemoprotein reductase] -- rn:R11732 &lt;-- Mandelonitrile --&gt; rn:R11380</w:t>
      </w:r>
    </w:p>
    <w:p>
      <w:pPr>
        <w:pStyle w:val="Style15"/>
        <w:rPr/>
      </w:pPr>
      <w:r>
        <w:rPr/>
        <w:t>rn:R09452 { (9Z)-Octadecenoic acid } &lt;-- [Reduced NADPH---hemoprotein reductase] -- rn:R11732 &lt;-- Mandelonitrile --&gt; rn:R11380</w:t>
      </w:r>
    </w:p>
    <w:p>
      <w:pPr>
        <w:pStyle w:val="Style15"/>
        <w:rPr/>
      </w:pPr>
      <w:r>
        <w:rPr/>
        <w:t>rn:R09922 { (+)-Linalool } &lt;-- [Reduced NADPH---hemoprotein reductase] -- rn:R11732 &lt;-- Mandelonitrile --&gt; rn:R11380</w:t>
      </w:r>
    </w:p>
    <w:p>
      <w:pPr>
        <w:pStyle w:val="Style15"/>
        <w:rPr/>
      </w:pPr>
      <w:r>
        <w:rPr/>
        <w:t>rn:R09923 { (-)-Linalool } &lt;-- [Reduced NADPH---hemoprotein reductase] -- rn:R11732 &lt;-- Mandelonitrile --&gt; rn:R11380</w:t>
      </w:r>
    </w:p>
    <w:p>
      <w:pPr>
        <w:pStyle w:val="Style15"/>
        <w:rPr/>
      </w:pPr>
      <w:r>
        <w:rPr/>
        <w:t>rn:R09925 { Linalool } &lt;-- [Reduced NADPH---hemoprotein reductase] -- rn:R11732 &lt;-- Mandelonitrile --&gt; rn:R11380</w:t>
      </w:r>
    </w:p>
    <w:p>
      <w:pPr>
        <w:pStyle w:val="Style15"/>
        <w:rPr/>
      </w:pPr>
      <w:r>
        <w:rPr/>
        <w:t>rn:R09934 { Humulene } &lt;-- [Reduced NADPH---hemoprotein reductase] -- rn:R11732 &lt;-- Mandelonitrile --&gt; rn:R11380</w:t>
      </w:r>
    </w:p>
    <w:p>
      <w:pPr>
        <w:pStyle w:val="Style15"/>
        <w:rPr/>
      </w:pPr>
      <w:r>
        <w:rPr/>
        <w:t>rn:R10562 { (E,E)-Geranyllinalool } &lt;-- [Reduced NADPH---hemoprotein reductase] -- rn:R11732 &lt;-- Mandelonitrile --&gt; rn:R11380</w:t>
      </w:r>
    </w:p>
    <w:p>
      <w:pPr>
        <w:pStyle w:val="Style15"/>
        <w:rPr/>
      </w:pPr>
      <w:r>
        <w:rPr/>
        <w:t>rn:R11055 { Myrcene } &lt;-- [Reduced NADPH---hemoprotein reductase] -- rn:R11732 &lt;-- Mandelonitrile --&gt; rn:R11380</w:t>
      </w:r>
    </w:p>
    <w:p>
      <w:pPr>
        <w:pStyle w:val="Style15"/>
        <w:rPr/>
      </w:pPr>
      <w:r>
        <w:rPr/>
        <w:t>rn:R02468 { (-)-Limonene } &lt;-- [Reduced NADPH---hemoprotein reductase] -- rn:R11733 &lt;-- Mandelonitrile --&gt; rn:R01767</w:t>
      </w:r>
    </w:p>
    <w:p>
      <w:pPr>
        <w:pStyle w:val="Style15"/>
        <w:rPr/>
      </w:pPr>
      <w:r>
        <w:rPr/>
        <w:t>rn:R02469 { (-)-Limonene } &lt;-- [Reduced NADPH---hemoprotein reductase] -- rn:R11733 &lt;-- Mandelonitrile --&gt; rn:R01767</w:t>
      </w:r>
    </w:p>
    <w:p>
      <w:pPr>
        <w:pStyle w:val="Style15"/>
        <w:rPr/>
      </w:pPr>
      <w:r>
        <w:rPr/>
        <w:t>rn:R02470 { (-)-Limonene } &lt;-- [Reduced NADPH---hemoprotein reductase] -- rn:R11733 &lt;-- Mandelonitrile --&gt; rn:R01767</w:t>
      </w:r>
    </w:p>
    <w:p>
      <w:pPr>
        <w:pStyle w:val="Style15"/>
        <w:rPr/>
      </w:pPr>
      <w:r>
        <w:rPr/>
        <w:t>rn:R04366 { Linalool } &lt;-- [Reduced NADPH---hemoprotein reductase] -- rn:R11733 &lt;-- Mandelonitrile --&gt; rn:R01767</w:t>
      </w:r>
    </w:p>
    <w:p>
      <w:pPr>
        <w:pStyle w:val="Style15"/>
        <w:rPr/>
      </w:pPr>
      <w:r>
        <w:rPr/>
        <w:t>rn:R06119 { d-Limonene } &lt;-- [Reduced NADPH---hemoprotein reductase] -- rn:R11733 &lt;-- Mandelonitrile --&gt; rn:R01767</w:t>
      </w:r>
    </w:p>
    <w:p>
      <w:pPr>
        <w:pStyle w:val="Style15"/>
        <w:rPr/>
      </w:pPr>
      <w:r>
        <w:rPr/>
        <w:t>rn:R09451 { Hexadecanoic acid } &lt;-- [Reduced NADPH---hemoprotein reductase] -- rn:R11733 &lt;-- Mandelonitrile --&gt; rn:R01767</w:t>
      </w:r>
    </w:p>
    <w:p>
      <w:pPr>
        <w:pStyle w:val="Style15"/>
        <w:rPr/>
      </w:pPr>
      <w:r>
        <w:rPr/>
        <w:t>rn:R09452 { (9Z)-Octadecenoic acid } &lt;-- [Reduced NADPH---hemoprotein reductase] -- rn:R11733 &lt;-- Mandelonitrile --&gt; rn:R01767</w:t>
      </w:r>
    </w:p>
    <w:p>
      <w:pPr>
        <w:pStyle w:val="Style15"/>
        <w:rPr/>
      </w:pPr>
      <w:r>
        <w:rPr/>
        <w:t>rn:R09922 { (+)-Linalool } &lt;-- [Reduced NADPH---hemoprotein reductase] -- rn:R11733 &lt;-- Mandelonitrile --&gt; rn:R01767</w:t>
      </w:r>
    </w:p>
    <w:p>
      <w:pPr>
        <w:pStyle w:val="Style15"/>
        <w:rPr/>
      </w:pPr>
      <w:r>
        <w:rPr/>
        <w:t>rn:R09923 { (-)-Linalool } &lt;-- [Reduced NADPH---hemoprotein reductase] -- rn:R11733 &lt;-- Mandelonitrile --&gt; rn:R01767</w:t>
      </w:r>
    </w:p>
    <w:p>
      <w:pPr>
        <w:pStyle w:val="Style15"/>
        <w:rPr/>
      </w:pPr>
      <w:r>
        <w:rPr/>
        <w:t>rn:R09925 { Linalool } &lt;-- [Reduced NADPH---hemoprotein reductase] -- rn:R11733 &lt;-- Mandelonitrile --&gt; rn:R01767</w:t>
      </w:r>
    </w:p>
    <w:p>
      <w:pPr>
        <w:pStyle w:val="Style15"/>
        <w:rPr/>
      </w:pPr>
      <w:r>
        <w:rPr/>
        <w:t>rn:R09934 { Humulene } &lt;-- [Reduced NADPH---hemoprotein reductase] -- rn:R11733 &lt;-- Mandelonitrile --&gt; rn:R01767</w:t>
      </w:r>
    </w:p>
    <w:p>
      <w:pPr>
        <w:pStyle w:val="Style15"/>
        <w:rPr/>
      </w:pPr>
      <w:r>
        <w:rPr/>
        <w:t>rn:R10562 { (E,E)-Geranyllinalool } &lt;-- [Reduced NADPH---hemoprotein reductase] -- rn:R11733 &lt;-- Mandelonitrile --&gt; rn:R01767</w:t>
      </w:r>
    </w:p>
    <w:p>
      <w:pPr>
        <w:pStyle w:val="Style15"/>
        <w:rPr/>
      </w:pPr>
      <w:r>
        <w:rPr/>
        <w:t>rn:R11055 { Myrcene } &lt;-- [Reduced NADPH---hemoprotein reductase] -- rn:R11733 &lt;-- Mandelonitrile --&gt; rn:R01767</w:t>
      </w:r>
    </w:p>
    <w:p>
      <w:pPr>
        <w:pStyle w:val="Style15"/>
        <w:rPr/>
      </w:pPr>
      <w:r>
        <w:rPr/>
        <w:t>rn:R02468 { (-)-Limonene } &lt;-- [Reduced NADPH---hemoprotein reductase] -- rn:R11733 &lt;-- Mandelonitrile --&gt; rn:R03642</w:t>
      </w:r>
    </w:p>
    <w:p>
      <w:pPr>
        <w:pStyle w:val="Style15"/>
        <w:rPr/>
      </w:pPr>
      <w:r>
        <w:rPr/>
        <w:t>rn:R02469 { (-)-Limonene } &lt;-- [Reduced NADPH---hemoprotein reductase] -- rn:R11733 &lt;-- Mandelonitrile --&gt; rn:R03642</w:t>
      </w:r>
    </w:p>
    <w:p>
      <w:pPr>
        <w:pStyle w:val="Style15"/>
        <w:rPr/>
      </w:pPr>
      <w:r>
        <w:rPr/>
        <w:t>rn:R02470 { (-)-Limonene } &lt;-- [Reduced NADPH---hemoprotein reductase] -- rn:R11733 &lt;-- Mandelonitrile --&gt; rn:R03642</w:t>
      </w:r>
    </w:p>
    <w:p>
      <w:pPr>
        <w:pStyle w:val="Style15"/>
        <w:rPr/>
      </w:pPr>
      <w:r>
        <w:rPr/>
        <w:t>rn:R04366 { Linalool } &lt;-- [Reduced NADPH---hemoprotein reductase] -- rn:R11733 &lt;-- Mandelonitrile --&gt; rn:R03642</w:t>
      </w:r>
    </w:p>
    <w:p>
      <w:pPr>
        <w:pStyle w:val="Style15"/>
        <w:rPr/>
      </w:pPr>
      <w:r>
        <w:rPr/>
        <w:t>rn:R06119 { d-Limonene } &lt;-- [Reduced NADPH---hemoprotein reductase] -- rn:R11733 &lt;-- Mandelonitrile --&gt; rn:R03642</w:t>
      </w:r>
    </w:p>
    <w:p>
      <w:pPr>
        <w:pStyle w:val="Style15"/>
        <w:rPr/>
      </w:pPr>
      <w:r>
        <w:rPr/>
        <w:t>rn:R09451 { Hexadecanoic acid } &lt;-- [Reduced NADPH---hemoprotein reductase] -- rn:R11733 &lt;-- Mandelonitrile --&gt; rn:R03642</w:t>
      </w:r>
    </w:p>
    <w:p>
      <w:pPr>
        <w:pStyle w:val="Style15"/>
        <w:rPr/>
      </w:pPr>
      <w:r>
        <w:rPr/>
        <w:t>rn:R09452 { (9Z)-Octadecenoic acid } &lt;-- [Reduced NADPH---hemoprotein reductase] -- rn:R11733 &lt;-- Mandelonitrile --&gt; rn:R03642</w:t>
      </w:r>
    </w:p>
    <w:p>
      <w:pPr>
        <w:pStyle w:val="Style15"/>
        <w:rPr/>
      </w:pPr>
      <w:r>
        <w:rPr/>
        <w:t>rn:R09922 { (+)-Linalool } &lt;-- [Reduced NADPH---hemoprotein reductase] -- rn:R11733 &lt;-- Mandelonitrile --&gt; rn:R03642</w:t>
      </w:r>
    </w:p>
    <w:p>
      <w:pPr>
        <w:pStyle w:val="Style15"/>
        <w:rPr/>
      </w:pPr>
      <w:r>
        <w:rPr/>
        <w:t>rn:R09923 { (-)-Linalool } &lt;-- [Reduced NADPH---hemoprotein reductase] -- rn:R11733 &lt;-- Mandelonitrile --&gt; rn:R03642</w:t>
      </w:r>
    </w:p>
    <w:p>
      <w:pPr>
        <w:pStyle w:val="Style15"/>
        <w:rPr/>
      </w:pPr>
      <w:r>
        <w:rPr/>
        <w:t>rn:R09925 { Linalool } &lt;-- [Reduced NADPH---hemoprotein reductase] -- rn:R11733 &lt;-- Mandelonitrile --&gt; rn:R03642</w:t>
      </w:r>
    </w:p>
    <w:p>
      <w:pPr>
        <w:pStyle w:val="Style15"/>
        <w:rPr/>
      </w:pPr>
      <w:r>
        <w:rPr/>
        <w:t>rn:R09934 { Humulene } &lt;-- [Reduced NADPH---hemoprotein reductase] -- rn:R11733 &lt;-- Mandelonitrile --&gt; rn:R03642</w:t>
      </w:r>
    </w:p>
    <w:p>
      <w:pPr>
        <w:pStyle w:val="Style15"/>
        <w:rPr/>
      </w:pPr>
      <w:r>
        <w:rPr/>
        <w:t>rn:R10562 { (E,E)-Geranyllinalool } &lt;-- [Reduced NADPH---hemoprotein reductase] -- rn:R11733 &lt;-- Mandelonitrile --&gt; rn:R03642</w:t>
      </w:r>
    </w:p>
    <w:p>
      <w:pPr>
        <w:pStyle w:val="Style15"/>
        <w:rPr/>
      </w:pPr>
      <w:r>
        <w:rPr/>
        <w:t>rn:R11055 { Myrcene } &lt;-- [Reduced NADPH---hemoprotein reductase] -- rn:R11733 &lt;-- Mandelonitrile --&gt; rn:R03642</w:t>
      </w:r>
    </w:p>
    <w:p>
      <w:pPr>
        <w:pStyle w:val="Style15"/>
        <w:rPr/>
      </w:pPr>
      <w:r>
        <w:rPr/>
        <w:t>rn:R02468 { (-)-Limonene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733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733 &lt;-- Mandelonitrile --&gt; rn:R10638</w:t>
      </w:r>
    </w:p>
    <w:p>
      <w:pPr>
        <w:pStyle w:val="Style15"/>
        <w:rPr/>
      </w:pPr>
      <w:r>
        <w:rPr/>
        <w:t>rn:R02469 { (-)-Limonene } &lt;-- [Reduced NADPH---hemoprotein reductase] -- rn:R11733 &lt;-- Mandelonitrile --&gt; rn:R10638</w:t>
      </w:r>
    </w:p>
    <w:p>
      <w:pPr>
        <w:pStyle w:val="Style15"/>
        <w:rPr/>
      </w:pPr>
      <w:r>
        <w:rPr/>
        <w:t>rn:R02470 { (-)-Limonene } &lt;-- [Reduced NADPH---hemoprotein reductase] -- rn:R11733 &lt;-- Mandelonitrile --&gt; rn:R10638</w:t>
      </w:r>
    </w:p>
    <w:p>
      <w:pPr>
        <w:pStyle w:val="Style15"/>
        <w:rPr/>
      </w:pPr>
      <w:r>
        <w:rPr/>
        <w:t>rn:R04366 { Linalool } &lt;-- [Reduced NADPH---hemoprotein reductase] -- rn:R11733 &lt;-- Mandelonitrile --&gt; rn:R10638</w:t>
      </w:r>
    </w:p>
    <w:p>
      <w:pPr>
        <w:pStyle w:val="Style15"/>
        <w:rPr/>
      </w:pPr>
      <w:r>
        <w:rPr/>
        <w:t>rn:R06119 { d-Limonene } &lt;-- [Reduced NADPH---hemoprotein reductase] -- rn:R11733 &lt;-- Mandelonitrile --&gt; rn:R10638</w:t>
      </w:r>
    </w:p>
    <w:p>
      <w:pPr>
        <w:pStyle w:val="Style15"/>
        <w:rPr/>
      </w:pPr>
      <w:r>
        <w:rPr/>
        <w:t>rn:R09451 { Hexadecanoic acid } &lt;-- [Reduced NADPH---hemoprotein reductase] -- rn:R11733 &lt;-- Mandelonitrile --&gt; rn:R10638</w:t>
      </w:r>
    </w:p>
    <w:p>
      <w:pPr>
        <w:pStyle w:val="Style15"/>
        <w:rPr/>
      </w:pPr>
      <w:r>
        <w:rPr/>
        <w:t>rn:R09452 { (9Z)-Octadecenoic acid } &lt;-- [Reduced NADPH---hemoprotein reductase] -- rn:R11733 &lt;-- Mandelonitrile --&gt; rn:R10638</w:t>
      </w:r>
    </w:p>
    <w:p>
      <w:pPr>
        <w:pStyle w:val="Style15"/>
        <w:rPr/>
      </w:pPr>
      <w:r>
        <w:rPr/>
        <w:t>rn:R09922 { (+)-Linalool } &lt;-- [Reduced NADPH---hemoprotein reductase] -- rn:R11733 &lt;-- Mandelonitrile --&gt; rn:R10638</w:t>
      </w:r>
    </w:p>
    <w:p>
      <w:pPr>
        <w:pStyle w:val="Style15"/>
        <w:rPr/>
      </w:pPr>
      <w:r>
        <w:rPr/>
        <w:t>rn:R09923 { (-)-Linalool } &lt;-- [Reduced NADPH---hemoprotein reductase] -- rn:R11733 &lt;-- Mandelonitrile --&gt; rn:R10638</w:t>
      </w:r>
    </w:p>
    <w:p>
      <w:pPr>
        <w:pStyle w:val="Style15"/>
        <w:rPr/>
      </w:pPr>
      <w:r>
        <w:rPr/>
        <w:t>rn:R09925 { Linalool } &lt;-- [Reduced NADPH---hemoprotein reductase] -- rn:R11733 &lt;-- Mandelonitrile --&gt; rn:R10638</w:t>
      </w:r>
    </w:p>
    <w:p>
      <w:pPr>
        <w:pStyle w:val="Style15"/>
        <w:rPr/>
      </w:pPr>
      <w:r>
        <w:rPr/>
        <w:t>rn:R09934 { Humulene } &lt;-- [Reduced NADPH---hemoprotein reductase] -- rn:R11733 &lt;-- Mandelonitrile --&gt; rn:R10638</w:t>
      </w:r>
    </w:p>
    <w:p>
      <w:pPr>
        <w:pStyle w:val="Style15"/>
        <w:rPr/>
      </w:pPr>
      <w:r>
        <w:rPr/>
        <w:t>rn:R10562 { (E,E)-Geranyllinalool } &lt;-- [Reduced NADPH---hemoprotein reductase] -- rn:R11733 &lt;-- Mandelonitrile --&gt; rn:R10638</w:t>
      </w:r>
    </w:p>
    <w:p>
      <w:pPr>
        <w:pStyle w:val="Style15"/>
        <w:rPr/>
      </w:pPr>
      <w:r>
        <w:rPr/>
        <w:t>rn:R11055 { Myrcene } &lt;-- [Reduced NADPH---hemoprotein reductase] -- rn:R11733 &lt;-- Mandelonitrile --&gt; rn:R10638</w:t>
      </w:r>
    </w:p>
    <w:p>
      <w:pPr>
        <w:pStyle w:val="Style15"/>
        <w:rPr/>
      </w:pPr>
      <w:r>
        <w:rPr/>
        <w:t>rn:R02468 { (-)-Limonene } &lt;-- [Reduced NADPH---hemoprotein reductase] -- rn:R11733 &lt;-- Mandelonitrile --&gt; rn:R11380</w:t>
      </w:r>
    </w:p>
    <w:p>
      <w:pPr>
        <w:pStyle w:val="Style15"/>
        <w:rPr/>
      </w:pPr>
      <w:r>
        <w:rPr/>
        <w:t>rn:R02469 { (-)-Limonene } &lt;-- [Reduced NADPH---hemoprotein reductase] -- rn:R11733 &lt;-- Mandelonitrile --&gt; rn:R11380</w:t>
      </w:r>
    </w:p>
    <w:p>
      <w:pPr>
        <w:pStyle w:val="Style15"/>
        <w:rPr/>
      </w:pPr>
      <w:r>
        <w:rPr/>
        <w:t>rn:R02470 { (-)-Limonene } &lt;-- [Reduced NADPH---hemoprotein reductase] -- rn:R11733 &lt;-- Mandelonitrile --&gt; rn:R11380</w:t>
      </w:r>
    </w:p>
    <w:p>
      <w:pPr>
        <w:pStyle w:val="Style15"/>
        <w:rPr/>
      </w:pPr>
      <w:r>
        <w:rPr/>
        <w:t>rn:R04366 { Linalool } &lt;-- [Reduced NADPH---hemoprotein reductase] -- rn:R11733 &lt;-- Mandelonitrile --&gt; rn:R11380</w:t>
      </w:r>
    </w:p>
    <w:p>
      <w:pPr>
        <w:pStyle w:val="Style15"/>
        <w:rPr/>
      </w:pPr>
      <w:r>
        <w:rPr/>
        <w:t>rn:R06119 { d-Limonene } &lt;-- [Reduced NADPH---hemoprotein reductase] -- rn:R11733 &lt;-- Mandelonitrile --&gt; rn:R11380</w:t>
      </w:r>
    </w:p>
    <w:p>
      <w:pPr>
        <w:pStyle w:val="Style15"/>
        <w:rPr/>
      </w:pPr>
      <w:r>
        <w:rPr/>
        <w:t>rn:R09451 { Hexadecanoic acid } &lt;-- [Reduced NADPH---hemoprotein reductase] -- rn:R11733 &lt;-- Mandelonitrile --&gt; rn:R11380</w:t>
      </w:r>
    </w:p>
    <w:p>
      <w:pPr>
        <w:pStyle w:val="Style15"/>
        <w:rPr/>
      </w:pPr>
      <w:r>
        <w:rPr/>
        <w:t>rn:R09452 { (9Z)-Octadecenoic acid } &lt;-- [Reduced NADPH---hemoprotein reductase] -- rn:R11733 &lt;-- Mandelonitrile --&gt; rn:R11380</w:t>
      </w:r>
    </w:p>
    <w:p>
      <w:pPr>
        <w:pStyle w:val="Style15"/>
        <w:rPr/>
      </w:pPr>
      <w:r>
        <w:rPr/>
        <w:t>rn:R09922 { (+)-Linalool } &lt;-- [Reduced NADPH---hemoprotein reductase] -- rn:R11733 &lt;-- Mandelonitrile --&gt; rn:R11380</w:t>
      </w:r>
    </w:p>
    <w:p>
      <w:pPr>
        <w:pStyle w:val="Style15"/>
        <w:rPr/>
      </w:pPr>
      <w:r>
        <w:rPr/>
        <w:t>rn:R09923 { (-)-Linalool } &lt;-- [Reduced NADPH---hemoprotein reductase] -- rn:R11733 &lt;-- Mandelonitrile --&gt; rn:R11380</w:t>
      </w:r>
    </w:p>
    <w:p>
      <w:pPr>
        <w:pStyle w:val="Style15"/>
        <w:rPr/>
      </w:pPr>
      <w:r>
        <w:rPr/>
        <w:t>rn:R09925 { Linalool } &lt;-- [Reduced NADPH---hemoprotein reductase] -- rn:R11733 &lt;-- Mandelonitrile --&gt; rn:R11380</w:t>
      </w:r>
    </w:p>
    <w:p>
      <w:pPr>
        <w:pStyle w:val="Style15"/>
        <w:rPr/>
      </w:pPr>
      <w:r>
        <w:rPr/>
        <w:t>rn:R09934 { Humulene } &lt;-- [Reduced NADPH---hemoprotein reductase] -- rn:R11733 &lt;-- Mandelonitrile --&gt; rn:R11380</w:t>
      </w:r>
    </w:p>
    <w:p>
      <w:pPr>
        <w:pStyle w:val="Style15"/>
        <w:rPr/>
      </w:pPr>
      <w:r>
        <w:rPr/>
        <w:t>rn:R10562 { (E,E)-Geranyllinalool } &lt;-- [Reduced NADPH---hemoprotein reductase] -- rn:R11733 &lt;-- Mandelonitrile --&gt; rn:R11380</w:t>
      </w:r>
    </w:p>
    <w:p>
      <w:pPr>
        <w:pStyle w:val="Style15"/>
        <w:rPr/>
      </w:pPr>
      <w:r>
        <w:rPr/>
        <w:t>rn:R11055 { Myrcene } &lt;-- [Reduced NADPH---hemoprotein reductase] -- rn:R11733 &lt;-- Mandelonitrile --&gt; rn:R11380</w:t>
      </w:r>
    </w:p>
    <w:p>
      <w:pPr>
        <w:pStyle w:val="Style15"/>
        <w:rPr/>
      </w:pPr>
      <w:r>
        <w:rPr/>
        <w:t>rn:R02468 { (-)-Limonene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737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738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813 &lt;-- Hydrogen cyanide --&gt; rn:R00152</w:t>
      </w:r>
    </w:p>
    <w:p>
      <w:pPr>
        <w:pStyle w:val="Style15"/>
        <w:rPr/>
      </w:pPr>
      <w:r>
        <w:rPr/>
        <w:t>rn:R02469 { (-)-Limonene } &lt;-- [Reduced NADPH---hemoprotein reductase] -- rn:R11813 &lt;-- Hydrogen cyanide --&gt; rn:R00152</w:t>
      </w:r>
    </w:p>
    <w:p>
      <w:pPr>
        <w:pStyle w:val="Style15"/>
        <w:rPr/>
      </w:pPr>
      <w:r>
        <w:rPr/>
        <w:t>rn:R02470 { (-)-Limonene } &lt;-- [Reduced NADPH---hemoprotein reductase] -- rn:R11813 &lt;-- Hydrogen cyanide --&gt; rn:R00152</w:t>
      </w:r>
    </w:p>
    <w:p>
      <w:pPr>
        <w:pStyle w:val="Style15"/>
        <w:rPr/>
      </w:pPr>
      <w:r>
        <w:rPr/>
        <w:t>rn:R04366 { Linalool } &lt;-- [Reduced NADPH---hemoprotein reductase] -- rn:R11813 &lt;-- Hydrogen cyanide --&gt; rn:R00152</w:t>
      </w:r>
    </w:p>
    <w:p>
      <w:pPr>
        <w:pStyle w:val="Style15"/>
        <w:rPr/>
      </w:pPr>
      <w:r>
        <w:rPr/>
        <w:t>rn:R06119 { d-Limonene } &lt;-- [Reduced NADPH---hemoprotein reductase] -- rn:R11813 &lt;-- Hydrogen cyanide --&gt; rn:R00152</w:t>
      </w:r>
    </w:p>
    <w:p>
      <w:pPr>
        <w:pStyle w:val="Style15"/>
        <w:rPr/>
      </w:pPr>
      <w:r>
        <w:rPr/>
        <w:t>rn:R09451 { Hexadecanoic acid } &lt;-- [Reduced NADPH---hemoprotein reductase] -- rn:R11813 &lt;-- Hydrogen cyanide --&gt; rn:R00152</w:t>
      </w:r>
    </w:p>
    <w:p>
      <w:pPr>
        <w:pStyle w:val="Style15"/>
        <w:rPr/>
      </w:pPr>
      <w:r>
        <w:rPr/>
        <w:t>rn:R09452 { (9Z)-Octadecenoic acid } &lt;-- [Reduced NADPH---hemoprotein reductase] -- rn:R11813 &lt;-- Hydrogen cyanide --&gt; rn:R00152</w:t>
      </w:r>
    </w:p>
    <w:p>
      <w:pPr>
        <w:pStyle w:val="Style15"/>
        <w:rPr/>
      </w:pPr>
      <w:r>
        <w:rPr/>
        <w:t>rn:R09922 { (+)-Linalool } &lt;-- [Reduced NADPH---hemoprotein reductase] -- rn:R11813 &lt;-- Hydrogen cyanide --&gt; rn:R00152</w:t>
      </w:r>
    </w:p>
    <w:p>
      <w:pPr>
        <w:pStyle w:val="Style15"/>
        <w:rPr/>
      </w:pPr>
      <w:r>
        <w:rPr/>
        <w:t>rn:R09923 { (-)-Linalool } &lt;-- [Reduced NADPH---hemoprotein reductase] -- rn:R11813 &lt;-- Hydrogen cyanide --&gt; rn:R00152</w:t>
      </w:r>
    </w:p>
    <w:p>
      <w:pPr>
        <w:pStyle w:val="Style15"/>
        <w:rPr/>
      </w:pPr>
      <w:r>
        <w:rPr/>
        <w:t>rn:R09925 { Linalool } &lt;-- [Reduced NADPH---hemoprotein reductase] -- rn:R11813 &lt;-- Hydrogen cyanide --&gt; rn:R00152</w:t>
      </w:r>
    </w:p>
    <w:p>
      <w:pPr>
        <w:pStyle w:val="Style15"/>
        <w:rPr/>
      </w:pPr>
      <w:r>
        <w:rPr/>
        <w:t>rn:R09934 { Humulene } &lt;-- [Reduced NADPH---hemoprotein reductase] -- rn:R11813 &lt;-- Hydrogen cyanide --&gt; rn:R00152</w:t>
      </w:r>
    </w:p>
    <w:p>
      <w:pPr>
        <w:pStyle w:val="Style15"/>
        <w:rPr/>
      </w:pPr>
      <w:r>
        <w:rPr/>
        <w:t>rn:R10562 { (E,E)-Geranyllinalool } &lt;-- [Reduced NADPH---hemoprotein reductase] -- rn:R11813 &lt;-- Hydrogen cyanide --&gt; rn:R00152</w:t>
      </w:r>
    </w:p>
    <w:p>
      <w:pPr>
        <w:pStyle w:val="Style15"/>
        <w:rPr/>
      </w:pPr>
      <w:r>
        <w:rPr/>
        <w:t>rn:R11055 { Myrcene } &lt;-- [Reduced NADPH---hemoprotein reductase] -- rn:R11813 &lt;-- Hydrogen cyanide --&gt; rn:R00152</w:t>
      </w:r>
    </w:p>
    <w:p>
      <w:pPr>
        <w:pStyle w:val="Style15"/>
        <w:rPr/>
      </w:pPr>
      <w:r>
        <w:rPr/>
        <w:t>rn:R02468 { (-)-Limonene } &lt;-- [Reduced NADPH---hemoprotein reductase] -- rn:R11813 &lt;-- Hydrogen cyanide --&gt; rn:R01410</w:t>
      </w:r>
    </w:p>
    <w:p>
      <w:pPr>
        <w:pStyle w:val="Style15"/>
        <w:rPr/>
      </w:pPr>
      <w:r>
        <w:rPr/>
        <w:t>rn:R02469 { (-)-Limonene } &lt;-- [Reduced NADPH---hemoprotein reductase] -- rn:R11813 &lt;-- Hydrogen cyanide --&gt; rn:R01410</w:t>
      </w:r>
    </w:p>
    <w:p>
      <w:pPr>
        <w:pStyle w:val="Style15"/>
        <w:rPr/>
      </w:pPr>
      <w:r>
        <w:rPr/>
        <w:t>rn:R02470 { (-)-Limonene } &lt;-- [Reduced NADPH---hemoprotein reductase] -- rn:R11813 &lt;-- Hydrogen cyanide --&gt; rn:R01410</w:t>
      </w:r>
    </w:p>
    <w:p>
      <w:pPr>
        <w:pStyle w:val="Style15"/>
        <w:rPr/>
      </w:pPr>
      <w:r>
        <w:rPr/>
        <w:t>rn:R04366 { Linalool } &lt;-- [Reduced NADPH---hemoprotein reductase] -- rn:R11813 &lt;-- Hydrogen cyanide --&gt; rn:R01410</w:t>
      </w:r>
    </w:p>
    <w:p>
      <w:pPr>
        <w:pStyle w:val="Style15"/>
        <w:rPr/>
      </w:pPr>
      <w:r>
        <w:rPr/>
        <w:t>rn:R06119 { d-Limonene } &lt;-- [Reduced NADPH---hemoprotein reductase] -- rn:R11813 &lt;-- Hydrogen cyanide --&gt; rn:R01410</w:t>
      </w:r>
    </w:p>
    <w:p>
      <w:pPr>
        <w:pStyle w:val="Style15"/>
        <w:rPr/>
      </w:pPr>
      <w:r>
        <w:rPr/>
        <w:t>rn:R09451 { Hexadecanoic acid } &lt;-- [Reduced NADPH---hemoprotein reductase] -- rn:R11813 &lt;-- Hydrogen cyanide --&gt; rn:R01410</w:t>
      </w:r>
    </w:p>
    <w:p>
      <w:pPr>
        <w:pStyle w:val="Style15"/>
        <w:rPr/>
      </w:pPr>
      <w:r>
        <w:rPr/>
        <w:t>rn:R09452 { (9Z)-Octadecenoic acid } &lt;-- [Reduced NADPH---hemoprotein reductase] -- rn:R11813 &lt;-- Hydrogen cyanide --&gt; rn:R01410</w:t>
      </w:r>
    </w:p>
    <w:p>
      <w:pPr>
        <w:pStyle w:val="Style15"/>
        <w:rPr/>
      </w:pPr>
      <w:r>
        <w:rPr/>
        <w:t>rn:R09922 { (+)-Linalool } &lt;-- [Reduced NADPH---hemoprotein reductase] -- rn:R11813 &lt;-- Hydrogen cyanide --&gt; rn:R01410</w:t>
      </w:r>
    </w:p>
    <w:p>
      <w:pPr>
        <w:pStyle w:val="Style15"/>
        <w:rPr/>
      </w:pPr>
      <w:r>
        <w:rPr/>
        <w:t>rn:R09923 { (-)-Linalool } &lt;-- [Reduced NADPH---hemoprotein reductase] -- rn:R11813 &lt;-- Hydrogen cyanide --&gt; rn:R01410</w:t>
      </w:r>
    </w:p>
    <w:p>
      <w:pPr>
        <w:pStyle w:val="Style15"/>
        <w:rPr/>
      </w:pPr>
      <w:r>
        <w:rPr/>
        <w:t>rn:R09925 { Linalool } &lt;-- [Reduced NADPH---hemoprotein reductase] -- rn:R11813 &lt;-- Hydrogen cyanide --&gt; rn:R01410</w:t>
      </w:r>
    </w:p>
    <w:p>
      <w:pPr>
        <w:pStyle w:val="Style15"/>
        <w:rPr/>
      </w:pPr>
      <w:r>
        <w:rPr/>
        <w:t>rn:R09934 { Humulene } &lt;-- [Reduced NADPH---hemoprotein reductase] -- rn:R11813 &lt;-- Hydrogen cyanide --&gt; rn:R01410</w:t>
      </w:r>
    </w:p>
    <w:p>
      <w:pPr>
        <w:pStyle w:val="Style15"/>
        <w:rPr/>
      </w:pPr>
      <w:r>
        <w:rPr/>
        <w:t>rn:R10562 { (E,E)-Geranyllinalool } &lt;-- [Reduced NADPH---hemoprotein reductase] -- rn:R11813 &lt;-- Hydrogen cyanide --&gt; rn:R01410</w:t>
      </w:r>
    </w:p>
    <w:p>
      <w:pPr>
        <w:pStyle w:val="Style15"/>
        <w:rPr/>
      </w:pPr>
      <w:r>
        <w:rPr/>
        <w:t>rn:R11055 { Myrcene } &lt;-- [Reduced NADPH---hemoprotein reductase] -- rn:R11813 &lt;-- Hydrogen cyanide --&gt; rn:R01410</w:t>
      </w:r>
    </w:p>
    <w:p>
      <w:pPr>
        <w:pStyle w:val="Style15"/>
        <w:rPr/>
      </w:pPr>
      <w:r>
        <w:rPr/>
        <w:t>rn:R02468 { (-)-Limonene } &lt;-- [Reduced NADPH---hemoprotein reductase] -- rn:R11813 &lt;-- Hydrogen cyanide --&gt; rn:R01650</w:t>
      </w:r>
    </w:p>
    <w:p>
      <w:pPr>
        <w:pStyle w:val="Style15"/>
        <w:rPr/>
      </w:pPr>
      <w:r>
        <w:rPr/>
        <w:t>rn:R02469 { (-)-Limonene } &lt;-- [Reduced NADPH---hemoprotein reductase] -- rn:R11813 &lt;-- Hydrogen cyanide --&gt; rn:R01650</w:t>
      </w:r>
    </w:p>
    <w:p>
      <w:pPr>
        <w:pStyle w:val="Style15"/>
        <w:rPr/>
      </w:pPr>
      <w:r>
        <w:rPr/>
        <w:t>rn:R02470 { (-)-Limonene } &lt;-- [Reduced NADPH---hemoprotein reductase] -- rn:R11813 &lt;-- Hydrogen cyanide --&gt; rn:R01650</w:t>
      </w:r>
    </w:p>
    <w:p>
      <w:pPr>
        <w:pStyle w:val="Style15"/>
        <w:rPr/>
      </w:pPr>
      <w:r>
        <w:rPr/>
        <w:t>rn:R04366 { Linalool } &lt;-- [Reduced NADPH---hemoprotein reductase] -- rn:R11813 &lt;-- Hydrogen cyanide --&gt; rn:R01650</w:t>
      </w:r>
    </w:p>
    <w:p>
      <w:pPr>
        <w:pStyle w:val="Style15"/>
        <w:rPr/>
      </w:pPr>
      <w:r>
        <w:rPr/>
        <w:t>rn:R06119 { d-Limonene } &lt;-- [Reduced NADPH---hemoprotein reductase] -- rn:R11813 &lt;-- Hydrogen cyanide --&gt; rn:R01650</w:t>
      </w:r>
    </w:p>
    <w:p>
      <w:pPr>
        <w:pStyle w:val="Style15"/>
        <w:rPr/>
      </w:pPr>
      <w:r>
        <w:rPr/>
        <w:t>rn:R09451 { Hexadecanoic acid } &lt;-- [Reduced NADPH---hemoprotein reductase] -- rn:R11813 &lt;-- Hydrogen cyanide --&gt; rn:R01650</w:t>
      </w:r>
    </w:p>
    <w:p>
      <w:pPr>
        <w:pStyle w:val="Style15"/>
        <w:rPr/>
      </w:pPr>
      <w:r>
        <w:rPr/>
        <w:t>rn:R09452 { (9Z)-Octadecenoic acid } &lt;-- [Reduced NADPH---hemoprotein reductase] -- rn:R11813 &lt;-- Hydrogen cyanide --&gt; rn:R01650</w:t>
      </w:r>
    </w:p>
    <w:p>
      <w:pPr>
        <w:pStyle w:val="Style15"/>
        <w:rPr/>
      </w:pPr>
      <w:r>
        <w:rPr/>
        <w:t>rn:R09922 { (+)-Linalool } &lt;-- [Reduced NADPH---hemoprotein reductase] -- rn:R11813 &lt;-- Hydrogen cyanide --&gt; rn:R01650</w:t>
      </w:r>
    </w:p>
    <w:p>
      <w:pPr>
        <w:pStyle w:val="Style15"/>
        <w:rPr/>
      </w:pPr>
      <w:r>
        <w:rPr/>
        <w:t>rn:R09923 { (-)-Linalool } &lt;-- [Reduced NADPH---hemoprotein reductase] -- rn:R11813 &lt;-- Hydrogen cyanide --&gt; rn:R01650</w:t>
      </w:r>
    </w:p>
    <w:p>
      <w:pPr>
        <w:pStyle w:val="Style15"/>
        <w:rPr/>
      </w:pPr>
      <w:r>
        <w:rPr/>
        <w:t>rn:R09925 { Linalool } &lt;-- [Reduced NADPH---hemoprotein reductase] -- rn:R11813 &lt;-- Hydrogen cyanide --&gt; rn:R01650</w:t>
      </w:r>
    </w:p>
    <w:p>
      <w:pPr>
        <w:pStyle w:val="Style15"/>
        <w:rPr/>
      </w:pPr>
      <w:r>
        <w:rPr/>
        <w:t>rn:R09934 { Humulene } &lt;-- [Reduced NADPH---hemoprotein reductase] -- rn:R11813 &lt;-- Hydrogen cyanide --&gt; rn:R01650</w:t>
      </w:r>
    </w:p>
    <w:p>
      <w:pPr>
        <w:pStyle w:val="Style15"/>
        <w:rPr/>
      </w:pPr>
      <w:r>
        <w:rPr/>
        <w:t>rn:R10562 { (E,E)-Geranyllinalool } &lt;-- [Reduced NADPH---hemoprotein reductase] -- rn:R11813 &lt;-- Hydrogen cyanide --&gt; rn:R01650</w:t>
      </w:r>
    </w:p>
    <w:p>
      <w:pPr>
        <w:pStyle w:val="Style15"/>
        <w:rPr/>
      </w:pPr>
      <w:r>
        <w:rPr/>
        <w:t>rn:R11055 { Myrcene } &lt;-- [Reduced NADPH---hemoprotein reductase] -- rn:R11813 &lt;-- Hydrogen cyanide --&gt; rn:R01650</w:t>
      </w:r>
    </w:p>
    <w:p>
      <w:pPr>
        <w:pStyle w:val="Style15"/>
        <w:rPr/>
      </w:pPr>
      <w:r>
        <w:rPr/>
        <w:t>rn:R02468 { (-)-Limonene } &lt;-- [Reduced NADPH---hemoprotein reductase] -- rn:R11813 &lt;-- Hydrogen cyanide --&gt; rn:R03524</w:t>
      </w:r>
    </w:p>
    <w:p>
      <w:pPr>
        <w:pStyle w:val="Style15"/>
        <w:rPr/>
      </w:pPr>
      <w:r>
        <w:rPr/>
        <w:t>rn:R02469 { (-)-Limonene } &lt;-- [Reduced NADPH---hemoprotein reductase] -- rn:R11813 &lt;-- Hydrogen cyanide --&gt; rn:R03524</w:t>
      </w:r>
    </w:p>
    <w:p>
      <w:pPr>
        <w:pStyle w:val="Style15"/>
        <w:rPr/>
      </w:pPr>
      <w:r>
        <w:rPr/>
        <w:t>rn:R02470 { (-)-Limonene } &lt;-- [Reduced NADPH---hemoprotein reductase] -- rn:R11813 &lt;-- Hydrogen cyanide --&gt; rn:R03524</w:t>
      </w:r>
    </w:p>
    <w:p>
      <w:pPr>
        <w:pStyle w:val="Style15"/>
        <w:rPr/>
      </w:pPr>
      <w:r>
        <w:rPr/>
        <w:t>rn:R04366 { Linalool } &lt;-- [Reduced NADPH---hemoprotein reductase] -- rn:R11813 &lt;-- Hydrogen cyanide --&gt; rn:R03524</w:t>
      </w:r>
    </w:p>
    <w:p>
      <w:pPr>
        <w:pStyle w:val="Style15"/>
        <w:rPr/>
      </w:pPr>
      <w:r>
        <w:rPr/>
        <w:t>rn:R06119 { d-Limonene } &lt;-- [Reduced NADPH---hemoprotein reductase] -- rn:R11813 &lt;-- Hydrogen cyanide --&gt; rn:R03524</w:t>
      </w:r>
    </w:p>
    <w:p>
      <w:pPr>
        <w:pStyle w:val="Style15"/>
        <w:rPr/>
      </w:pPr>
      <w:r>
        <w:rPr/>
        <w:t>rn:R09451 { Hexadecanoic acid } &lt;-- [Reduced NADPH---hemoprotein reductase] -- rn:R11813 &lt;-- Hydrogen cyanide --&gt; rn:R03524</w:t>
      </w:r>
    </w:p>
    <w:p>
      <w:pPr>
        <w:pStyle w:val="Style15"/>
        <w:rPr/>
      </w:pPr>
      <w:r>
        <w:rPr/>
        <w:t>rn:R09452 { (9Z)-Octadecenoic acid } &lt;-- [Reduced NADPH---hemoprotein reductase] -- rn:R11813 &lt;-- Hydrogen cyanide --&gt; rn:R03524</w:t>
      </w:r>
    </w:p>
    <w:p>
      <w:pPr>
        <w:pStyle w:val="Style15"/>
        <w:rPr/>
      </w:pPr>
      <w:r>
        <w:rPr/>
        <w:t>rn:R09922 { (+)-Linalool } &lt;-- [Reduced NADPH---hemoprotein reductase] -- rn:R11813 &lt;-- Hydrogen cyanide --&gt; rn:R03524</w:t>
      </w:r>
    </w:p>
    <w:p>
      <w:pPr>
        <w:pStyle w:val="Style15"/>
        <w:rPr/>
      </w:pPr>
      <w:r>
        <w:rPr/>
        <w:t>rn:R09923 { (-)-Linalool } &lt;-- [Reduced NADPH---hemoprotein reductase] -- rn:R11813 &lt;-- Hydrogen cyanide --&gt; rn:R03524</w:t>
      </w:r>
    </w:p>
    <w:p>
      <w:pPr>
        <w:pStyle w:val="Style15"/>
        <w:rPr/>
      </w:pPr>
      <w:r>
        <w:rPr/>
        <w:t>rn:R09925 { Linalool } &lt;-- [Reduced NADPH---hemoprotein reductase] -- rn:R11813 &lt;-- Hydrogen cyanide --&gt; rn:R03524</w:t>
      </w:r>
    </w:p>
    <w:p>
      <w:pPr>
        <w:pStyle w:val="Style15"/>
        <w:rPr/>
      </w:pPr>
      <w:r>
        <w:rPr/>
        <w:t>rn:R09934 { Humulene } &lt;-- [Reduced NADPH---hemoprotein reductase] -- rn:R11813 &lt;-- Hydrogen cyanide --&gt; rn:R03524</w:t>
      </w:r>
    </w:p>
    <w:p>
      <w:pPr>
        <w:pStyle w:val="Style15"/>
        <w:rPr/>
      </w:pPr>
      <w:r>
        <w:rPr/>
        <w:t>rn:R10562 { (E,E)-Geranyllinalool } &lt;-- [Reduced NADPH---hemoprotein reductase] -- rn:R11813 &lt;-- Hydrogen cyanide --&gt; rn:R03524</w:t>
      </w:r>
    </w:p>
    <w:p>
      <w:pPr>
        <w:pStyle w:val="Style15"/>
        <w:rPr/>
      </w:pPr>
      <w:r>
        <w:rPr/>
        <w:t>rn:R11055 { Myrcene } &lt;-- [Reduced NADPH---hemoprotein reductase] -- rn:R11813 &lt;-- Hydrogen cyanide --&gt; rn:R03524</w:t>
      </w:r>
    </w:p>
    <w:p>
      <w:pPr>
        <w:pStyle w:val="Style15"/>
        <w:rPr/>
      </w:pPr>
      <w:r>
        <w:rPr/>
        <w:t>rn:R02468 { (-)-Limonene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813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1814 &lt;-- Hydrogen cyanide --&gt; rn:R00152</w:t>
      </w:r>
    </w:p>
    <w:p>
      <w:pPr>
        <w:pStyle w:val="Style15"/>
        <w:rPr/>
      </w:pPr>
      <w:r>
        <w:rPr/>
        <w:t>rn:R02469 { (-)-Limonene } &lt;-- [Reduced NADPH---hemoprotein reductase] -- rn:R11814 &lt;-- Hydrogen cyanide --&gt; rn:R00152</w:t>
      </w:r>
    </w:p>
    <w:p>
      <w:pPr>
        <w:pStyle w:val="Style15"/>
        <w:rPr/>
      </w:pPr>
      <w:r>
        <w:rPr/>
        <w:t>rn:R02470 { (-)-Limonene } &lt;-- [Reduced NADPH---hemoprotein reductase] -- rn:R11814 &lt;-- Hydrogen cyanide --&gt; rn:R00152</w:t>
      </w:r>
    </w:p>
    <w:p>
      <w:pPr>
        <w:pStyle w:val="Style15"/>
        <w:rPr/>
      </w:pPr>
      <w:r>
        <w:rPr/>
        <w:t>rn:R04366 { Linalool } &lt;-- [Reduced NADPH---hemoprotein reductase] -- rn:R11814 &lt;-- Hydrogen cyanide --&gt; rn:R00152</w:t>
      </w:r>
    </w:p>
    <w:p>
      <w:pPr>
        <w:pStyle w:val="Style15"/>
        <w:rPr/>
      </w:pPr>
      <w:r>
        <w:rPr/>
        <w:t>rn:R06119 { d-Limonene } &lt;-- [Reduced NADPH---hemoprotein reductase] -- rn:R11814 &lt;-- Hydrogen cyanide --&gt; rn:R00152</w:t>
      </w:r>
    </w:p>
    <w:p>
      <w:pPr>
        <w:pStyle w:val="Style15"/>
        <w:rPr/>
      </w:pPr>
      <w:r>
        <w:rPr/>
        <w:t>rn:R09451 { Hexadecanoic acid } &lt;-- [Reduced NADPH---hemoprotein reductase] -- rn:R11814 &lt;-- Hydrogen cyanide --&gt; rn:R00152</w:t>
      </w:r>
    </w:p>
    <w:p>
      <w:pPr>
        <w:pStyle w:val="Style15"/>
        <w:rPr/>
      </w:pPr>
      <w:r>
        <w:rPr/>
        <w:t>rn:R09452 { (9Z)-Octadecenoic acid } &lt;-- [Reduced NADPH---hemoprotein reductase] -- rn:R11814 &lt;-- Hydrogen cyanide --&gt; rn:R00152</w:t>
      </w:r>
    </w:p>
    <w:p>
      <w:pPr>
        <w:pStyle w:val="Style15"/>
        <w:rPr/>
      </w:pPr>
      <w:r>
        <w:rPr/>
        <w:t>rn:R09922 { (+)-Linalool } &lt;-- [Reduced NADPH---hemoprotein reductase] -- rn:R11814 &lt;-- Hydrogen cyanide --&gt; rn:R00152</w:t>
      </w:r>
    </w:p>
    <w:p>
      <w:pPr>
        <w:pStyle w:val="Style15"/>
        <w:rPr/>
      </w:pPr>
      <w:r>
        <w:rPr/>
        <w:t>rn:R09923 { (-)-Linalool } &lt;-- [Reduced NADPH---hemoprotein reductase] -- rn:R11814 &lt;-- Hydrogen cyanide --&gt; rn:R00152</w:t>
      </w:r>
    </w:p>
    <w:p>
      <w:pPr>
        <w:pStyle w:val="Style15"/>
        <w:rPr/>
      </w:pPr>
      <w:r>
        <w:rPr/>
        <w:t>rn:R09925 { Linalool } &lt;-- [Reduced NADPH---hemoprotein reductase] -- rn:R11814 &lt;-- Hydrogen cyanide --&gt; rn:R00152</w:t>
      </w:r>
    </w:p>
    <w:p>
      <w:pPr>
        <w:pStyle w:val="Style15"/>
        <w:rPr/>
      </w:pPr>
      <w:r>
        <w:rPr/>
        <w:t>rn:R09934 { Humulene } &lt;-- [Reduced NADPH---hemoprotein reductase] -- rn:R11814 &lt;-- Hydrogen cyanide --&gt; rn:R00152</w:t>
      </w:r>
    </w:p>
    <w:p>
      <w:pPr>
        <w:pStyle w:val="Style15"/>
        <w:rPr/>
      </w:pPr>
      <w:r>
        <w:rPr/>
        <w:t>rn:R10562 { (E,E)-Geranyllinalool } &lt;-- [Reduced NADPH---hemoprotein reductase] -- rn:R11814 &lt;-- Hydrogen cyanide --&gt; rn:R00152</w:t>
      </w:r>
    </w:p>
    <w:p>
      <w:pPr>
        <w:pStyle w:val="Style15"/>
        <w:rPr/>
      </w:pPr>
      <w:r>
        <w:rPr/>
        <w:t>rn:R11055 { Myrcene } &lt;-- [Reduced NADPH---hemoprotein reductase] -- rn:R11814 &lt;-- Hydrogen cyanide --&gt; rn:R00152</w:t>
      </w:r>
    </w:p>
    <w:p>
      <w:pPr>
        <w:pStyle w:val="Style15"/>
        <w:rPr/>
      </w:pPr>
      <w:r>
        <w:rPr/>
        <w:t>rn:R02468 { (-)-Limonene } &lt;-- [Reduced NADPH---hemoprotein reductase] -- rn:R11814 &lt;-- Hydrogen cyanide --&gt; rn:R01410</w:t>
      </w:r>
    </w:p>
    <w:p>
      <w:pPr>
        <w:pStyle w:val="Style15"/>
        <w:rPr/>
      </w:pPr>
      <w:r>
        <w:rPr/>
        <w:t>rn:R02469 { (-)-Limonene } &lt;-- [Reduced NADPH---hemoprotein reductase] -- rn:R11814 &lt;-- Hydrogen cyanide --&gt; rn:R01410</w:t>
      </w:r>
    </w:p>
    <w:p>
      <w:pPr>
        <w:pStyle w:val="Style15"/>
        <w:rPr/>
      </w:pPr>
      <w:r>
        <w:rPr/>
        <w:t>rn:R02470 { (-)-Limonene } &lt;-- [Reduced NADPH---hemoprotein reductase] -- rn:R11814 &lt;-- Hydrogen cyanide --&gt; rn:R01410</w:t>
      </w:r>
    </w:p>
    <w:p>
      <w:pPr>
        <w:pStyle w:val="Style15"/>
        <w:rPr/>
      </w:pPr>
      <w:r>
        <w:rPr/>
        <w:t>rn:R04366 { Linalool } &lt;-- [Reduced NADPH---hemoprotein reductase] -- rn:R11814 &lt;-- Hydrogen cyanide --&gt; rn:R01410</w:t>
      </w:r>
    </w:p>
    <w:p>
      <w:pPr>
        <w:pStyle w:val="Style15"/>
        <w:rPr/>
      </w:pPr>
      <w:r>
        <w:rPr/>
        <w:t>rn:R06119 { d-Limonene } &lt;-- [Reduced NADPH---hemoprotein reductase] -- rn:R11814 &lt;-- Hydrogen cyanide --&gt; rn:R01410</w:t>
      </w:r>
    </w:p>
    <w:p>
      <w:pPr>
        <w:pStyle w:val="Style15"/>
        <w:rPr/>
      </w:pPr>
      <w:r>
        <w:rPr/>
        <w:t>rn:R09451 { Hexadecanoic acid } &lt;-- [Reduced NADPH---hemoprotein reductase] -- rn:R11814 &lt;-- Hydrogen cyanide --&gt; rn:R01410</w:t>
      </w:r>
    </w:p>
    <w:p>
      <w:pPr>
        <w:pStyle w:val="Style15"/>
        <w:rPr/>
      </w:pPr>
      <w:r>
        <w:rPr/>
        <w:t>rn:R09452 { (9Z)-Octadecenoic acid } &lt;-- [Reduced NADPH---hemoprotein reductase] -- rn:R11814 &lt;-- Hydrogen cyanide --&gt; rn:R01410</w:t>
      </w:r>
    </w:p>
    <w:p>
      <w:pPr>
        <w:pStyle w:val="Style15"/>
        <w:rPr/>
      </w:pPr>
      <w:r>
        <w:rPr/>
        <w:t>rn:R09922 { (+)-Linalool } &lt;-- [Reduced NADPH---hemoprotein reductase] -- rn:R11814 &lt;-- Hydrogen cyanide --&gt; rn:R01410</w:t>
      </w:r>
    </w:p>
    <w:p>
      <w:pPr>
        <w:pStyle w:val="Style15"/>
        <w:rPr/>
      </w:pPr>
      <w:r>
        <w:rPr/>
        <w:t>rn:R09923 { (-)-Linalool } &lt;-- [Reduced NADPH---hemoprotein reductase] -- rn:R11814 &lt;-- Hydrogen cyanide --&gt; rn:R01410</w:t>
      </w:r>
    </w:p>
    <w:p>
      <w:pPr>
        <w:pStyle w:val="Style15"/>
        <w:rPr/>
      </w:pPr>
      <w:r>
        <w:rPr/>
        <w:t>rn:R09925 { Linalool } &lt;-- [Reduced NADPH---hemoprotein reductase] -- rn:R11814 &lt;-- Hydrogen cyanide --&gt; rn:R01410</w:t>
      </w:r>
    </w:p>
    <w:p>
      <w:pPr>
        <w:pStyle w:val="Style15"/>
        <w:rPr/>
      </w:pPr>
      <w:r>
        <w:rPr/>
        <w:t>rn:R09934 { Humulene } &lt;-- [Reduced NADPH---hemoprotein reductase] -- rn:R11814 &lt;-- Hydrogen cyanide --&gt; rn:R01410</w:t>
      </w:r>
    </w:p>
    <w:p>
      <w:pPr>
        <w:pStyle w:val="Style15"/>
        <w:rPr/>
      </w:pPr>
      <w:r>
        <w:rPr/>
        <w:t>rn:R10562 { (E,E)-Geranyllinalool } &lt;-- [Reduced NADPH---hemoprotein reductase] -- rn:R11814 &lt;-- Hydrogen cyanide --&gt; rn:R01410</w:t>
      </w:r>
    </w:p>
    <w:p>
      <w:pPr>
        <w:pStyle w:val="Style15"/>
        <w:rPr/>
      </w:pPr>
      <w:r>
        <w:rPr/>
        <w:t>rn:R11055 { Myrcene } &lt;-- [Reduced NADPH---hemoprotein reductase] -- rn:R11814 &lt;-- Hydrogen cyanide --&gt; rn:R01410</w:t>
      </w:r>
    </w:p>
    <w:p>
      <w:pPr>
        <w:pStyle w:val="Style15"/>
        <w:rPr/>
      </w:pPr>
      <w:r>
        <w:rPr/>
        <w:t>rn:R02468 { (-)-Limonene } &lt;-- [Reduced NADPH---hemoprotein reductase] -- rn:R11814 &lt;-- Hydrogen cyanide --&gt; rn:R01650</w:t>
      </w:r>
    </w:p>
    <w:p>
      <w:pPr>
        <w:pStyle w:val="Style15"/>
        <w:rPr/>
      </w:pPr>
      <w:r>
        <w:rPr/>
        <w:t>rn:R02469 { (-)-Limonene } &lt;-- [Reduced NADPH---hemoprotein reductase] -- rn:R11814 &lt;-- Hydrogen cyanide --&gt; rn:R01650</w:t>
      </w:r>
    </w:p>
    <w:p>
      <w:pPr>
        <w:pStyle w:val="Style15"/>
        <w:rPr/>
      </w:pPr>
      <w:r>
        <w:rPr/>
        <w:t>rn:R02470 { (-)-Limonene } &lt;-- [Reduced NADPH---hemoprotein reductase] -- rn:R11814 &lt;-- Hydrogen cyanide --&gt; rn:R01650</w:t>
      </w:r>
    </w:p>
    <w:p>
      <w:pPr>
        <w:pStyle w:val="Style15"/>
        <w:rPr/>
      </w:pPr>
      <w:r>
        <w:rPr/>
        <w:t>rn:R04366 { Linalool } &lt;-- [Reduced NADPH---hemoprotein reductase] -- rn:R11814 &lt;-- Hydrogen cyanide --&gt; rn:R01650</w:t>
      </w:r>
    </w:p>
    <w:p>
      <w:pPr>
        <w:pStyle w:val="Style15"/>
        <w:rPr/>
      </w:pPr>
      <w:r>
        <w:rPr/>
        <w:t>rn:R06119 { d-Limonene } &lt;-- [Reduced NADPH---hemoprotein reductase] -- rn:R11814 &lt;-- Hydrogen cyanide --&gt; rn:R01650</w:t>
      </w:r>
    </w:p>
    <w:p>
      <w:pPr>
        <w:pStyle w:val="Style15"/>
        <w:rPr/>
      </w:pPr>
      <w:r>
        <w:rPr/>
        <w:t>rn:R09451 { Hexadecanoic acid } &lt;-- [Reduced NADPH---hemoprotein reductase] -- rn:R11814 &lt;-- Hydrogen cyanide --&gt; rn:R01650</w:t>
      </w:r>
    </w:p>
    <w:p>
      <w:pPr>
        <w:pStyle w:val="Style15"/>
        <w:rPr/>
      </w:pPr>
      <w:r>
        <w:rPr/>
        <w:t>rn:R09452 { (9Z)-Octadecenoic acid } &lt;-- [Reduced NADPH---hemoprotein reductase] -- rn:R11814 &lt;-- Hydrogen cyanide --&gt; rn:R01650</w:t>
      </w:r>
    </w:p>
    <w:p>
      <w:pPr>
        <w:pStyle w:val="Style15"/>
        <w:rPr/>
      </w:pPr>
      <w:r>
        <w:rPr/>
        <w:t>rn:R09922 { (+)-Linalool } &lt;-- [Reduced NADPH---hemoprotein reductase] -- rn:R11814 &lt;-- Hydrogen cyanide --&gt; rn:R01650</w:t>
      </w:r>
    </w:p>
    <w:p>
      <w:pPr>
        <w:pStyle w:val="Style15"/>
        <w:rPr/>
      </w:pPr>
      <w:r>
        <w:rPr/>
        <w:t>rn:R09923 { (-)-Linalool } &lt;-- [Reduced NADPH---hemoprotein reductase] -- rn:R11814 &lt;-- Hydrogen cyanide --&gt; rn:R01650</w:t>
      </w:r>
    </w:p>
    <w:p>
      <w:pPr>
        <w:pStyle w:val="Style15"/>
        <w:rPr/>
      </w:pPr>
      <w:r>
        <w:rPr/>
        <w:t>rn:R09925 { Linalool } &lt;-- [Reduced NADPH---hemoprotein reductase] -- rn:R11814 &lt;-- Hydrogen cyanide --&gt; rn:R01650</w:t>
      </w:r>
    </w:p>
    <w:p>
      <w:pPr>
        <w:pStyle w:val="Style15"/>
        <w:rPr/>
      </w:pPr>
      <w:r>
        <w:rPr/>
        <w:t>rn:R09934 { Humulene } &lt;-- [Reduced NADPH---hemoprotein reductase] -- rn:R11814 &lt;-- Hydrogen cyanide --&gt; rn:R01650</w:t>
      </w:r>
    </w:p>
    <w:p>
      <w:pPr>
        <w:pStyle w:val="Style15"/>
        <w:rPr/>
      </w:pPr>
      <w:r>
        <w:rPr/>
        <w:t>rn:R10562 { (E,E)-Geranyllinalool } &lt;-- [Reduced NADPH---hemoprotein reductase] -- rn:R11814 &lt;-- Hydrogen cyanide --&gt; rn:R01650</w:t>
      </w:r>
    </w:p>
    <w:p>
      <w:pPr>
        <w:pStyle w:val="Style15"/>
        <w:rPr/>
      </w:pPr>
      <w:r>
        <w:rPr/>
        <w:t>rn:R11055 { Myrcene } &lt;-- [Reduced NADPH---hemoprotein reductase] -- rn:R11814 &lt;-- Hydrogen cyanide --&gt; rn:R01650</w:t>
      </w:r>
    </w:p>
    <w:p>
      <w:pPr>
        <w:pStyle w:val="Style15"/>
        <w:rPr/>
      </w:pPr>
      <w:r>
        <w:rPr/>
        <w:t>rn:R02468 { (-)-Limonene } &lt;-- [Reduced NADPH---hemoprotein reductase] -- rn:R11814 &lt;-- Hydrogen cyanide --&gt; rn:R03524</w:t>
      </w:r>
    </w:p>
    <w:p>
      <w:pPr>
        <w:pStyle w:val="Style15"/>
        <w:rPr/>
      </w:pPr>
      <w:r>
        <w:rPr/>
        <w:t>rn:R02469 { (-)-Limonene } &lt;-- [Reduced NADPH---hemoprotein reductase] -- rn:R11814 &lt;-- Hydrogen cyanide --&gt; rn:R03524</w:t>
      </w:r>
    </w:p>
    <w:p>
      <w:pPr>
        <w:pStyle w:val="Style15"/>
        <w:rPr/>
      </w:pPr>
      <w:r>
        <w:rPr/>
        <w:t>rn:R02470 { (-)-Limonene } &lt;-- [Reduced NADPH---hemoprotein reductase] -- rn:R11814 &lt;-- Hydrogen cyanide --&gt; rn:R03524</w:t>
      </w:r>
    </w:p>
    <w:p>
      <w:pPr>
        <w:pStyle w:val="Style15"/>
        <w:rPr/>
      </w:pPr>
      <w:r>
        <w:rPr/>
        <w:t>rn:R04366 { Linalool } &lt;-- [Reduced NADPH---hemoprotein reductase] -- rn:R11814 &lt;-- Hydrogen cyanide --&gt; rn:R03524</w:t>
      </w:r>
    </w:p>
    <w:p>
      <w:pPr>
        <w:pStyle w:val="Style15"/>
        <w:rPr/>
      </w:pPr>
      <w:r>
        <w:rPr/>
        <w:t>rn:R06119 { d-Limonene } &lt;-- [Reduced NADPH---hemoprotein reductase] -- rn:R11814 &lt;-- Hydrogen cyanide --&gt; rn:R03524</w:t>
      </w:r>
    </w:p>
    <w:p>
      <w:pPr>
        <w:pStyle w:val="Style15"/>
        <w:rPr/>
      </w:pPr>
      <w:r>
        <w:rPr/>
        <w:t>rn:R09451 { Hexadecanoic acid } &lt;-- [Reduced NADPH---hemoprotein reductase] -- rn:R11814 &lt;-- Hydrogen cyanide --&gt; rn:R03524</w:t>
      </w:r>
    </w:p>
    <w:p>
      <w:pPr>
        <w:pStyle w:val="Style15"/>
        <w:rPr/>
      </w:pPr>
      <w:r>
        <w:rPr/>
        <w:t>rn:R09452 { (9Z)-Octadecenoic acid } &lt;-- [Reduced NADPH---hemoprotein reductase] -- rn:R11814 &lt;-- Hydrogen cyanide --&gt; rn:R03524</w:t>
      </w:r>
    </w:p>
    <w:p>
      <w:pPr>
        <w:pStyle w:val="Style15"/>
        <w:rPr/>
      </w:pPr>
      <w:r>
        <w:rPr/>
        <w:t>rn:R09922 { (+)-Linalool } &lt;-- [Reduced NADPH---hemoprotein reductase] -- rn:R11814 &lt;-- Hydrogen cyanide --&gt; rn:R03524</w:t>
      </w:r>
    </w:p>
    <w:p>
      <w:pPr>
        <w:pStyle w:val="Style15"/>
        <w:rPr/>
      </w:pPr>
      <w:r>
        <w:rPr/>
        <w:t>rn:R09923 { (-)-Linalool } &lt;-- [Reduced NADPH---hemoprotein reductase] -- rn:R11814 &lt;-- Hydrogen cyanide --&gt; rn:R03524</w:t>
      </w:r>
    </w:p>
    <w:p>
      <w:pPr>
        <w:pStyle w:val="Style15"/>
        <w:rPr/>
      </w:pPr>
      <w:r>
        <w:rPr/>
        <w:t>rn:R09925 { Linalool } &lt;-- [Reduced NADPH---hemoprotein reductase] -- rn:R11814 &lt;-- Hydrogen cyanide --&gt; rn:R03524</w:t>
      </w:r>
    </w:p>
    <w:p>
      <w:pPr>
        <w:pStyle w:val="Style15"/>
        <w:rPr/>
      </w:pPr>
      <w:r>
        <w:rPr/>
        <w:t>rn:R09934 { Humulene } &lt;-- [Reduced NADPH---hemoprotein reductase] -- rn:R11814 &lt;-- Hydrogen cyanide --&gt; rn:R03524</w:t>
      </w:r>
    </w:p>
    <w:p>
      <w:pPr>
        <w:pStyle w:val="Style15"/>
        <w:rPr/>
      </w:pPr>
      <w:r>
        <w:rPr/>
        <w:t>rn:R10562 { (E,E)-Geranyllinalool } &lt;-- [Reduced NADPH---hemoprotein reductase] -- rn:R11814 &lt;-- Hydrogen cyanide --&gt; rn:R03524</w:t>
      </w:r>
    </w:p>
    <w:p>
      <w:pPr>
        <w:pStyle w:val="Style15"/>
        <w:rPr/>
      </w:pPr>
      <w:r>
        <w:rPr/>
        <w:t>rn:R11055 { Myrcene } &lt;-- [Reduced NADPH---hemoprotein reductase] -- rn:R11814 &lt;-- Hydrogen cyanide --&gt; rn:R03524</w:t>
      </w:r>
    </w:p>
    <w:p>
      <w:pPr>
        <w:pStyle w:val="Style15"/>
        <w:rPr/>
      </w:pPr>
      <w:r>
        <w:rPr/>
        <w:t>rn:R02468 { (-)-Limonene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1814 &lt;-- [Oxidized NADPH---hemoprotein reductase] --&gt; rn:R08551</w:t>
      </w:r>
    </w:p>
    <w:p>
      <w:pPr>
        <w:pStyle w:val="Style15"/>
        <w:rPr/>
      </w:pPr>
      <w:r>
        <w:rPr/>
        <w:t>rn:R08530 { (-)-Menthol } &lt;-- Acetyl-CoA -- rn:R11902 &lt;-- Acetylhydrazine --&gt; rn:R11903</w:t>
      </w:r>
    </w:p>
    <w:p>
      <w:pPr>
        <w:pStyle w:val="Style15"/>
        <w:rPr/>
      </w:pPr>
      <w:r>
        <w:rPr/>
        <w:t>rn:R08531 { (+)-Neomenthol } &lt;-- Acetyl-CoA -- rn:R11902 &lt;-- Acetylhydrazine --&gt; rn:R11903</w:t>
      </w:r>
    </w:p>
    <w:p>
      <w:pPr>
        <w:pStyle w:val="Style15"/>
        <w:rPr/>
      </w:pPr>
      <w:r>
        <w:rPr/>
        <w:t>rn:R08532 { (+)-Borneol } &lt;-- Acetyl-CoA -- rn:R11902 &lt;-- Acetylhydrazine --&gt; rn:R11903</w:t>
      </w:r>
    </w:p>
    <w:p>
      <w:pPr>
        <w:pStyle w:val="Style15"/>
        <w:rPr/>
      </w:pPr>
      <w:r>
        <w:rPr/>
        <w:t>rn:R10474 { Cinnamyl alcohol } &lt;-- Acetyl-CoA -- rn:R11902 &lt;-- Acetylhydrazine --&gt; rn:R11903</w:t>
      </w:r>
    </w:p>
    <w:p>
      <w:pPr>
        <w:pStyle w:val="Style15"/>
        <w:rPr/>
      </w:pPr>
      <w:r>
        <w:rPr/>
        <w:t>rn:R08530 { (-)-Menthol } &lt;-- Acetyl-CoA -- rn:R11902 &lt;-- Acetylhydrazine --&gt; rn:R11904</w:t>
      </w:r>
    </w:p>
    <w:p>
      <w:pPr>
        <w:pStyle w:val="Style15"/>
        <w:rPr/>
      </w:pPr>
      <w:r>
        <w:rPr/>
        <w:t>rn:R08531 { (+)-Neomenthol } &lt;-- Acetyl-CoA -- rn:R11902 &lt;-- Acetylhydrazine --&gt; rn:R11904</w:t>
      </w:r>
    </w:p>
    <w:p>
      <w:pPr>
        <w:pStyle w:val="Style15"/>
        <w:rPr/>
      </w:pPr>
      <w:r>
        <w:rPr/>
        <w:t>rn:R08532 { (+)-Borneol } &lt;-- Acetyl-CoA -- rn:R11902 &lt;-- Acetylhydrazine --&gt; rn:R11904</w:t>
      </w:r>
    </w:p>
    <w:p>
      <w:pPr>
        <w:pStyle w:val="Style15"/>
        <w:rPr/>
      </w:pPr>
      <w:r>
        <w:rPr/>
        <w:t>rn:R10474 { Cinnamyl alcohol } &lt;-- Acetyl-CoA -- rn:R11902 &lt;-- Acetylhydrazine --&gt; rn:R1190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0069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011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027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0644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Phenylacetaldehyde --&gt; rn:R02536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Phenylacetaldehyde --&gt; rn:R0253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2657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3208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395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0886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11503</w:t>
      </w:r>
    </w:p>
    <w:p>
      <w:pPr>
        <w:pStyle w:val="Style15"/>
        <w:rPr/>
      </w:pPr>
      <w:r>
        <w:rPr/>
        <w:t>rn:R11068 { 3-[(1R,2S,5R,6S)-5-Hydroxy-7-oxabicyclo[4.1.0]heptan-2-yl]-2-oxopropanoate } &lt;-- L-Phenylalanine -- rn:R11918 &lt;-- Hydrogen peroxide --&gt; rn:R11522</w:t>
      </w:r>
    </w:p>
    <w:p>
      <w:pPr>
        <w:pStyle w:val="Style15"/>
        <w:rPr/>
      </w:pPr>
      <w:r>
        <w:rPr/>
        <w:t>rn:R05488 { Styrene } &lt;-- FADH2 -- rn:R12021 &lt;-- FAD --&gt; rn:R02487</w:t>
      </w:r>
    </w:p>
    <w:p>
      <w:pPr>
        <w:pStyle w:val="Style15"/>
        <w:rPr/>
      </w:pPr>
      <w:r>
        <w:rPr/>
        <w:t>rn:R05488 { Styrene } &lt;-- FADH2 -- rn:R12021 &lt;-- FAD --&gt; rn:R04095</w:t>
      </w:r>
    </w:p>
    <w:p>
      <w:pPr>
        <w:pStyle w:val="Style15"/>
        <w:rPr/>
      </w:pPr>
      <w:r>
        <w:rPr/>
        <w:t>rn:R05488 { Styrene } &lt;-- FADH2 -- rn:R12021 &lt;-- FAD --&gt; rn:R05537</w:t>
      </w:r>
    </w:p>
    <w:p>
      <w:pPr>
        <w:pStyle w:val="Style15"/>
        <w:rPr/>
      </w:pPr>
      <w:r>
        <w:rPr/>
        <w:t>rn:R05488 { Styrene } &lt;-- FADH2 -- rn:R12021 &lt;-- FAD --&gt; rn:R06943</w:t>
      </w:r>
    </w:p>
    <w:p>
      <w:pPr>
        <w:pStyle w:val="Style15"/>
        <w:rPr/>
      </w:pPr>
      <w:r>
        <w:rPr/>
        <w:t>rn:R05488 { Styrene } &lt;-- FADH2 -- rn:R12021 &lt;-- FAD --&gt; rn:R07220</w:t>
      </w:r>
    </w:p>
    <w:p>
      <w:pPr>
        <w:pStyle w:val="Style15"/>
        <w:rPr/>
      </w:pPr>
      <w:r>
        <w:rPr/>
        <w:t>rn:R05488 { Styrene } &lt;-- FADH2 -- rn:R12021 &lt;-- FAD --&gt; rn:R09520</w:t>
      </w:r>
    </w:p>
    <w:p>
      <w:pPr>
        <w:pStyle w:val="Style15"/>
        <w:rPr/>
      </w:pPr>
      <w:r>
        <w:rPr/>
        <w:t>rn:R05488 { Styrene } &lt;-- FADH2 -- rn:R12021 &lt;-- FAD --&gt; rn:R11130</w:t>
      </w:r>
    </w:p>
    <w:p>
      <w:pPr>
        <w:pStyle w:val="Style15"/>
        <w:rPr/>
      </w:pPr>
      <w:r>
        <w:rPr/>
        <w:t>rn:R05488 { Styrene } &lt;-- FADH2 -- rn:R12023 &lt;-- FAD --&gt; rn:R02487</w:t>
      </w:r>
    </w:p>
    <w:p>
      <w:pPr>
        <w:pStyle w:val="Style15"/>
        <w:rPr/>
      </w:pPr>
      <w:r>
        <w:rPr/>
        <w:t>rn:R05488 { Styrene } &lt;-- FADH2 -- rn:R12023 &lt;-- FAD --&gt; rn:R04095</w:t>
      </w:r>
    </w:p>
    <w:p>
      <w:pPr>
        <w:pStyle w:val="Style15"/>
        <w:rPr/>
      </w:pPr>
      <w:r>
        <w:rPr/>
        <w:t>rn:R05488 { Styrene } &lt;-- FADH2 -- rn:R12023 &lt;-- FAD --&gt; rn:R05537</w:t>
      </w:r>
    </w:p>
    <w:p>
      <w:pPr>
        <w:pStyle w:val="Style15"/>
        <w:rPr/>
      </w:pPr>
      <w:r>
        <w:rPr/>
        <w:t>rn:R05488 { Styrene } &lt;-- FADH2 -- rn:R12023 &lt;-- FAD --&gt; rn:R06943</w:t>
      </w:r>
    </w:p>
    <w:p>
      <w:pPr>
        <w:pStyle w:val="Style15"/>
        <w:rPr/>
      </w:pPr>
      <w:r>
        <w:rPr/>
        <w:t>rn:R05488 { Styrene } &lt;-- FADH2 -- rn:R12023 &lt;-- FAD --&gt; rn:R07220</w:t>
      </w:r>
    </w:p>
    <w:p>
      <w:pPr>
        <w:pStyle w:val="Style15"/>
        <w:rPr/>
      </w:pPr>
      <w:r>
        <w:rPr/>
        <w:t>rn:R05488 { Styrene } &lt;-- FADH2 -- rn:R12023 &lt;-- FAD --&gt; rn:R09520</w:t>
      </w:r>
    </w:p>
    <w:p>
      <w:pPr>
        <w:pStyle w:val="Style15"/>
        <w:rPr/>
      </w:pPr>
      <w:r>
        <w:rPr/>
        <w:t>rn:R05488 { Styrene } &lt;-- FADH2 -- rn:R12023 &lt;-- FAD --&gt; rn:R11130</w:t>
      </w:r>
    </w:p>
    <w:p>
      <w:pPr>
        <w:pStyle w:val="Style15"/>
        <w:rPr/>
      </w:pPr>
      <w:r>
        <w:rPr/>
        <w:t>rn:R05488 { Styrene } &lt;-- FADH2 -- rn:R12027 &lt;-- FAD --&gt; rn:R02487</w:t>
      </w:r>
    </w:p>
    <w:p>
      <w:pPr>
        <w:pStyle w:val="Style15"/>
        <w:rPr/>
      </w:pPr>
      <w:r>
        <w:rPr/>
        <w:t>rn:R05488 { Styrene } &lt;-- FADH2 -- rn:R12027 &lt;-- FAD --&gt; rn:R04095</w:t>
      </w:r>
    </w:p>
    <w:p>
      <w:pPr>
        <w:pStyle w:val="Style15"/>
        <w:rPr/>
      </w:pPr>
      <w:r>
        <w:rPr/>
        <w:t>rn:R05488 { Styrene } &lt;-- FADH2 -- rn:R12027 &lt;-- FAD --&gt; rn:R05537</w:t>
      </w:r>
    </w:p>
    <w:p>
      <w:pPr>
        <w:pStyle w:val="Style15"/>
        <w:rPr/>
      </w:pPr>
      <w:r>
        <w:rPr/>
        <w:t>rn:R05488 { Styrene } &lt;-- FADH2 -- rn:R12027 &lt;-- FAD --&gt; rn:R06943</w:t>
      </w:r>
    </w:p>
    <w:p>
      <w:pPr>
        <w:pStyle w:val="Style15"/>
        <w:rPr/>
      </w:pPr>
      <w:r>
        <w:rPr/>
        <w:t>rn:R05488 { Styrene } &lt;-- FADH2 -- rn:R12027 &lt;-- FAD --&gt; rn:R07220</w:t>
      </w:r>
    </w:p>
    <w:p>
      <w:pPr>
        <w:pStyle w:val="Style15"/>
        <w:rPr/>
      </w:pPr>
      <w:r>
        <w:rPr/>
        <w:t>rn:R05488 { Styrene } &lt;-- FADH2 -- rn:R12027 &lt;-- FAD --&gt; rn:R09520</w:t>
      </w:r>
    </w:p>
    <w:p>
      <w:pPr>
        <w:pStyle w:val="Style15"/>
        <w:rPr/>
      </w:pPr>
      <w:r>
        <w:rPr/>
        <w:t>rn:R05488 { Styrene } &lt;-- FADH2 -- rn:R12027 &lt;-- FAD --&gt; rn:R11130</w:t>
      </w:r>
    </w:p>
    <w:p>
      <w:pPr>
        <w:pStyle w:val="Style15"/>
        <w:rPr/>
      </w:pPr>
      <w:r>
        <w:rPr/>
        <w:t>rn:R05488 { Styrene } &lt;-- FADH2 -- rn:R12030 &lt;-- FAD --&gt; rn:R02487</w:t>
      </w:r>
    </w:p>
    <w:p>
      <w:pPr>
        <w:pStyle w:val="Style15"/>
        <w:rPr/>
      </w:pPr>
      <w:r>
        <w:rPr/>
        <w:t>rn:R05488 { Styrene } &lt;-- FADH2 -- rn:R12030 &lt;-- FAD --&gt; rn:R04095</w:t>
      </w:r>
    </w:p>
    <w:p>
      <w:pPr>
        <w:pStyle w:val="Style15"/>
        <w:rPr/>
      </w:pPr>
      <w:r>
        <w:rPr/>
        <w:t>rn:R05488 { Styrene } &lt;-- FADH2 -- rn:R12030 &lt;-- FAD --&gt; rn:R05537</w:t>
      </w:r>
    </w:p>
    <w:p>
      <w:pPr>
        <w:pStyle w:val="Style15"/>
        <w:rPr/>
      </w:pPr>
      <w:r>
        <w:rPr/>
        <w:t>rn:R05488 { Styrene } &lt;-- FADH2 -- rn:R12030 &lt;-- FAD --&gt; rn:R06943</w:t>
      </w:r>
    </w:p>
    <w:p>
      <w:pPr>
        <w:pStyle w:val="Style15"/>
        <w:rPr/>
      </w:pPr>
      <w:r>
        <w:rPr/>
        <w:t>rn:R05488 { Styrene } &lt;-- FADH2 -- rn:R12030 &lt;-- FAD --&gt; rn:R07220</w:t>
      </w:r>
    </w:p>
    <w:p>
      <w:pPr>
        <w:pStyle w:val="Style15"/>
        <w:rPr/>
      </w:pPr>
      <w:r>
        <w:rPr/>
        <w:t>rn:R05488 { Styrene } &lt;-- FADH2 -- rn:R12030 &lt;-- FAD --&gt; rn:R09520</w:t>
      </w:r>
    </w:p>
    <w:p>
      <w:pPr>
        <w:pStyle w:val="Style15"/>
        <w:rPr/>
      </w:pPr>
      <w:r>
        <w:rPr/>
        <w:t>rn:R05488 { Styrene } &lt;-- FADH2 -- rn:R12030 &lt;-- FAD --&gt; rn:R11130</w:t>
      </w:r>
    </w:p>
    <w:p>
      <w:pPr>
        <w:pStyle w:val="Style15"/>
        <w:rPr/>
      </w:pPr>
      <w:r>
        <w:rPr/>
        <w:t>rn:R02468 { (-)-Limonene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2072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2183 &lt;-- Cobamide coenzyme --&gt; rn:R05223</w:t>
      </w:r>
    </w:p>
    <w:p>
      <w:pPr>
        <w:pStyle w:val="Style15"/>
        <w:rPr/>
      </w:pPr>
      <w:r>
        <w:rPr/>
        <w:t>rn:R02469 { (-)-Limonene } &lt;-- [Reduced NADPH---hemoprotein reductase] -- rn:R12183 &lt;-- Cobamide coenzyme --&gt; rn:R05223</w:t>
      </w:r>
    </w:p>
    <w:p>
      <w:pPr>
        <w:pStyle w:val="Style15"/>
        <w:rPr/>
      </w:pPr>
      <w:r>
        <w:rPr/>
        <w:t>rn:R02470 { (-)-Limonene } &lt;-- [Reduced NADPH---hemoprotein reductase] -- rn:R12183 &lt;-- Cobamide coenzyme --&gt; rn:R05223</w:t>
      </w:r>
    </w:p>
    <w:p>
      <w:pPr>
        <w:pStyle w:val="Style15"/>
        <w:rPr/>
      </w:pPr>
      <w:r>
        <w:rPr/>
        <w:t>rn:R04366 { Linalool } &lt;-- [Reduced NADPH---hemoprotein reductase] -- rn:R12183 &lt;-- Cobamide coenzyme --&gt; rn:R05223</w:t>
      </w:r>
    </w:p>
    <w:p>
      <w:pPr>
        <w:pStyle w:val="Style15"/>
        <w:rPr/>
      </w:pPr>
      <w:r>
        <w:rPr/>
        <w:t>rn:R06119 { d-Limonene } &lt;-- [Reduced NADPH---hemoprotein reductase] -- rn:R12183 &lt;-- Cobamide coenzyme --&gt; rn:R05223</w:t>
      </w:r>
    </w:p>
    <w:p>
      <w:pPr>
        <w:pStyle w:val="Style15"/>
        <w:rPr/>
      </w:pPr>
      <w:r>
        <w:rPr/>
        <w:t>rn:R09451 { Hexadecanoic acid } &lt;-- [Reduced NADPH---hemoprotein reductase] -- rn:R12183 &lt;-- Cobamide coenzyme --&gt; rn:R05223</w:t>
      </w:r>
    </w:p>
    <w:p>
      <w:pPr>
        <w:pStyle w:val="Style15"/>
        <w:rPr/>
      </w:pPr>
      <w:r>
        <w:rPr/>
        <w:t>rn:R09452 { (9Z)-Octadecenoic acid } &lt;-- [Reduced NADPH---hemoprotein reductase] -- rn:R12183 &lt;-- Cobamide coenzyme --&gt; rn:R05223</w:t>
      </w:r>
    </w:p>
    <w:p>
      <w:pPr>
        <w:pStyle w:val="Style15"/>
        <w:rPr/>
      </w:pPr>
      <w:r>
        <w:rPr/>
        <w:t>rn:R09922 { (+)-Linalool } &lt;-- [Reduced NADPH---hemoprotein reductase] -- rn:R12183 &lt;-- Cobamide coenzyme --&gt; rn:R05223</w:t>
      </w:r>
    </w:p>
    <w:p>
      <w:pPr>
        <w:pStyle w:val="Style15"/>
        <w:rPr/>
      </w:pPr>
      <w:r>
        <w:rPr/>
        <w:t>rn:R09923 { (-)-Linalool } &lt;-- [Reduced NADPH---hemoprotein reductase] -- rn:R12183 &lt;-- Cobamide coenzyme --&gt; rn:R05223</w:t>
      </w:r>
    </w:p>
    <w:p>
      <w:pPr>
        <w:pStyle w:val="Style15"/>
        <w:rPr/>
      </w:pPr>
      <w:r>
        <w:rPr/>
        <w:t>rn:R09925 { Linalool } &lt;-- [Reduced NADPH---hemoprotein reductase] -- rn:R12183 &lt;-- Cobamide coenzyme --&gt; rn:R05223</w:t>
      </w:r>
    </w:p>
    <w:p>
      <w:pPr>
        <w:pStyle w:val="Style15"/>
        <w:rPr/>
      </w:pPr>
      <w:r>
        <w:rPr/>
        <w:t>rn:R09934 { Humulene } &lt;-- [Reduced NADPH---hemoprotein reductase] -- rn:R12183 &lt;-- Cobamide coenzyme --&gt; rn:R05223</w:t>
      </w:r>
    </w:p>
    <w:p>
      <w:pPr>
        <w:pStyle w:val="Style15"/>
        <w:rPr/>
      </w:pPr>
      <w:r>
        <w:rPr/>
        <w:t>rn:R10562 { (E,E)-Geranyllinalool } &lt;-- [Reduced NADPH---hemoprotein reductase] -- rn:R12183 &lt;-- Cobamide coenzyme --&gt; rn:R05223</w:t>
      </w:r>
    </w:p>
    <w:p>
      <w:pPr>
        <w:pStyle w:val="Style15"/>
        <w:rPr/>
      </w:pPr>
      <w:r>
        <w:rPr/>
        <w:t>rn:R11055 { Myrcene } &lt;-- [Reduced NADPH---hemoprotein reductase] -- rn:R12183 &lt;-- Cobamide coenzyme --&gt; rn:R05223</w:t>
      </w:r>
    </w:p>
    <w:p>
      <w:pPr>
        <w:pStyle w:val="Style15"/>
        <w:rPr/>
      </w:pPr>
      <w:r>
        <w:rPr/>
        <w:t>rn:R02468 { (-)-Limonene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2183 &lt;-- [Oxidized NADPH---hemoprotein reductase] --&gt; rn:R08551</w:t>
      </w:r>
    </w:p>
    <w:p>
      <w:pPr>
        <w:pStyle w:val="Style15"/>
        <w:rPr/>
      </w:pPr>
      <w:r>
        <w:rPr/>
        <w:t>rn:R02468 { (-)-Limonene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2469 { (-)-Limonene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2470 { (-)-Limonene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4366 { Linalool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6119 { d-Limonene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9451 { Hexadecanoic acid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9452 { (9Z)-Octadecenoic acid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9922 { (+)-Linalool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9923 { (-)-Linalool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9925 { Linalool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9934 { Humulene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10562 { (E,E)-Geranyllinalool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11055 { Myrcene } &lt;-- [Reduced NADPH---hemoprotein reductase] -- rn:R12184 &lt;-- Adenosyl cobyrinate a,c diamide --&gt; rn:R05225</w:t>
      </w:r>
    </w:p>
    <w:p>
      <w:pPr>
        <w:pStyle w:val="Style15"/>
        <w:rPr/>
      </w:pPr>
      <w:r>
        <w:rPr/>
        <w:t>rn:R02468 { (-)-Limonene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2469 { (-)-Limonene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2470 { (-)-Limonene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4366 { Linalool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6119 { d-Limonene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9451 { Hexadecanoic acid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9452 { (9Z)-Octadecenoic acid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9922 { (+)-Linalool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9923 { (-)-Linalool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9925 { Linalool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09934 { Humulene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10562 { (E,E)-Geranyllinalool } &lt;-- [Reduced NADPH---hemoprotein reductase] -- rn:R12184 &lt;-- [Oxidized NADPH---hemoprotein reductase] --&gt; rn:R08551</w:t>
      </w:r>
    </w:p>
    <w:p>
      <w:pPr>
        <w:pStyle w:val="Style15"/>
        <w:rPr/>
      </w:pPr>
      <w:r>
        <w:rPr/>
        <w:t>rn:R11055 { Myrcene } &lt;-- [Reduced NADPH---hemoprotein reductase] -- rn:R12184 &lt;-- [Oxidized NADPH---hemoprotein reductase] --&gt; rn:R08551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5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" w:hAnsi="宋体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1T03:51:10Z</dcterms:created>
  <dc:creator>zyc</dc:creator>
  <dc:description/>
  <dc:language>en-US</dc:language>
  <cp:lastModifiedBy>zhangyi</cp:lastModifiedBy>
  <dcterms:modified xsi:type="dcterms:W3CDTF">2022-11-01T03:51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4FCEFE1101A48B7B2CD4E3D6AB0395D</vt:lpwstr>
  </property>
  <property fmtid="{D5CDD505-2E9C-101B-9397-08002B2CF9AE}" pid="3" name="KSOProductBuildVer">
    <vt:lpwstr>2052-11.1.0.12650</vt:lpwstr>
  </property>
</Properties>
</file>